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C94AB" w14:textId="77777777" w:rsidR="008751EF" w:rsidRPr="00ED2495" w:rsidRDefault="008751EF" w:rsidP="0017155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zh-CN"/>
        </w:rPr>
      </w:pPr>
    </w:p>
    <w:p w14:paraId="619F8C8F" w14:textId="7ADE952D" w:rsidR="008751EF" w:rsidRPr="00ED2495" w:rsidRDefault="008751EF" w:rsidP="008751EF">
      <w:pPr>
        <w:pStyle w:val="1"/>
        <w:numPr>
          <w:ilvl w:val="0"/>
          <w:numId w:val="0"/>
        </w:numPr>
        <w:spacing w:before="0" w:after="0"/>
        <w:jc w:val="both"/>
      </w:pPr>
      <w:r w:rsidRPr="00ED2495">
        <w:t>Supplementary Tables</w:t>
      </w:r>
    </w:p>
    <w:p w14:paraId="480DCEEA" w14:textId="77777777" w:rsidR="008751EF" w:rsidRPr="00A37141" w:rsidRDefault="008751EF" w:rsidP="008751EF"/>
    <w:p w14:paraId="65EB446C" w14:textId="48222984" w:rsidR="008751EF" w:rsidRPr="00ED2495" w:rsidRDefault="008751EF" w:rsidP="008751EF">
      <w:pPr>
        <w:spacing w:before="0" w:after="0"/>
        <w:jc w:val="both"/>
        <w:rPr>
          <w:rStyle w:val="Hyperlink1"/>
          <w:rFonts w:cs="Times New Roman"/>
          <w:color w:val="auto"/>
          <w:sz w:val="24"/>
          <w:szCs w:val="24"/>
        </w:rPr>
      </w:pPr>
      <w:r w:rsidRPr="00ED2495">
        <w:rPr>
          <w:rStyle w:val="aff9"/>
          <w:rFonts w:cs="Times New Roman"/>
          <w:b/>
          <w:bCs/>
          <w:szCs w:val="24"/>
        </w:rPr>
        <w:t xml:space="preserve">Table S1 </w:t>
      </w:r>
      <w:r w:rsidRPr="00ED2495">
        <w:rPr>
          <w:rStyle w:val="Hyperlink1"/>
          <w:rFonts w:cs="Times New Roman"/>
          <w:color w:val="auto"/>
          <w:sz w:val="24"/>
          <w:szCs w:val="24"/>
        </w:rPr>
        <w:t>Primers used in qPCR analysis.</w:t>
      </w:r>
    </w:p>
    <w:p w14:paraId="0DACC16C" w14:textId="77777777" w:rsidR="008751EF" w:rsidRPr="00ED2495" w:rsidRDefault="008751EF" w:rsidP="008751EF">
      <w:pPr>
        <w:spacing w:before="0" w:after="0"/>
        <w:jc w:val="both"/>
        <w:rPr>
          <w:rStyle w:val="Hyperlink1"/>
          <w:rFonts w:cs="Times New Roman"/>
          <w:color w:val="auto"/>
          <w:sz w:val="24"/>
          <w:szCs w:val="24"/>
        </w:rPr>
      </w:pPr>
    </w:p>
    <w:tbl>
      <w:tblPr>
        <w:tblW w:w="8300" w:type="dxa"/>
        <w:tblBorders>
          <w:top w:val="single" w:sz="4" w:space="0" w:color="auto"/>
          <w:bottom w:val="single" w:sz="4" w:space="0" w:color="auto"/>
        </w:tblBorders>
        <w:shd w:val="clear" w:color="auto" w:fill="CED7E7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6770"/>
      </w:tblGrid>
      <w:tr w:rsidR="00A37141" w:rsidRPr="00A37141" w14:paraId="0836F0BC" w14:textId="77777777" w:rsidTr="00925232">
        <w:trPr>
          <w:trHeight w:val="242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50C13" w14:textId="77777777" w:rsidR="008751EF" w:rsidRPr="00ED2495" w:rsidRDefault="008751EF" w:rsidP="00A16174">
            <w:pPr>
              <w:pStyle w:val="Aff8"/>
              <w:jc w:val="left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ED2495">
              <w:rPr>
                <w:rStyle w:val="aff9"/>
                <w:rFonts w:eastAsia="Calibri" w:cs="Times New Roman"/>
                <w:b/>
                <w:color w:val="auto"/>
                <w:kern w:val="0"/>
                <w:sz w:val="20"/>
                <w:szCs w:val="20"/>
              </w:rPr>
              <w:t xml:space="preserve">Target </w:t>
            </w:r>
            <w:r w:rsidRPr="00ED2495">
              <w:rPr>
                <w:rStyle w:val="aff9"/>
                <w:rFonts w:eastAsia="Calibri" w:cs="Times New Roman"/>
                <w:b/>
                <w:color w:val="auto"/>
                <w:sz w:val="20"/>
                <w:szCs w:val="20"/>
              </w:rPr>
              <w:t>Gene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D0574" w14:textId="77777777" w:rsidR="008751EF" w:rsidRPr="00ED2495" w:rsidRDefault="008751EF" w:rsidP="00A16174">
            <w:pPr>
              <w:pStyle w:val="Aff8"/>
              <w:jc w:val="left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ED2495">
              <w:rPr>
                <w:rStyle w:val="aff9"/>
                <w:rFonts w:eastAsia="Calibri" w:cs="Times New Roman"/>
                <w:b/>
                <w:color w:val="auto"/>
                <w:sz w:val="20"/>
                <w:szCs w:val="20"/>
              </w:rPr>
              <w:t xml:space="preserve">Primer </w:t>
            </w:r>
            <w:r w:rsidRPr="00ED2495">
              <w:rPr>
                <w:rStyle w:val="aff9"/>
                <w:rFonts w:eastAsia="Calibri" w:cs="Times New Roman"/>
                <w:b/>
                <w:color w:val="auto"/>
                <w:kern w:val="0"/>
                <w:sz w:val="20"/>
                <w:szCs w:val="20"/>
              </w:rPr>
              <w:t>Sequence (5' to 3')</w:t>
            </w:r>
          </w:p>
        </w:tc>
      </w:tr>
      <w:tr w:rsidR="00A37141" w:rsidRPr="00A37141" w14:paraId="1CE37810" w14:textId="77777777" w:rsidTr="00925232">
        <w:trPr>
          <w:trHeight w:val="227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E1B9D" w14:textId="77777777" w:rsidR="008751EF" w:rsidRPr="00ED2495" w:rsidRDefault="008751EF" w:rsidP="00A16174">
            <w:pPr>
              <w:pStyle w:val="Aff8"/>
              <w:spacing w:line="36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ED2495">
              <w:rPr>
                <w:rStyle w:val="aff9"/>
                <w:rFonts w:eastAsia="Calibri" w:cs="Times New Roman"/>
                <w:i/>
                <w:iCs/>
                <w:color w:val="auto"/>
                <w:sz w:val="20"/>
                <w:szCs w:val="20"/>
              </w:rPr>
              <w:t>Beta-actin</w:t>
            </w:r>
          </w:p>
        </w:tc>
        <w:tc>
          <w:tcPr>
            <w:tcW w:w="677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61C2C" w14:textId="77777777" w:rsidR="008751EF" w:rsidRPr="00ED2495" w:rsidRDefault="008751EF" w:rsidP="00A16174">
            <w:pPr>
              <w:pStyle w:val="Aff8"/>
              <w:widowControl/>
              <w:jc w:val="left"/>
              <w:rPr>
                <w:rFonts w:cs="Times New Roman"/>
                <w:color w:val="auto"/>
                <w:sz w:val="20"/>
                <w:szCs w:val="20"/>
              </w:rPr>
            </w:pPr>
            <w:r w:rsidRPr="00ED2495">
              <w:rPr>
                <w:rStyle w:val="aff9"/>
                <w:rFonts w:eastAsia="Calibri" w:cs="Times New Roman"/>
                <w:color w:val="auto"/>
                <w:kern w:val="0"/>
                <w:sz w:val="20"/>
                <w:szCs w:val="20"/>
              </w:rPr>
              <w:t>Forward: CGGGTCGAACAACTGGTATT</w:t>
            </w:r>
          </w:p>
        </w:tc>
      </w:tr>
      <w:tr w:rsidR="00A37141" w:rsidRPr="00A37141" w14:paraId="34974287" w14:textId="77777777" w:rsidTr="00925232">
        <w:trPr>
          <w:trHeight w:val="227"/>
        </w:trPr>
        <w:tc>
          <w:tcPr>
            <w:tcW w:w="1530" w:type="dxa"/>
            <w:vMerge/>
            <w:shd w:val="clear" w:color="auto" w:fill="auto"/>
            <w:vAlign w:val="center"/>
          </w:tcPr>
          <w:p w14:paraId="5D81BA81" w14:textId="77777777" w:rsidR="008751EF" w:rsidRPr="00ED2495" w:rsidRDefault="008751EF" w:rsidP="00A161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cs="Times New Roman"/>
                <w:sz w:val="20"/>
                <w:szCs w:val="20"/>
                <w:bdr w:val="nil"/>
              </w:rPr>
            </w:pPr>
          </w:p>
        </w:tc>
        <w:tc>
          <w:tcPr>
            <w:tcW w:w="67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DCC5A6" w14:textId="77777777" w:rsidR="008751EF" w:rsidRPr="00ED2495" w:rsidRDefault="008751EF" w:rsidP="00A16174">
            <w:pPr>
              <w:pStyle w:val="Aff8"/>
              <w:widowControl/>
              <w:jc w:val="left"/>
              <w:rPr>
                <w:rFonts w:cs="Times New Roman"/>
                <w:color w:val="auto"/>
                <w:sz w:val="20"/>
                <w:szCs w:val="20"/>
              </w:rPr>
            </w:pPr>
            <w:r w:rsidRPr="00ED2495">
              <w:rPr>
                <w:rStyle w:val="aff9"/>
                <w:rFonts w:eastAsia="Calibri" w:cs="Times New Roman"/>
                <w:color w:val="auto"/>
                <w:kern w:val="0"/>
                <w:sz w:val="20"/>
                <w:szCs w:val="20"/>
              </w:rPr>
              <w:t>Reverse: GTGGAAGAGCGTCTTCATAG</w:t>
            </w:r>
          </w:p>
        </w:tc>
      </w:tr>
      <w:tr w:rsidR="00A37141" w:rsidRPr="00A37141" w14:paraId="400D9401" w14:textId="77777777" w:rsidTr="00925232">
        <w:trPr>
          <w:trHeight w:val="227"/>
        </w:trPr>
        <w:tc>
          <w:tcPr>
            <w:tcW w:w="1530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00AFD" w14:textId="77777777" w:rsidR="008751EF" w:rsidRPr="00ED2495" w:rsidRDefault="008751EF" w:rsidP="00A16174">
            <w:pPr>
              <w:pStyle w:val="Aff8"/>
              <w:spacing w:line="36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ED2495">
              <w:rPr>
                <w:rStyle w:val="aff9"/>
                <w:rFonts w:eastAsia="Calibri" w:cs="Times New Roman"/>
                <w:i/>
                <w:iCs/>
                <w:color w:val="auto"/>
                <w:sz w:val="20"/>
                <w:szCs w:val="20"/>
              </w:rPr>
              <w:t>DjMCM2</w:t>
            </w:r>
          </w:p>
        </w:tc>
        <w:tc>
          <w:tcPr>
            <w:tcW w:w="67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24C80" w14:textId="5140519F" w:rsidR="008751EF" w:rsidRPr="00ED2495" w:rsidRDefault="008751EF" w:rsidP="00A16174">
            <w:pPr>
              <w:pStyle w:val="Aff8"/>
              <w:widowControl/>
              <w:jc w:val="left"/>
              <w:rPr>
                <w:rFonts w:cs="Times New Roman"/>
                <w:color w:val="auto"/>
                <w:sz w:val="20"/>
                <w:szCs w:val="20"/>
              </w:rPr>
            </w:pPr>
            <w:r w:rsidRPr="00ED2495">
              <w:rPr>
                <w:rStyle w:val="aff9"/>
                <w:rFonts w:eastAsia="Calibri" w:cs="Times New Roman"/>
                <w:color w:val="auto"/>
                <w:kern w:val="0"/>
                <w:sz w:val="20"/>
                <w:szCs w:val="20"/>
              </w:rPr>
              <w:t>Forward: GGAGAAGAAGGAAGTGGTGAAA</w:t>
            </w:r>
          </w:p>
        </w:tc>
      </w:tr>
      <w:tr w:rsidR="00A37141" w:rsidRPr="00A37141" w14:paraId="778E1D18" w14:textId="77777777" w:rsidTr="00925232">
        <w:trPr>
          <w:trHeight w:val="227"/>
        </w:trPr>
        <w:tc>
          <w:tcPr>
            <w:tcW w:w="1530" w:type="dxa"/>
            <w:vMerge/>
            <w:shd w:val="clear" w:color="auto" w:fill="auto"/>
            <w:vAlign w:val="center"/>
          </w:tcPr>
          <w:p w14:paraId="63F3CB78" w14:textId="77777777" w:rsidR="008751EF" w:rsidRPr="00ED2495" w:rsidRDefault="008751EF" w:rsidP="00A161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cs="Times New Roman"/>
                <w:sz w:val="20"/>
                <w:szCs w:val="20"/>
                <w:bdr w:val="nil"/>
              </w:rPr>
            </w:pPr>
          </w:p>
        </w:tc>
        <w:tc>
          <w:tcPr>
            <w:tcW w:w="67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1A405" w14:textId="0F552A31" w:rsidR="008751EF" w:rsidRPr="00ED2495" w:rsidRDefault="008751EF" w:rsidP="00A16174">
            <w:pPr>
              <w:pStyle w:val="Aff8"/>
              <w:widowControl/>
              <w:jc w:val="left"/>
              <w:rPr>
                <w:rFonts w:eastAsia="Calibri" w:cs="Times New Roman"/>
                <w:color w:val="auto"/>
                <w:kern w:val="0"/>
                <w:sz w:val="20"/>
                <w:szCs w:val="20"/>
              </w:rPr>
            </w:pPr>
            <w:r w:rsidRPr="00ED2495">
              <w:rPr>
                <w:rStyle w:val="aff9"/>
                <w:rFonts w:eastAsia="Calibri" w:cs="Times New Roman"/>
                <w:color w:val="auto"/>
                <w:kern w:val="0"/>
                <w:sz w:val="20"/>
                <w:szCs w:val="20"/>
              </w:rPr>
              <w:t>Reverse: CTCGCTGTCTCGCGTAAAT</w:t>
            </w:r>
          </w:p>
        </w:tc>
      </w:tr>
      <w:tr w:rsidR="00A37141" w:rsidRPr="00A37141" w14:paraId="683902F0" w14:textId="77777777" w:rsidTr="00925232">
        <w:trPr>
          <w:trHeight w:val="227"/>
        </w:trPr>
        <w:tc>
          <w:tcPr>
            <w:tcW w:w="1530" w:type="dxa"/>
            <w:vMerge w:val="restart"/>
            <w:shd w:val="clear" w:color="auto" w:fill="auto"/>
            <w:vAlign w:val="center"/>
          </w:tcPr>
          <w:p w14:paraId="21FF1449" w14:textId="77777777" w:rsidR="008751EF" w:rsidRPr="00ED2495" w:rsidRDefault="008751EF" w:rsidP="00925232">
            <w:pPr>
              <w:pStyle w:val="Aff8"/>
              <w:spacing w:line="360" w:lineRule="auto"/>
              <w:ind w:leftChars="55" w:left="132"/>
              <w:rPr>
                <w:rStyle w:val="aff9"/>
                <w:rFonts w:eastAsia="Calibri" w:cs="Times New Roman"/>
                <w:i/>
                <w:iCs/>
                <w:color w:val="auto"/>
                <w:sz w:val="20"/>
                <w:szCs w:val="20"/>
              </w:rPr>
            </w:pPr>
            <w:r w:rsidRPr="00ED2495">
              <w:rPr>
                <w:rStyle w:val="aff9"/>
                <w:rFonts w:eastAsia="Calibri" w:cs="Times New Roman"/>
                <w:i/>
                <w:iCs/>
                <w:color w:val="auto"/>
                <w:sz w:val="20"/>
                <w:szCs w:val="20"/>
              </w:rPr>
              <w:t>DjFut8</w:t>
            </w:r>
          </w:p>
        </w:tc>
        <w:tc>
          <w:tcPr>
            <w:tcW w:w="67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A0405" w14:textId="77777777" w:rsidR="008751EF" w:rsidRPr="00925232" w:rsidRDefault="008751EF" w:rsidP="00925232">
            <w:pPr>
              <w:pStyle w:val="Aff8"/>
              <w:rPr>
                <w:rStyle w:val="aff9"/>
                <w:rFonts w:eastAsia="Calibri" w:cs="Times New Roman"/>
                <w:color w:val="auto"/>
                <w:sz w:val="20"/>
                <w:szCs w:val="20"/>
              </w:rPr>
            </w:pPr>
            <w:r w:rsidRPr="00925232">
              <w:rPr>
                <w:rStyle w:val="aff9"/>
                <w:rFonts w:eastAsia="Calibri" w:cs="Times New Roman"/>
                <w:color w:val="auto"/>
                <w:sz w:val="20"/>
                <w:szCs w:val="20"/>
              </w:rPr>
              <w:t>Forward: TCAGAAGCGAACATATCACAGT</w:t>
            </w:r>
          </w:p>
        </w:tc>
      </w:tr>
      <w:tr w:rsidR="008751EF" w:rsidRPr="00A37141" w14:paraId="3BCCF309" w14:textId="77777777" w:rsidTr="00925232">
        <w:trPr>
          <w:trHeight w:val="227"/>
        </w:trPr>
        <w:tc>
          <w:tcPr>
            <w:tcW w:w="1530" w:type="dxa"/>
            <w:vMerge/>
            <w:shd w:val="clear" w:color="auto" w:fill="auto"/>
          </w:tcPr>
          <w:p w14:paraId="6E32AA32" w14:textId="77777777" w:rsidR="008751EF" w:rsidRPr="00ED2495" w:rsidRDefault="008751EF" w:rsidP="00A16174">
            <w:pPr>
              <w:pStyle w:val="Aff8"/>
              <w:spacing w:line="360" w:lineRule="auto"/>
              <w:rPr>
                <w:rStyle w:val="aff9"/>
                <w:rFonts w:eastAsia="Calibri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67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8276B" w14:textId="77777777" w:rsidR="008751EF" w:rsidRPr="00925232" w:rsidRDefault="008751EF" w:rsidP="00925232">
            <w:pPr>
              <w:pStyle w:val="Aff8"/>
              <w:rPr>
                <w:rStyle w:val="aff9"/>
                <w:rFonts w:eastAsia="Calibri" w:cs="Times New Roman"/>
                <w:color w:val="auto"/>
                <w:sz w:val="20"/>
                <w:szCs w:val="20"/>
              </w:rPr>
            </w:pPr>
            <w:r w:rsidRPr="00925232">
              <w:rPr>
                <w:rStyle w:val="aff9"/>
                <w:rFonts w:eastAsia="Calibri" w:cs="Times New Roman"/>
                <w:color w:val="auto"/>
                <w:sz w:val="20"/>
                <w:szCs w:val="20"/>
              </w:rPr>
              <w:t>Reverse: CAACCAAATCCGCATCCT</w:t>
            </w:r>
          </w:p>
        </w:tc>
      </w:tr>
    </w:tbl>
    <w:p w14:paraId="40947ED4" w14:textId="77777777" w:rsidR="008751EF" w:rsidRPr="00ED2495" w:rsidRDefault="008751EF" w:rsidP="008751EF">
      <w:pPr>
        <w:pStyle w:val="Aff8"/>
        <w:jc w:val="left"/>
        <w:rPr>
          <w:rStyle w:val="Hyperlink1"/>
          <w:color w:val="auto"/>
          <w:sz w:val="24"/>
          <w:szCs w:val="24"/>
        </w:rPr>
      </w:pPr>
    </w:p>
    <w:p w14:paraId="1BD26DB3" w14:textId="77777777" w:rsidR="008751EF" w:rsidRPr="00ED2495" w:rsidRDefault="008751EF" w:rsidP="008751EF">
      <w:pPr>
        <w:pStyle w:val="Aff8"/>
        <w:jc w:val="left"/>
        <w:rPr>
          <w:rStyle w:val="Hyperlink1"/>
          <w:color w:val="auto"/>
        </w:rPr>
      </w:pPr>
      <w:r w:rsidRPr="00ED2495">
        <w:rPr>
          <w:rStyle w:val="Hyperlink1"/>
          <w:color w:val="auto"/>
        </w:rPr>
        <w:t>Note:</w:t>
      </w:r>
    </w:p>
    <w:p w14:paraId="72C727F8" w14:textId="77777777" w:rsidR="008751EF" w:rsidRPr="00ED2495" w:rsidRDefault="008751EF" w:rsidP="008751EF">
      <w:pPr>
        <w:pStyle w:val="Aff8"/>
        <w:jc w:val="left"/>
        <w:rPr>
          <w:rFonts w:cs="Times New Roman"/>
          <w:i/>
          <w:color w:val="auto"/>
          <w:sz w:val="20"/>
          <w:szCs w:val="20"/>
          <w:lang w:val="fr-FR"/>
        </w:rPr>
      </w:pPr>
      <w:r w:rsidRPr="00ED2495">
        <w:rPr>
          <w:rFonts w:cs="Times New Roman"/>
          <w:i/>
          <w:color w:val="auto"/>
          <w:sz w:val="20"/>
          <w:szCs w:val="20"/>
          <w:vertAlign w:val="superscript"/>
          <w:lang w:val="fr-FR"/>
        </w:rPr>
        <w:t>1</w:t>
      </w:r>
      <w:r w:rsidRPr="00ED2495">
        <w:rPr>
          <w:rFonts w:cs="Times New Roman"/>
          <w:i/>
          <w:color w:val="auto"/>
          <w:sz w:val="20"/>
          <w:szCs w:val="20"/>
          <w:lang w:val="fr-FR"/>
        </w:rPr>
        <w:t xml:space="preserve"> DjMCM2:</w:t>
      </w:r>
      <w:r w:rsidRPr="00ED2495">
        <w:rPr>
          <w:rFonts w:cs="Times New Roman"/>
          <w:color w:val="auto"/>
          <w:sz w:val="20"/>
          <w:szCs w:val="20"/>
          <w:lang w:val="fr-FR"/>
        </w:rPr>
        <w:t xml:space="preserve"> </w:t>
      </w:r>
      <w:bookmarkStart w:id="0" w:name="OLE_LINK45"/>
      <w:bookmarkStart w:id="1" w:name="OLE_LINK46"/>
      <w:bookmarkStart w:id="2" w:name="OLE_LINK39"/>
      <w:bookmarkStart w:id="3" w:name="OLE_LINK40"/>
      <w:r w:rsidRPr="00ED2495">
        <w:rPr>
          <w:rStyle w:val="Hyperlink1"/>
          <w:rFonts w:cs="Times New Roman"/>
          <w:color w:val="auto"/>
          <w:lang w:val="fr-FR"/>
        </w:rPr>
        <w:t xml:space="preserve">planarian </w:t>
      </w:r>
      <w:r w:rsidRPr="00ED2495">
        <w:rPr>
          <w:rStyle w:val="aff9"/>
          <w:rFonts w:cs="Times New Roman"/>
          <w:i/>
          <w:iCs/>
          <w:color w:val="auto"/>
          <w:sz w:val="20"/>
          <w:szCs w:val="20"/>
          <w:lang w:val="fr-FR"/>
        </w:rPr>
        <w:t>Dugesia japonica</w:t>
      </w:r>
      <w:bookmarkEnd w:id="0"/>
      <w:bookmarkEnd w:id="1"/>
      <w:r w:rsidRPr="00ED2495">
        <w:rPr>
          <w:rStyle w:val="Hyperlink1"/>
          <w:rFonts w:cs="Times New Roman"/>
          <w:color w:val="auto"/>
          <w:lang w:val="fr-FR"/>
        </w:rPr>
        <w:t xml:space="preserve"> minichromosome maintenance 2</w:t>
      </w:r>
      <w:bookmarkEnd w:id="2"/>
      <w:bookmarkEnd w:id="3"/>
      <w:r w:rsidRPr="00ED2495">
        <w:rPr>
          <w:rStyle w:val="Hyperlink1"/>
          <w:rFonts w:cs="Times New Roman"/>
          <w:color w:val="auto"/>
          <w:lang w:val="fr-FR"/>
        </w:rPr>
        <w:t>.</w:t>
      </w:r>
    </w:p>
    <w:p w14:paraId="5D553AEB" w14:textId="77777777" w:rsidR="008751EF" w:rsidRPr="00ED2495" w:rsidRDefault="008751EF" w:rsidP="008751EF">
      <w:pPr>
        <w:pStyle w:val="Aff8"/>
        <w:ind w:left="108" w:hanging="108"/>
        <w:jc w:val="left"/>
        <w:rPr>
          <w:rStyle w:val="aff9"/>
          <w:rFonts w:cs="Times New Roman"/>
          <w:color w:val="auto"/>
          <w:sz w:val="20"/>
          <w:szCs w:val="20"/>
          <w:lang w:val="fr-FR"/>
        </w:rPr>
      </w:pPr>
      <w:r w:rsidRPr="00ED2495">
        <w:rPr>
          <w:rFonts w:cs="Times New Roman"/>
          <w:i/>
          <w:color w:val="auto"/>
          <w:sz w:val="20"/>
          <w:szCs w:val="20"/>
          <w:vertAlign w:val="superscript"/>
          <w:lang w:val="fr-FR"/>
        </w:rPr>
        <w:t xml:space="preserve">2 </w:t>
      </w:r>
      <w:r w:rsidRPr="00ED2495">
        <w:rPr>
          <w:rFonts w:cs="Times New Roman"/>
          <w:i/>
          <w:color w:val="auto"/>
          <w:sz w:val="20"/>
          <w:szCs w:val="20"/>
          <w:lang w:val="fr-FR"/>
        </w:rPr>
        <w:t xml:space="preserve">DjFut8: </w:t>
      </w:r>
      <w:r w:rsidRPr="00ED2495">
        <w:rPr>
          <w:rStyle w:val="Hyperlink1"/>
          <w:rFonts w:cs="Times New Roman"/>
          <w:color w:val="auto"/>
          <w:lang w:val="fr-FR"/>
        </w:rPr>
        <w:t xml:space="preserve">planarian </w:t>
      </w:r>
      <w:r w:rsidRPr="00ED2495">
        <w:rPr>
          <w:rStyle w:val="aff9"/>
          <w:rFonts w:cs="Times New Roman"/>
          <w:i/>
          <w:iCs/>
          <w:color w:val="auto"/>
          <w:sz w:val="20"/>
          <w:szCs w:val="20"/>
          <w:lang w:val="fr-FR"/>
        </w:rPr>
        <w:t xml:space="preserve">Dugesia japonica </w:t>
      </w:r>
      <w:r w:rsidRPr="00ED2495">
        <w:rPr>
          <w:rStyle w:val="aff9"/>
          <w:rFonts w:cs="Times New Roman"/>
          <w:color w:val="auto"/>
          <w:sz w:val="20"/>
          <w:szCs w:val="20"/>
        </w:rPr>
        <w:t>α</w:t>
      </w:r>
      <w:r w:rsidRPr="00ED2495">
        <w:rPr>
          <w:rStyle w:val="aff9"/>
          <w:rFonts w:cs="Times New Roman"/>
          <w:color w:val="auto"/>
          <w:sz w:val="20"/>
          <w:szCs w:val="20"/>
          <w:lang w:val="fr-FR"/>
        </w:rPr>
        <w:t>1,6-fucosyltransferase.</w:t>
      </w:r>
    </w:p>
    <w:p w14:paraId="29C243E1" w14:textId="77777777" w:rsidR="008751EF" w:rsidRPr="00ED2495" w:rsidRDefault="008751EF" w:rsidP="008751EF">
      <w:pPr>
        <w:pStyle w:val="Aff8"/>
        <w:ind w:hanging="108"/>
        <w:rPr>
          <w:rFonts w:cs="Times New Roman"/>
          <w:i/>
          <w:color w:val="auto"/>
          <w:sz w:val="24"/>
          <w:szCs w:val="24"/>
          <w:lang w:val="fr-FR"/>
        </w:rPr>
      </w:pPr>
    </w:p>
    <w:p w14:paraId="7205DC8F" w14:textId="77777777" w:rsidR="008751EF" w:rsidRPr="00ED2495" w:rsidRDefault="008751EF" w:rsidP="0017155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fr-FR" w:eastAsia="en-GB"/>
        </w:rPr>
      </w:pPr>
    </w:p>
    <w:p w14:paraId="57E74F28" w14:textId="77777777" w:rsidR="00F71A7F" w:rsidRPr="00ED2495" w:rsidRDefault="00F71A7F">
      <w:pPr>
        <w:spacing w:before="0" w:after="200" w:line="276" w:lineRule="auto"/>
        <w:rPr>
          <w:rFonts w:eastAsia="Cambria" w:cs="Times New Roman"/>
          <w:b/>
          <w:szCs w:val="24"/>
          <w:lang w:val="fr-FR"/>
        </w:rPr>
      </w:pPr>
      <w:r w:rsidRPr="00ED2495">
        <w:rPr>
          <w:lang w:val="fr-FR"/>
        </w:rPr>
        <w:br w:type="page"/>
      </w:r>
    </w:p>
    <w:p w14:paraId="24C0CF4E" w14:textId="77777777" w:rsidR="00F71A7F" w:rsidRPr="00ED2495" w:rsidRDefault="00F71A7F" w:rsidP="00171554">
      <w:pPr>
        <w:pStyle w:val="1"/>
        <w:numPr>
          <w:ilvl w:val="0"/>
          <w:numId w:val="0"/>
        </w:numPr>
        <w:ind w:left="567" w:hanging="567"/>
        <w:rPr>
          <w:lang w:val="fr-FR"/>
        </w:rPr>
        <w:sectPr w:rsidR="00F71A7F" w:rsidRPr="00ED2495" w:rsidSect="00F71A7F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739189D" w14:textId="446A8780" w:rsidR="00903F0F" w:rsidRPr="00ED2495" w:rsidRDefault="00903F0F" w:rsidP="00CE7029">
      <w:pPr>
        <w:spacing w:before="0" w:after="0"/>
        <w:jc w:val="both"/>
        <w:rPr>
          <w:rStyle w:val="Hyperlink1"/>
          <w:rFonts w:cs="Times New Roman"/>
          <w:color w:val="auto"/>
          <w:sz w:val="24"/>
          <w:szCs w:val="24"/>
        </w:rPr>
      </w:pPr>
      <w:r w:rsidRPr="00A37141">
        <w:rPr>
          <w:rStyle w:val="aff9"/>
          <w:rFonts w:cs="Times New Roman"/>
          <w:b/>
          <w:bCs/>
          <w:szCs w:val="24"/>
        </w:rPr>
        <w:lastRenderedPageBreak/>
        <w:t xml:space="preserve">Table </w:t>
      </w:r>
      <w:r w:rsidR="008E68CC" w:rsidRPr="00A37141">
        <w:rPr>
          <w:rStyle w:val="aff9"/>
          <w:rFonts w:cs="Times New Roman"/>
          <w:b/>
          <w:bCs/>
          <w:szCs w:val="24"/>
        </w:rPr>
        <w:t>S</w:t>
      </w:r>
      <w:r w:rsidR="008751EF" w:rsidRPr="00A37141">
        <w:rPr>
          <w:rStyle w:val="aff9"/>
          <w:rFonts w:cs="Times New Roman"/>
          <w:b/>
          <w:bCs/>
          <w:szCs w:val="24"/>
        </w:rPr>
        <w:t>2</w:t>
      </w:r>
      <w:r w:rsidRPr="00A37141">
        <w:rPr>
          <w:rStyle w:val="aff9"/>
          <w:rFonts w:cs="Times New Roman"/>
          <w:b/>
          <w:bCs/>
          <w:szCs w:val="24"/>
        </w:rPr>
        <w:t xml:space="preserve"> </w:t>
      </w:r>
      <w:r w:rsidRPr="00ED2495">
        <w:rPr>
          <w:rStyle w:val="Hyperlink1"/>
          <w:rFonts w:cs="Times New Roman"/>
          <w:color w:val="auto"/>
          <w:sz w:val="24"/>
          <w:szCs w:val="24"/>
        </w:rPr>
        <w:t>Differential glycopatterns of glycoproteins during head regeneration of planarians by lectin microarray analysis</w:t>
      </w:r>
      <w:r w:rsidR="00925232">
        <w:rPr>
          <w:rStyle w:val="Hyperlink1"/>
          <w:rFonts w:cs="Times New Roman"/>
          <w:color w:val="auto"/>
          <w:sz w:val="24"/>
          <w:szCs w:val="24"/>
        </w:rPr>
        <w:t>.</w:t>
      </w:r>
    </w:p>
    <w:p w14:paraId="54787019" w14:textId="77777777" w:rsidR="00C80811" w:rsidRPr="00ED2495" w:rsidRDefault="00C80811" w:rsidP="00CE7029">
      <w:pPr>
        <w:spacing w:before="0" w:after="0"/>
        <w:jc w:val="both"/>
        <w:rPr>
          <w:rStyle w:val="Hyperlink1"/>
          <w:rFonts w:cs="Times New Roman"/>
          <w:color w:val="auto"/>
          <w:lang w:eastAsia="zh-CN"/>
        </w:rPr>
      </w:pPr>
    </w:p>
    <w:tbl>
      <w:tblPr>
        <w:tblpPr w:leftFromText="180" w:rightFromText="180" w:vertAnchor="text" w:tblpY="1"/>
        <w:tblOverlap w:val="never"/>
        <w:tblW w:w="1445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7"/>
        <w:gridCol w:w="134"/>
        <w:gridCol w:w="2313"/>
        <w:gridCol w:w="1227"/>
        <w:gridCol w:w="1227"/>
        <w:gridCol w:w="225"/>
        <w:gridCol w:w="1003"/>
        <w:gridCol w:w="1226"/>
        <w:gridCol w:w="1184"/>
        <w:gridCol w:w="1275"/>
        <w:gridCol w:w="1276"/>
        <w:gridCol w:w="1276"/>
        <w:gridCol w:w="1276"/>
      </w:tblGrid>
      <w:tr w:rsidR="00A37141" w:rsidRPr="00A37141" w14:paraId="30D0EA06" w14:textId="77777777" w:rsidTr="00614852">
        <w:trPr>
          <w:trHeight w:val="646"/>
        </w:trPr>
        <w:tc>
          <w:tcPr>
            <w:tcW w:w="951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D0E78" w14:textId="77777777" w:rsidR="00903F0F" w:rsidRPr="00ED2495" w:rsidRDefault="00903F0F" w:rsidP="00BC6337">
            <w:pPr>
              <w:spacing w:line="480" w:lineRule="auto"/>
              <w:jc w:val="center"/>
              <w:rPr>
                <w:rFonts w:eastAsia="Arial Unicode MS" w:cs="Times New Roman"/>
                <w:b/>
                <w:bCs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Lectin</w:t>
            </w:r>
          </w:p>
        </w:tc>
        <w:tc>
          <w:tcPr>
            <w:tcW w:w="231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107FA" w14:textId="77777777" w:rsidR="00903F0F" w:rsidRPr="00ED2495" w:rsidRDefault="00903F0F" w:rsidP="00BC6337">
            <w:pPr>
              <w:spacing w:line="480" w:lineRule="auto"/>
              <w:jc w:val="center"/>
              <w:rPr>
                <w:rFonts w:eastAsia="Arial Unicode MS" w:cs="Times New Roman"/>
                <w:b/>
                <w:bCs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Specificity</w:t>
            </w:r>
          </w:p>
        </w:tc>
        <w:tc>
          <w:tcPr>
            <w:tcW w:w="6092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C01B9" w14:textId="77777777" w:rsidR="00903F0F" w:rsidRPr="00ED2495" w:rsidRDefault="00903F0F" w:rsidP="00BC6337">
            <w:pPr>
              <w:spacing w:line="480" w:lineRule="auto"/>
              <w:jc w:val="center"/>
              <w:rPr>
                <w:rFonts w:eastAsia="Arial Unicode MS" w:cs="Times New Roman"/>
                <w:b/>
                <w:bCs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Normalized fluorescen</w:t>
            </w:r>
            <w:r w:rsidRPr="00ED2495">
              <w:rPr>
                <w:rFonts w:eastAsia="Arial Unicode MS" w:cs="Times New Roman"/>
                <w:b/>
                <w:bCs/>
                <w:sz w:val="18"/>
                <w:szCs w:val="18"/>
                <w:u w:color="FF0000"/>
              </w:rPr>
              <w:t>ce</w:t>
            </w:r>
            <w:r w:rsidRPr="00ED2495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 xml:space="preserve"> intensity (NFI) NFI±SD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AF25E" w14:textId="3CDC38B9" w:rsidR="00903F0F" w:rsidRPr="00ED2495" w:rsidRDefault="00A16174" w:rsidP="00BC6337">
            <w:pPr>
              <w:spacing w:line="480" w:lineRule="auto"/>
              <w:jc w:val="center"/>
              <w:rPr>
                <w:rFonts w:eastAsia="Arial Unicode MS" w:cs="Times New Roman"/>
                <w:b/>
                <w:bCs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ratio</w:t>
            </w:r>
            <w:r w:rsidR="00903F0F" w:rsidRPr="00ED2495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 xml:space="preserve"> (p-va</w:t>
            </w:r>
            <w:r w:rsidR="0070023F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lue</w:t>
            </w:r>
            <w:r w:rsidR="00903F0F" w:rsidRPr="00ED2495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)</w:t>
            </w:r>
          </w:p>
        </w:tc>
      </w:tr>
      <w:tr w:rsidR="00A37141" w:rsidRPr="00A37141" w14:paraId="372A91C3" w14:textId="77777777" w:rsidTr="00614852">
        <w:trPr>
          <w:trHeight w:val="610"/>
        </w:trPr>
        <w:tc>
          <w:tcPr>
            <w:tcW w:w="95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59AEB4FB" w14:textId="77777777" w:rsidR="00903F0F" w:rsidRPr="00ED2495" w:rsidRDefault="00903F0F" w:rsidP="00BC6337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1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E61E1FE" w14:textId="77777777" w:rsidR="00903F0F" w:rsidRPr="00ED2495" w:rsidRDefault="00903F0F" w:rsidP="00BC6337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79AD3" w14:textId="323E7B36" w:rsidR="00903F0F" w:rsidRPr="00ED2495" w:rsidRDefault="00FD7DE7" w:rsidP="00BC6337">
            <w:pPr>
              <w:spacing w:line="480" w:lineRule="auto"/>
              <w:jc w:val="center"/>
              <w:rPr>
                <w:rFonts w:eastAsia="Arial Unicode MS" w:cs="Times New Roman"/>
                <w:b/>
                <w:bCs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b/>
                <w:bCs/>
                <w:kern w:val="2"/>
                <w:sz w:val="18"/>
                <w:szCs w:val="18"/>
                <w:u w:color="000000"/>
              </w:rPr>
              <w:t>0 dpa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B6A6C" w14:textId="140D843E" w:rsidR="00903F0F" w:rsidRPr="00ED2495" w:rsidRDefault="00903F0F" w:rsidP="00BC6337">
            <w:pPr>
              <w:spacing w:line="480" w:lineRule="auto"/>
              <w:jc w:val="center"/>
              <w:rPr>
                <w:rFonts w:eastAsia="Arial Unicode MS" w:cs="Times New Roman"/>
                <w:b/>
                <w:bCs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1 dpa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E5593" w14:textId="77777777" w:rsidR="00903F0F" w:rsidRPr="00ED2495" w:rsidRDefault="00903F0F" w:rsidP="00BC6337">
            <w:pPr>
              <w:spacing w:line="480" w:lineRule="auto"/>
              <w:jc w:val="center"/>
              <w:rPr>
                <w:rFonts w:eastAsia="Arial Unicode MS" w:cs="Times New Roman"/>
                <w:b/>
                <w:bCs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3 dpa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5C5EA" w14:textId="6596F704" w:rsidR="00903F0F" w:rsidRPr="00ED2495" w:rsidRDefault="00903F0F" w:rsidP="00BC6337">
            <w:pPr>
              <w:spacing w:line="480" w:lineRule="auto"/>
              <w:jc w:val="center"/>
              <w:rPr>
                <w:rFonts w:eastAsia="Arial Unicode MS" w:cs="Times New Roman"/>
                <w:b/>
                <w:bCs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5 dpa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66FDD" w14:textId="77777777" w:rsidR="00903F0F" w:rsidRPr="00ED2495" w:rsidRDefault="00903F0F" w:rsidP="00BC6337">
            <w:pPr>
              <w:spacing w:line="480" w:lineRule="auto"/>
              <w:jc w:val="center"/>
              <w:rPr>
                <w:rFonts w:eastAsia="Arial Unicode MS" w:cs="Times New Roman"/>
                <w:b/>
                <w:bCs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7 dp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E1A32" w14:textId="7CB927BE" w:rsidR="00903F0F" w:rsidRPr="00ED2495" w:rsidRDefault="00903F0F" w:rsidP="00BC6337">
            <w:pPr>
              <w:spacing w:line="480" w:lineRule="auto"/>
              <w:jc w:val="center"/>
              <w:rPr>
                <w:rFonts w:eastAsia="Arial Unicode MS" w:cs="Times New Roman"/>
                <w:b/>
                <w:bCs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1 dpa/</w:t>
            </w:r>
            <w:r w:rsidR="00FD7DE7" w:rsidRPr="00ED2495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0 dp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FD0BF" w14:textId="11120FAB" w:rsidR="00903F0F" w:rsidRPr="00ED2495" w:rsidRDefault="00903F0F" w:rsidP="00BC6337">
            <w:pPr>
              <w:spacing w:line="480" w:lineRule="auto"/>
              <w:jc w:val="center"/>
              <w:rPr>
                <w:rFonts w:eastAsia="Arial Unicode MS" w:cs="Times New Roman"/>
                <w:b/>
                <w:bCs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3 dpa/</w:t>
            </w:r>
            <w:r w:rsidR="00FD7DE7" w:rsidRPr="00ED2495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0 dp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80E78" w14:textId="160FE858" w:rsidR="00903F0F" w:rsidRPr="00ED2495" w:rsidRDefault="00903F0F" w:rsidP="00BC6337">
            <w:pPr>
              <w:spacing w:line="480" w:lineRule="auto"/>
              <w:jc w:val="center"/>
              <w:rPr>
                <w:rFonts w:eastAsia="Arial Unicode MS" w:cs="Times New Roman"/>
                <w:b/>
                <w:bCs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5 dpa/</w:t>
            </w:r>
            <w:r w:rsidR="00FD7DE7" w:rsidRPr="00ED2495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0 dp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FFEB1" w14:textId="0C7CF8C8" w:rsidR="00903F0F" w:rsidRPr="00ED2495" w:rsidRDefault="00903F0F" w:rsidP="00BC6337">
            <w:pPr>
              <w:spacing w:line="480" w:lineRule="auto"/>
              <w:jc w:val="center"/>
              <w:rPr>
                <w:rFonts w:eastAsia="Arial Unicode MS" w:cs="Times New Roman"/>
                <w:b/>
                <w:bCs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7 dpa/</w:t>
            </w:r>
            <w:r w:rsidR="00FD7DE7" w:rsidRPr="00ED2495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0 dpa</w:t>
            </w:r>
          </w:p>
        </w:tc>
      </w:tr>
      <w:tr w:rsidR="00A37141" w:rsidRPr="00A37141" w14:paraId="210510E2" w14:textId="77777777" w:rsidTr="00A16174">
        <w:trPr>
          <w:trHeight w:val="427"/>
        </w:trPr>
        <w:tc>
          <w:tcPr>
            <w:tcW w:w="14459" w:type="dxa"/>
            <w:gridSpan w:val="13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6A7EC" w14:textId="15D3A170" w:rsidR="00903F0F" w:rsidRPr="0070023F" w:rsidRDefault="00E43BDF" w:rsidP="00614852">
            <w:pPr>
              <w:spacing w:line="480" w:lineRule="auto"/>
              <w:jc w:val="center"/>
              <w:rPr>
                <w:rFonts w:eastAsia="Arial Unicode MS" w:cs="Times New Roman"/>
                <w:b/>
                <w:bCs/>
                <w:kern w:val="2"/>
                <w:sz w:val="18"/>
                <w:szCs w:val="18"/>
                <w:u w:color="000000"/>
              </w:rPr>
            </w:pPr>
            <w:r w:rsidRPr="0070023F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Increased lectin</w:t>
            </w:r>
            <w:r w:rsidR="003A30AE" w:rsidRPr="0070023F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 xml:space="preserve"> signals</w:t>
            </w:r>
          </w:p>
        </w:tc>
      </w:tr>
      <w:tr w:rsidR="00A37141" w:rsidRPr="00A37141" w14:paraId="1ABF8CFB" w14:textId="77777777" w:rsidTr="00614852">
        <w:trPr>
          <w:trHeight w:val="674"/>
        </w:trPr>
        <w:tc>
          <w:tcPr>
            <w:tcW w:w="95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56339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PNA</w:t>
            </w:r>
          </w:p>
        </w:tc>
        <w:tc>
          <w:tcPr>
            <w:tcW w:w="23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C7997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  <w:lang w:val="de-DE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  <w:lang w:val="de-DE"/>
              </w:rPr>
              <w:t>Gal</w:t>
            </w: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β</w:t>
            </w:r>
            <w:r w:rsidRPr="00ED2495">
              <w:rPr>
                <w:rFonts w:eastAsia="Arial Unicode MS" w:cs="Times New Roman"/>
                <w:sz w:val="18"/>
                <w:szCs w:val="18"/>
                <w:u w:color="000000"/>
                <w:lang w:val="de-DE"/>
              </w:rPr>
              <w:t>1-3GalNAc</w:t>
            </w: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α</w:t>
            </w:r>
            <w:r w:rsidRPr="00ED2495">
              <w:rPr>
                <w:rFonts w:eastAsia="Arial Unicode MS" w:cs="Times New Roman"/>
                <w:sz w:val="18"/>
                <w:szCs w:val="18"/>
                <w:u w:color="000000"/>
                <w:lang w:val="de-DE"/>
              </w:rPr>
              <w:t>-Ser/Thr(T)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187AC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5±0.004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EA806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3±0.001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0E684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2±0.001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8250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1±0.003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0630B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1±0.005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4620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4.49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0A55F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4.24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4DB4A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3.99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DA56A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4.13***</w:t>
            </w:r>
          </w:p>
        </w:tc>
      </w:tr>
      <w:tr w:rsidR="00A37141" w:rsidRPr="00A37141" w14:paraId="31B919B2" w14:textId="77777777" w:rsidTr="00614852">
        <w:trPr>
          <w:trHeight w:val="674"/>
        </w:trPr>
        <w:tc>
          <w:tcPr>
            <w:tcW w:w="95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038DF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LEL</w:t>
            </w:r>
          </w:p>
        </w:tc>
        <w:tc>
          <w:tcPr>
            <w:tcW w:w="23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2ABFC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(GlcNAc)n, high</w:t>
            </w:r>
            <w:r w:rsidRPr="00ED2495">
              <w:rPr>
                <w:rFonts w:eastAsia="Arial Unicode MS" w:cs="Times New Roman"/>
                <w:sz w:val="18"/>
                <w:szCs w:val="18"/>
                <w:u w:color="FF0000"/>
              </w:rPr>
              <w:t>-</w:t>
            </w: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mannose-type N-glycans 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CCEBF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1±0.001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433F4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44±0.002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9E4D2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45±0.001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C0336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51±0.003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40DEC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53±0.003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718BC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2.08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CC3D4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2.12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18C8F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2.41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A1D0B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2.51***</w:t>
            </w:r>
          </w:p>
        </w:tc>
      </w:tr>
      <w:tr w:rsidR="00A37141" w:rsidRPr="00A37141" w14:paraId="5CAEA7E5" w14:textId="77777777" w:rsidTr="00614852">
        <w:trPr>
          <w:trHeight w:val="674"/>
        </w:trPr>
        <w:tc>
          <w:tcPr>
            <w:tcW w:w="95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B8E5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LCA</w:t>
            </w:r>
          </w:p>
        </w:tc>
        <w:tc>
          <w:tcPr>
            <w:tcW w:w="23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F8C4C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Fucα-1,6GlcNAc     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61568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0.058±0.007   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FE970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0.123±0.004  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B1912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0.148±0.017     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DA7E6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0.144±0.006      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EECA9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0.183±0.013 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9DB86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2.1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76C22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2.53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C46FF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2.46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C54D0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3.13***</w:t>
            </w:r>
          </w:p>
        </w:tc>
      </w:tr>
      <w:tr w:rsidR="00A37141" w:rsidRPr="00A37141" w14:paraId="6631E663" w14:textId="77777777" w:rsidTr="00614852">
        <w:trPr>
          <w:trHeight w:val="895"/>
        </w:trPr>
        <w:tc>
          <w:tcPr>
            <w:tcW w:w="95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BF175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ConA</w:t>
            </w:r>
          </w:p>
        </w:tc>
        <w:tc>
          <w:tcPr>
            <w:tcW w:w="23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AD33F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High-</w:t>
            </w:r>
            <w:r w:rsidRPr="00ED2495">
              <w:rPr>
                <w:rFonts w:eastAsia="Arial Unicode MS" w:cs="Times New Roman"/>
                <w:sz w:val="18"/>
                <w:szCs w:val="18"/>
                <w:u w:color="FF0000"/>
              </w:rPr>
              <w:t>m</w:t>
            </w: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annose,terminal GlcNAc,Manα1-6(Manα1-3)Man  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6E523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0.057±0.004 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153F9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72±0.003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F2C47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81±0.011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2A22B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0.079±0.005 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4278F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93±0.011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E6DEA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1.2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BA975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1.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0ECA9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1.3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3CC50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1.62***</w:t>
            </w:r>
          </w:p>
        </w:tc>
      </w:tr>
      <w:tr w:rsidR="00A37141" w:rsidRPr="00A37141" w14:paraId="7324DDCD" w14:textId="77777777" w:rsidTr="00614852">
        <w:trPr>
          <w:trHeight w:val="895"/>
        </w:trPr>
        <w:tc>
          <w:tcPr>
            <w:tcW w:w="95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04F30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lastRenderedPageBreak/>
              <w:t>MAL-I</w:t>
            </w:r>
          </w:p>
        </w:tc>
        <w:tc>
          <w:tcPr>
            <w:tcW w:w="23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ABB8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Galβ-1,4GlcNAc, Siaα2-3Gal, Galβ1-3GlcNAc, Siaα2-3 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82040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1±0.002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A0FAA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5±0.002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7D37C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0±0.007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91703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3±0.001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49533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0±0.000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C8776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12.91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5B413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8.79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A208E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11.59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FD7C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9.18***</w:t>
            </w:r>
          </w:p>
        </w:tc>
      </w:tr>
      <w:tr w:rsidR="00A37141" w:rsidRPr="00A37141" w14:paraId="5D812EDA" w14:textId="77777777" w:rsidTr="00614852">
        <w:trPr>
          <w:trHeight w:val="676"/>
        </w:trPr>
        <w:tc>
          <w:tcPr>
            <w:tcW w:w="95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E07BE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BPL</w:t>
            </w:r>
          </w:p>
        </w:tc>
        <w:tc>
          <w:tcPr>
            <w:tcW w:w="23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BF10A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Galβ1-3GalNAc, </w:t>
            </w:r>
            <w:r w:rsidRPr="00ED2495">
              <w:rPr>
                <w:rFonts w:eastAsia="Arial Unicode MS" w:cs="Times New Roman"/>
                <w:sz w:val="18"/>
                <w:szCs w:val="18"/>
                <w:u w:color="FF0000"/>
              </w:rPr>
              <w:t>t</w:t>
            </w: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erminal GalNAc 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B17DA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0.006±0.000  </w:t>
            </w:r>
            <w:r w:rsidRPr="00ED2495"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  <w:t xml:space="preserve"> 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ECC8D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0.016±0.001   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A2C92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0.015±0.000   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C8D5E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0.017±0.002 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82F0E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2±0.000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2191B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2.8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A05BD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3.04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AF0D7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2.65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61F06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2.08***</w:t>
            </w:r>
          </w:p>
        </w:tc>
      </w:tr>
      <w:tr w:rsidR="00A37141" w:rsidRPr="00A37141" w14:paraId="57FD96D6" w14:textId="77777777" w:rsidTr="00614852">
        <w:trPr>
          <w:trHeight w:val="232"/>
        </w:trPr>
        <w:tc>
          <w:tcPr>
            <w:tcW w:w="14459" w:type="dxa"/>
            <w:gridSpan w:val="1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F3CD5" w14:textId="0C7B0507" w:rsidR="00903F0F" w:rsidRPr="0070023F" w:rsidRDefault="005917B4" w:rsidP="00614852">
            <w:pPr>
              <w:spacing w:line="480" w:lineRule="auto"/>
              <w:jc w:val="center"/>
              <w:rPr>
                <w:rFonts w:eastAsia="Arial Unicode MS" w:cs="Times New Roman"/>
                <w:b/>
                <w:bCs/>
                <w:kern w:val="2"/>
                <w:sz w:val="18"/>
                <w:szCs w:val="18"/>
                <w:u w:color="000000"/>
              </w:rPr>
            </w:pPr>
            <w:r w:rsidRPr="0070023F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 xml:space="preserve">Decreased lectin </w:t>
            </w:r>
            <w:r w:rsidR="003A30AE" w:rsidRPr="0070023F">
              <w:rPr>
                <w:rFonts w:eastAsia="Arial Unicode MS" w:cs="Times New Roman"/>
                <w:b/>
                <w:bCs/>
                <w:sz w:val="18"/>
                <w:szCs w:val="18"/>
                <w:u w:color="000000"/>
              </w:rPr>
              <w:t>signals</w:t>
            </w:r>
          </w:p>
        </w:tc>
      </w:tr>
      <w:tr w:rsidR="00A37141" w:rsidRPr="00A37141" w14:paraId="2767D241" w14:textId="77777777" w:rsidTr="00614852">
        <w:trPr>
          <w:trHeight w:val="895"/>
        </w:trPr>
        <w:tc>
          <w:tcPr>
            <w:tcW w:w="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0795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ECA  </w:t>
            </w:r>
          </w:p>
        </w:tc>
        <w:tc>
          <w:tcPr>
            <w:tcW w:w="244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AEFA4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Galβ-1,4GlcNAc (type II), Galβ1-3GlcNAc (type I)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850E6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7±0.002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47E17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5±0.005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61FFC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7±0.001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5C21D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4±0.002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4BBE2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8±0.006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8B5EE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8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8235B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9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1473A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8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66EDC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44*</w:t>
            </w:r>
          </w:p>
        </w:tc>
      </w:tr>
      <w:tr w:rsidR="00A37141" w:rsidRPr="00A37141" w14:paraId="14C785C9" w14:textId="77777777" w:rsidTr="00614852">
        <w:trPr>
          <w:trHeight w:val="674"/>
        </w:trPr>
        <w:tc>
          <w:tcPr>
            <w:tcW w:w="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9C37B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MAL-II </w:t>
            </w:r>
          </w:p>
        </w:tc>
        <w:tc>
          <w:tcPr>
            <w:tcW w:w="244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D248C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Siaα2-3Galβ1-4Glc (NAc)/Glc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FC0B0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4±0.001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FF1C2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7±0.001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A86CD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5±0.001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252D2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7±0.001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00EF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5±0.001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A066B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7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53306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64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36CA2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B5BA3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62***</w:t>
            </w:r>
          </w:p>
        </w:tc>
      </w:tr>
      <w:tr w:rsidR="00A37141" w:rsidRPr="00A37141" w14:paraId="540DE78C" w14:textId="77777777" w:rsidTr="00614852">
        <w:trPr>
          <w:trHeight w:val="895"/>
        </w:trPr>
        <w:tc>
          <w:tcPr>
            <w:tcW w:w="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4366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PTL-I </w:t>
            </w:r>
          </w:p>
        </w:tc>
        <w:tc>
          <w:tcPr>
            <w:tcW w:w="244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6F038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GalNAc, GalNAcα-1,3Gal, GalNAcα-1,3Galβ-1,3/4Glc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A6B09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4±0.001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9182D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9±0.001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1635F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7±0.002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DF200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8±0.000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9D693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4±0.002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98072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17459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9599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7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DE458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58***</w:t>
            </w:r>
          </w:p>
        </w:tc>
      </w:tr>
      <w:tr w:rsidR="00A37141" w:rsidRPr="00A37141" w14:paraId="23BFF47F" w14:textId="77777777" w:rsidTr="00614852">
        <w:trPr>
          <w:trHeight w:val="674"/>
        </w:trPr>
        <w:tc>
          <w:tcPr>
            <w:tcW w:w="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8CF0F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SJA</w:t>
            </w:r>
          </w:p>
        </w:tc>
        <w:tc>
          <w:tcPr>
            <w:tcW w:w="244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C4D3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Terminal in GalNAc and Gal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A0302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1±0.001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20BAA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8±0.000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64B7A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7±0.002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A8C8B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7±0.001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E88D6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4±0.002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45980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8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A6295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8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4DB3A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7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B0588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65***</w:t>
            </w:r>
          </w:p>
        </w:tc>
      </w:tr>
      <w:tr w:rsidR="00A37141" w:rsidRPr="00A37141" w14:paraId="652047CD" w14:textId="77777777" w:rsidTr="00614852">
        <w:trPr>
          <w:trHeight w:val="1115"/>
        </w:trPr>
        <w:tc>
          <w:tcPr>
            <w:tcW w:w="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3678F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lastRenderedPageBreak/>
              <w:t xml:space="preserve">AAL </w:t>
            </w:r>
          </w:p>
        </w:tc>
        <w:tc>
          <w:tcPr>
            <w:tcW w:w="244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88E0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Fucα1-6 GlcNAc(core fucose), Fucα1-3(Galβ1-4)GlcNAc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C608F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35±0.001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0F729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31±0.001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6C17E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1±0.014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9B5B2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30±0.001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C4CF8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8±0.002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1C819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8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6204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59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027CC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8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369D8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78</w:t>
            </w:r>
          </w:p>
        </w:tc>
      </w:tr>
      <w:tr w:rsidR="00A37141" w:rsidRPr="00A37141" w14:paraId="5AC7E323" w14:textId="77777777" w:rsidTr="00614852">
        <w:trPr>
          <w:trHeight w:val="674"/>
        </w:trPr>
        <w:tc>
          <w:tcPr>
            <w:tcW w:w="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F767D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LTL  </w:t>
            </w:r>
          </w:p>
        </w:tc>
        <w:tc>
          <w:tcPr>
            <w:tcW w:w="244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16C48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Fucα1-3(Galβ1-4)GlcNAc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3DBF4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33±0.001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9D24C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0±0.000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55900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6±0.011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3FFA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7±0.012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29AA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7±0.006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2F5D8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E33C4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48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4A6F2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21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542FE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2**</w:t>
            </w:r>
          </w:p>
        </w:tc>
      </w:tr>
      <w:tr w:rsidR="00A37141" w:rsidRPr="00A37141" w14:paraId="3798DBB3" w14:textId="77777777" w:rsidTr="00614852">
        <w:trPr>
          <w:trHeight w:val="674"/>
        </w:trPr>
        <w:tc>
          <w:tcPr>
            <w:tcW w:w="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19FE3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MPL  </w:t>
            </w:r>
          </w:p>
        </w:tc>
        <w:tc>
          <w:tcPr>
            <w:tcW w:w="244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FB010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Galβ1-3GalNAc, GalNAc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24587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3±0.001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24594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8±0.001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40A37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6±0.001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8DCCF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6±0.001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BE2B7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6±0.001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56770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7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E0F2D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902DF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6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FF076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66***</w:t>
            </w:r>
          </w:p>
        </w:tc>
      </w:tr>
      <w:tr w:rsidR="00A37141" w:rsidRPr="00A37141" w14:paraId="2E78732B" w14:textId="77777777" w:rsidTr="00614852">
        <w:trPr>
          <w:trHeight w:val="1115"/>
        </w:trPr>
        <w:tc>
          <w:tcPr>
            <w:tcW w:w="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12D2D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DBA  </w:t>
            </w:r>
          </w:p>
        </w:tc>
        <w:tc>
          <w:tcPr>
            <w:tcW w:w="244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F1EAB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GalNAcα1-3(Fucα1-2)Gal (blood group A antigen),αGalNAc, Tn antigen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861C2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3±0.002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B2EEF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0±0.000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47065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4±0.009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8D05A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5±0.008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DB156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1±0.002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90343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F12B5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18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D7CC7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19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89BA8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3**</w:t>
            </w:r>
          </w:p>
        </w:tc>
      </w:tr>
      <w:tr w:rsidR="00A37141" w:rsidRPr="00A37141" w14:paraId="4E0D61F2" w14:textId="77777777" w:rsidTr="00614852">
        <w:trPr>
          <w:trHeight w:val="1115"/>
        </w:trPr>
        <w:tc>
          <w:tcPr>
            <w:tcW w:w="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70B44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RCA120 </w:t>
            </w:r>
          </w:p>
        </w:tc>
        <w:tc>
          <w:tcPr>
            <w:tcW w:w="244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816F5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β-Gal, Galβ-1,4GlcNAc (type II), Galβ1-3GlcNAc (type I)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57404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34±0.003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0B47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32±0.003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7179C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33±0.004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19D3A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4±0.000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9A6F2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2±0.001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64277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9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0C40C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9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DBAA8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6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E7EA5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63***</w:t>
            </w:r>
          </w:p>
        </w:tc>
      </w:tr>
      <w:tr w:rsidR="00A37141" w:rsidRPr="00A37141" w14:paraId="7FC7185F" w14:textId="77777777" w:rsidTr="00614852">
        <w:trPr>
          <w:trHeight w:val="674"/>
        </w:trPr>
        <w:tc>
          <w:tcPr>
            <w:tcW w:w="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3713B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STL  </w:t>
            </w:r>
          </w:p>
        </w:tc>
        <w:tc>
          <w:tcPr>
            <w:tcW w:w="244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BC8FD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FF0000"/>
              </w:rPr>
              <w:t>C</w:t>
            </w: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ore (GlcNAc) of N-glycan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A62C3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47±0.007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B85F0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30±0.002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E43BE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31±0.003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9BE05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32±0.003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B922B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7±0.002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358FC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63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97B76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66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23563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6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6D06F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57***</w:t>
            </w:r>
          </w:p>
        </w:tc>
      </w:tr>
      <w:tr w:rsidR="00A37141" w:rsidRPr="00A37141" w14:paraId="2A8806D2" w14:textId="77777777" w:rsidTr="00614852">
        <w:trPr>
          <w:trHeight w:val="674"/>
        </w:trPr>
        <w:tc>
          <w:tcPr>
            <w:tcW w:w="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F03DA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PTL-II </w:t>
            </w:r>
          </w:p>
        </w:tc>
        <w:tc>
          <w:tcPr>
            <w:tcW w:w="244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3881B" w14:textId="32004884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Gal, blood group H, T-antigen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93957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6±0.002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9AE06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0±0.001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5F9EA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9±0.001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168C4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0±0.009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CEA1E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7±0.003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E3C3F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7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9EAF7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7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7FAC5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35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C26C4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62**</w:t>
            </w:r>
          </w:p>
        </w:tc>
      </w:tr>
      <w:tr w:rsidR="00A37141" w:rsidRPr="00A37141" w14:paraId="13E63C2D" w14:textId="77777777" w:rsidTr="00614852">
        <w:trPr>
          <w:trHeight w:val="792"/>
        </w:trPr>
        <w:tc>
          <w:tcPr>
            <w:tcW w:w="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A630E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lastRenderedPageBreak/>
              <w:t xml:space="preserve">DSA </w:t>
            </w:r>
          </w:p>
        </w:tc>
        <w:tc>
          <w:tcPr>
            <w:tcW w:w="244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6F5D6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β-D-GlcNA, (GlcNAcβ1-4)n, Galβ1-4GlcNAc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20635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9±0.001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4F592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0±0.001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DC578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9±0.001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D67EE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8±0.001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8FF69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9±0.001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B32D6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6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A37D3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64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C6BB4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62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C87E5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63***</w:t>
            </w:r>
          </w:p>
        </w:tc>
      </w:tr>
      <w:tr w:rsidR="00A37141" w:rsidRPr="00A37141" w14:paraId="1E64EB83" w14:textId="77777777" w:rsidTr="00614852">
        <w:trPr>
          <w:trHeight w:val="674"/>
        </w:trPr>
        <w:tc>
          <w:tcPr>
            <w:tcW w:w="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F57FA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PSA  </w:t>
            </w:r>
          </w:p>
        </w:tc>
        <w:tc>
          <w:tcPr>
            <w:tcW w:w="244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ECC3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α-D-Man, Fucα-1,6GlcNAc, α-D-Glc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C3A64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34±0.006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8B67E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3±0.011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DC109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12±0.004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35820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2±0.001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8A60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8±0.006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56129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36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D31D9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57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DFE0B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65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7A5EB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24**</w:t>
            </w:r>
          </w:p>
        </w:tc>
      </w:tr>
      <w:tr w:rsidR="00A37141" w:rsidRPr="00A37141" w14:paraId="5D23AF4C" w14:textId="77777777" w:rsidTr="00614852">
        <w:trPr>
          <w:trHeight w:val="674"/>
        </w:trPr>
        <w:tc>
          <w:tcPr>
            <w:tcW w:w="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BB5FA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UEA-I </w:t>
            </w:r>
          </w:p>
        </w:tc>
        <w:tc>
          <w:tcPr>
            <w:tcW w:w="244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10E8C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Fucα1-2Galβ1-4Glc(NAc)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8076E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20±0.004</w:t>
            </w:r>
          </w:p>
        </w:tc>
        <w:tc>
          <w:tcPr>
            <w:tcW w:w="12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20537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2±0.003</w:t>
            </w:r>
          </w:p>
        </w:tc>
        <w:tc>
          <w:tcPr>
            <w:tcW w:w="122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EEB4B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3±0.003</w:t>
            </w:r>
          </w:p>
        </w:tc>
        <w:tc>
          <w:tcPr>
            <w:tcW w:w="12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56DB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5±0.002</w:t>
            </w:r>
          </w:p>
        </w:tc>
        <w:tc>
          <w:tcPr>
            <w:tcW w:w="11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E0A25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6±0.001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82E66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9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8A365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13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13734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25**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F93BD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27***</w:t>
            </w:r>
          </w:p>
        </w:tc>
      </w:tr>
      <w:tr w:rsidR="00A37141" w:rsidRPr="00A37141" w14:paraId="3A1CABA1" w14:textId="77777777" w:rsidTr="00614852">
        <w:trPr>
          <w:trHeight w:val="1331"/>
        </w:trPr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8D73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 xml:space="preserve">PHA-E+L </w:t>
            </w:r>
          </w:p>
        </w:tc>
        <w:tc>
          <w:tcPr>
            <w:tcW w:w="244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451D0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Bisecting GlcNAc, bi-antennary N-glycans,tri- and tetra-antennary complex-type N-glycan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35853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7±0.001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05818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0±0.000</w:t>
            </w:r>
          </w:p>
        </w:tc>
        <w:tc>
          <w:tcPr>
            <w:tcW w:w="122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078CB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0±0.000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6E90D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2±0.002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76162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000±0.0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F8EEC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AAE8E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75541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.28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E6606" w14:textId="77777777" w:rsidR="00903F0F" w:rsidRPr="00ED2495" w:rsidRDefault="00903F0F" w:rsidP="00614852">
            <w:pPr>
              <w:spacing w:line="480" w:lineRule="auto"/>
              <w:rPr>
                <w:rFonts w:eastAsia="Arial Unicode MS" w:cs="Times New Roman"/>
                <w:kern w:val="2"/>
                <w:sz w:val="18"/>
                <w:szCs w:val="18"/>
                <w:u w:color="000000"/>
              </w:rPr>
            </w:pPr>
            <w:r w:rsidRPr="00ED2495">
              <w:rPr>
                <w:rFonts w:eastAsia="Arial Unicode MS" w:cs="Times New Roman"/>
                <w:sz w:val="18"/>
                <w:szCs w:val="18"/>
                <w:u w:color="000000"/>
              </w:rPr>
              <w:t>0***</w:t>
            </w:r>
          </w:p>
        </w:tc>
      </w:tr>
    </w:tbl>
    <w:p w14:paraId="16E6EE53" w14:textId="667C0BC3" w:rsidR="00F71A7F" w:rsidRPr="00ED2495" w:rsidRDefault="00351D61" w:rsidP="00903F0F">
      <w:pPr>
        <w:rPr>
          <w:rStyle w:val="Hyperlink1"/>
          <w:rFonts w:cs="Times New Roman"/>
          <w:color w:val="auto"/>
          <w:sz w:val="24"/>
          <w:szCs w:val="24"/>
          <w:lang w:eastAsia="zh-CN"/>
        </w:rPr>
      </w:pPr>
      <w:r w:rsidRPr="00ED2495">
        <w:rPr>
          <w:szCs w:val="24"/>
          <w:lang w:eastAsia="zh-CN"/>
        </w:rPr>
        <w:t>Note</w:t>
      </w:r>
      <w:r w:rsidRPr="00A37141">
        <w:rPr>
          <w:szCs w:val="24"/>
          <w:lang w:eastAsia="zh-CN"/>
        </w:rPr>
        <w:t>: Among these 37 lectins,</w:t>
      </w:r>
      <w:r w:rsidR="003631D2" w:rsidRPr="00ED2495">
        <w:rPr>
          <w:rStyle w:val="Hyperlink1"/>
          <w:rFonts w:cs="Times New Roman"/>
          <w:color w:val="auto"/>
          <w:sz w:val="24"/>
          <w:szCs w:val="24"/>
        </w:rPr>
        <w:t xml:space="preserve"> signal from 6, 15 and 16 kinds of lectins were found to be increased (</w:t>
      </w:r>
      <w:r w:rsidR="003631D2" w:rsidRPr="00ED2495">
        <w:rPr>
          <w:rStyle w:val="aff9"/>
          <w:rFonts w:cs="Times New Roman"/>
          <w:szCs w:val="24"/>
        </w:rPr>
        <w:t>ratio (1-7 dpa/</w:t>
      </w:r>
      <w:r w:rsidR="003631D2" w:rsidRPr="00ED2495">
        <w:rPr>
          <w:rFonts w:eastAsia="宋体"/>
          <w:szCs w:val="24"/>
        </w:rPr>
        <w:t>0 dpa</w:t>
      </w:r>
      <w:r w:rsidR="003631D2" w:rsidRPr="00ED2495">
        <w:rPr>
          <w:rStyle w:val="aff9"/>
          <w:rFonts w:cs="Times New Roman"/>
          <w:szCs w:val="24"/>
        </w:rPr>
        <w:t>) &gt; 1.5)</w:t>
      </w:r>
      <w:r w:rsidR="003631D2" w:rsidRPr="00ED2495">
        <w:rPr>
          <w:rStyle w:val="Hyperlink1"/>
          <w:rFonts w:cs="Times New Roman"/>
          <w:color w:val="auto"/>
          <w:sz w:val="24"/>
          <w:szCs w:val="24"/>
        </w:rPr>
        <w:t>, decreased (</w:t>
      </w:r>
      <w:r w:rsidR="003631D2" w:rsidRPr="00ED2495">
        <w:rPr>
          <w:rStyle w:val="aff9"/>
          <w:rFonts w:cs="Times New Roman"/>
          <w:szCs w:val="24"/>
        </w:rPr>
        <w:t>ratio (1-7 dpa/</w:t>
      </w:r>
      <w:r w:rsidR="003631D2" w:rsidRPr="00ED2495">
        <w:rPr>
          <w:rFonts w:eastAsia="宋体"/>
          <w:szCs w:val="24"/>
        </w:rPr>
        <w:t>0 dpa</w:t>
      </w:r>
      <w:r w:rsidR="003631D2" w:rsidRPr="00ED2495">
        <w:rPr>
          <w:rStyle w:val="aff9"/>
          <w:rFonts w:cs="Times New Roman"/>
          <w:szCs w:val="24"/>
        </w:rPr>
        <w:t>) &lt; 0.67)</w:t>
      </w:r>
      <w:r w:rsidR="003631D2" w:rsidRPr="00ED2495">
        <w:rPr>
          <w:rStyle w:val="Hyperlink1"/>
          <w:rFonts w:cs="Times New Roman"/>
          <w:color w:val="auto"/>
          <w:sz w:val="24"/>
          <w:szCs w:val="24"/>
        </w:rPr>
        <w:t xml:space="preserve">, or unchanged during the regeneration process. </w:t>
      </w:r>
      <w:r w:rsidR="008A591A" w:rsidRPr="008A591A">
        <w:rPr>
          <w:rStyle w:val="Hyperlink1"/>
          <w:rFonts w:cs="Times New Roman"/>
          <w:color w:val="auto"/>
          <w:sz w:val="24"/>
          <w:szCs w:val="24"/>
        </w:rPr>
        <w:t>The 16 unchanged lectins are not displayed in this table.</w:t>
      </w:r>
    </w:p>
    <w:p w14:paraId="3A993A7D" w14:textId="23659292" w:rsidR="00F71A7F" w:rsidRPr="00A37141" w:rsidRDefault="00F71A7F" w:rsidP="00903F0F">
      <w:pPr>
        <w:rPr>
          <w:lang w:eastAsia="zh-CN"/>
        </w:rPr>
      </w:pPr>
    </w:p>
    <w:p w14:paraId="0AB4B79F" w14:textId="77777777" w:rsidR="00F71A7F" w:rsidRPr="00A37141" w:rsidRDefault="00F71A7F" w:rsidP="00903F0F">
      <w:pPr>
        <w:rPr>
          <w:lang w:eastAsia="zh-CN"/>
        </w:rPr>
      </w:pPr>
    </w:p>
    <w:p w14:paraId="3D4D07E3" w14:textId="77777777" w:rsidR="00F71A7F" w:rsidRPr="00ED2495" w:rsidRDefault="00F71A7F" w:rsidP="00171554">
      <w:pPr>
        <w:rPr>
          <w:rStyle w:val="aff9"/>
          <w:rFonts w:cs="Times New Roman"/>
          <w:b/>
          <w:bCs/>
          <w:szCs w:val="24"/>
        </w:rPr>
        <w:sectPr w:rsidR="00F71A7F" w:rsidRPr="00ED2495" w:rsidSect="00F71A7F">
          <w:headerReference w:type="first" r:id="rId12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32E4A06C" w14:textId="1AB857A3" w:rsidR="00171554" w:rsidRPr="00ED2495" w:rsidRDefault="00171554" w:rsidP="00CE7029">
      <w:pPr>
        <w:pStyle w:val="Aff8"/>
        <w:rPr>
          <w:rFonts w:cs="Times New Roman"/>
          <w:bCs/>
          <w:color w:val="auto"/>
          <w:sz w:val="24"/>
          <w:szCs w:val="24"/>
        </w:rPr>
      </w:pPr>
      <w:r w:rsidRPr="00ED2495">
        <w:rPr>
          <w:rFonts w:cs="Times New Roman"/>
          <w:b/>
          <w:bCs/>
          <w:color w:val="auto"/>
          <w:sz w:val="24"/>
          <w:szCs w:val="24"/>
        </w:rPr>
        <w:lastRenderedPageBreak/>
        <w:t>Table S</w:t>
      </w:r>
      <w:r w:rsidR="008E68CC" w:rsidRPr="00ED2495">
        <w:rPr>
          <w:rFonts w:cs="Times New Roman"/>
          <w:b/>
          <w:bCs/>
          <w:color w:val="auto"/>
          <w:sz w:val="24"/>
          <w:szCs w:val="24"/>
        </w:rPr>
        <w:t>3</w:t>
      </w:r>
      <w:r w:rsidRPr="00ED2495">
        <w:rPr>
          <w:rFonts w:cs="Times New Roman"/>
          <w:b/>
          <w:bCs/>
          <w:color w:val="auto"/>
          <w:sz w:val="24"/>
          <w:szCs w:val="24"/>
        </w:rPr>
        <w:t xml:space="preserve"> </w:t>
      </w:r>
      <w:r w:rsidRPr="00ED2495">
        <w:rPr>
          <w:rFonts w:cs="Times New Roman"/>
          <w:bCs/>
          <w:color w:val="auto"/>
          <w:sz w:val="24"/>
          <w:szCs w:val="24"/>
        </w:rPr>
        <w:t>Quantification of the identified</w:t>
      </w:r>
      <w:r w:rsidRPr="00ED2495">
        <w:rPr>
          <w:rFonts w:cs="Times New Roman"/>
          <w:bCs/>
          <w:color w:val="auto"/>
          <w:kern w:val="0"/>
          <w:sz w:val="24"/>
          <w:szCs w:val="24"/>
        </w:rPr>
        <w:t xml:space="preserve"> core fucose-binding glycoproteins (CFBGs) during head regeneration </w:t>
      </w:r>
      <w:r w:rsidRPr="00ED2495">
        <w:rPr>
          <w:rFonts w:cs="Times New Roman"/>
          <w:bCs/>
          <w:color w:val="auto"/>
          <w:sz w:val="24"/>
          <w:szCs w:val="24"/>
        </w:rPr>
        <w:t>of planarians using the LC-MS/MS.</w:t>
      </w:r>
    </w:p>
    <w:p w14:paraId="5CB21D74" w14:textId="77777777" w:rsidR="00171554" w:rsidRPr="00ED2495" w:rsidRDefault="00171554" w:rsidP="00171554">
      <w:pPr>
        <w:pStyle w:val="Aff8"/>
        <w:jc w:val="left"/>
        <w:rPr>
          <w:rFonts w:cs="Times New Roman"/>
          <w:bCs/>
          <w:color w:val="auto"/>
          <w:sz w:val="24"/>
          <w:szCs w:val="24"/>
        </w:rPr>
      </w:pPr>
    </w:p>
    <w:tbl>
      <w:tblPr>
        <w:tblW w:w="8364" w:type="dxa"/>
        <w:tblInd w:w="108" w:type="dxa"/>
        <w:tblLook w:val="04A0" w:firstRow="1" w:lastRow="0" w:firstColumn="1" w:lastColumn="0" w:noHBand="0" w:noVBand="1"/>
      </w:tblPr>
      <w:tblGrid>
        <w:gridCol w:w="4022"/>
        <w:gridCol w:w="940"/>
        <w:gridCol w:w="850"/>
        <w:gridCol w:w="851"/>
        <w:gridCol w:w="850"/>
        <w:gridCol w:w="851"/>
      </w:tblGrid>
      <w:tr w:rsidR="00A37141" w:rsidRPr="007F62B8" w14:paraId="6F0B30AB" w14:textId="77777777" w:rsidTr="00907C2F">
        <w:tc>
          <w:tcPr>
            <w:tcW w:w="4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836DCA" w14:textId="77777777" w:rsidR="00171554" w:rsidRPr="007F62B8" w:rsidRDefault="00171554" w:rsidP="00614852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bookmarkStart w:id="4" w:name="OLE_LINK93"/>
            <w:bookmarkStart w:id="5" w:name="OLE_LINK94"/>
            <w:r w:rsidRPr="007F62B8">
              <w:rPr>
                <w:rFonts w:cs="Times New Roman"/>
                <w:b/>
                <w:sz w:val="20"/>
                <w:szCs w:val="20"/>
              </w:rPr>
              <w:t>Protein Nam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78F76" w14:textId="77777777" w:rsidR="00171554" w:rsidRPr="007F62B8" w:rsidRDefault="00171554" w:rsidP="00614852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7F62B8">
              <w:rPr>
                <w:rFonts w:cs="Times New Roman"/>
                <w:b/>
                <w:sz w:val="20"/>
                <w:szCs w:val="20"/>
              </w:rPr>
              <w:t>0 dp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77ABC" w14:textId="77777777" w:rsidR="00171554" w:rsidRPr="007F62B8" w:rsidRDefault="00171554" w:rsidP="00614852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7F62B8">
              <w:rPr>
                <w:rFonts w:cs="Times New Roman"/>
                <w:b/>
                <w:sz w:val="20"/>
                <w:szCs w:val="20"/>
              </w:rPr>
              <w:t>1 dp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5C421C" w14:textId="77777777" w:rsidR="00171554" w:rsidRPr="007F62B8" w:rsidRDefault="00171554" w:rsidP="00614852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7F62B8">
              <w:rPr>
                <w:rFonts w:cs="Times New Roman"/>
                <w:b/>
                <w:sz w:val="20"/>
                <w:szCs w:val="20"/>
              </w:rPr>
              <w:t>3 dp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0EE69" w14:textId="77777777" w:rsidR="00171554" w:rsidRPr="007F62B8" w:rsidRDefault="00171554" w:rsidP="00614852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7F62B8">
              <w:rPr>
                <w:rFonts w:cs="Times New Roman"/>
                <w:b/>
                <w:sz w:val="20"/>
                <w:szCs w:val="20"/>
              </w:rPr>
              <w:t>5 dp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6FB80" w14:textId="77777777" w:rsidR="00171554" w:rsidRPr="007F62B8" w:rsidRDefault="00171554" w:rsidP="00614852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7F62B8">
              <w:rPr>
                <w:rFonts w:cs="Times New Roman"/>
                <w:b/>
                <w:sz w:val="20"/>
                <w:szCs w:val="20"/>
              </w:rPr>
              <w:t>7 dpa</w:t>
            </w:r>
          </w:p>
        </w:tc>
      </w:tr>
      <w:tr w:rsidR="00A37141" w:rsidRPr="007F62B8" w14:paraId="7179B862" w14:textId="77777777" w:rsidTr="00907C2F">
        <w:tc>
          <w:tcPr>
            <w:tcW w:w="4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5701CA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DjpiwiB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824142" w14:textId="7956925F" w:rsidR="002D5BCC" w:rsidRPr="007F62B8" w:rsidRDefault="002D5BCC" w:rsidP="00ED249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7319BA" w14:textId="1F100373" w:rsidR="002D5BCC" w:rsidRPr="007F62B8" w:rsidRDefault="002D5BCC" w:rsidP="00ED2495">
            <w:pPr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9A406E" w14:textId="5A1C445E" w:rsidR="002D5BCC" w:rsidRPr="007F62B8" w:rsidRDefault="002D5BCC">
            <w:pPr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011FDC" w14:textId="47397DEE" w:rsidR="002D5BCC" w:rsidRPr="007F62B8" w:rsidRDefault="002D5BCC">
            <w:pPr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33E8E0" w14:textId="21B00707" w:rsidR="002D5BCC" w:rsidRPr="007F62B8" w:rsidRDefault="002D5BCC">
            <w:pPr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</w:tr>
      <w:tr w:rsidR="00A37141" w:rsidRPr="007F62B8" w14:paraId="2559B885" w14:textId="77777777" w:rsidTr="00907C2F">
        <w:tc>
          <w:tcPr>
            <w:tcW w:w="4022" w:type="dxa"/>
            <w:shd w:val="clear" w:color="auto" w:fill="auto"/>
            <w:vAlign w:val="center"/>
          </w:tcPr>
          <w:p w14:paraId="65A36DBA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DjpiwiA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9B56896" w14:textId="0EC89F90" w:rsidR="002D5BCC" w:rsidRPr="007F62B8" w:rsidRDefault="002D5BCC" w:rsidP="00ED2495">
            <w:pPr>
              <w:pStyle w:val="Aff8"/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7A3189" w14:textId="0863DF9F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CB35F4" w14:textId="1D94D8B2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E19BAC" w14:textId="14E8C8E0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1DDAA5" w14:textId="0B171493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</w:tr>
      <w:tr w:rsidR="00A37141" w:rsidRPr="007F62B8" w14:paraId="247F8F6D" w14:textId="77777777" w:rsidTr="00907C2F">
        <w:tc>
          <w:tcPr>
            <w:tcW w:w="4022" w:type="dxa"/>
            <w:shd w:val="clear" w:color="auto" w:fill="auto"/>
            <w:vAlign w:val="center"/>
          </w:tcPr>
          <w:p w14:paraId="7E089237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Flotillin-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9DE4842" w14:textId="419E0BC3" w:rsidR="002D5BCC" w:rsidRPr="007F62B8" w:rsidRDefault="002D5BCC" w:rsidP="00ED2495">
            <w:pPr>
              <w:pStyle w:val="Aff8"/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86E49E" w14:textId="7A868909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FD56AC" w14:textId="7249ED0B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F2ACBA" w14:textId="416F06DA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D8FD70" w14:textId="0F7CF13F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</w:tr>
      <w:tr w:rsidR="00A37141" w:rsidRPr="007F62B8" w14:paraId="562A2839" w14:textId="77777777" w:rsidTr="00907C2F">
        <w:tc>
          <w:tcPr>
            <w:tcW w:w="4022" w:type="dxa"/>
            <w:shd w:val="clear" w:color="auto" w:fill="auto"/>
            <w:vAlign w:val="center"/>
          </w:tcPr>
          <w:p w14:paraId="4CAE04FD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Flotillin-2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B02472F" w14:textId="6736175F" w:rsidR="002D5BCC" w:rsidRPr="007F62B8" w:rsidRDefault="002D5BCC" w:rsidP="00ED2495">
            <w:pPr>
              <w:pStyle w:val="Aff8"/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71B7C8" w14:textId="164419E7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A44819" w14:textId="1917AAAC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6EDC1F" w14:textId="5B66ABFD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FF609C" w14:textId="473FA6F3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</w:tr>
      <w:tr w:rsidR="00A37141" w:rsidRPr="007F62B8" w14:paraId="4470E464" w14:textId="77777777" w:rsidTr="00907C2F">
        <w:tc>
          <w:tcPr>
            <w:tcW w:w="4022" w:type="dxa"/>
            <w:shd w:val="clear" w:color="auto" w:fill="auto"/>
            <w:vAlign w:val="center"/>
          </w:tcPr>
          <w:p w14:paraId="2A55EDBF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Peroxiredoxin-3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3D8E8676" w14:textId="212B880E" w:rsidR="002D5BCC" w:rsidRPr="007F62B8" w:rsidRDefault="002D5BCC" w:rsidP="00ED2495">
            <w:pPr>
              <w:pStyle w:val="Aff8"/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C9410C" w14:textId="4DA281AB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D13D95" w14:textId="3BFB3CB6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3436E7" w14:textId="0CE0FE1A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2AF11F" w14:textId="6FF4806E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</w:tr>
      <w:tr w:rsidR="00A37141" w:rsidRPr="007F62B8" w14:paraId="7D208392" w14:textId="77777777" w:rsidTr="00907C2F">
        <w:tc>
          <w:tcPr>
            <w:tcW w:w="4022" w:type="dxa"/>
            <w:shd w:val="clear" w:color="auto" w:fill="auto"/>
            <w:vAlign w:val="center"/>
          </w:tcPr>
          <w:p w14:paraId="39F697AA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Trypsin-like serine protease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4251C3D" w14:textId="1E0F542F" w:rsidR="002D5BCC" w:rsidRPr="007F62B8" w:rsidRDefault="002D5BCC" w:rsidP="00ED2495">
            <w:pPr>
              <w:pStyle w:val="Aff8"/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B934F0" w14:textId="6E555349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30C0CB" w14:textId="3054DCBF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60EAEA" w14:textId="2E80E238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20CB35" w14:textId="11EFF918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</w:tr>
      <w:tr w:rsidR="00A37141" w:rsidRPr="007F62B8" w14:paraId="524B680C" w14:textId="77777777" w:rsidTr="00907C2F">
        <w:tc>
          <w:tcPr>
            <w:tcW w:w="4022" w:type="dxa"/>
            <w:shd w:val="clear" w:color="auto" w:fill="auto"/>
            <w:vAlign w:val="center"/>
          </w:tcPr>
          <w:p w14:paraId="636477A4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Elongation factor 1-alpha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04EB54F" w14:textId="4D1D5369" w:rsidR="002D5BCC" w:rsidRPr="007F62B8" w:rsidRDefault="002D5BCC" w:rsidP="00ED2495">
            <w:pPr>
              <w:pStyle w:val="Aff8"/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8E4C4D" w14:textId="5A691360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11ED15" w14:textId="42A561EE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C10090" w14:textId="21734FB8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3F8E85" w14:textId="3E33CE62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</w:tr>
      <w:tr w:rsidR="00A37141" w:rsidRPr="007F62B8" w14:paraId="0DFBA4BA" w14:textId="77777777" w:rsidTr="00907C2F">
        <w:tc>
          <w:tcPr>
            <w:tcW w:w="4022" w:type="dxa"/>
            <w:shd w:val="clear" w:color="auto" w:fill="auto"/>
            <w:vAlign w:val="center"/>
          </w:tcPr>
          <w:p w14:paraId="31E36522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 xml:space="preserve">Tubulin alpha chain 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BAB9BD8" w14:textId="7915AFCB" w:rsidR="002D5BCC" w:rsidRPr="007F62B8" w:rsidRDefault="002D5BCC" w:rsidP="00ED2495">
            <w:pPr>
              <w:pStyle w:val="Aff8"/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86AD27" w14:textId="0C192D75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AD5210" w14:textId="5DAAB96E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31FFAF" w14:textId="5FC6035C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2ADA0B" w14:textId="64815613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</w:tr>
      <w:tr w:rsidR="00A37141" w:rsidRPr="007F62B8" w14:paraId="0CC2784B" w14:textId="77777777" w:rsidTr="00907C2F">
        <w:tc>
          <w:tcPr>
            <w:tcW w:w="4022" w:type="dxa"/>
            <w:shd w:val="clear" w:color="auto" w:fill="auto"/>
            <w:vAlign w:val="center"/>
          </w:tcPr>
          <w:p w14:paraId="09EB270D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Myosin heavy chain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D45C909" w14:textId="5005F7FB" w:rsidR="002D5BCC" w:rsidRPr="007F62B8" w:rsidRDefault="002D5BCC" w:rsidP="00ED2495">
            <w:pPr>
              <w:pStyle w:val="Aff8"/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3E114C" w14:textId="3CF1A457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2A5ED5" w14:textId="7998A638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85037E" w14:textId="4A7BBF22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E3EB30" w14:textId="50CFF3E3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</w:tr>
      <w:tr w:rsidR="00A37141" w:rsidRPr="007F62B8" w14:paraId="3BA21EDA" w14:textId="77777777" w:rsidTr="00907C2F">
        <w:tc>
          <w:tcPr>
            <w:tcW w:w="4022" w:type="dxa"/>
            <w:shd w:val="clear" w:color="auto" w:fill="auto"/>
            <w:vAlign w:val="center"/>
          </w:tcPr>
          <w:p w14:paraId="1B8D7F49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Small HSP protein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E58C32D" w14:textId="10072E21" w:rsidR="002D5BCC" w:rsidRPr="007F62B8" w:rsidRDefault="002D5BCC" w:rsidP="00ED2495">
            <w:pPr>
              <w:pStyle w:val="Aff8"/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445CE7" w14:textId="1D3A7859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ACF5AB" w14:textId="702DBCCF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595C3E" w14:textId="0860459C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347611" w14:textId="54CC3543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</w:tr>
      <w:tr w:rsidR="00A37141" w:rsidRPr="007F62B8" w14:paraId="08DDF3E1" w14:textId="77777777" w:rsidTr="00907C2F">
        <w:tc>
          <w:tcPr>
            <w:tcW w:w="4022" w:type="dxa"/>
            <w:shd w:val="clear" w:color="auto" w:fill="auto"/>
            <w:vAlign w:val="center"/>
          </w:tcPr>
          <w:p w14:paraId="55865F45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Innexin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F01BE3F" w14:textId="7E816893" w:rsidR="002D5BCC" w:rsidRPr="007F62B8" w:rsidRDefault="002D5BCC" w:rsidP="00ED2495">
            <w:pPr>
              <w:pStyle w:val="Aff8"/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EC4B1C" w14:textId="6727A088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0A2AF2" w14:textId="25B144D1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1E3B1D" w14:textId="705B255F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CEA006" w14:textId="39243776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</w:tr>
      <w:tr w:rsidR="00A37141" w:rsidRPr="007F62B8" w14:paraId="124B69B8" w14:textId="77777777" w:rsidTr="00907C2F">
        <w:tc>
          <w:tcPr>
            <w:tcW w:w="4022" w:type="dxa"/>
            <w:shd w:val="clear" w:color="auto" w:fill="auto"/>
            <w:vAlign w:val="center"/>
          </w:tcPr>
          <w:p w14:paraId="45E1AF38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Myosin heavy chain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E0BBED2" w14:textId="4595BF45" w:rsidR="002D5BCC" w:rsidRPr="007F62B8" w:rsidRDefault="002D5BCC" w:rsidP="00ED2495">
            <w:pPr>
              <w:pStyle w:val="Aff8"/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A4896F" w14:textId="76467611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3926A3" w14:textId="1CA9C3E5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8C27B5" w14:textId="73B59416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DC4B8F" w14:textId="3D7087D4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</w:tr>
      <w:tr w:rsidR="00A37141" w:rsidRPr="007F62B8" w14:paraId="2A99532F" w14:textId="77777777" w:rsidTr="00907C2F">
        <w:tc>
          <w:tcPr>
            <w:tcW w:w="4022" w:type="dxa"/>
            <w:shd w:val="clear" w:color="auto" w:fill="auto"/>
            <w:vAlign w:val="center"/>
          </w:tcPr>
          <w:p w14:paraId="7223773B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Glutathione S-transferase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5A205E6" w14:textId="1CD79B40" w:rsidR="002D5BCC" w:rsidRPr="007F62B8" w:rsidRDefault="002D5BCC" w:rsidP="00ED2495">
            <w:pPr>
              <w:pStyle w:val="Aff8"/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C91EF2" w14:textId="082C6343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B51451" w14:textId="37CCE3FC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D91834" w14:textId="17FF0376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82663F" w14:textId="2117A151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</w:tr>
      <w:tr w:rsidR="00A37141" w:rsidRPr="007F62B8" w14:paraId="25F67EC3" w14:textId="77777777" w:rsidTr="00907C2F">
        <w:tc>
          <w:tcPr>
            <w:tcW w:w="4022" w:type="dxa"/>
            <w:shd w:val="clear" w:color="auto" w:fill="auto"/>
            <w:vAlign w:val="center"/>
          </w:tcPr>
          <w:p w14:paraId="5718F2D0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ADP-ribosylation factor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327ED00" w14:textId="166BB048" w:rsidR="002D5BCC" w:rsidRPr="007F62B8" w:rsidRDefault="002D5BCC" w:rsidP="00ED2495">
            <w:pPr>
              <w:pStyle w:val="Aff8"/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BC183A" w14:textId="29E8C933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FA5366" w14:textId="4A531270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5E19DE" w14:textId="2D3475E6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131AC4" w14:textId="229456FA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</w:tr>
      <w:tr w:rsidR="00A37141" w:rsidRPr="007F62B8" w14:paraId="41C2E197" w14:textId="77777777" w:rsidTr="00907C2F">
        <w:tc>
          <w:tcPr>
            <w:tcW w:w="4022" w:type="dxa"/>
            <w:shd w:val="clear" w:color="auto" w:fill="auto"/>
            <w:vAlign w:val="center"/>
          </w:tcPr>
          <w:p w14:paraId="7C69C319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06E8222" w14:textId="3C567F51" w:rsidR="002D5BCC" w:rsidRPr="007F62B8" w:rsidRDefault="002D5BCC" w:rsidP="00ED2495">
            <w:pPr>
              <w:pStyle w:val="Aff8"/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830322" w14:textId="627B646B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1BEC57" w14:textId="6FF72EFF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46CBC3" w14:textId="509BBC97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03EDB4" w14:textId="2FD9714A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</w:tr>
      <w:tr w:rsidR="00A37141" w:rsidRPr="007F62B8" w14:paraId="5A42AF88" w14:textId="77777777" w:rsidTr="00907C2F">
        <w:tc>
          <w:tcPr>
            <w:tcW w:w="4022" w:type="dxa"/>
            <w:shd w:val="clear" w:color="auto" w:fill="auto"/>
            <w:vAlign w:val="center"/>
          </w:tcPr>
          <w:p w14:paraId="6C553778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Beta-actin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C3DD9BA" w14:textId="5D5F1300" w:rsidR="002D5BCC" w:rsidRPr="007F62B8" w:rsidRDefault="002D5BCC" w:rsidP="00ED2495">
            <w:pPr>
              <w:pStyle w:val="Aff8"/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D6740A" w14:textId="32C8543C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2E5157" w14:textId="78D2E472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F348CE" w14:textId="019EC400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3CC446" w14:textId="43DBEDC3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</w:tr>
      <w:tr w:rsidR="00A37141" w:rsidRPr="007F62B8" w14:paraId="5E979400" w14:textId="77777777" w:rsidTr="00907C2F">
        <w:tc>
          <w:tcPr>
            <w:tcW w:w="4022" w:type="dxa"/>
            <w:shd w:val="clear" w:color="auto" w:fill="auto"/>
            <w:vAlign w:val="center"/>
          </w:tcPr>
          <w:p w14:paraId="4B54E938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lastRenderedPageBreak/>
              <w:t>Aquaporin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383EA01" w14:textId="02BAB91F" w:rsidR="002D5BCC" w:rsidRPr="007F62B8" w:rsidRDefault="002D5BCC" w:rsidP="00ED2495">
            <w:pPr>
              <w:pStyle w:val="Aff8"/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B4E7FA" w14:textId="1A9415B2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3443D4" w14:textId="55EAC171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1AE5F8" w14:textId="16B72456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F53FA5" w14:textId="57445B7E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</w:tr>
      <w:tr w:rsidR="00A37141" w:rsidRPr="007F62B8" w14:paraId="29D33B65" w14:textId="77777777" w:rsidTr="00907C2F">
        <w:tc>
          <w:tcPr>
            <w:tcW w:w="4022" w:type="dxa"/>
            <w:shd w:val="clear" w:color="auto" w:fill="auto"/>
            <w:vAlign w:val="center"/>
          </w:tcPr>
          <w:p w14:paraId="7815B5E3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Glucose-regulated protein 78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3EFC943" w14:textId="505C8CC3" w:rsidR="002D5BCC" w:rsidRPr="007F62B8" w:rsidRDefault="002D5BCC" w:rsidP="00ED2495">
            <w:pPr>
              <w:pStyle w:val="Aff8"/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08FCA9" w14:textId="3E110DF4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D1B9D5" w14:textId="2A0BF3FA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D3036F" w14:textId="0AF9BF2D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37981D" w14:textId="7476D88C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</w:tr>
      <w:tr w:rsidR="00A37141" w:rsidRPr="007F62B8" w14:paraId="7F9FA6A9" w14:textId="77777777" w:rsidTr="00907C2F">
        <w:tc>
          <w:tcPr>
            <w:tcW w:w="4022" w:type="dxa"/>
            <w:shd w:val="clear" w:color="auto" w:fill="auto"/>
            <w:vAlign w:val="center"/>
          </w:tcPr>
          <w:p w14:paraId="279A67A3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 xml:space="preserve">Heat shock protein 70  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986AFCE" w14:textId="0990FF05" w:rsidR="002D5BCC" w:rsidRPr="007F62B8" w:rsidRDefault="002D5BCC" w:rsidP="00ED2495">
            <w:pPr>
              <w:pStyle w:val="Aff8"/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1358A3" w14:textId="2F511DA3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3C4725" w14:textId="279B9530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823FDE" w14:textId="2A27E336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D8F0EE" w14:textId="0E5E62A8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</w:tr>
      <w:tr w:rsidR="00A37141" w:rsidRPr="007F62B8" w14:paraId="274F349C" w14:textId="77777777" w:rsidTr="00907C2F">
        <w:tc>
          <w:tcPr>
            <w:tcW w:w="4022" w:type="dxa"/>
            <w:shd w:val="clear" w:color="auto" w:fill="auto"/>
            <w:vAlign w:val="center"/>
          </w:tcPr>
          <w:p w14:paraId="2AC9972F" w14:textId="77777777" w:rsidR="002D5BCC" w:rsidRPr="007F62B8" w:rsidRDefault="002D5BCC" w:rsidP="002D5BC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Puromycin-sensitive aminopeptidase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2B9AE3C" w14:textId="004B351C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5DE433" w14:textId="604127FF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085F67" w14:textId="3EA83DA7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40DB64" w14:textId="5751F3A0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2D7786" w14:textId="7DFC37A8" w:rsidR="002D5BCC" w:rsidRPr="007F62B8" w:rsidRDefault="002D5BCC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</w:tr>
      <w:tr w:rsidR="00A37141" w:rsidRPr="007F62B8" w14:paraId="742FA94A" w14:textId="77777777" w:rsidTr="00907C2F">
        <w:tc>
          <w:tcPr>
            <w:tcW w:w="4022" w:type="dxa"/>
            <w:shd w:val="clear" w:color="auto" w:fill="auto"/>
            <w:vAlign w:val="center"/>
          </w:tcPr>
          <w:p w14:paraId="24A211ED" w14:textId="77777777" w:rsidR="00E55364" w:rsidRPr="007F62B8" w:rsidRDefault="00E55364" w:rsidP="00E5536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Thioredoxin glutathione reductase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8966EFC" w14:textId="7987BC93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2CBB19" w14:textId="28CCAFCB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128A2B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34B7687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10EE9E4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37141" w:rsidRPr="007F62B8" w14:paraId="20CCBFBA" w14:textId="77777777" w:rsidTr="00907C2F">
        <w:tc>
          <w:tcPr>
            <w:tcW w:w="4022" w:type="dxa"/>
            <w:shd w:val="clear" w:color="auto" w:fill="auto"/>
            <w:vAlign w:val="center"/>
          </w:tcPr>
          <w:p w14:paraId="637E7770" w14:textId="77777777" w:rsidR="00E55364" w:rsidRPr="007F62B8" w:rsidRDefault="00E55364" w:rsidP="00E5536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Inositol 1,4,5-trisphosphate receptor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5B8F1C3" w14:textId="1D32A1F8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1F72CD" w14:textId="5099F9FA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83D55A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49C9DFC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765A08B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37141" w:rsidRPr="007F62B8" w14:paraId="05C53CA9" w14:textId="77777777" w:rsidTr="00907C2F">
        <w:tc>
          <w:tcPr>
            <w:tcW w:w="4022" w:type="dxa"/>
            <w:shd w:val="clear" w:color="auto" w:fill="auto"/>
            <w:vAlign w:val="center"/>
          </w:tcPr>
          <w:p w14:paraId="69E40421" w14:textId="77777777" w:rsidR="00E55364" w:rsidRPr="007F62B8" w:rsidRDefault="00E55364" w:rsidP="00E5536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Tyramine beta-hydroxylase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B7F63B7" w14:textId="31711148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215BBE" w14:textId="6F62B76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C95008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1100BBD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F9F1A6B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37141" w:rsidRPr="007F62B8" w14:paraId="1A9F55E5" w14:textId="77777777" w:rsidTr="00907C2F">
        <w:tc>
          <w:tcPr>
            <w:tcW w:w="4022" w:type="dxa"/>
            <w:shd w:val="clear" w:color="auto" w:fill="auto"/>
            <w:vAlign w:val="center"/>
          </w:tcPr>
          <w:p w14:paraId="7AB4E54D" w14:textId="77777777" w:rsidR="00E55364" w:rsidRPr="007F62B8" w:rsidRDefault="00E55364" w:rsidP="00E5536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DEAD box polypeptide 48 protein (Fragment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8CDA6E0" w14:textId="072BBA01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878211" w14:textId="06A6896E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95A3D5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0BB2488" w14:textId="29DDBDCA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753C83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37141" w:rsidRPr="007F62B8" w14:paraId="291F0854" w14:textId="77777777" w:rsidTr="00907C2F">
        <w:tc>
          <w:tcPr>
            <w:tcW w:w="4022" w:type="dxa"/>
            <w:shd w:val="clear" w:color="auto" w:fill="auto"/>
            <w:vAlign w:val="center"/>
          </w:tcPr>
          <w:p w14:paraId="6DAEDFAC" w14:textId="77777777" w:rsidR="00E55364" w:rsidRPr="007F62B8" w:rsidRDefault="00E55364" w:rsidP="00E5536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HnRNP F protein (Fragment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8C7AD23" w14:textId="506E8639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4A0808" w14:textId="7DD8FE6C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22FF75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7AF2290" w14:textId="71C36083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CDE034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37141" w:rsidRPr="007F62B8" w14:paraId="2F61B222" w14:textId="77777777" w:rsidTr="00907C2F">
        <w:tc>
          <w:tcPr>
            <w:tcW w:w="4022" w:type="dxa"/>
            <w:shd w:val="clear" w:color="auto" w:fill="auto"/>
            <w:vAlign w:val="center"/>
          </w:tcPr>
          <w:p w14:paraId="268F4566" w14:textId="77777777" w:rsidR="00E55364" w:rsidRPr="007F62B8" w:rsidRDefault="00E55364" w:rsidP="00E5536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Peroxiredoxin-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1662D73" w14:textId="5BA1D1EE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EA74FD" w14:textId="0B0BA1B9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96CA13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BD335A2" w14:textId="57DFE723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BD75EB" w14:textId="459F1021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</w:tr>
      <w:tr w:rsidR="00A37141" w:rsidRPr="007F62B8" w14:paraId="59C72B29" w14:textId="77777777" w:rsidTr="00907C2F">
        <w:tc>
          <w:tcPr>
            <w:tcW w:w="4022" w:type="dxa"/>
            <w:shd w:val="clear" w:color="auto" w:fill="auto"/>
            <w:vAlign w:val="center"/>
          </w:tcPr>
          <w:p w14:paraId="51FB7C45" w14:textId="77777777" w:rsidR="00E55364" w:rsidRPr="007F62B8" w:rsidRDefault="00E55364" w:rsidP="00E5536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Contactin/TAG-1 cell adhesion molecule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37DB4C91" w14:textId="1CC98D94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1526EC" w14:textId="419CE160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831A2F" w14:textId="343EB32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9026A8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A27F3F8" w14:textId="1394142D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</w:tr>
      <w:tr w:rsidR="00A37141" w:rsidRPr="007F62B8" w14:paraId="23F2AC9E" w14:textId="77777777" w:rsidTr="00907C2F">
        <w:tc>
          <w:tcPr>
            <w:tcW w:w="4022" w:type="dxa"/>
            <w:shd w:val="clear" w:color="auto" w:fill="auto"/>
            <w:vAlign w:val="center"/>
          </w:tcPr>
          <w:p w14:paraId="48CFBB54" w14:textId="77777777" w:rsidR="00E55364" w:rsidRPr="007F62B8" w:rsidRDefault="00E55364" w:rsidP="00E5536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 xml:space="preserve">Mortalin-like protein  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45273E2" w14:textId="02A0E72C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34944B" w14:textId="53C654EC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29F05D" w14:textId="7FEA227D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F707F0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4F84818" w14:textId="75AD876B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</w:tr>
      <w:tr w:rsidR="00A37141" w:rsidRPr="007F62B8" w14:paraId="02CAC69C" w14:textId="77777777" w:rsidTr="00907C2F">
        <w:tc>
          <w:tcPr>
            <w:tcW w:w="4022" w:type="dxa"/>
            <w:shd w:val="clear" w:color="auto" w:fill="auto"/>
            <w:vAlign w:val="center"/>
          </w:tcPr>
          <w:p w14:paraId="2FD4F274" w14:textId="77777777" w:rsidR="00E55364" w:rsidRPr="007F62B8" w:rsidRDefault="00E55364" w:rsidP="00E5536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Clathrin heavy chain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76629CE" w14:textId="0381CEC5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5E7943" w14:textId="02E50CD0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5EC65F" w14:textId="52CA6949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ED0BD8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AEC356F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37141" w:rsidRPr="007F62B8" w14:paraId="5A3E2AD2" w14:textId="77777777" w:rsidTr="00907C2F">
        <w:tc>
          <w:tcPr>
            <w:tcW w:w="4022" w:type="dxa"/>
            <w:shd w:val="clear" w:color="auto" w:fill="auto"/>
            <w:vAlign w:val="center"/>
          </w:tcPr>
          <w:p w14:paraId="3831F5B6" w14:textId="77777777" w:rsidR="00E55364" w:rsidRPr="007F62B8" w:rsidRDefault="00E55364" w:rsidP="00E5536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WM6 protein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FAC12F2" w14:textId="011293D2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5FB7DD" w14:textId="494DA8DC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1D6D21" w14:textId="44DB6F2F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F06EA4" w14:textId="42DCA493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D179E6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37141" w:rsidRPr="007F62B8" w14:paraId="71BC8AFC" w14:textId="77777777" w:rsidTr="00907C2F">
        <w:tc>
          <w:tcPr>
            <w:tcW w:w="4022" w:type="dxa"/>
            <w:shd w:val="clear" w:color="auto" w:fill="auto"/>
            <w:vAlign w:val="center"/>
          </w:tcPr>
          <w:p w14:paraId="1DFD91F5" w14:textId="77777777" w:rsidR="00E55364" w:rsidRPr="007F62B8" w:rsidRDefault="00E55364" w:rsidP="00E5536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Prohibitin 2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3D52B6A" w14:textId="3A38CFF5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EF38F4" w14:textId="374E06F0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68D25D" w14:textId="4C83197F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5B1EF1" w14:textId="6672866F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BEBF45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37141" w:rsidRPr="007F62B8" w14:paraId="66C268F9" w14:textId="77777777" w:rsidTr="00907C2F">
        <w:tc>
          <w:tcPr>
            <w:tcW w:w="4022" w:type="dxa"/>
            <w:shd w:val="clear" w:color="auto" w:fill="auto"/>
            <w:vAlign w:val="center"/>
          </w:tcPr>
          <w:p w14:paraId="692CEC57" w14:textId="77777777" w:rsidR="00E55364" w:rsidRPr="007F62B8" w:rsidRDefault="00E55364" w:rsidP="00E5536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EIF4A isoform 1A protein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B73BD1D" w14:textId="7154F79E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2AF6E0" w14:textId="68C56739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4DB43B" w14:textId="7C5FAAA2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0838DC" w14:textId="1E12AC3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7A52AB" w14:textId="77777777" w:rsidR="00E55364" w:rsidRPr="007F62B8" w:rsidRDefault="00E5536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37141" w:rsidRPr="007F62B8" w14:paraId="403141E4" w14:textId="77777777" w:rsidTr="00907C2F">
        <w:tc>
          <w:tcPr>
            <w:tcW w:w="4022" w:type="dxa"/>
            <w:shd w:val="clear" w:color="auto" w:fill="auto"/>
            <w:vAlign w:val="center"/>
          </w:tcPr>
          <w:p w14:paraId="4B420627" w14:textId="77777777" w:rsidR="00E55364" w:rsidRPr="007F62B8" w:rsidRDefault="00E55364" w:rsidP="00E5536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Protein Wnt (Fragment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2655CD2" w14:textId="1E1A4BE4" w:rsidR="00E55364" w:rsidRPr="007F62B8" w:rsidRDefault="00E55364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A6A388" w14:textId="697E278A" w:rsidR="00E55364" w:rsidRPr="007F62B8" w:rsidRDefault="00E55364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4DC5792" w14:textId="63C07610" w:rsidR="00E55364" w:rsidRPr="007F62B8" w:rsidRDefault="00E55364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4187197" w14:textId="05568888" w:rsidR="00E55364" w:rsidRPr="007F62B8" w:rsidRDefault="00E55364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8CA9E8C" w14:textId="77777777" w:rsidR="00E55364" w:rsidRPr="007F62B8" w:rsidRDefault="00E55364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A37141" w:rsidRPr="007F62B8" w14:paraId="6806E3EA" w14:textId="77777777" w:rsidTr="00907C2F">
        <w:tc>
          <w:tcPr>
            <w:tcW w:w="4022" w:type="dxa"/>
            <w:shd w:val="clear" w:color="auto" w:fill="auto"/>
            <w:vAlign w:val="center"/>
          </w:tcPr>
          <w:p w14:paraId="4755CFC4" w14:textId="7C8E5B58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lastRenderedPageBreak/>
              <w:t>Glutathione synthetase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21065F9" w14:textId="4E04DBC0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F62B8">
              <w:rPr>
                <w:rFonts w:cs="Times New Roman"/>
                <w:color w:val="auto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24DE26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36AFF5E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AD38F63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130CBCB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A37141" w:rsidRPr="007F62B8" w14:paraId="12C89416" w14:textId="77777777" w:rsidTr="00907C2F">
        <w:tc>
          <w:tcPr>
            <w:tcW w:w="4022" w:type="dxa"/>
            <w:shd w:val="clear" w:color="auto" w:fill="auto"/>
            <w:vAlign w:val="center"/>
          </w:tcPr>
          <w:p w14:paraId="0E9BC377" w14:textId="77777777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PRP2 protein (Fragment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8A65D9D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161F80B" w14:textId="2D136937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75BE0C" w14:textId="77777777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E08BC88" w14:textId="77777777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0359602" w14:textId="2041D5A6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</w:tr>
      <w:tr w:rsidR="00A37141" w:rsidRPr="007F62B8" w14:paraId="4F3B90F5" w14:textId="77777777" w:rsidTr="00907C2F">
        <w:tc>
          <w:tcPr>
            <w:tcW w:w="4022" w:type="dxa"/>
            <w:shd w:val="clear" w:color="auto" w:fill="auto"/>
            <w:vAlign w:val="center"/>
          </w:tcPr>
          <w:p w14:paraId="33E5BCCD" w14:textId="77777777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DjVLGB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F88CFC7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E97CDD4" w14:textId="5F747357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BFEAE5" w14:textId="6657BA06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A34BD4" w14:textId="77777777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CA0C893" w14:textId="77777777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37141" w:rsidRPr="007F62B8" w14:paraId="7CC774C5" w14:textId="77777777" w:rsidTr="00907C2F">
        <w:tc>
          <w:tcPr>
            <w:tcW w:w="4022" w:type="dxa"/>
            <w:shd w:val="clear" w:color="auto" w:fill="auto"/>
            <w:vAlign w:val="center"/>
          </w:tcPr>
          <w:p w14:paraId="3B34F3E0" w14:textId="77777777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Sodium/potassium-transporting ATPase subunit alpha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97CAF4A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F5D9EB2" w14:textId="04D17A7A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9DF366" w14:textId="24CCE0D8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8F56A4" w14:textId="035C06BE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FB8919" w14:textId="77777777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37141" w:rsidRPr="007F62B8" w14:paraId="02A0681D" w14:textId="77777777" w:rsidTr="00907C2F">
        <w:tc>
          <w:tcPr>
            <w:tcW w:w="4022" w:type="dxa"/>
            <w:shd w:val="clear" w:color="auto" w:fill="auto"/>
            <w:vAlign w:val="center"/>
          </w:tcPr>
          <w:p w14:paraId="0AD7B0F7" w14:textId="77777777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Myosin light chain protein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FACAFE7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EE4DEEC" w14:textId="74BBFB45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48F1CD" w14:textId="1A8BC30C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713F3B" w14:textId="1977077F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939AA4" w14:textId="4346441F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</w:tr>
      <w:tr w:rsidR="00A37141" w:rsidRPr="007F62B8" w14:paraId="5D09876A" w14:textId="77777777" w:rsidTr="00907C2F">
        <w:tc>
          <w:tcPr>
            <w:tcW w:w="4022" w:type="dxa"/>
            <w:shd w:val="clear" w:color="auto" w:fill="auto"/>
            <w:vAlign w:val="center"/>
          </w:tcPr>
          <w:p w14:paraId="5EC6CE8A" w14:textId="77777777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Tryptophan hydroxylase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BEE7235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5A01F36" w14:textId="76B988B8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DA5127" w14:textId="77777777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4682CA5" w14:textId="2686DA8F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8589F0" w14:textId="77777777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37141" w:rsidRPr="007F62B8" w14:paraId="6694ECF9" w14:textId="77777777" w:rsidTr="00907C2F">
        <w:tc>
          <w:tcPr>
            <w:tcW w:w="4022" w:type="dxa"/>
            <w:shd w:val="clear" w:color="auto" w:fill="auto"/>
            <w:vAlign w:val="center"/>
          </w:tcPr>
          <w:p w14:paraId="519CD56F" w14:textId="77777777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Intermediate filament protein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8B4DAB2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D368A33" w14:textId="77777777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0608E75" w14:textId="77777777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34606BB" w14:textId="7E3357A2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7D00CF" w14:textId="67C4D836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</w:tr>
      <w:tr w:rsidR="00A37141" w:rsidRPr="007F62B8" w14:paraId="227006BA" w14:textId="77777777" w:rsidTr="00907C2F">
        <w:tc>
          <w:tcPr>
            <w:tcW w:w="4022" w:type="dxa"/>
            <w:shd w:val="clear" w:color="auto" w:fill="auto"/>
            <w:vAlign w:val="center"/>
          </w:tcPr>
          <w:p w14:paraId="7A53FC3F" w14:textId="77777777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DjVLGA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300FD65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805AC95" w14:textId="05C9F98C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BAC65E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458E6C1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1995573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A37141" w:rsidRPr="007F62B8" w14:paraId="578DE524" w14:textId="77777777" w:rsidTr="00907C2F">
        <w:tc>
          <w:tcPr>
            <w:tcW w:w="4022" w:type="dxa"/>
            <w:shd w:val="clear" w:color="auto" w:fill="auto"/>
            <w:vAlign w:val="center"/>
          </w:tcPr>
          <w:p w14:paraId="3EBEE16A" w14:textId="77777777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Voltage-operated calcium channel subunit</w:t>
            </w:r>
            <w:r w:rsidRPr="007F62B8">
              <w:rPr>
                <w:rStyle w:val="aff9"/>
                <w:rFonts w:cs="Times New Roman"/>
                <w:sz w:val="20"/>
                <w:szCs w:val="20"/>
              </w:rPr>
              <w:t>β</w:t>
            </w:r>
            <w:r w:rsidRPr="007F62B8">
              <w:rPr>
                <w:rFonts w:cs="Times New Roman"/>
                <w:sz w:val="20"/>
                <w:szCs w:val="20"/>
              </w:rPr>
              <w:t xml:space="preserve">-1 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3BDA832A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8E6AC10" w14:textId="6403DDE3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63B86E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0A72CE7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87264B1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A37141" w:rsidRPr="007F62B8" w14:paraId="56479439" w14:textId="77777777" w:rsidTr="00907C2F">
        <w:tc>
          <w:tcPr>
            <w:tcW w:w="4022" w:type="dxa"/>
            <w:shd w:val="clear" w:color="auto" w:fill="auto"/>
            <w:vAlign w:val="center"/>
          </w:tcPr>
          <w:p w14:paraId="799C863E" w14:textId="77777777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90 kDa heat shock protein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4D6F582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5952ECE" w14:textId="398E9019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315F9E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C2DEE84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92407AE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A37141" w:rsidRPr="007F62B8" w14:paraId="565F04A2" w14:textId="77777777" w:rsidTr="00907C2F">
        <w:tc>
          <w:tcPr>
            <w:tcW w:w="4022" w:type="dxa"/>
            <w:shd w:val="clear" w:color="auto" w:fill="auto"/>
            <w:vAlign w:val="center"/>
          </w:tcPr>
          <w:p w14:paraId="130E2BC5" w14:textId="77777777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Exoribonuclease-1 (Fragment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1B1EEF9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2298818" w14:textId="44887FA0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56DF0E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5B7E9DC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B938B98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A37141" w:rsidRPr="007F62B8" w14:paraId="6F51D62F" w14:textId="77777777" w:rsidTr="00907C2F">
        <w:tc>
          <w:tcPr>
            <w:tcW w:w="4022" w:type="dxa"/>
            <w:shd w:val="clear" w:color="auto" w:fill="auto"/>
            <w:vAlign w:val="center"/>
          </w:tcPr>
          <w:p w14:paraId="1641A075" w14:textId="77777777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 xml:space="preserve">L1-like cell adhesion molecule 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EB567AA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056E9AE" w14:textId="471AB926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4F9B0A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5FBBEE0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5D674F5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A37141" w:rsidRPr="007F62B8" w14:paraId="791884CF" w14:textId="77777777" w:rsidTr="00907C2F">
        <w:tc>
          <w:tcPr>
            <w:tcW w:w="4022" w:type="dxa"/>
            <w:shd w:val="clear" w:color="auto" w:fill="auto"/>
            <w:vAlign w:val="center"/>
          </w:tcPr>
          <w:p w14:paraId="3192BA97" w14:textId="77777777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Innexin 8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50D13E3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1C0CDEC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CA8A423" w14:textId="481F9F96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AD9E8C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BA80D70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A37141" w:rsidRPr="007F62B8" w14:paraId="6B41B637" w14:textId="77777777" w:rsidTr="00907C2F">
        <w:tc>
          <w:tcPr>
            <w:tcW w:w="4022" w:type="dxa"/>
            <w:shd w:val="clear" w:color="auto" w:fill="auto"/>
            <w:vAlign w:val="center"/>
          </w:tcPr>
          <w:p w14:paraId="3CABF49B" w14:textId="77777777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Innexin 9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BD3BE71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53DD09C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F78EF86" w14:textId="4F9B09AE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89D573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BCE7A96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A37141" w:rsidRPr="007F62B8" w14:paraId="0AE68DE7" w14:textId="77777777" w:rsidTr="00907C2F">
        <w:tc>
          <w:tcPr>
            <w:tcW w:w="4022" w:type="dxa"/>
            <w:shd w:val="clear" w:color="auto" w:fill="auto"/>
            <w:vAlign w:val="center"/>
          </w:tcPr>
          <w:p w14:paraId="52F84135" w14:textId="77777777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 xml:space="preserve">Eukaryotic initiation factor-4A3 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8EA7762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5F29801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6BE6169" w14:textId="6D4CD671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ABED83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EC37183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A37141" w:rsidRPr="007F62B8" w14:paraId="356B17DB" w14:textId="77777777" w:rsidTr="00907C2F">
        <w:tc>
          <w:tcPr>
            <w:tcW w:w="4022" w:type="dxa"/>
            <w:shd w:val="clear" w:color="auto" w:fill="auto"/>
            <w:vAlign w:val="center"/>
          </w:tcPr>
          <w:p w14:paraId="49DE97A8" w14:textId="77777777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Cell adhesion molecule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B6CDF78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AC5FDD3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8A74B9D" w14:textId="197522F3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0C9636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EEB56BB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A37141" w:rsidRPr="007F62B8" w14:paraId="39163B98" w14:textId="77777777" w:rsidTr="00907C2F">
        <w:tc>
          <w:tcPr>
            <w:tcW w:w="4022" w:type="dxa"/>
            <w:shd w:val="clear" w:color="auto" w:fill="auto"/>
            <w:vAlign w:val="center"/>
          </w:tcPr>
          <w:p w14:paraId="687EF0D1" w14:textId="77777777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lastRenderedPageBreak/>
              <w:t>Kinesin-like protein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8E96DF8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E2CC072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5DFD131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66947B4" w14:textId="1D860016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F08475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A37141" w:rsidRPr="007F62B8" w14:paraId="23C6C34C" w14:textId="77777777" w:rsidTr="00907C2F">
        <w:tc>
          <w:tcPr>
            <w:tcW w:w="4022" w:type="dxa"/>
            <w:shd w:val="clear" w:color="auto" w:fill="auto"/>
            <w:vAlign w:val="center"/>
          </w:tcPr>
          <w:p w14:paraId="24F90DD0" w14:textId="77777777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Uncoordinated 5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193A501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82DD2EF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101DDD0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FA74260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EAA3BD9" w14:textId="6EB33118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</w:tr>
      <w:tr w:rsidR="00A37141" w:rsidRPr="007F62B8" w14:paraId="664672BE" w14:textId="77777777" w:rsidTr="00907C2F">
        <w:tc>
          <w:tcPr>
            <w:tcW w:w="4022" w:type="dxa"/>
            <w:shd w:val="clear" w:color="auto" w:fill="auto"/>
            <w:vAlign w:val="center"/>
          </w:tcPr>
          <w:p w14:paraId="1B3EF31C" w14:textId="77777777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Intermediate filament b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9012AFF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CDB70D3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9840F9E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A57E662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92E0A1B" w14:textId="2C3879F6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</w:tr>
      <w:tr w:rsidR="00A37141" w:rsidRPr="007F62B8" w14:paraId="0E12CC93" w14:textId="77777777" w:rsidTr="00907C2F">
        <w:tc>
          <w:tcPr>
            <w:tcW w:w="4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ACC10F" w14:textId="77777777" w:rsidR="00DA280B" w:rsidRPr="007F62B8" w:rsidRDefault="00DA280B" w:rsidP="00DA280B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F62B8">
              <w:rPr>
                <w:rFonts w:cs="Times New Roman"/>
                <w:sz w:val="20"/>
                <w:szCs w:val="20"/>
              </w:rPr>
              <w:t>Winged helix/forkhead transcription factor DjFoxA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7734B6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E2945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F21F59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A966BC" w14:textId="77777777" w:rsidR="00DA280B" w:rsidRPr="007F62B8" w:rsidRDefault="00DA280B" w:rsidP="00ED2495">
            <w:pPr>
              <w:pStyle w:val="Aff8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70621" w14:textId="0D424735" w:rsidR="00DA280B" w:rsidRPr="007F62B8" w:rsidRDefault="00DA280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F62B8">
              <w:rPr>
                <w:rFonts w:cs="Times New Roman"/>
                <w:szCs w:val="24"/>
              </w:rPr>
              <w:t>+</w:t>
            </w:r>
          </w:p>
        </w:tc>
      </w:tr>
    </w:tbl>
    <w:bookmarkEnd w:id="4"/>
    <w:bookmarkEnd w:id="5"/>
    <w:p w14:paraId="7327BAF9" w14:textId="3406BF1D" w:rsidR="00CE7029" w:rsidRPr="00ED2495" w:rsidRDefault="00614852" w:rsidP="00614852">
      <w:pPr>
        <w:pStyle w:val="Aff8"/>
        <w:jc w:val="left"/>
        <w:rPr>
          <w:rStyle w:val="Hyperlink1"/>
          <w:color w:val="auto"/>
        </w:rPr>
      </w:pPr>
      <w:r w:rsidRPr="00ED2495">
        <w:rPr>
          <w:rStyle w:val="Hyperlink1"/>
          <w:color w:val="auto"/>
        </w:rPr>
        <w:t xml:space="preserve">Note: </w:t>
      </w:r>
      <w:r w:rsidR="0047631F" w:rsidRPr="00ED2495">
        <w:rPr>
          <w:rStyle w:val="Hyperlink1"/>
          <w:color w:val="auto"/>
        </w:rPr>
        <w:t>+ represent</w:t>
      </w:r>
      <w:r w:rsidR="007F62B8">
        <w:rPr>
          <w:rStyle w:val="Hyperlink1"/>
          <w:color w:val="auto"/>
        </w:rPr>
        <w:t>s</w:t>
      </w:r>
      <w:r w:rsidR="0047631F" w:rsidRPr="00ED2495">
        <w:rPr>
          <w:rStyle w:val="Hyperlink1"/>
          <w:color w:val="auto"/>
        </w:rPr>
        <w:t xml:space="preserve"> </w:t>
      </w:r>
      <w:r w:rsidR="007F62B8">
        <w:rPr>
          <w:rStyle w:val="Hyperlink1"/>
          <w:color w:val="auto"/>
        </w:rPr>
        <w:t xml:space="preserve">that </w:t>
      </w:r>
      <w:r w:rsidR="007F62B8" w:rsidRPr="007F62B8">
        <w:rPr>
          <w:rStyle w:val="Hyperlink1"/>
          <w:color w:val="auto"/>
        </w:rPr>
        <w:t>the protein was identified at the specific regenerative time points.</w:t>
      </w:r>
    </w:p>
    <w:p w14:paraId="4C9746B6" w14:textId="77777777" w:rsidR="00614852" w:rsidRPr="00ED2495" w:rsidRDefault="00614852" w:rsidP="00CE7029">
      <w:pPr>
        <w:spacing w:before="0" w:after="0"/>
        <w:jc w:val="both"/>
        <w:rPr>
          <w:rFonts w:cs="Times New Roman"/>
          <w:b/>
          <w:bCs/>
          <w:szCs w:val="24"/>
        </w:rPr>
      </w:pPr>
    </w:p>
    <w:p w14:paraId="274822DE" w14:textId="44AFE0FD" w:rsidR="00215B68" w:rsidRPr="00ED2495" w:rsidRDefault="00215B68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ED2495">
        <w:rPr>
          <w:rFonts w:cs="Times New Roman"/>
          <w:b/>
          <w:bCs/>
          <w:szCs w:val="24"/>
        </w:rPr>
        <w:br w:type="page"/>
      </w:r>
    </w:p>
    <w:p w14:paraId="0D8A535B" w14:textId="049E9DD6" w:rsidR="00171554" w:rsidRPr="00ED2495" w:rsidRDefault="00171554" w:rsidP="00CE7029">
      <w:pPr>
        <w:spacing w:before="0" w:after="0"/>
        <w:jc w:val="both"/>
        <w:rPr>
          <w:rFonts w:cs="Times New Roman"/>
          <w:bCs/>
          <w:szCs w:val="24"/>
        </w:rPr>
      </w:pPr>
      <w:r w:rsidRPr="00ED2495">
        <w:rPr>
          <w:rFonts w:cs="Times New Roman"/>
          <w:b/>
          <w:bCs/>
          <w:szCs w:val="24"/>
        </w:rPr>
        <w:lastRenderedPageBreak/>
        <w:t>Table S</w:t>
      </w:r>
      <w:r w:rsidR="008E68CC" w:rsidRPr="00ED2495">
        <w:rPr>
          <w:rFonts w:cs="Times New Roman"/>
          <w:b/>
          <w:bCs/>
          <w:szCs w:val="24"/>
        </w:rPr>
        <w:t>4</w:t>
      </w:r>
      <w:r w:rsidRPr="00ED2495">
        <w:rPr>
          <w:rFonts w:cs="Times New Roman"/>
          <w:b/>
          <w:bCs/>
          <w:szCs w:val="24"/>
        </w:rPr>
        <w:t xml:space="preserve"> </w:t>
      </w:r>
      <w:r w:rsidRPr="00ED2495">
        <w:rPr>
          <w:rFonts w:cs="Times New Roman"/>
          <w:bCs/>
          <w:szCs w:val="24"/>
        </w:rPr>
        <w:t xml:space="preserve">Detailed information about CFBGs </w:t>
      </w:r>
      <w:r w:rsidR="0070023F" w:rsidRPr="00ED2495">
        <w:rPr>
          <w:rFonts w:cs="Times New Roman"/>
          <w:bCs/>
          <w:szCs w:val="24"/>
        </w:rPr>
        <w:t>analyzed</w:t>
      </w:r>
      <w:r w:rsidRPr="00ED2495">
        <w:rPr>
          <w:rFonts w:cs="Times New Roman"/>
          <w:bCs/>
          <w:szCs w:val="24"/>
        </w:rPr>
        <w:t xml:space="preserve"> by GO Ontology.</w:t>
      </w:r>
    </w:p>
    <w:p w14:paraId="77A26CCB" w14:textId="77777777" w:rsidR="00CE7029" w:rsidRPr="00ED2495" w:rsidRDefault="00CE7029" w:rsidP="00CE7029">
      <w:pPr>
        <w:spacing w:before="0" w:after="0"/>
        <w:jc w:val="both"/>
        <w:rPr>
          <w:rFonts w:cs="Times New Roman"/>
          <w:bCs/>
          <w:szCs w:val="24"/>
        </w:rPr>
      </w:pPr>
    </w:p>
    <w:tbl>
      <w:tblPr>
        <w:tblW w:w="8482" w:type="dxa"/>
        <w:tblInd w:w="129" w:type="dxa"/>
        <w:tblLayout w:type="fixed"/>
        <w:tblLook w:val="0000" w:firstRow="0" w:lastRow="0" w:firstColumn="0" w:lastColumn="0" w:noHBand="0" w:noVBand="0"/>
      </w:tblPr>
      <w:tblGrid>
        <w:gridCol w:w="2317"/>
        <w:gridCol w:w="72"/>
        <w:gridCol w:w="2853"/>
        <w:gridCol w:w="124"/>
        <w:gridCol w:w="3116"/>
      </w:tblGrid>
      <w:tr w:rsidR="00A37141" w:rsidRPr="00A37141" w14:paraId="68E2BE0B" w14:textId="77777777" w:rsidTr="00CE7029">
        <w:tc>
          <w:tcPr>
            <w:tcW w:w="23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22F64" w14:textId="77777777" w:rsidR="00171554" w:rsidRPr="00ED2495" w:rsidRDefault="00171554" w:rsidP="00614852">
            <w:pPr>
              <w:textAlignment w:val="center"/>
              <w:rPr>
                <w:rFonts w:cs="Times New Roman"/>
                <w:b/>
                <w:sz w:val="20"/>
                <w:szCs w:val="20"/>
              </w:rPr>
            </w:pPr>
            <w:r w:rsidRPr="00ED2495">
              <w:rPr>
                <w:rFonts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0EC51" w14:textId="77777777" w:rsidR="00171554" w:rsidRPr="00ED2495" w:rsidRDefault="00171554" w:rsidP="00614852">
            <w:pPr>
              <w:textAlignment w:val="center"/>
              <w:rPr>
                <w:rFonts w:cs="Times New Roman"/>
                <w:b/>
                <w:sz w:val="20"/>
                <w:szCs w:val="20"/>
              </w:rPr>
            </w:pPr>
            <w:r w:rsidRPr="00ED2495">
              <w:rPr>
                <w:rFonts w:cs="Times New Roman"/>
                <w:b/>
                <w:sz w:val="20"/>
                <w:szCs w:val="20"/>
              </w:rPr>
              <w:t>Protein ID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46A2DD" w14:textId="77777777" w:rsidR="00171554" w:rsidRPr="00ED2495" w:rsidRDefault="00171554" w:rsidP="00614852">
            <w:pPr>
              <w:textAlignment w:val="center"/>
              <w:rPr>
                <w:rFonts w:cs="Times New Roman"/>
                <w:b/>
                <w:sz w:val="20"/>
                <w:szCs w:val="20"/>
              </w:rPr>
            </w:pPr>
            <w:r w:rsidRPr="00ED2495">
              <w:rPr>
                <w:rFonts w:cs="Times New Roman"/>
                <w:b/>
                <w:sz w:val="20"/>
                <w:szCs w:val="20"/>
              </w:rPr>
              <w:t>Protein</w:t>
            </w:r>
          </w:p>
        </w:tc>
      </w:tr>
      <w:tr w:rsidR="00A37141" w:rsidRPr="00A37141" w14:paraId="19364D4E" w14:textId="77777777" w:rsidTr="00CE7029">
        <w:tc>
          <w:tcPr>
            <w:tcW w:w="848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DA189F4" w14:textId="77777777" w:rsidR="00171554" w:rsidRPr="00ED2495" w:rsidRDefault="00171554" w:rsidP="00CE7029">
            <w:pPr>
              <w:jc w:val="center"/>
              <w:textAlignment w:val="center"/>
              <w:rPr>
                <w:rFonts w:cs="Times New Roman"/>
                <w:b/>
                <w:sz w:val="20"/>
                <w:szCs w:val="20"/>
              </w:rPr>
            </w:pPr>
            <w:r w:rsidRPr="00ED2495">
              <w:rPr>
                <w:rFonts w:cs="Times New Roman"/>
                <w:b/>
                <w:sz w:val="20"/>
                <w:szCs w:val="20"/>
              </w:rPr>
              <w:t>Biological process</w:t>
            </w:r>
          </w:p>
        </w:tc>
      </w:tr>
      <w:tr w:rsidR="00A37141" w:rsidRPr="00A37141" w14:paraId="059A63FB" w14:textId="77777777" w:rsidTr="00CE7029">
        <w:trPr>
          <w:trHeight w:val="90"/>
        </w:trPr>
        <w:tc>
          <w:tcPr>
            <w:tcW w:w="2317" w:type="dxa"/>
            <w:vMerge w:val="restart"/>
            <w:shd w:val="clear" w:color="auto" w:fill="auto"/>
          </w:tcPr>
          <w:p w14:paraId="53405FE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Biological regulation</w:t>
            </w: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67AB43E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M9NUP0|M9NUP0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3059F1B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eroxiredoxin-3</w:t>
            </w:r>
          </w:p>
        </w:tc>
      </w:tr>
      <w:tr w:rsidR="00A37141" w:rsidRPr="00A37141" w14:paraId="485EAC51" w14:textId="77777777" w:rsidTr="00CE7029">
        <w:tc>
          <w:tcPr>
            <w:tcW w:w="2317" w:type="dxa"/>
            <w:vMerge/>
            <w:shd w:val="clear" w:color="auto" w:fill="auto"/>
          </w:tcPr>
          <w:p w14:paraId="0EFA42A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31DB58B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2Z0D8|D2Z0D8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46E7DEE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jPIWIA</w:t>
            </w:r>
          </w:p>
        </w:tc>
      </w:tr>
      <w:tr w:rsidR="00A37141" w:rsidRPr="00A37141" w14:paraId="10FDD34C" w14:textId="77777777" w:rsidTr="00CE7029">
        <w:tc>
          <w:tcPr>
            <w:tcW w:w="2317" w:type="dxa"/>
            <w:vMerge/>
            <w:shd w:val="clear" w:color="auto" w:fill="auto"/>
          </w:tcPr>
          <w:p w14:paraId="730570F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32CAE5B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2Z0D9|D2Z0D9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2CDC0D7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jPIWIB</w:t>
            </w:r>
          </w:p>
        </w:tc>
      </w:tr>
      <w:tr w:rsidR="00A37141" w:rsidRPr="00A37141" w14:paraId="3C69646D" w14:textId="77777777" w:rsidTr="00CE7029">
        <w:tc>
          <w:tcPr>
            <w:tcW w:w="2317" w:type="dxa"/>
            <w:vMerge/>
            <w:shd w:val="clear" w:color="auto" w:fill="auto"/>
          </w:tcPr>
          <w:p w14:paraId="749FB32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2DA8768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p|P91924|ARF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32D8A61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DP-ribosylation factor</w:t>
            </w:r>
          </w:p>
        </w:tc>
      </w:tr>
      <w:tr w:rsidR="00A37141" w:rsidRPr="00A37141" w14:paraId="78C2F06F" w14:textId="77777777" w:rsidTr="00CE7029">
        <w:trPr>
          <w:trHeight w:val="337"/>
        </w:trPr>
        <w:tc>
          <w:tcPr>
            <w:tcW w:w="2317" w:type="dxa"/>
            <w:shd w:val="clear" w:color="auto" w:fill="auto"/>
          </w:tcPr>
          <w:p w14:paraId="323E84C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cellular component organization or biogenesis</w:t>
            </w: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2378EF0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F8WQS7|F8WQS7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7176E1D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ubulin alpha chain</w:t>
            </w:r>
          </w:p>
        </w:tc>
      </w:tr>
      <w:tr w:rsidR="00A37141" w:rsidRPr="00A37141" w14:paraId="2799B882" w14:textId="77777777" w:rsidTr="00CE7029">
        <w:trPr>
          <w:trHeight w:val="292"/>
        </w:trPr>
        <w:tc>
          <w:tcPr>
            <w:tcW w:w="2317" w:type="dxa"/>
            <w:vMerge w:val="restart"/>
            <w:shd w:val="clear" w:color="auto" w:fill="auto"/>
          </w:tcPr>
          <w:p w14:paraId="698ED1E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cellular process</w:t>
            </w:r>
          </w:p>
        </w:tc>
        <w:tc>
          <w:tcPr>
            <w:tcW w:w="2925" w:type="dxa"/>
            <w:gridSpan w:val="2"/>
            <w:shd w:val="clear" w:color="auto" w:fill="auto"/>
          </w:tcPr>
          <w:p w14:paraId="271857D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r|A4V6L7|A4V6L7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6BEE149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EAD box polypeptide 48 protein;</w:t>
            </w:r>
          </w:p>
        </w:tc>
      </w:tr>
      <w:tr w:rsidR="00A37141" w:rsidRPr="00A37141" w14:paraId="1E02C474" w14:textId="77777777" w:rsidTr="00CE7029">
        <w:trPr>
          <w:trHeight w:val="292"/>
        </w:trPr>
        <w:tc>
          <w:tcPr>
            <w:tcW w:w="2317" w:type="dxa"/>
            <w:vMerge/>
            <w:shd w:val="clear" w:color="auto" w:fill="auto"/>
          </w:tcPr>
          <w:p w14:paraId="4F48153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1B639FF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F8WQS7|F8WQS7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57FCF2F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ubulin alpha chain</w:t>
            </w:r>
          </w:p>
        </w:tc>
      </w:tr>
      <w:tr w:rsidR="00A37141" w:rsidRPr="00A37141" w14:paraId="24CB5141" w14:textId="77777777" w:rsidTr="00CE7029">
        <w:trPr>
          <w:trHeight w:val="90"/>
        </w:trPr>
        <w:tc>
          <w:tcPr>
            <w:tcW w:w="2317" w:type="dxa"/>
            <w:vMerge/>
            <w:shd w:val="clear" w:color="auto" w:fill="auto"/>
          </w:tcPr>
          <w:p w14:paraId="6B37693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47CD0D7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4V6M7|A4V6M7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208B8DC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WM6 protein</w:t>
            </w:r>
          </w:p>
        </w:tc>
      </w:tr>
      <w:tr w:rsidR="00A37141" w:rsidRPr="00A37141" w14:paraId="0E0806EB" w14:textId="77777777" w:rsidTr="00CE7029">
        <w:trPr>
          <w:trHeight w:val="237"/>
        </w:trPr>
        <w:tc>
          <w:tcPr>
            <w:tcW w:w="2317" w:type="dxa"/>
            <w:vMerge/>
            <w:shd w:val="clear" w:color="auto" w:fill="auto"/>
          </w:tcPr>
          <w:p w14:paraId="26F9006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39916EC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C0KTP7|C0KTP7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1B5459D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90 kDa heat shock protein</w:t>
            </w:r>
          </w:p>
        </w:tc>
      </w:tr>
      <w:tr w:rsidR="00A37141" w:rsidRPr="00A37141" w14:paraId="5D6EDD13" w14:textId="77777777" w:rsidTr="00CE7029">
        <w:trPr>
          <w:trHeight w:val="360"/>
        </w:trPr>
        <w:tc>
          <w:tcPr>
            <w:tcW w:w="2317" w:type="dxa"/>
            <w:vMerge/>
            <w:shd w:val="clear" w:color="auto" w:fill="auto"/>
          </w:tcPr>
          <w:p w14:paraId="64FE2F7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0670277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1GJ91|D1GJ91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17A62F3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ortalin-like protein</w:t>
            </w:r>
          </w:p>
        </w:tc>
      </w:tr>
      <w:tr w:rsidR="00A37141" w:rsidRPr="00A37141" w14:paraId="46713873" w14:textId="77777777" w:rsidTr="00CE7029">
        <w:trPr>
          <w:trHeight w:val="320"/>
        </w:trPr>
        <w:tc>
          <w:tcPr>
            <w:tcW w:w="2317" w:type="dxa"/>
            <w:vMerge/>
            <w:shd w:val="clear" w:color="auto" w:fill="auto"/>
          </w:tcPr>
          <w:p w14:paraId="0123F84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5BF93FA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Q23959|Q23959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040B741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Elongation factor 1-alpha</w:t>
            </w:r>
          </w:p>
        </w:tc>
      </w:tr>
      <w:tr w:rsidR="00A37141" w:rsidRPr="00A37141" w14:paraId="52E3267C" w14:textId="77777777" w:rsidTr="00CE7029">
        <w:trPr>
          <w:trHeight w:val="278"/>
        </w:trPr>
        <w:tc>
          <w:tcPr>
            <w:tcW w:w="2317" w:type="dxa"/>
            <w:vMerge/>
            <w:shd w:val="clear" w:color="auto" w:fill="auto"/>
          </w:tcPr>
          <w:p w14:paraId="008F600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1764CF7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M9NUP0|M9NUP0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117865B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eroxiredoxin-3</w:t>
            </w:r>
          </w:p>
        </w:tc>
      </w:tr>
      <w:tr w:rsidR="00A37141" w:rsidRPr="00A37141" w14:paraId="75C65838" w14:textId="77777777" w:rsidTr="00CE7029">
        <w:trPr>
          <w:trHeight w:val="278"/>
        </w:trPr>
        <w:tc>
          <w:tcPr>
            <w:tcW w:w="2317" w:type="dxa"/>
            <w:vMerge/>
            <w:shd w:val="clear" w:color="auto" w:fill="auto"/>
          </w:tcPr>
          <w:p w14:paraId="6F48550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44F3A86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2Z0D8|D2Z0D8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528FE80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jPIWIA</w:t>
            </w:r>
          </w:p>
        </w:tc>
      </w:tr>
      <w:tr w:rsidR="00A37141" w:rsidRPr="00A37141" w14:paraId="22EF205B" w14:textId="77777777" w:rsidTr="00CE7029">
        <w:trPr>
          <w:trHeight w:val="333"/>
        </w:trPr>
        <w:tc>
          <w:tcPr>
            <w:tcW w:w="2317" w:type="dxa"/>
            <w:vMerge/>
            <w:shd w:val="clear" w:color="auto" w:fill="auto"/>
          </w:tcPr>
          <w:p w14:paraId="5533553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2D58854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2Z0D9|D2Z0D9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37FDE96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jPIWIB</w:t>
            </w:r>
          </w:p>
        </w:tc>
      </w:tr>
      <w:tr w:rsidR="00A37141" w:rsidRPr="00A37141" w14:paraId="21CA8695" w14:textId="77777777" w:rsidTr="00CE7029">
        <w:trPr>
          <w:trHeight w:val="346"/>
        </w:trPr>
        <w:tc>
          <w:tcPr>
            <w:tcW w:w="2317" w:type="dxa"/>
            <w:vMerge/>
            <w:shd w:val="clear" w:color="auto" w:fill="auto"/>
          </w:tcPr>
          <w:p w14:paraId="4AB90F0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3882AD2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sp|P91924|ARF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083985B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DP-ribosylation factor</w:t>
            </w:r>
          </w:p>
        </w:tc>
      </w:tr>
      <w:tr w:rsidR="00A37141" w:rsidRPr="00A37141" w14:paraId="25B96F5F" w14:textId="77777777" w:rsidTr="00CE7029">
        <w:trPr>
          <w:trHeight w:val="90"/>
        </w:trPr>
        <w:tc>
          <w:tcPr>
            <w:tcW w:w="2317" w:type="dxa"/>
            <w:vMerge/>
            <w:shd w:val="clear" w:color="auto" w:fill="auto"/>
          </w:tcPr>
          <w:p w14:paraId="7199CD3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3462443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38E0DE3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odium/potassium-transporting ATPase subunit alpha</w:t>
            </w:r>
          </w:p>
        </w:tc>
      </w:tr>
      <w:tr w:rsidR="00A37141" w:rsidRPr="00A37141" w14:paraId="5FC6F1CE" w14:textId="77777777" w:rsidTr="00CE7029">
        <w:trPr>
          <w:trHeight w:val="90"/>
        </w:trPr>
        <w:tc>
          <w:tcPr>
            <w:tcW w:w="2317" w:type="dxa"/>
            <w:vMerge/>
            <w:shd w:val="clear" w:color="auto" w:fill="auto"/>
          </w:tcPr>
          <w:p w14:paraId="55F25A5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4D818D3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5JG53|D5JG53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7E13FC6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Eukaryotic initiation factor-4A3</w:t>
            </w:r>
          </w:p>
        </w:tc>
      </w:tr>
      <w:tr w:rsidR="00A37141" w:rsidRPr="00A37141" w14:paraId="281C3EE9" w14:textId="77777777" w:rsidTr="00CE7029">
        <w:trPr>
          <w:trHeight w:val="399"/>
        </w:trPr>
        <w:tc>
          <w:tcPr>
            <w:tcW w:w="2317" w:type="dxa"/>
            <w:vMerge/>
            <w:shd w:val="clear" w:color="auto" w:fill="auto"/>
          </w:tcPr>
          <w:p w14:paraId="6E37455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596D500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Q9NDK9|Q9NDK9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51A4534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Winged helix/forkhead transcription factor DjFoxA</w:t>
            </w:r>
          </w:p>
        </w:tc>
      </w:tr>
      <w:tr w:rsidR="00A37141" w:rsidRPr="00A37141" w14:paraId="630719B7" w14:textId="77777777" w:rsidTr="00CE7029">
        <w:tc>
          <w:tcPr>
            <w:tcW w:w="2317" w:type="dxa"/>
            <w:shd w:val="clear" w:color="auto" w:fill="auto"/>
          </w:tcPr>
          <w:p w14:paraId="5EA6423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evelopmental process</w:t>
            </w: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2B4816F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sp|P91924|ARF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07A5144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DP-ribosylation factor</w:t>
            </w:r>
          </w:p>
        </w:tc>
      </w:tr>
      <w:tr w:rsidR="00A37141" w:rsidRPr="00A37141" w14:paraId="47D44009" w14:textId="77777777" w:rsidTr="00CE7029">
        <w:tc>
          <w:tcPr>
            <w:tcW w:w="2317" w:type="dxa"/>
            <w:vMerge w:val="restart"/>
            <w:shd w:val="clear" w:color="auto" w:fill="auto"/>
          </w:tcPr>
          <w:p w14:paraId="2272775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localization</w:t>
            </w: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1C593A1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4V6M7|A4V6M7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26167D5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WM6 protein</w:t>
            </w:r>
          </w:p>
        </w:tc>
      </w:tr>
      <w:tr w:rsidR="00A37141" w:rsidRPr="00A37141" w14:paraId="6B669A5F" w14:textId="77777777" w:rsidTr="00CE7029">
        <w:tc>
          <w:tcPr>
            <w:tcW w:w="2317" w:type="dxa"/>
            <w:vMerge/>
            <w:shd w:val="clear" w:color="auto" w:fill="auto"/>
          </w:tcPr>
          <w:p w14:paraId="34A97EA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656C76E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0D1B4D0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odium/potassium-transporting ATPase subunit alpha</w:t>
            </w:r>
          </w:p>
        </w:tc>
      </w:tr>
      <w:tr w:rsidR="00A37141" w:rsidRPr="00A37141" w14:paraId="1610B2C1" w14:textId="77777777" w:rsidTr="00CE7029">
        <w:tc>
          <w:tcPr>
            <w:tcW w:w="2317" w:type="dxa"/>
            <w:vMerge/>
            <w:shd w:val="clear" w:color="auto" w:fill="auto"/>
          </w:tcPr>
          <w:p w14:paraId="5A3D1B6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7550559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B8Y5Z1|B8Y5Z1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25F07DA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Voltage-operated calcium channel subunit beta-1</w:t>
            </w:r>
          </w:p>
        </w:tc>
      </w:tr>
      <w:tr w:rsidR="00A37141" w:rsidRPr="00A37141" w14:paraId="2227F56A" w14:textId="77777777" w:rsidTr="00CE7029">
        <w:tc>
          <w:tcPr>
            <w:tcW w:w="2317" w:type="dxa"/>
            <w:vMerge/>
            <w:shd w:val="clear" w:color="auto" w:fill="auto"/>
          </w:tcPr>
          <w:p w14:paraId="19A6561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1D4201E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sp|P91924|ARF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0850E32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DP-ribosylation factor</w:t>
            </w:r>
          </w:p>
        </w:tc>
      </w:tr>
      <w:tr w:rsidR="00A37141" w:rsidRPr="00A37141" w14:paraId="37067DD3" w14:textId="77777777" w:rsidTr="00CE7029">
        <w:trPr>
          <w:trHeight w:val="353"/>
        </w:trPr>
        <w:tc>
          <w:tcPr>
            <w:tcW w:w="2317" w:type="dxa"/>
            <w:vMerge w:val="restart"/>
            <w:shd w:val="clear" w:color="auto" w:fill="auto"/>
          </w:tcPr>
          <w:p w14:paraId="71FEA29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etabolic process</w:t>
            </w: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50B09F2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F8WQS7|F8WQS7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22D741D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ubulin alpha chain</w:t>
            </w:r>
          </w:p>
        </w:tc>
      </w:tr>
      <w:tr w:rsidR="00A37141" w:rsidRPr="00A37141" w14:paraId="594E4A10" w14:textId="77777777" w:rsidTr="00CE7029">
        <w:trPr>
          <w:trHeight w:val="218"/>
        </w:trPr>
        <w:tc>
          <w:tcPr>
            <w:tcW w:w="2317" w:type="dxa"/>
            <w:vMerge/>
            <w:shd w:val="clear" w:color="auto" w:fill="auto"/>
          </w:tcPr>
          <w:p w14:paraId="0F15C68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516D9F0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4V6M7|A4V6M7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7579B62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WM6 protein</w:t>
            </w:r>
          </w:p>
        </w:tc>
      </w:tr>
      <w:tr w:rsidR="00A37141" w:rsidRPr="00A37141" w14:paraId="3646626D" w14:textId="77777777" w:rsidTr="00CE7029">
        <w:trPr>
          <w:trHeight w:val="263"/>
        </w:trPr>
        <w:tc>
          <w:tcPr>
            <w:tcW w:w="2317" w:type="dxa"/>
            <w:vMerge/>
            <w:shd w:val="clear" w:color="auto" w:fill="auto"/>
          </w:tcPr>
          <w:p w14:paraId="2B7C3BB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580C285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C0KTP7|C0KTP7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657435F2" w14:textId="77777777" w:rsidR="00171554" w:rsidRPr="00ED2495" w:rsidRDefault="00171554" w:rsidP="00614852">
            <w:pPr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 90 kDa heat shock protein</w:t>
            </w:r>
          </w:p>
        </w:tc>
      </w:tr>
      <w:tr w:rsidR="00A37141" w:rsidRPr="00A37141" w14:paraId="55508A6B" w14:textId="77777777" w:rsidTr="00CE7029">
        <w:trPr>
          <w:trHeight w:val="318"/>
        </w:trPr>
        <w:tc>
          <w:tcPr>
            <w:tcW w:w="2317" w:type="dxa"/>
            <w:vMerge/>
            <w:shd w:val="clear" w:color="auto" w:fill="auto"/>
          </w:tcPr>
          <w:p w14:paraId="453ABD7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7982B40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1GJ91|D1GJ91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2642374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ortalin-like protein</w:t>
            </w:r>
          </w:p>
        </w:tc>
      </w:tr>
      <w:tr w:rsidR="00A37141" w:rsidRPr="00A37141" w14:paraId="70C10743" w14:textId="77777777" w:rsidTr="00CE7029">
        <w:trPr>
          <w:trHeight w:val="318"/>
        </w:trPr>
        <w:tc>
          <w:tcPr>
            <w:tcW w:w="2317" w:type="dxa"/>
            <w:vMerge/>
            <w:shd w:val="clear" w:color="auto" w:fill="auto"/>
          </w:tcPr>
          <w:p w14:paraId="0DDB17F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29334A8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4V6L7|A4V6L7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2FBFEBA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EAD box polypeptide 48 protein</w:t>
            </w:r>
          </w:p>
        </w:tc>
      </w:tr>
      <w:tr w:rsidR="00A37141" w:rsidRPr="00A37141" w14:paraId="6F185392" w14:textId="77777777" w:rsidTr="00CE7029">
        <w:trPr>
          <w:trHeight w:val="290"/>
        </w:trPr>
        <w:tc>
          <w:tcPr>
            <w:tcW w:w="2317" w:type="dxa"/>
            <w:vMerge/>
            <w:shd w:val="clear" w:color="auto" w:fill="auto"/>
          </w:tcPr>
          <w:p w14:paraId="3840971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20F2247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Q23959|Q23959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046D45B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Elongation factor 1-alpha</w:t>
            </w:r>
          </w:p>
        </w:tc>
      </w:tr>
      <w:tr w:rsidR="00A37141" w:rsidRPr="00A37141" w14:paraId="162B8632" w14:textId="77777777" w:rsidTr="00CE7029">
        <w:trPr>
          <w:trHeight w:val="222"/>
        </w:trPr>
        <w:tc>
          <w:tcPr>
            <w:tcW w:w="2317" w:type="dxa"/>
            <w:vMerge/>
            <w:shd w:val="clear" w:color="auto" w:fill="auto"/>
          </w:tcPr>
          <w:p w14:paraId="134AFCE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3ED5F7B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2Z0D8|D2Z0D8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318D561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jPIWIA</w:t>
            </w:r>
          </w:p>
        </w:tc>
      </w:tr>
      <w:tr w:rsidR="00A37141" w:rsidRPr="00A37141" w14:paraId="5D63FD40" w14:textId="77777777" w:rsidTr="00CE7029">
        <w:trPr>
          <w:trHeight w:val="441"/>
        </w:trPr>
        <w:tc>
          <w:tcPr>
            <w:tcW w:w="2317" w:type="dxa"/>
            <w:vMerge/>
            <w:shd w:val="clear" w:color="auto" w:fill="auto"/>
          </w:tcPr>
          <w:p w14:paraId="1EC7F29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77B2A78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2Z0D9|D2Z0D9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1BD1DEF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jPIWIB</w:t>
            </w:r>
          </w:p>
        </w:tc>
      </w:tr>
      <w:tr w:rsidR="00A37141" w:rsidRPr="00A37141" w14:paraId="6018B624" w14:textId="77777777" w:rsidTr="00CE7029">
        <w:trPr>
          <w:trHeight w:val="356"/>
        </w:trPr>
        <w:tc>
          <w:tcPr>
            <w:tcW w:w="2317" w:type="dxa"/>
            <w:vMerge/>
            <w:shd w:val="clear" w:color="auto" w:fill="auto"/>
          </w:tcPr>
          <w:p w14:paraId="5FF777A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33B762F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0VYP9|D0VYP9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1D5BA6B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lyceraldehyde-3-phosphate dehydrogenase</w:t>
            </w:r>
          </w:p>
        </w:tc>
      </w:tr>
      <w:tr w:rsidR="00A37141" w:rsidRPr="00A37141" w14:paraId="19B77AEC" w14:textId="77777777" w:rsidTr="00CE7029">
        <w:trPr>
          <w:trHeight w:val="358"/>
        </w:trPr>
        <w:tc>
          <w:tcPr>
            <w:tcW w:w="2317" w:type="dxa"/>
            <w:vMerge/>
            <w:shd w:val="clear" w:color="auto" w:fill="auto"/>
          </w:tcPr>
          <w:p w14:paraId="2F106B3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23EE7C5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O76154|O76154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0F25018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odium/potassium-transporting ATPase subunit alpha</w:t>
            </w:r>
          </w:p>
        </w:tc>
      </w:tr>
      <w:tr w:rsidR="00A37141" w:rsidRPr="00A37141" w14:paraId="5C2655FF" w14:textId="77777777" w:rsidTr="00CE7029">
        <w:trPr>
          <w:trHeight w:val="117"/>
        </w:trPr>
        <w:tc>
          <w:tcPr>
            <w:tcW w:w="2317" w:type="dxa"/>
            <w:vMerge/>
            <w:shd w:val="clear" w:color="auto" w:fill="auto"/>
          </w:tcPr>
          <w:p w14:paraId="2EF3670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4AC479B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5JG53|D5JG53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6E7D68B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Eukaryotic initiation factor-4A3</w:t>
            </w:r>
          </w:p>
        </w:tc>
      </w:tr>
      <w:tr w:rsidR="00A37141" w:rsidRPr="00A37141" w14:paraId="07F0BE1F" w14:textId="77777777" w:rsidTr="00CE7029">
        <w:trPr>
          <w:trHeight w:val="162"/>
        </w:trPr>
        <w:tc>
          <w:tcPr>
            <w:tcW w:w="2317" w:type="dxa"/>
            <w:vMerge/>
            <w:shd w:val="clear" w:color="auto" w:fill="auto"/>
          </w:tcPr>
          <w:p w14:paraId="45BDEFA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22A0AA1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Q9NDK9|Q9NDK9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08AA4A4A" w14:textId="77777777" w:rsidR="00171554" w:rsidRPr="00ED2495" w:rsidRDefault="00171554" w:rsidP="00CE7029">
            <w:pPr>
              <w:pStyle w:val="1"/>
              <w:numPr>
                <w:ilvl w:val="0"/>
                <w:numId w:val="0"/>
              </w:numPr>
              <w:spacing w:before="0" w:after="0" w:line="18" w:lineRule="atLeast"/>
              <w:ind w:left="567" w:hanging="567"/>
              <w:rPr>
                <w:sz w:val="20"/>
                <w:szCs w:val="20"/>
              </w:rPr>
            </w:pPr>
            <w:r w:rsidRPr="00ED2495">
              <w:rPr>
                <w:b w:val="0"/>
                <w:sz w:val="20"/>
                <w:szCs w:val="20"/>
              </w:rPr>
              <w:t>Winged helix/forkhead transcription factor DjFoxA</w:t>
            </w:r>
          </w:p>
        </w:tc>
      </w:tr>
      <w:tr w:rsidR="00A37141" w:rsidRPr="00A37141" w14:paraId="6D916C42" w14:textId="77777777" w:rsidTr="00CE7029">
        <w:tc>
          <w:tcPr>
            <w:tcW w:w="2317" w:type="dxa"/>
            <w:shd w:val="clear" w:color="auto" w:fill="auto"/>
          </w:tcPr>
          <w:p w14:paraId="39BA587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ulti-organism process</w:t>
            </w: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3CDFD53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sp|P91924|ARF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7202B97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DP-ribosylation factor</w:t>
            </w:r>
          </w:p>
        </w:tc>
      </w:tr>
      <w:tr w:rsidR="00A37141" w:rsidRPr="00A37141" w14:paraId="0A1AD222" w14:textId="77777777" w:rsidTr="00CE7029">
        <w:trPr>
          <w:trHeight w:val="243"/>
        </w:trPr>
        <w:tc>
          <w:tcPr>
            <w:tcW w:w="2317" w:type="dxa"/>
            <w:vMerge w:val="restart"/>
            <w:shd w:val="clear" w:color="auto" w:fill="auto"/>
          </w:tcPr>
          <w:p w14:paraId="7EF3070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ulticellular organismal process</w:t>
            </w: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4C6081E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p|P91924|ARF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2D64ABA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DP-ribosylation factor</w:t>
            </w:r>
          </w:p>
        </w:tc>
      </w:tr>
      <w:tr w:rsidR="00A37141" w:rsidRPr="00A37141" w14:paraId="7EB81013" w14:textId="77777777" w:rsidTr="00CE7029">
        <w:trPr>
          <w:trHeight w:val="293"/>
        </w:trPr>
        <w:tc>
          <w:tcPr>
            <w:tcW w:w="2317" w:type="dxa"/>
            <w:vMerge/>
            <w:shd w:val="clear" w:color="auto" w:fill="auto"/>
          </w:tcPr>
          <w:p w14:paraId="41FC245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010BDE9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2Z0D9|D2Z0D9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3F67731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jPIWIB</w:t>
            </w:r>
          </w:p>
        </w:tc>
      </w:tr>
      <w:tr w:rsidR="00A37141" w:rsidRPr="00A37141" w14:paraId="2367118E" w14:textId="77777777" w:rsidTr="00CE7029">
        <w:trPr>
          <w:trHeight w:val="386"/>
        </w:trPr>
        <w:tc>
          <w:tcPr>
            <w:tcW w:w="2317" w:type="dxa"/>
            <w:vMerge w:val="restart"/>
            <w:shd w:val="clear" w:color="auto" w:fill="auto"/>
          </w:tcPr>
          <w:p w14:paraId="764DADD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negative regulation of biological process</w:t>
            </w: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1D125A7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2Z0D8|D2Z0D8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6426110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jPIWIA</w:t>
            </w:r>
          </w:p>
        </w:tc>
      </w:tr>
      <w:tr w:rsidR="00A37141" w:rsidRPr="00A37141" w14:paraId="1D69B2FE" w14:textId="77777777" w:rsidTr="00CE7029">
        <w:trPr>
          <w:trHeight w:val="237"/>
        </w:trPr>
        <w:tc>
          <w:tcPr>
            <w:tcW w:w="2317" w:type="dxa"/>
            <w:vMerge/>
            <w:shd w:val="clear" w:color="auto" w:fill="auto"/>
          </w:tcPr>
          <w:p w14:paraId="4419454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1883CD0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2Z0D9|D2Z0D9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135E22C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jPIWIB</w:t>
            </w:r>
          </w:p>
        </w:tc>
      </w:tr>
      <w:tr w:rsidR="00A37141" w:rsidRPr="00A37141" w14:paraId="253ED6CE" w14:textId="77777777" w:rsidTr="00CE7029">
        <w:trPr>
          <w:trHeight w:val="208"/>
        </w:trPr>
        <w:tc>
          <w:tcPr>
            <w:tcW w:w="2317" w:type="dxa"/>
            <w:vMerge w:val="restart"/>
            <w:shd w:val="clear" w:color="auto" w:fill="auto"/>
          </w:tcPr>
          <w:p w14:paraId="7B048DA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regulation of biological process</w:t>
            </w: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78BBB95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2Z0D8|D2Z0D8_DUGJA 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54C1AE0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jPIWIA</w:t>
            </w:r>
          </w:p>
        </w:tc>
      </w:tr>
      <w:tr w:rsidR="00A37141" w:rsidRPr="00A37141" w14:paraId="5DE4E6A3" w14:textId="77777777" w:rsidTr="00CE7029">
        <w:trPr>
          <w:trHeight w:val="208"/>
        </w:trPr>
        <w:tc>
          <w:tcPr>
            <w:tcW w:w="2317" w:type="dxa"/>
            <w:vMerge/>
            <w:shd w:val="clear" w:color="auto" w:fill="auto"/>
          </w:tcPr>
          <w:p w14:paraId="76C36B8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42004FC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2Z0D9|D2Z0D9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2101D21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jPIWIB</w:t>
            </w:r>
          </w:p>
        </w:tc>
      </w:tr>
      <w:tr w:rsidR="00A37141" w:rsidRPr="00A37141" w14:paraId="0D5EE9F7" w14:textId="77777777" w:rsidTr="00CE7029">
        <w:trPr>
          <w:trHeight w:val="208"/>
        </w:trPr>
        <w:tc>
          <w:tcPr>
            <w:tcW w:w="2317" w:type="dxa"/>
            <w:vMerge/>
            <w:shd w:val="clear" w:color="auto" w:fill="auto"/>
          </w:tcPr>
          <w:p w14:paraId="3170DCD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51D53E4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p|P91924|ARF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7CC42F7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DP-ribosylation factor</w:t>
            </w:r>
          </w:p>
        </w:tc>
      </w:tr>
      <w:tr w:rsidR="00A37141" w:rsidRPr="00A37141" w14:paraId="7D4F398E" w14:textId="77777777" w:rsidTr="00CE7029">
        <w:trPr>
          <w:trHeight w:val="160"/>
        </w:trPr>
        <w:tc>
          <w:tcPr>
            <w:tcW w:w="2317" w:type="dxa"/>
            <w:shd w:val="clear" w:color="auto" w:fill="auto"/>
          </w:tcPr>
          <w:p w14:paraId="0D425F8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reproduction</w:t>
            </w: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4656A93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p|P91924|ARF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05A746A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DP-ribosylation factor</w:t>
            </w:r>
          </w:p>
        </w:tc>
      </w:tr>
      <w:tr w:rsidR="00A37141" w:rsidRPr="00A37141" w14:paraId="574E3B69" w14:textId="77777777" w:rsidTr="00CE7029">
        <w:tc>
          <w:tcPr>
            <w:tcW w:w="2317" w:type="dxa"/>
            <w:shd w:val="clear" w:color="auto" w:fill="auto"/>
          </w:tcPr>
          <w:p w14:paraId="635FED3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reproductive process</w:t>
            </w: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721BBE0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sp|P91924|ARF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2D56001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DP-ribosylation factor</w:t>
            </w:r>
          </w:p>
        </w:tc>
      </w:tr>
      <w:tr w:rsidR="00A37141" w:rsidRPr="00A37141" w14:paraId="6A6F0EBB" w14:textId="77777777" w:rsidTr="00CE7029">
        <w:trPr>
          <w:trHeight w:val="374"/>
        </w:trPr>
        <w:tc>
          <w:tcPr>
            <w:tcW w:w="2317" w:type="dxa"/>
            <w:vMerge w:val="restart"/>
            <w:shd w:val="clear" w:color="auto" w:fill="auto"/>
          </w:tcPr>
          <w:p w14:paraId="6F4A08C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response to stimulus</w:t>
            </w: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0640A2A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4V6L7|A4V6L7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78AB9B3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EAD box polypeptide 48 protein</w:t>
            </w:r>
          </w:p>
        </w:tc>
      </w:tr>
      <w:tr w:rsidR="00A37141" w:rsidRPr="00A37141" w14:paraId="6912100F" w14:textId="77777777" w:rsidTr="00CE7029">
        <w:trPr>
          <w:trHeight w:val="183"/>
        </w:trPr>
        <w:tc>
          <w:tcPr>
            <w:tcW w:w="2317" w:type="dxa"/>
            <w:vMerge/>
            <w:shd w:val="clear" w:color="auto" w:fill="auto"/>
          </w:tcPr>
          <w:p w14:paraId="4195162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0F7F46B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C0KTP7|C0KTP7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20C9641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90 kDa heat shock protein</w:t>
            </w:r>
          </w:p>
        </w:tc>
      </w:tr>
      <w:tr w:rsidR="00A37141" w:rsidRPr="00A37141" w14:paraId="7679FF3E" w14:textId="77777777" w:rsidTr="00CE7029">
        <w:trPr>
          <w:trHeight w:val="351"/>
        </w:trPr>
        <w:tc>
          <w:tcPr>
            <w:tcW w:w="2317" w:type="dxa"/>
            <w:vMerge/>
            <w:shd w:val="clear" w:color="auto" w:fill="auto"/>
          </w:tcPr>
          <w:p w14:paraId="74FF0EC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77E5CCE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B0LVF7|B0LVF7_DUGJA 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45F22B7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Heat shock protein 70</w:t>
            </w:r>
          </w:p>
        </w:tc>
      </w:tr>
      <w:tr w:rsidR="00A37141" w:rsidRPr="00A37141" w14:paraId="2A6F14FE" w14:textId="77777777" w:rsidTr="00CE7029">
        <w:trPr>
          <w:trHeight w:val="374"/>
        </w:trPr>
        <w:tc>
          <w:tcPr>
            <w:tcW w:w="2317" w:type="dxa"/>
            <w:vMerge/>
            <w:shd w:val="clear" w:color="auto" w:fill="auto"/>
          </w:tcPr>
          <w:p w14:paraId="4141E24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1791FE2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G8JF14|G8JF14_DUGJA 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56D0FC6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lucose-regulated protein 78</w:t>
            </w:r>
          </w:p>
        </w:tc>
      </w:tr>
      <w:tr w:rsidR="00A37141" w:rsidRPr="00A37141" w14:paraId="4D8051BD" w14:textId="77777777" w:rsidTr="00CE7029">
        <w:trPr>
          <w:trHeight w:val="292"/>
        </w:trPr>
        <w:tc>
          <w:tcPr>
            <w:tcW w:w="2317" w:type="dxa"/>
            <w:vMerge/>
            <w:shd w:val="clear" w:color="auto" w:fill="auto"/>
          </w:tcPr>
          <w:p w14:paraId="0285228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4889544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p|P91924|ARF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57720D9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DP-ribosylation factor</w:t>
            </w:r>
          </w:p>
        </w:tc>
      </w:tr>
      <w:tr w:rsidR="00A37141" w:rsidRPr="00A37141" w14:paraId="5BFC7BFC" w14:textId="77777777" w:rsidTr="00CE7029">
        <w:trPr>
          <w:trHeight w:val="374"/>
        </w:trPr>
        <w:tc>
          <w:tcPr>
            <w:tcW w:w="2317" w:type="dxa"/>
            <w:vMerge/>
            <w:shd w:val="clear" w:color="auto" w:fill="auto"/>
          </w:tcPr>
          <w:p w14:paraId="4ECCB17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1DC16BC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5JG53|D5JG53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2050EF6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Eukaryotic initiation factor-4A3</w:t>
            </w:r>
          </w:p>
        </w:tc>
      </w:tr>
      <w:tr w:rsidR="00A37141" w:rsidRPr="00A37141" w14:paraId="07AF7AB0" w14:textId="77777777" w:rsidTr="00CE7029">
        <w:tc>
          <w:tcPr>
            <w:tcW w:w="2317" w:type="dxa"/>
            <w:shd w:val="clear" w:color="auto" w:fill="auto"/>
          </w:tcPr>
          <w:p w14:paraId="002D564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ignaling</w:t>
            </w: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6653B29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p|P91924|ARF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33F6372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DP-ribosylation factor</w:t>
            </w:r>
          </w:p>
        </w:tc>
      </w:tr>
      <w:tr w:rsidR="00A37141" w:rsidRPr="00A37141" w14:paraId="11766EF8" w14:textId="77777777" w:rsidTr="00CE7029">
        <w:trPr>
          <w:trHeight w:val="260"/>
        </w:trPr>
        <w:tc>
          <w:tcPr>
            <w:tcW w:w="2317" w:type="dxa"/>
            <w:vMerge w:val="restart"/>
            <w:shd w:val="clear" w:color="auto" w:fill="auto"/>
          </w:tcPr>
          <w:p w14:paraId="7202746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ingle-organism process</w:t>
            </w: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63384B5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sp|P91924|ARF_DUGJA;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01AE296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DP-ribosylation factor</w:t>
            </w:r>
          </w:p>
        </w:tc>
      </w:tr>
      <w:tr w:rsidR="00A37141" w:rsidRPr="00A37141" w14:paraId="13EACFF9" w14:textId="77777777" w:rsidTr="00CE7029">
        <w:trPr>
          <w:trHeight w:val="260"/>
        </w:trPr>
        <w:tc>
          <w:tcPr>
            <w:tcW w:w="2317" w:type="dxa"/>
            <w:vMerge/>
            <w:shd w:val="clear" w:color="auto" w:fill="auto"/>
          </w:tcPr>
          <w:p w14:paraId="078BD5D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1A96ACD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F8WQS7|F8WQS7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2171558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ubulin alpha chain</w:t>
            </w:r>
          </w:p>
        </w:tc>
      </w:tr>
      <w:tr w:rsidR="00A37141" w:rsidRPr="00A37141" w14:paraId="2F6B497F" w14:textId="77777777" w:rsidTr="00CE7029">
        <w:trPr>
          <w:trHeight w:val="260"/>
        </w:trPr>
        <w:tc>
          <w:tcPr>
            <w:tcW w:w="2317" w:type="dxa"/>
            <w:vMerge/>
            <w:shd w:val="clear" w:color="auto" w:fill="auto"/>
          </w:tcPr>
          <w:p w14:paraId="3239323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574828A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M9NUP0|M9NUP0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064C126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eroxiredoxin-3</w:t>
            </w:r>
          </w:p>
        </w:tc>
      </w:tr>
      <w:tr w:rsidR="00A37141" w:rsidRPr="00A37141" w14:paraId="6639E1DB" w14:textId="77777777" w:rsidTr="00CE7029">
        <w:trPr>
          <w:trHeight w:val="260"/>
        </w:trPr>
        <w:tc>
          <w:tcPr>
            <w:tcW w:w="2317" w:type="dxa"/>
            <w:vMerge/>
            <w:shd w:val="clear" w:color="auto" w:fill="auto"/>
          </w:tcPr>
          <w:p w14:paraId="41EF509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14F2DD2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2Z0D8|D2Z0D8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441B4BD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jPIWIA</w:t>
            </w:r>
          </w:p>
        </w:tc>
      </w:tr>
      <w:tr w:rsidR="00A37141" w:rsidRPr="00A37141" w14:paraId="7F0BCDE7" w14:textId="77777777" w:rsidTr="00CE7029">
        <w:trPr>
          <w:trHeight w:val="260"/>
        </w:trPr>
        <w:tc>
          <w:tcPr>
            <w:tcW w:w="2317" w:type="dxa"/>
            <w:vMerge/>
            <w:shd w:val="clear" w:color="auto" w:fill="auto"/>
          </w:tcPr>
          <w:p w14:paraId="559A6B7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2019BD6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2Z0D9|D2Z0D9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1684C87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jPIWIB</w:t>
            </w:r>
          </w:p>
        </w:tc>
      </w:tr>
      <w:tr w:rsidR="00A37141" w:rsidRPr="00A37141" w14:paraId="145500B3" w14:textId="77777777" w:rsidTr="00CE7029">
        <w:trPr>
          <w:trHeight w:val="260"/>
        </w:trPr>
        <w:tc>
          <w:tcPr>
            <w:tcW w:w="2317" w:type="dxa"/>
            <w:vMerge/>
            <w:shd w:val="clear" w:color="auto" w:fill="auto"/>
          </w:tcPr>
          <w:p w14:paraId="02E7121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75AE3A9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0VYP9|D0VYP9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380AE08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lyceraldehyde-3-phosphate dehydrogenase</w:t>
            </w:r>
          </w:p>
        </w:tc>
      </w:tr>
      <w:tr w:rsidR="00A37141" w:rsidRPr="00A37141" w14:paraId="41F07FC0" w14:textId="77777777" w:rsidTr="00CE7029">
        <w:trPr>
          <w:trHeight w:val="260"/>
        </w:trPr>
        <w:tc>
          <w:tcPr>
            <w:tcW w:w="2317" w:type="dxa"/>
            <w:vMerge/>
            <w:shd w:val="clear" w:color="auto" w:fill="auto"/>
          </w:tcPr>
          <w:p w14:paraId="1C08A27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124D044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O76154|O76154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2FAAAE6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odium/potassium-transporting ATPase subunit alpha</w:t>
            </w:r>
          </w:p>
        </w:tc>
      </w:tr>
      <w:tr w:rsidR="00A37141" w:rsidRPr="00A37141" w14:paraId="0F7BF94F" w14:textId="77777777" w:rsidTr="00CE7029">
        <w:trPr>
          <w:trHeight w:val="260"/>
        </w:trPr>
        <w:tc>
          <w:tcPr>
            <w:tcW w:w="2317" w:type="dxa"/>
            <w:vMerge/>
            <w:shd w:val="clear" w:color="auto" w:fill="auto"/>
          </w:tcPr>
          <w:p w14:paraId="4261D1A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3DB4B28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B8Y5Z1|B8Y5Z1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5831F47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Voltage-operated calcium channel subunit beta-1</w:t>
            </w:r>
          </w:p>
        </w:tc>
      </w:tr>
      <w:tr w:rsidR="00A37141" w:rsidRPr="00A37141" w14:paraId="60D08256" w14:textId="77777777" w:rsidTr="00CE7029">
        <w:trPr>
          <w:trHeight w:val="199"/>
        </w:trPr>
        <w:tc>
          <w:tcPr>
            <w:tcW w:w="2317" w:type="dxa"/>
            <w:vMerge/>
            <w:shd w:val="clear" w:color="auto" w:fill="auto"/>
          </w:tcPr>
          <w:p w14:paraId="2218062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0EB086F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4V6M7|A4V6M7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2537980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WM6 protein</w:t>
            </w:r>
          </w:p>
        </w:tc>
      </w:tr>
      <w:tr w:rsidR="00A37141" w:rsidRPr="00A37141" w14:paraId="1DD8D0F3" w14:textId="77777777" w:rsidTr="00CE7029">
        <w:trPr>
          <w:trHeight w:val="334"/>
        </w:trPr>
        <w:tc>
          <w:tcPr>
            <w:tcW w:w="2317" w:type="dxa"/>
            <w:vMerge/>
            <w:shd w:val="clear" w:color="auto" w:fill="auto"/>
          </w:tcPr>
          <w:p w14:paraId="3A24FAC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  <w:vAlign w:val="center"/>
          </w:tcPr>
          <w:p w14:paraId="37B48BF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Q23959|Q23959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246A520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Elongation factor 1-alpha</w:t>
            </w:r>
          </w:p>
        </w:tc>
      </w:tr>
      <w:tr w:rsidR="00A37141" w:rsidRPr="00A37141" w14:paraId="77E0EDDC" w14:textId="77777777" w:rsidTr="00CE7029">
        <w:tc>
          <w:tcPr>
            <w:tcW w:w="8482" w:type="dxa"/>
            <w:gridSpan w:val="5"/>
            <w:shd w:val="clear" w:color="auto" w:fill="auto"/>
          </w:tcPr>
          <w:p w14:paraId="21D4B2ED" w14:textId="77777777" w:rsidR="00171554" w:rsidRPr="00ED2495" w:rsidRDefault="00171554" w:rsidP="00CE7029">
            <w:pPr>
              <w:jc w:val="center"/>
              <w:textAlignment w:val="center"/>
              <w:rPr>
                <w:rFonts w:cs="Times New Roman"/>
                <w:b/>
                <w:sz w:val="20"/>
                <w:szCs w:val="20"/>
              </w:rPr>
            </w:pPr>
            <w:r w:rsidRPr="00ED2495">
              <w:rPr>
                <w:rFonts w:cs="Times New Roman"/>
                <w:b/>
                <w:sz w:val="20"/>
                <w:szCs w:val="20"/>
              </w:rPr>
              <w:t>Cellular component</w:t>
            </w:r>
          </w:p>
        </w:tc>
      </w:tr>
      <w:tr w:rsidR="00A37141" w:rsidRPr="00A37141" w14:paraId="59256901" w14:textId="77777777" w:rsidTr="00CE7029">
        <w:trPr>
          <w:trHeight w:val="338"/>
        </w:trPr>
        <w:tc>
          <w:tcPr>
            <w:tcW w:w="2317" w:type="dxa"/>
            <w:vMerge w:val="restart"/>
            <w:shd w:val="clear" w:color="auto" w:fill="auto"/>
          </w:tcPr>
          <w:p w14:paraId="0B1200D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cell</w:t>
            </w:r>
          </w:p>
        </w:tc>
        <w:tc>
          <w:tcPr>
            <w:tcW w:w="2925" w:type="dxa"/>
            <w:gridSpan w:val="2"/>
            <w:shd w:val="clear" w:color="auto" w:fill="auto"/>
          </w:tcPr>
          <w:p w14:paraId="4CB8068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sp|P91924|ARF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4ADE9C7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DP-ribosylation factor</w:t>
            </w:r>
          </w:p>
        </w:tc>
      </w:tr>
      <w:tr w:rsidR="00A37141" w:rsidRPr="00A37141" w14:paraId="5B946106" w14:textId="77777777" w:rsidTr="00CE7029">
        <w:trPr>
          <w:trHeight w:val="338"/>
        </w:trPr>
        <w:tc>
          <w:tcPr>
            <w:tcW w:w="2317" w:type="dxa"/>
            <w:vMerge/>
            <w:shd w:val="clear" w:color="auto" w:fill="auto"/>
          </w:tcPr>
          <w:p w14:paraId="0B3A3B2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53FC47A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C0KTP7|C0KTP7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105658A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90 kDa heat shock protein</w:t>
            </w:r>
          </w:p>
        </w:tc>
      </w:tr>
      <w:tr w:rsidR="00A37141" w:rsidRPr="00A37141" w14:paraId="0E213125" w14:textId="77777777" w:rsidTr="00CE7029">
        <w:trPr>
          <w:trHeight w:val="338"/>
        </w:trPr>
        <w:tc>
          <w:tcPr>
            <w:tcW w:w="2317" w:type="dxa"/>
            <w:vMerge/>
            <w:shd w:val="clear" w:color="auto" w:fill="auto"/>
          </w:tcPr>
          <w:p w14:paraId="665B194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4FE529B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0VYP9|D0VYP9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257ED79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lyceraldehyde-3-phosphate dehydrogenase</w:t>
            </w:r>
          </w:p>
        </w:tc>
      </w:tr>
      <w:tr w:rsidR="00A37141" w:rsidRPr="00A37141" w14:paraId="2D1121D4" w14:textId="77777777" w:rsidTr="00CE7029">
        <w:trPr>
          <w:trHeight w:val="338"/>
        </w:trPr>
        <w:tc>
          <w:tcPr>
            <w:tcW w:w="2317" w:type="dxa"/>
            <w:vMerge/>
            <w:shd w:val="clear" w:color="auto" w:fill="auto"/>
          </w:tcPr>
          <w:p w14:paraId="2A670CE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4E66665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H2DRI7|H2DRI7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4971C7F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ypsin-like serine protease</w:t>
            </w:r>
          </w:p>
        </w:tc>
      </w:tr>
      <w:tr w:rsidR="00A37141" w:rsidRPr="00A37141" w14:paraId="095D74B0" w14:textId="77777777" w:rsidTr="00CE7029">
        <w:trPr>
          <w:trHeight w:val="338"/>
        </w:trPr>
        <w:tc>
          <w:tcPr>
            <w:tcW w:w="2317" w:type="dxa"/>
            <w:vMerge/>
            <w:shd w:val="clear" w:color="auto" w:fill="auto"/>
          </w:tcPr>
          <w:p w14:paraId="054B865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3D6DF75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Q23959|Q23959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3EB6E43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Elongation factor 1-alpha</w:t>
            </w:r>
          </w:p>
        </w:tc>
      </w:tr>
      <w:tr w:rsidR="00A37141" w:rsidRPr="00A37141" w14:paraId="7829AE70" w14:textId="77777777" w:rsidTr="00CE7029">
        <w:trPr>
          <w:trHeight w:val="338"/>
        </w:trPr>
        <w:tc>
          <w:tcPr>
            <w:tcW w:w="2317" w:type="dxa"/>
            <w:vMerge/>
            <w:shd w:val="clear" w:color="auto" w:fill="auto"/>
          </w:tcPr>
          <w:p w14:paraId="6152369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2A05109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0A0A7AD70|A0A0A7AD70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1F5AC44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rohibitin 2</w:t>
            </w:r>
          </w:p>
        </w:tc>
      </w:tr>
      <w:tr w:rsidR="00A37141" w:rsidRPr="00A37141" w14:paraId="2A1EE0D2" w14:textId="77777777" w:rsidTr="00CE7029">
        <w:trPr>
          <w:trHeight w:val="338"/>
        </w:trPr>
        <w:tc>
          <w:tcPr>
            <w:tcW w:w="2317" w:type="dxa"/>
            <w:vMerge/>
            <w:shd w:val="clear" w:color="auto" w:fill="auto"/>
          </w:tcPr>
          <w:p w14:paraId="7215F12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4ED23A2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K7X7R0|K7X7R0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720E4FF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Beta-actin</w:t>
            </w:r>
          </w:p>
        </w:tc>
      </w:tr>
      <w:tr w:rsidR="00A37141" w:rsidRPr="00A37141" w14:paraId="1C36783D" w14:textId="77777777" w:rsidTr="00CE7029">
        <w:trPr>
          <w:trHeight w:val="338"/>
        </w:trPr>
        <w:tc>
          <w:tcPr>
            <w:tcW w:w="2317" w:type="dxa"/>
            <w:vMerge/>
            <w:shd w:val="clear" w:color="auto" w:fill="auto"/>
          </w:tcPr>
          <w:p w14:paraId="7DA3985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08189A2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4V6L7|A4V6L7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32DE7B8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EAD box polypeptide 48 protein</w:t>
            </w:r>
          </w:p>
        </w:tc>
      </w:tr>
      <w:tr w:rsidR="00A37141" w:rsidRPr="00A37141" w14:paraId="39922161" w14:textId="77777777" w:rsidTr="00CE7029">
        <w:trPr>
          <w:trHeight w:val="338"/>
        </w:trPr>
        <w:tc>
          <w:tcPr>
            <w:tcW w:w="2317" w:type="dxa"/>
            <w:vMerge/>
            <w:shd w:val="clear" w:color="auto" w:fill="auto"/>
          </w:tcPr>
          <w:p w14:paraId="70AF6F7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1554D22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G8JF14|G8JF14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720EB71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lucose-regulated protein 78</w:t>
            </w:r>
          </w:p>
        </w:tc>
      </w:tr>
      <w:tr w:rsidR="00A37141" w:rsidRPr="00A37141" w14:paraId="18C0E957" w14:textId="77777777" w:rsidTr="00CE7029">
        <w:trPr>
          <w:trHeight w:val="338"/>
        </w:trPr>
        <w:tc>
          <w:tcPr>
            <w:tcW w:w="2317" w:type="dxa"/>
            <w:vMerge/>
            <w:shd w:val="clear" w:color="auto" w:fill="auto"/>
          </w:tcPr>
          <w:p w14:paraId="3617592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38C53CD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F8WQS7|F8WQS7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01BBB2A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ubulin alpha chain</w:t>
            </w:r>
          </w:p>
        </w:tc>
      </w:tr>
      <w:tr w:rsidR="00A37141" w:rsidRPr="00A37141" w14:paraId="0350128F" w14:textId="77777777" w:rsidTr="00CE7029">
        <w:trPr>
          <w:trHeight w:val="198"/>
        </w:trPr>
        <w:tc>
          <w:tcPr>
            <w:tcW w:w="2317" w:type="dxa"/>
            <w:vMerge/>
            <w:shd w:val="clear" w:color="auto" w:fill="auto"/>
          </w:tcPr>
          <w:p w14:paraId="3BC4651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7866A32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5JG53|D5JG53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148D144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 Eukaryotic initiation factor-4A3</w:t>
            </w:r>
          </w:p>
        </w:tc>
      </w:tr>
      <w:tr w:rsidR="00A37141" w:rsidRPr="00A37141" w14:paraId="1A98A0C5" w14:textId="77777777" w:rsidTr="00CE7029">
        <w:trPr>
          <w:trHeight w:val="338"/>
        </w:trPr>
        <w:tc>
          <w:tcPr>
            <w:tcW w:w="2317" w:type="dxa"/>
            <w:vMerge/>
            <w:shd w:val="clear" w:color="auto" w:fill="auto"/>
          </w:tcPr>
          <w:p w14:paraId="31E4A9D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2C54E8F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Q9NDK9|Q9NDK9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507B05C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Winged helix/forkhead transcription factor DjFoxA</w:t>
            </w:r>
          </w:p>
        </w:tc>
      </w:tr>
      <w:tr w:rsidR="00A37141" w:rsidRPr="00A37141" w14:paraId="5871ED3D" w14:textId="77777777" w:rsidTr="00CE7029">
        <w:trPr>
          <w:trHeight w:val="338"/>
        </w:trPr>
        <w:tc>
          <w:tcPr>
            <w:tcW w:w="2317" w:type="dxa"/>
            <w:vMerge/>
            <w:shd w:val="clear" w:color="auto" w:fill="auto"/>
          </w:tcPr>
          <w:p w14:paraId="6C5C6F5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3129662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4V6M7|A4V6M7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1C3FD8E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WM6 protein</w:t>
            </w:r>
          </w:p>
        </w:tc>
      </w:tr>
      <w:tr w:rsidR="00A37141" w:rsidRPr="00A37141" w14:paraId="65BD2B64" w14:textId="77777777" w:rsidTr="00CE7029">
        <w:trPr>
          <w:trHeight w:val="338"/>
        </w:trPr>
        <w:tc>
          <w:tcPr>
            <w:tcW w:w="2317" w:type="dxa"/>
            <w:vMerge/>
            <w:shd w:val="clear" w:color="auto" w:fill="auto"/>
          </w:tcPr>
          <w:p w14:paraId="25A721A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17C25A4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O96062|O96062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160F585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yosin heavy chain</w:t>
            </w:r>
          </w:p>
        </w:tc>
      </w:tr>
      <w:tr w:rsidR="00A37141" w:rsidRPr="00A37141" w14:paraId="236FFB7D" w14:textId="77777777" w:rsidTr="00CE7029">
        <w:trPr>
          <w:trHeight w:val="360"/>
        </w:trPr>
        <w:tc>
          <w:tcPr>
            <w:tcW w:w="2317" w:type="dxa"/>
            <w:vMerge w:val="restart"/>
            <w:shd w:val="clear" w:color="auto" w:fill="auto"/>
          </w:tcPr>
          <w:p w14:paraId="25368C1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cell part</w:t>
            </w:r>
          </w:p>
        </w:tc>
        <w:tc>
          <w:tcPr>
            <w:tcW w:w="2925" w:type="dxa"/>
            <w:gridSpan w:val="2"/>
            <w:shd w:val="clear" w:color="auto" w:fill="auto"/>
          </w:tcPr>
          <w:p w14:paraId="38A95CB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sp|P91924|ARF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5456DD2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DP-ribosylation factor</w:t>
            </w:r>
          </w:p>
        </w:tc>
      </w:tr>
      <w:tr w:rsidR="00A37141" w:rsidRPr="00A37141" w14:paraId="66CCC167" w14:textId="77777777" w:rsidTr="00CE7029">
        <w:trPr>
          <w:trHeight w:val="360"/>
        </w:trPr>
        <w:tc>
          <w:tcPr>
            <w:tcW w:w="2317" w:type="dxa"/>
            <w:vMerge/>
            <w:shd w:val="clear" w:color="auto" w:fill="auto"/>
          </w:tcPr>
          <w:p w14:paraId="1A0FB2B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6747FB2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4V6M7|A4V6M7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4F7C18B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WM6 protein</w:t>
            </w:r>
          </w:p>
        </w:tc>
      </w:tr>
      <w:tr w:rsidR="00A37141" w:rsidRPr="00A37141" w14:paraId="1E76F6A7" w14:textId="77777777" w:rsidTr="00CE7029">
        <w:trPr>
          <w:trHeight w:val="360"/>
        </w:trPr>
        <w:tc>
          <w:tcPr>
            <w:tcW w:w="2317" w:type="dxa"/>
            <w:vMerge/>
            <w:shd w:val="clear" w:color="auto" w:fill="auto"/>
          </w:tcPr>
          <w:p w14:paraId="58246A9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081A7C2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2|O96062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7B198E5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yosin heavy chain</w:t>
            </w:r>
          </w:p>
        </w:tc>
      </w:tr>
      <w:tr w:rsidR="00A37141" w:rsidRPr="00A37141" w14:paraId="0BA0BCC5" w14:textId="77777777" w:rsidTr="00CE7029">
        <w:trPr>
          <w:trHeight w:val="360"/>
        </w:trPr>
        <w:tc>
          <w:tcPr>
            <w:tcW w:w="2317" w:type="dxa"/>
            <w:vMerge/>
            <w:shd w:val="clear" w:color="auto" w:fill="auto"/>
          </w:tcPr>
          <w:p w14:paraId="54E1242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5C34006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C0KTP7|C0KTP7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5201016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90 kDa heat shock protein</w:t>
            </w:r>
          </w:p>
        </w:tc>
      </w:tr>
      <w:tr w:rsidR="00A37141" w:rsidRPr="00A37141" w14:paraId="3026A724" w14:textId="77777777" w:rsidTr="00CE7029">
        <w:trPr>
          <w:trHeight w:val="358"/>
        </w:trPr>
        <w:tc>
          <w:tcPr>
            <w:tcW w:w="2317" w:type="dxa"/>
            <w:vMerge/>
            <w:shd w:val="clear" w:color="auto" w:fill="auto"/>
          </w:tcPr>
          <w:p w14:paraId="307682F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4D8A4C4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0VYP9|D0VYP9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4D9D8C9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lyceraldehyde-3-phosphate dehydrogenase</w:t>
            </w:r>
          </w:p>
        </w:tc>
      </w:tr>
      <w:tr w:rsidR="00A37141" w:rsidRPr="00A37141" w14:paraId="79809275" w14:textId="77777777" w:rsidTr="00CE7029">
        <w:trPr>
          <w:trHeight w:val="360"/>
        </w:trPr>
        <w:tc>
          <w:tcPr>
            <w:tcW w:w="2317" w:type="dxa"/>
            <w:vMerge/>
            <w:shd w:val="clear" w:color="auto" w:fill="auto"/>
          </w:tcPr>
          <w:p w14:paraId="55E6CB5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1213E2D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H2DRI7|H2DRI7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1FF0F1F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ypsin-like serine protease</w:t>
            </w:r>
          </w:p>
        </w:tc>
      </w:tr>
      <w:tr w:rsidR="00A37141" w:rsidRPr="00A37141" w14:paraId="0DDBB3F3" w14:textId="77777777" w:rsidTr="00CE7029">
        <w:trPr>
          <w:trHeight w:val="360"/>
        </w:trPr>
        <w:tc>
          <w:tcPr>
            <w:tcW w:w="2317" w:type="dxa"/>
            <w:vMerge/>
            <w:shd w:val="clear" w:color="auto" w:fill="auto"/>
          </w:tcPr>
          <w:p w14:paraId="547F960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3DAA75D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Q23959|Q23959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4F76710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Elongation factor 1-alpha</w:t>
            </w:r>
          </w:p>
        </w:tc>
      </w:tr>
      <w:tr w:rsidR="00A37141" w:rsidRPr="00A37141" w14:paraId="5FF38A2C" w14:textId="77777777" w:rsidTr="00CE7029">
        <w:trPr>
          <w:trHeight w:val="360"/>
        </w:trPr>
        <w:tc>
          <w:tcPr>
            <w:tcW w:w="2317" w:type="dxa"/>
            <w:vMerge/>
            <w:shd w:val="clear" w:color="auto" w:fill="auto"/>
          </w:tcPr>
          <w:p w14:paraId="40933BE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6B6E09D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0A0A7AD70|A0A0A7AD70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777BB59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rohibitin 2</w:t>
            </w:r>
          </w:p>
        </w:tc>
      </w:tr>
      <w:tr w:rsidR="00A37141" w:rsidRPr="00A37141" w14:paraId="0253787F" w14:textId="77777777" w:rsidTr="00CE7029">
        <w:trPr>
          <w:trHeight w:val="360"/>
        </w:trPr>
        <w:tc>
          <w:tcPr>
            <w:tcW w:w="2317" w:type="dxa"/>
            <w:vMerge/>
            <w:shd w:val="clear" w:color="auto" w:fill="auto"/>
          </w:tcPr>
          <w:p w14:paraId="1D08AC1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70BF2D6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K7X7R0|K7X7R0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713E691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Beta-actin</w:t>
            </w:r>
          </w:p>
        </w:tc>
      </w:tr>
      <w:tr w:rsidR="00A37141" w:rsidRPr="00A37141" w14:paraId="22F8E5AC" w14:textId="77777777" w:rsidTr="00CE7029">
        <w:trPr>
          <w:trHeight w:val="360"/>
        </w:trPr>
        <w:tc>
          <w:tcPr>
            <w:tcW w:w="2317" w:type="dxa"/>
            <w:vMerge/>
            <w:shd w:val="clear" w:color="auto" w:fill="auto"/>
          </w:tcPr>
          <w:p w14:paraId="5742567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26FBBAC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4V6L7|A4V6L7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2239EAF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EAD box polypeptide 48 protein</w:t>
            </w:r>
          </w:p>
        </w:tc>
      </w:tr>
      <w:tr w:rsidR="00A37141" w:rsidRPr="00A37141" w14:paraId="64A463A3" w14:textId="77777777" w:rsidTr="00CE7029">
        <w:trPr>
          <w:trHeight w:val="360"/>
        </w:trPr>
        <w:tc>
          <w:tcPr>
            <w:tcW w:w="2317" w:type="dxa"/>
            <w:vMerge/>
            <w:shd w:val="clear" w:color="auto" w:fill="auto"/>
          </w:tcPr>
          <w:p w14:paraId="418FB15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4092C60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F8WQS7|F8WQS7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59C48EB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ubulin alpha chain</w:t>
            </w:r>
          </w:p>
        </w:tc>
      </w:tr>
      <w:tr w:rsidR="00A37141" w:rsidRPr="00A37141" w14:paraId="5DAF880C" w14:textId="77777777" w:rsidTr="00CE7029">
        <w:trPr>
          <w:trHeight w:val="360"/>
        </w:trPr>
        <w:tc>
          <w:tcPr>
            <w:tcW w:w="2317" w:type="dxa"/>
            <w:vMerge/>
            <w:shd w:val="clear" w:color="auto" w:fill="auto"/>
          </w:tcPr>
          <w:p w14:paraId="118F5DE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441219C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G8JF14|G8JF14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0574676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lucose-regulated protein 78</w:t>
            </w:r>
          </w:p>
        </w:tc>
      </w:tr>
      <w:tr w:rsidR="00A37141" w:rsidRPr="00A37141" w14:paraId="60DCAADF" w14:textId="77777777" w:rsidTr="00CE7029">
        <w:trPr>
          <w:trHeight w:val="360"/>
        </w:trPr>
        <w:tc>
          <w:tcPr>
            <w:tcW w:w="2317" w:type="dxa"/>
            <w:vMerge/>
            <w:shd w:val="clear" w:color="auto" w:fill="auto"/>
          </w:tcPr>
          <w:p w14:paraId="320325F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3DD3C33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5JG53|D5JG53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7FF4794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 Eukaryotic initiation factor-4A3</w:t>
            </w:r>
          </w:p>
        </w:tc>
      </w:tr>
      <w:tr w:rsidR="00A37141" w:rsidRPr="00A37141" w14:paraId="1FC7856B" w14:textId="77777777" w:rsidTr="00CE7029">
        <w:trPr>
          <w:trHeight w:val="360"/>
        </w:trPr>
        <w:tc>
          <w:tcPr>
            <w:tcW w:w="2317" w:type="dxa"/>
            <w:vMerge/>
            <w:shd w:val="clear" w:color="auto" w:fill="auto"/>
          </w:tcPr>
          <w:p w14:paraId="0C941B6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28EB476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Q9NDK9|Q9NDK9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6520361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Winged helix/forkhead transcription factor DjFoxA</w:t>
            </w:r>
          </w:p>
        </w:tc>
      </w:tr>
      <w:tr w:rsidR="00A37141" w:rsidRPr="00A37141" w14:paraId="3DF91838" w14:textId="77777777" w:rsidTr="00CE7029">
        <w:trPr>
          <w:trHeight w:val="360"/>
        </w:trPr>
        <w:tc>
          <w:tcPr>
            <w:tcW w:w="2317" w:type="dxa"/>
            <w:vMerge w:val="restart"/>
            <w:shd w:val="clear" w:color="auto" w:fill="auto"/>
          </w:tcPr>
          <w:p w14:paraId="44561FC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acromolecular complex</w:t>
            </w:r>
          </w:p>
        </w:tc>
        <w:tc>
          <w:tcPr>
            <w:tcW w:w="2925" w:type="dxa"/>
            <w:gridSpan w:val="2"/>
            <w:shd w:val="clear" w:color="auto" w:fill="auto"/>
          </w:tcPr>
          <w:p w14:paraId="370E013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4V6L7|A4V6L7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2F507DD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EAD box polypeptide 48 protein</w:t>
            </w:r>
          </w:p>
        </w:tc>
      </w:tr>
      <w:tr w:rsidR="00A37141" w:rsidRPr="00A37141" w14:paraId="11ADE7CB" w14:textId="77777777" w:rsidTr="00CE7029">
        <w:trPr>
          <w:trHeight w:val="360"/>
        </w:trPr>
        <w:tc>
          <w:tcPr>
            <w:tcW w:w="2317" w:type="dxa"/>
            <w:vMerge/>
            <w:shd w:val="clear" w:color="auto" w:fill="auto"/>
          </w:tcPr>
          <w:p w14:paraId="1822F82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1095F76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4V6M7|A4V6M7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64404BE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WM6 protein</w:t>
            </w:r>
          </w:p>
        </w:tc>
      </w:tr>
      <w:tr w:rsidR="00A37141" w:rsidRPr="00A37141" w14:paraId="5CDE7056" w14:textId="77777777" w:rsidTr="00CE7029">
        <w:tc>
          <w:tcPr>
            <w:tcW w:w="2317" w:type="dxa"/>
            <w:vMerge/>
            <w:shd w:val="clear" w:color="auto" w:fill="auto"/>
          </w:tcPr>
          <w:p w14:paraId="57A213A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7FD92E1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F8WQS7|F8WQS7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49C9C6D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ubulin alpha chain</w:t>
            </w:r>
          </w:p>
        </w:tc>
      </w:tr>
      <w:tr w:rsidR="00A37141" w:rsidRPr="00A37141" w14:paraId="413A8EC3" w14:textId="77777777" w:rsidTr="00CE7029">
        <w:tc>
          <w:tcPr>
            <w:tcW w:w="2317" w:type="dxa"/>
            <w:vMerge/>
            <w:shd w:val="clear" w:color="auto" w:fill="auto"/>
          </w:tcPr>
          <w:p w14:paraId="5C88769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7A3A9FE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2|O96062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36143B7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yosin heavy chain</w:t>
            </w:r>
          </w:p>
        </w:tc>
      </w:tr>
      <w:tr w:rsidR="00A37141" w:rsidRPr="00A37141" w14:paraId="2F14443C" w14:textId="77777777" w:rsidTr="00CE7029">
        <w:tc>
          <w:tcPr>
            <w:tcW w:w="2317" w:type="dxa"/>
            <w:vMerge/>
            <w:shd w:val="clear" w:color="auto" w:fill="auto"/>
          </w:tcPr>
          <w:p w14:paraId="7E83A7B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1BC58E9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5JG53|D5JG53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04FB12F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 Eukaryotic initiation factor-4A3</w:t>
            </w:r>
          </w:p>
        </w:tc>
      </w:tr>
      <w:tr w:rsidR="00A37141" w:rsidRPr="00A37141" w14:paraId="09653097" w14:textId="77777777" w:rsidTr="00CE7029">
        <w:trPr>
          <w:trHeight w:val="408"/>
        </w:trPr>
        <w:tc>
          <w:tcPr>
            <w:tcW w:w="2317" w:type="dxa"/>
            <w:vMerge/>
            <w:shd w:val="clear" w:color="auto" w:fill="auto"/>
          </w:tcPr>
          <w:p w14:paraId="378A80D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577DD08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Q95P01|Q95P01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10B4F69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Intermediate filament b</w:t>
            </w:r>
          </w:p>
        </w:tc>
      </w:tr>
      <w:tr w:rsidR="00A37141" w:rsidRPr="00A37141" w14:paraId="5D13A9D9" w14:textId="77777777" w:rsidTr="00CE7029">
        <w:tc>
          <w:tcPr>
            <w:tcW w:w="2317" w:type="dxa"/>
            <w:shd w:val="clear" w:color="auto" w:fill="auto"/>
          </w:tcPr>
          <w:p w14:paraId="0A05BEA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embrane</w:t>
            </w:r>
          </w:p>
        </w:tc>
        <w:tc>
          <w:tcPr>
            <w:tcW w:w="2925" w:type="dxa"/>
            <w:gridSpan w:val="2"/>
            <w:shd w:val="clear" w:color="auto" w:fill="auto"/>
          </w:tcPr>
          <w:p w14:paraId="196F4C6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O76154|O76154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5DD204E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odium/potassium-transporting ATPase subunit alpha;</w:t>
            </w:r>
          </w:p>
        </w:tc>
      </w:tr>
      <w:tr w:rsidR="00A37141" w:rsidRPr="00A37141" w14:paraId="72D82D38" w14:textId="77777777" w:rsidTr="00CE7029">
        <w:tc>
          <w:tcPr>
            <w:tcW w:w="2317" w:type="dxa"/>
            <w:shd w:val="clear" w:color="auto" w:fill="auto"/>
          </w:tcPr>
          <w:p w14:paraId="5667DB0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lastRenderedPageBreak/>
              <w:t>membrane part</w:t>
            </w:r>
          </w:p>
        </w:tc>
        <w:tc>
          <w:tcPr>
            <w:tcW w:w="2925" w:type="dxa"/>
            <w:gridSpan w:val="2"/>
            <w:shd w:val="clear" w:color="auto" w:fill="auto"/>
          </w:tcPr>
          <w:p w14:paraId="694B46C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O76154|O76154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07E838D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odium/potassium-transporting ATPase subunit alpha;</w:t>
            </w:r>
          </w:p>
        </w:tc>
      </w:tr>
      <w:tr w:rsidR="00A37141" w:rsidRPr="00A37141" w14:paraId="41367890" w14:textId="77777777" w:rsidTr="00CE7029">
        <w:tc>
          <w:tcPr>
            <w:tcW w:w="2317" w:type="dxa"/>
            <w:shd w:val="clear" w:color="auto" w:fill="auto"/>
          </w:tcPr>
          <w:p w14:paraId="6A4BBD3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embrane-enclosed lumen</w:t>
            </w:r>
          </w:p>
        </w:tc>
        <w:tc>
          <w:tcPr>
            <w:tcW w:w="2925" w:type="dxa"/>
            <w:gridSpan w:val="2"/>
            <w:shd w:val="clear" w:color="auto" w:fill="auto"/>
          </w:tcPr>
          <w:p w14:paraId="76A7F61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4V6M7|A4V6M7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2499F41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WM6 protein</w:t>
            </w:r>
          </w:p>
        </w:tc>
      </w:tr>
      <w:tr w:rsidR="00A37141" w:rsidRPr="00A37141" w14:paraId="7FBCA916" w14:textId="77777777" w:rsidTr="00CE7029">
        <w:trPr>
          <w:trHeight w:val="312"/>
        </w:trPr>
        <w:tc>
          <w:tcPr>
            <w:tcW w:w="2317" w:type="dxa"/>
            <w:vMerge w:val="restart"/>
            <w:shd w:val="clear" w:color="auto" w:fill="auto"/>
          </w:tcPr>
          <w:p w14:paraId="61BC147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organelle</w:t>
            </w:r>
          </w:p>
        </w:tc>
        <w:tc>
          <w:tcPr>
            <w:tcW w:w="2925" w:type="dxa"/>
            <w:gridSpan w:val="2"/>
            <w:shd w:val="clear" w:color="auto" w:fill="auto"/>
          </w:tcPr>
          <w:p w14:paraId="0769DF2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sp|P91924|ARF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03A22D9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DP-ribosylation factor</w:t>
            </w:r>
          </w:p>
        </w:tc>
      </w:tr>
      <w:tr w:rsidR="00A37141" w:rsidRPr="00A37141" w14:paraId="14018FB4" w14:textId="77777777" w:rsidTr="00CE7029">
        <w:trPr>
          <w:trHeight w:val="312"/>
        </w:trPr>
        <w:tc>
          <w:tcPr>
            <w:tcW w:w="2317" w:type="dxa"/>
            <w:vMerge/>
            <w:shd w:val="clear" w:color="auto" w:fill="auto"/>
          </w:tcPr>
          <w:p w14:paraId="03AFB50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06C0366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4V6M7|A4V6M7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16F36F4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WM6 protein</w:t>
            </w:r>
          </w:p>
        </w:tc>
      </w:tr>
      <w:tr w:rsidR="00A37141" w:rsidRPr="00A37141" w14:paraId="645117E5" w14:textId="77777777" w:rsidTr="00CE7029">
        <w:trPr>
          <w:trHeight w:val="312"/>
        </w:trPr>
        <w:tc>
          <w:tcPr>
            <w:tcW w:w="2317" w:type="dxa"/>
            <w:vMerge/>
            <w:shd w:val="clear" w:color="auto" w:fill="auto"/>
          </w:tcPr>
          <w:p w14:paraId="1AF29EB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68C0BB4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K7X7R0|K7X7R0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44DCC3D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Beta-actin</w:t>
            </w:r>
          </w:p>
        </w:tc>
      </w:tr>
      <w:tr w:rsidR="00A37141" w:rsidRPr="00A37141" w14:paraId="0641AAC6" w14:textId="77777777" w:rsidTr="00CE7029">
        <w:trPr>
          <w:trHeight w:val="312"/>
        </w:trPr>
        <w:tc>
          <w:tcPr>
            <w:tcW w:w="2317" w:type="dxa"/>
            <w:vMerge/>
            <w:shd w:val="clear" w:color="auto" w:fill="auto"/>
          </w:tcPr>
          <w:p w14:paraId="160E866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464711E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4V6L7|A4V6L7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2F87C29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EAD box polypeptide 48 protein</w:t>
            </w:r>
          </w:p>
        </w:tc>
      </w:tr>
      <w:tr w:rsidR="00A37141" w:rsidRPr="00A37141" w14:paraId="67CC04D3" w14:textId="77777777" w:rsidTr="00CE7029">
        <w:trPr>
          <w:trHeight w:val="312"/>
        </w:trPr>
        <w:tc>
          <w:tcPr>
            <w:tcW w:w="2317" w:type="dxa"/>
            <w:vMerge/>
            <w:shd w:val="clear" w:color="auto" w:fill="auto"/>
          </w:tcPr>
          <w:p w14:paraId="2041281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7EAB38F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F8WQS7|F8WQS7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09B45FC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ubulin alpha chain</w:t>
            </w:r>
          </w:p>
        </w:tc>
      </w:tr>
      <w:tr w:rsidR="00A37141" w:rsidRPr="00A37141" w14:paraId="1A4BCFD5" w14:textId="77777777" w:rsidTr="00CE7029">
        <w:trPr>
          <w:trHeight w:val="312"/>
        </w:trPr>
        <w:tc>
          <w:tcPr>
            <w:tcW w:w="2317" w:type="dxa"/>
            <w:vMerge/>
            <w:shd w:val="clear" w:color="auto" w:fill="auto"/>
          </w:tcPr>
          <w:p w14:paraId="18E20C3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32FA58B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G8JF14|G8JF14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492B398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lucose-regulated protein 78</w:t>
            </w:r>
          </w:p>
        </w:tc>
      </w:tr>
      <w:tr w:rsidR="00A37141" w:rsidRPr="00A37141" w14:paraId="105A3038" w14:textId="77777777" w:rsidTr="00CE7029">
        <w:trPr>
          <w:trHeight w:val="90"/>
        </w:trPr>
        <w:tc>
          <w:tcPr>
            <w:tcW w:w="2317" w:type="dxa"/>
            <w:vMerge/>
            <w:shd w:val="clear" w:color="auto" w:fill="auto"/>
          </w:tcPr>
          <w:p w14:paraId="6970F0A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2CCCFB1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2|O96062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4EC901E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yosin heavy chain</w:t>
            </w:r>
          </w:p>
        </w:tc>
      </w:tr>
      <w:tr w:rsidR="00A37141" w:rsidRPr="00A37141" w14:paraId="53A178A3" w14:textId="77777777" w:rsidTr="00CE7029">
        <w:trPr>
          <w:trHeight w:val="312"/>
        </w:trPr>
        <w:tc>
          <w:tcPr>
            <w:tcW w:w="2317" w:type="dxa"/>
            <w:vMerge/>
            <w:shd w:val="clear" w:color="auto" w:fill="auto"/>
          </w:tcPr>
          <w:p w14:paraId="6EF8842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4EF27B4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5JG53|D5JG53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4770F63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 Eukaryotic initiation factor-4A3</w:t>
            </w:r>
          </w:p>
        </w:tc>
      </w:tr>
      <w:tr w:rsidR="00A37141" w:rsidRPr="00A37141" w14:paraId="1BA9090D" w14:textId="77777777" w:rsidTr="00CE7029">
        <w:trPr>
          <w:trHeight w:val="424"/>
        </w:trPr>
        <w:tc>
          <w:tcPr>
            <w:tcW w:w="2317" w:type="dxa"/>
            <w:vMerge/>
            <w:shd w:val="clear" w:color="auto" w:fill="auto"/>
          </w:tcPr>
          <w:p w14:paraId="749DDFF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67A56C3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Q9NDK9|Q9NDK9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5034FBB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Winged helix/forkhead transcription factor DjFoxA</w:t>
            </w:r>
          </w:p>
        </w:tc>
      </w:tr>
      <w:tr w:rsidR="00A37141" w:rsidRPr="00A37141" w14:paraId="7D416C71" w14:textId="77777777" w:rsidTr="00CE7029">
        <w:trPr>
          <w:trHeight w:val="312"/>
        </w:trPr>
        <w:tc>
          <w:tcPr>
            <w:tcW w:w="2317" w:type="dxa"/>
            <w:vMerge w:val="restart"/>
            <w:shd w:val="clear" w:color="auto" w:fill="auto"/>
          </w:tcPr>
          <w:p w14:paraId="3ECCF75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organelle part</w:t>
            </w:r>
          </w:p>
        </w:tc>
        <w:tc>
          <w:tcPr>
            <w:tcW w:w="2925" w:type="dxa"/>
            <w:gridSpan w:val="2"/>
            <w:shd w:val="clear" w:color="auto" w:fill="auto"/>
          </w:tcPr>
          <w:p w14:paraId="5839803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4V6M7|A4V6M7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30F9E13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WM6 protein</w:t>
            </w:r>
          </w:p>
        </w:tc>
      </w:tr>
      <w:tr w:rsidR="00A37141" w:rsidRPr="00A37141" w14:paraId="70060D05" w14:textId="77777777" w:rsidTr="00CE7029">
        <w:trPr>
          <w:trHeight w:val="312"/>
        </w:trPr>
        <w:tc>
          <w:tcPr>
            <w:tcW w:w="2317" w:type="dxa"/>
            <w:vMerge/>
            <w:shd w:val="clear" w:color="auto" w:fill="auto"/>
          </w:tcPr>
          <w:p w14:paraId="51EA221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1E2B7E24" w14:textId="77777777" w:rsidR="00171554" w:rsidRPr="00ED2495" w:rsidRDefault="00171554" w:rsidP="00614852">
            <w:pPr>
              <w:tabs>
                <w:tab w:val="left" w:pos="729"/>
              </w:tabs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4V6L7|A4V6L7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0592E91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EAD box polypeptide 48 protein</w:t>
            </w:r>
          </w:p>
        </w:tc>
      </w:tr>
      <w:tr w:rsidR="00A37141" w:rsidRPr="00A37141" w14:paraId="7127F40D" w14:textId="77777777" w:rsidTr="00CE7029">
        <w:trPr>
          <w:trHeight w:val="312"/>
        </w:trPr>
        <w:tc>
          <w:tcPr>
            <w:tcW w:w="2317" w:type="dxa"/>
            <w:vMerge/>
            <w:shd w:val="clear" w:color="auto" w:fill="auto"/>
          </w:tcPr>
          <w:p w14:paraId="332E72F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17FCB11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G8JF14|G8JF14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5423816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lucose-regulated protein 78</w:t>
            </w:r>
          </w:p>
        </w:tc>
      </w:tr>
      <w:tr w:rsidR="00A37141" w:rsidRPr="00A37141" w14:paraId="69CC6F5A" w14:textId="77777777" w:rsidTr="00CE7029">
        <w:trPr>
          <w:trHeight w:val="312"/>
        </w:trPr>
        <w:tc>
          <w:tcPr>
            <w:tcW w:w="2317" w:type="dxa"/>
            <w:vMerge/>
            <w:shd w:val="clear" w:color="auto" w:fill="auto"/>
          </w:tcPr>
          <w:p w14:paraId="24CA9A4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0B8E2DF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2|O96062_DUGJA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6885A30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yosin heavy chain</w:t>
            </w:r>
          </w:p>
        </w:tc>
      </w:tr>
      <w:tr w:rsidR="00A37141" w:rsidRPr="00A37141" w14:paraId="00631764" w14:textId="77777777" w:rsidTr="00CE7029">
        <w:trPr>
          <w:trHeight w:val="374"/>
        </w:trPr>
        <w:tc>
          <w:tcPr>
            <w:tcW w:w="2317" w:type="dxa"/>
            <w:vMerge/>
            <w:shd w:val="clear" w:color="auto" w:fill="auto"/>
          </w:tcPr>
          <w:p w14:paraId="62D8BCC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2FCF7D3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5JG53|D5JG53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46031C5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 Eukaryotic initiation factor-4A3</w:t>
            </w:r>
          </w:p>
        </w:tc>
      </w:tr>
      <w:tr w:rsidR="00A37141" w:rsidRPr="00A37141" w14:paraId="2F38AFCB" w14:textId="77777777" w:rsidTr="00CE7029">
        <w:trPr>
          <w:trHeight w:val="249"/>
        </w:trPr>
        <w:tc>
          <w:tcPr>
            <w:tcW w:w="8482" w:type="dxa"/>
            <w:gridSpan w:val="5"/>
            <w:shd w:val="clear" w:color="auto" w:fill="auto"/>
          </w:tcPr>
          <w:p w14:paraId="74850C60" w14:textId="77777777" w:rsidR="00171554" w:rsidRPr="00ED2495" w:rsidRDefault="00171554" w:rsidP="00CE7029">
            <w:pPr>
              <w:jc w:val="center"/>
              <w:textAlignment w:val="center"/>
              <w:rPr>
                <w:rFonts w:cs="Times New Roman"/>
                <w:b/>
                <w:sz w:val="20"/>
                <w:szCs w:val="20"/>
              </w:rPr>
            </w:pPr>
            <w:r w:rsidRPr="00ED2495">
              <w:rPr>
                <w:rFonts w:cs="Times New Roman"/>
                <w:b/>
                <w:sz w:val="20"/>
                <w:szCs w:val="20"/>
              </w:rPr>
              <w:t>Molecular function</w:t>
            </w:r>
          </w:p>
        </w:tc>
      </w:tr>
      <w:tr w:rsidR="00A37141" w:rsidRPr="00A37141" w14:paraId="036631E4" w14:textId="77777777" w:rsidTr="00CE7029">
        <w:tc>
          <w:tcPr>
            <w:tcW w:w="2317" w:type="dxa"/>
            <w:vMerge w:val="restart"/>
            <w:shd w:val="clear" w:color="auto" w:fill="auto"/>
          </w:tcPr>
          <w:p w14:paraId="2CBCDCC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ntioxidant activity</w:t>
            </w:r>
          </w:p>
        </w:tc>
        <w:tc>
          <w:tcPr>
            <w:tcW w:w="2925" w:type="dxa"/>
            <w:gridSpan w:val="2"/>
            <w:shd w:val="clear" w:color="auto" w:fill="auto"/>
          </w:tcPr>
          <w:p w14:paraId="646EBCE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M9NTZ9|M9NTZ9_DUGJA 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0752828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eroxiredoxin-1</w:t>
            </w:r>
          </w:p>
        </w:tc>
      </w:tr>
      <w:tr w:rsidR="00A37141" w:rsidRPr="00A37141" w14:paraId="08B22669" w14:textId="77777777" w:rsidTr="00CE7029">
        <w:tc>
          <w:tcPr>
            <w:tcW w:w="2317" w:type="dxa"/>
            <w:vMerge/>
            <w:shd w:val="clear" w:color="auto" w:fill="auto"/>
          </w:tcPr>
          <w:p w14:paraId="029497D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199142A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M9NUP0|M9NUP0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74B6178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eroxiredoxin-3</w:t>
            </w:r>
          </w:p>
        </w:tc>
      </w:tr>
      <w:tr w:rsidR="00A37141" w:rsidRPr="00A37141" w14:paraId="50424348" w14:textId="77777777" w:rsidTr="00CE7029">
        <w:trPr>
          <w:trHeight w:val="62"/>
        </w:trPr>
        <w:tc>
          <w:tcPr>
            <w:tcW w:w="2317" w:type="dxa"/>
            <w:vMerge w:val="restart"/>
            <w:shd w:val="clear" w:color="auto" w:fill="auto"/>
          </w:tcPr>
          <w:p w14:paraId="357847D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binding</w:t>
            </w:r>
          </w:p>
        </w:tc>
        <w:tc>
          <w:tcPr>
            <w:tcW w:w="2925" w:type="dxa"/>
            <w:gridSpan w:val="2"/>
            <w:shd w:val="clear" w:color="auto" w:fill="auto"/>
          </w:tcPr>
          <w:p w14:paraId="6267BCD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2Z0D8|D2Z0D8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40C492D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jPIWIA</w:t>
            </w:r>
          </w:p>
        </w:tc>
      </w:tr>
      <w:tr w:rsidR="00A37141" w:rsidRPr="00A37141" w14:paraId="7EA529FD" w14:textId="77777777" w:rsidTr="00CE7029">
        <w:trPr>
          <w:trHeight w:val="62"/>
        </w:trPr>
        <w:tc>
          <w:tcPr>
            <w:tcW w:w="2317" w:type="dxa"/>
            <w:vMerge/>
            <w:shd w:val="clear" w:color="auto" w:fill="auto"/>
          </w:tcPr>
          <w:p w14:paraId="191C00B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6253507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2Z0D9|D2Z0D9_DUGJA 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314351C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jPIWIB</w:t>
            </w:r>
          </w:p>
        </w:tc>
      </w:tr>
      <w:tr w:rsidR="00A37141" w:rsidRPr="00A37141" w14:paraId="191E3586" w14:textId="77777777" w:rsidTr="00CE7029">
        <w:trPr>
          <w:trHeight w:val="62"/>
        </w:trPr>
        <w:tc>
          <w:tcPr>
            <w:tcW w:w="2317" w:type="dxa"/>
            <w:vMerge/>
            <w:shd w:val="clear" w:color="auto" w:fill="auto"/>
          </w:tcPr>
          <w:p w14:paraId="2148C1E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7F44740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4V6M7|A4V6M7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0024A6C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WM6 protein</w:t>
            </w:r>
          </w:p>
        </w:tc>
      </w:tr>
      <w:tr w:rsidR="00A37141" w:rsidRPr="00A37141" w14:paraId="472132B7" w14:textId="77777777" w:rsidTr="00CE7029">
        <w:trPr>
          <w:trHeight w:val="62"/>
        </w:trPr>
        <w:tc>
          <w:tcPr>
            <w:tcW w:w="2317" w:type="dxa"/>
            <w:vMerge/>
            <w:shd w:val="clear" w:color="auto" w:fill="auto"/>
          </w:tcPr>
          <w:p w14:paraId="36F80F6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6572B8D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C0KTP7|C0KTP7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7D29C96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90 kDa heat shock protein</w:t>
            </w:r>
          </w:p>
        </w:tc>
      </w:tr>
      <w:tr w:rsidR="00A37141" w:rsidRPr="00A37141" w14:paraId="3C15D4A6" w14:textId="77777777" w:rsidTr="00CE7029">
        <w:trPr>
          <w:trHeight w:val="62"/>
        </w:trPr>
        <w:tc>
          <w:tcPr>
            <w:tcW w:w="2317" w:type="dxa"/>
            <w:vMerge/>
            <w:shd w:val="clear" w:color="auto" w:fill="auto"/>
          </w:tcPr>
          <w:p w14:paraId="5FA3615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19D9E55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1GJ91|D1GJ91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573F8D1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ortalin-like protein</w:t>
            </w:r>
          </w:p>
        </w:tc>
      </w:tr>
      <w:tr w:rsidR="00A37141" w:rsidRPr="00A37141" w14:paraId="48C29983" w14:textId="77777777" w:rsidTr="00CE7029">
        <w:trPr>
          <w:trHeight w:val="309"/>
        </w:trPr>
        <w:tc>
          <w:tcPr>
            <w:tcW w:w="2317" w:type="dxa"/>
            <w:vMerge/>
            <w:shd w:val="clear" w:color="auto" w:fill="auto"/>
          </w:tcPr>
          <w:p w14:paraId="2C8BBDD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07FEE3A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O96062|O96062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586F815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yosin heavy chain</w:t>
            </w:r>
          </w:p>
        </w:tc>
      </w:tr>
      <w:tr w:rsidR="00A37141" w:rsidRPr="00A37141" w14:paraId="745B3D7D" w14:textId="77777777" w:rsidTr="00CE7029">
        <w:trPr>
          <w:trHeight w:val="342"/>
        </w:trPr>
        <w:tc>
          <w:tcPr>
            <w:tcW w:w="2317" w:type="dxa"/>
            <w:vMerge/>
            <w:shd w:val="clear" w:color="auto" w:fill="auto"/>
          </w:tcPr>
          <w:p w14:paraId="6C88106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3AEB1DA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4V6L8|A4V6L8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68DCA96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RP2 protein</w:t>
            </w:r>
          </w:p>
        </w:tc>
      </w:tr>
      <w:tr w:rsidR="00A37141" w:rsidRPr="00A37141" w14:paraId="12414802" w14:textId="77777777" w:rsidTr="00CE7029">
        <w:trPr>
          <w:trHeight w:val="62"/>
        </w:trPr>
        <w:tc>
          <w:tcPr>
            <w:tcW w:w="2317" w:type="dxa"/>
            <w:vMerge/>
            <w:shd w:val="clear" w:color="auto" w:fill="auto"/>
          </w:tcPr>
          <w:p w14:paraId="6B52CE4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62C0935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0VYP9|D0VYP9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10E091A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lyceraldehyde-3-phosphate dehydrogenase</w:t>
            </w:r>
          </w:p>
        </w:tc>
      </w:tr>
      <w:tr w:rsidR="00A37141" w:rsidRPr="00A37141" w14:paraId="130AD901" w14:textId="77777777" w:rsidTr="00CE7029">
        <w:trPr>
          <w:trHeight w:val="62"/>
        </w:trPr>
        <w:tc>
          <w:tcPr>
            <w:tcW w:w="2317" w:type="dxa"/>
            <w:vMerge/>
            <w:shd w:val="clear" w:color="auto" w:fill="auto"/>
          </w:tcPr>
          <w:p w14:paraId="6D74240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1B962BC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O97032|O97032_DUGJA 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6B1B57F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jVLGB</w:t>
            </w:r>
          </w:p>
        </w:tc>
      </w:tr>
      <w:tr w:rsidR="00A37141" w:rsidRPr="00A37141" w14:paraId="46D6D832" w14:textId="77777777" w:rsidTr="00CE7029">
        <w:trPr>
          <w:trHeight w:val="62"/>
        </w:trPr>
        <w:tc>
          <w:tcPr>
            <w:tcW w:w="2317" w:type="dxa"/>
            <w:vMerge/>
            <w:shd w:val="clear" w:color="auto" w:fill="auto"/>
          </w:tcPr>
          <w:p w14:paraId="2233C46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37031A8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4V6L7|A4V6L7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0D1DAF3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EAD box polypeptide 48 protein</w:t>
            </w:r>
          </w:p>
        </w:tc>
      </w:tr>
      <w:tr w:rsidR="00A37141" w:rsidRPr="00A37141" w14:paraId="674467E5" w14:textId="77777777" w:rsidTr="00CE7029">
        <w:trPr>
          <w:trHeight w:val="62"/>
        </w:trPr>
        <w:tc>
          <w:tcPr>
            <w:tcW w:w="2317" w:type="dxa"/>
            <w:vMerge/>
            <w:shd w:val="clear" w:color="auto" w:fill="auto"/>
          </w:tcPr>
          <w:p w14:paraId="3B30D77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5BC7FB1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0LVF7|B0LVF7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21F8F7B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Heat shock protein 70</w:t>
            </w:r>
          </w:p>
        </w:tc>
      </w:tr>
      <w:tr w:rsidR="00A37141" w:rsidRPr="00A37141" w14:paraId="40C118E0" w14:textId="77777777" w:rsidTr="00CE7029">
        <w:trPr>
          <w:trHeight w:val="62"/>
        </w:trPr>
        <w:tc>
          <w:tcPr>
            <w:tcW w:w="2317" w:type="dxa"/>
            <w:vMerge/>
            <w:shd w:val="clear" w:color="auto" w:fill="auto"/>
          </w:tcPr>
          <w:p w14:paraId="4652A76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6BED649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G8JF14|G8JF14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0D3837C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lucose-regulated protein 78</w:t>
            </w:r>
          </w:p>
        </w:tc>
      </w:tr>
      <w:tr w:rsidR="00A37141" w:rsidRPr="00A37141" w14:paraId="73D88197" w14:textId="77777777" w:rsidTr="00CE7029">
        <w:trPr>
          <w:trHeight w:val="62"/>
        </w:trPr>
        <w:tc>
          <w:tcPr>
            <w:tcW w:w="2317" w:type="dxa"/>
            <w:vMerge/>
            <w:shd w:val="clear" w:color="auto" w:fill="auto"/>
          </w:tcPr>
          <w:p w14:paraId="4AE410B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2A61C69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K7X7R0|K7X7R0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040CA31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Beta-actin</w:t>
            </w:r>
          </w:p>
        </w:tc>
      </w:tr>
      <w:tr w:rsidR="00A37141" w:rsidRPr="00A37141" w14:paraId="63E531E9" w14:textId="77777777" w:rsidTr="00CE7029">
        <w:trPr>
          <w:trHeight w:val="62"/>
        </w:trPr>
        <w:tc>
          <w:tcPr>
            <w:tcW w:w="2317" w:type="dxa"/>
            <w:vMerge/>
            <w:shd w:val="clear" w:color="auto" w:fill="auto"/>
          </w:tcPr>
          <w:p w14:paraId="53F0637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4824650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3744C27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odium/potassium-transporting ATPase subunit alpha;</w:t>
            </w:r>
          </w:p>
        </w:tc>
      </w:tr>
      <w:tr w:rsidR="00A37141" w:rsidRPr="00A37141" w14:paraId="4B5459EF" w14:textId="77777777" w:rsidTr="00CE7029">
        <w:trPr>
          <w:trHeight w:val="62"/>
        </w:trPr>
        <w:tc>
          <w:tcPr>
            <w:tcW w:w="2317" w:type="dxa"/>
            <w:vMerge/>
            <w:shd w:val="clear" w:color="auto" w:fill="auto"/>
          </w:tcPr>
          <w:p w14:paraId="6AB899F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46F6E51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Q23959|Q23959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08C010E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Elongation factor 1-alpha</w:t>
            </w:r>
          </w:p>
        </w:tc>
      </w:tr>
      <w:tr w:rsidR="00A37141" w:rsidRPr="00A37141" w14:paraId="4BE794C2" w14:textId="77777777" w:rsidTr="00CE7029">
        <w:trPr>
          <w:trHeight w:val="62"/>
        </w:trPr>
        <w:tc>
          <w:tcPr>
            <w:tcW w:w="2317" w:type="dxa"/>
            <w:vMerge/>
            <w:shd w:val="clear" w:color="auto" w:fill="auto"/>
          </w:tcPr>
          <w:p w14:paraId="7E0B09A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087D3D3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E5Q336|E5Q336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47A2CEE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yosin light chain protein</w:t>
            </w:r>
          </w:p>
        </w:tc>
      </w:tr>
      <w:tr w:rsidR="00A37141" w:rsidRPr="00A37141" w14:paraId="6C47B607" w14:textId="77777777" w:rsidTr="00CE7029">
        <w:trPr>
          <w:trHeight w:val="62"/>
        </w:trPr>
        <w:tc>
          <w:tcPr>
            <w:tcW w:w="2317" w:type="dxa"/>
            <w:vMerge/>
            <w:shd w:val="clear" w:color="auto" w:fill="auto"/>
          </w:tcPr>
          <w:p w14:paraId="0E42BC7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3144902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0A068AVN2|A0A068AVN2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2E5ACBC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hioredoxin glutathione reductase</w:t>
            </w:r>
          </w:p>
        </w:tc>
      </w:tr>
      <w:tr w:rsidR="00A37141" w:rsidRPr="00A37141" w14:paraId="29837A7C" w14:textId="77777777" w:rsidTr="00CE7029">
        <w:trPr>
          <w:trHeight w:val="62"/>
        </w:trPr>
        <w:tc>
          <w:tcPr>
            <w:tcW w:w="2317" w:type="dxa"/>
            <w:vMerge/>
            <w:shd w:val="clear" w:color="auto" w:fill="auto"/>
          </w:tcPr>
          <w:p w14:paraId="161F219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435902E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sp|P91924|ARF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48D1890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DP-ribosylation factor</w:t>
            </w:r>
          </w:p>
        </w:tc>
      </w:tr>
      <w:tr w:rsidR="00A37141" w:rsidRPr="00A37141" w14:paraId="74CBF79B" w14:textId="77777777" w:rsidTr="00CE7029">
        <w:trPr>
          <w:trHeight w:val="62"/>
        </w:trPr>
        <w:tc>
          <w:tcPr>
            <w:tcW w:w="2317" w:type="dxa"/>
            <w:vMerge/>
            <w:shd w:val="clear" w:color="auto" w:fill="auto"/>
          </w:tcPr>
          <w:p w14:paraId="33FEBAD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4E51C09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F8WQS7|F8WQS7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315714F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ubulin alpha chain</w:t>
            </w:r>
          </w:p>
        </w:tc>
      </w:tr>
      <w:tr w:rsidR="00A37141" w:rsidRPr="00A37141" w14:paraId="24732A30" w14:textId="77777777" w:rsidTr="00CE7029">
        <w:trPr>
          <w:trHeight w:val="62"/>
        </w:trPr>
        <w:tc>
          <w:tcPr>
            <w:tcW w:w="2317" w:type="dxa"/>
            <w:vMerge/>
            <w:shd w:val="clear" w:color="auto" w:fill="auto"/>
          </w:tcPr>
          <w:p w14:paraId="4FE6F82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6ACA0FE2" w14:textId="77777777" w:rsidR="00171554" w:rsidRPr="00ED2495" w:rsidRDefault="00171554" w:rsidP="00614852">
            <w:pPr>
              <w:tabs>
                <w:tab w:val="left" w:pos="688"/>
              </w:tabs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M9NTD0|M9NTD0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64D041A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lutathione synthetase</w:t>
            </w:r>
          </w:p>
        </w:tc>
      </w:tr>
      <w:tr w:rsidR="00A37141" w:rsidRPr="00A37141" w14:paraId="30B87161" w14:textId="77777777" w:rsidTr="00CE7029">
        <w:trPr>
          <w:trHeight w:val="62"/>
        </w:trPr>
        <w:tc>
          <w:tcPr>
            <w:tcW w:w="2317" w:type="dxa"/>
            <w:vMerge/>
            <w:shd w:val="clear" w:color="auto" w:fill="auto"/>
          </w:tcPr>
          <w:p w14:paraId="712645B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644D1B8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5JG53|D5JG53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7D25DDB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Eukaryotic initiation factor-4A3</w:t>
            </w:r>
          </w:p>
        </w:tc>
      </w:tr>
      <w:tr w:rsidR="00A37141" w:rsidRPr="00A37141" w14:paraId="21A476E8" w14:textId="77777777" w:rsidTr="00CE7029">
        <w:trPr>
          <w:trHeight w:val="373"/>
        </w:trPr>
        <w:tc>
          <w:tcPr>
            <w:tcW w:w="2317" w:type="dxa"/>
            <w:vMerge/>
            <w:shd w:val="clear" w:color="auto" w:fill="auto"/>
          </w:tcPr>
          <w:p w14:paraId="2EE2684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3EC78E6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Q9NDK9|Q9NDK9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08AE4BF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Winged helix/forkhead transcription factor DjFoxA</w:t>
            </w:r>
          </w:p>
        </w:tc>
      </w:tr>
      <w:tr w:rsidR="00A37141" w:rsidRPr="00A37141" w14:paraId="52BB4B0B" w14:textId="77777777" w:rsidTr="00CE7029">
        <w:trPr>
          <w:trHeight w:val="364"/>
        </w:trPr>
        <w:tc>
          <w:tcPr>
            <w:tcW w:w="2317" w:type="dxa"/>
            <w:vMerge w:val="restart"/>
            <w:shd w:val="clear" w:color="auto" w:fill="auto"/>
          </w:tcPr>
          <w:p w14:paraId="3D725CA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lastRenderedPageBreak/>
              <w:t>catalytic activity</w:t>
            </w:r>
          </w:p>
        </w:tc>
        <w:tc>
          <w:tcPr>
            <w:tcW w:w="2925" w:type="dxa"/>
            <w:gridSpan w:val="2"/>
            <w:shd w:val="clear" w:color="auto" w:fill="auto"/>
          </w:tcPr>
          <w:p w14:paraId="6759394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4V6L7|A4V6L7_DUGJA    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64F62A2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EAD box polypeptide 48 protein</w:t>
            </w:r>
          </w:p>
        </w:tc>
      </w:tr>
      <w:tr w:rsidR="00A37141" w:rsidRPr="00A37141" w14:paraId="196FF8FD" w14:textId="77777777" w:rsidTr="00CE7029">
        <w:trPr>
          <w:trHeight w:val="364"/>
        </w:trPr>
        <w:tc>
          <w:tcPr>
            <w:tcW w:w="2317" w:type="dxa"/>
            <w:vMerge/>
            <w:shd w:val="clear" w:color="auto" w:fill="auto"/>
          </w:tcPr>
          <w:p w14:paraId="763AC60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47CBDD0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4V6M7|A4V6M7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72EA168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WM6 protein</w:t>
            </w:r>
          </w:p>
        </w:tc>
      </w:tr>
      <w:tr w:rsidR="00A37141" w:rsidRPr="00A37141" w14:paraId="1BF19D8A" w14:textId="77777777" w:rsidTr="00CE7029">
        <w:trPr>
          <w:trHeight w:val="364"/>
        </w:trPr>
        <w:tc>
          <w:tcPr>
            <w:tcW w:w="2317" w:type="dxa"/>
            <w:vMerge/>
            <w:shd w:val="clear" w:color="auto" w:fill="auto"/>
          </w:tcPr>
          <w:p w14:paraId="77AFCCC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2E4F404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H2DRI7|H2DRI7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31621CA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ypsin-like serine protease</w:t>
            </w:r>
          </w:p>
        </w:tc>
      </w:tr>
      <w:tr w:rsidR="00A37141" w:rsidRPr="00A37141" w14:paraId="7CBAE158" w14:textId="77777777" w:rsidTr="00CE7029">
        <w:trPr>
          <w:trHeight w:val="364"/>
        </w:trPr>
        <w:tc>
          <w:tcPr>
            <w:tcW w:w="2317" w:type="dxa"/>
            <w:vMerge/>
            <w:shd w:val="clear" w:color="auto" w:fill="auto"/>
          </w:tcPr>
          <w:p w14:paraId="1F35886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63BFC0D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4V6L8|A4V6L8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4E570DD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RP2 protein</w:t>
            </w:r>
          </w:p>
        </w:tc>
      </w:tr>
      <w:tr w:rsidR="00A37141" w:rsidRPr="00A37141" w14:paraId="4FDD517D" w14:textId="77777777" w:rsidTr="00CE7029">
        <w:trPr>
          <w:trHeight w:val="364"/>
        </w:trPr>
        <w:tc>
          <w:tcPr>
            <w:tcW w:w="2317" w:type="dxa"/>
            <w:vMerge/>
            <w:shd w:val="clear" w:color="auto" w:fill="auto"/>
          </w:tcPr>
          <w:p w14:paraId="2863F0E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1D1E3C4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F8WQS7|F8WQS7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2BFACED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ubulin alpha chain</w:t>
            </w:r>
          </w:p>
        </w:tc>
      </w:tr>
      <w:tr w:rsidR="00A37141" w:rsidRPr="00A37141" w14:paraId="467A9C32" w14:textId="77777777" w:rsidTr="00CE7029">
        <w:trPr>
          <w:trHeight w:val="364"/>
        </w:trPr>
        <w:tc>
          <w:tcPr>
            <w:tcW w:w="2317" w:type="dxa"/>
            <w:vMerge/>
            <w:shd w:val="clear" w:color="auto" w:fill="auto"/>
          </w:tcPr>
          <w:p w14:paraId="788C044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2E8CBF6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7032|O97032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6898BC3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jVLGB</w:t>
            </w:r>
          </w:p>
        </w:tc>
      </w:tr>
      <w:tr w:rsidR="00A37141" w:rsidRPr="00A37141" w14:paraId="052B9C7D" w14:textId="77777777" w:rsidTr="00CE7029">
        <w:trPr>
          <w:trHeight w:val="364"/>
        </w:trPr>
        <w:tc>
          <w:tcPr>
            <w:tcW w:w="2317" w:type="dxa"/>
            <w:vMerge/>
            <w:shd w:val="clear" w:color="auto" w:fill="auto"/>
          </w:tcPr>
          <w:p w14:paraId="68C705C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363668E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Q23959|Q23959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60645C0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Elongation factor 1-alpha</w:t>
            </w:r>
          </w:p>
        </w:tc>
      </w:tr>
      <w:tr w:rsidR="00A37141" w:rsidRPr="00A37141" w14:paraId="0F7DC663" w14:textId="77777777" w:rsidTr="00CE7029">
        <w:trPr>
          <w:trHeight w:val="364"/>
        </w:trPr>
        <w:tc>
          <w:tcPr>
            <w:tcW w:w="2317" w:type="dxa"/>
            <w:vMerge/>
            <w:shd w:val="clear" w:color="auto" w:fill="auto"/>
          </w:tcPr>
          <w:p w14:paraId="751F2B5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47CFABA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A0A068AVN2|A0A068AVN2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04FA403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hioredoxin glutathione reductase</w:t>
            </w:r>
          </w:p>
        </w:tc>
      </w:tr>
      <w:tr w:rsidR="00A37141" w:rsidRPr="00A37141" w14:paraId="6D8E8FEC" w14:textId="77777777" w:rsidTr="00CE7029">
        <w:trPr>
          <w:trHeight w:val="364"/>
        </w:trPr>
        <w:tc>
          <w:tcPr>
            <w:tcW w:w="2317" w:type="dxa"/>
            <w:vMerge/>
            <w:shd w:val="clear" w:color="auto" w:fill="auto"/>
          </w:tcPr>
          <w:p w14:paraId="67307FF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4AAAACF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M9NUP0|M9NUP0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10BAE92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eroxiredoxin-3</w:t>
            </w:r>
          </w:p>
        </w:tc>
      </w:tr>
      <w:tr w:rsidR="00A37141" w:rsidRPr="00A37141" w14:paraId="728743CC" w14:textId="77777777" w:rsidTr="00CE7029">
        <w:trPr>
          <w:trHeight w:val="364"/>
        </w:trPr>
        <w:tc>
          <w:tcPr>
            <w:tcW w:w="2317" w:type="dxa"/>
            <w:vMerge/>
            <w:shd w:val="clear" w:color="auto" w:fill="auto"/>
          </w:tcPr>
          <w:p w14:paraId="1134310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1A49500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1GJ91|D1GJ91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098FF3C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 Mortalin-like protein</w:t>
            </w:r>
          </w:p>
        </w:tc>
      </w:tr>
      <w:tr w:rsidR="00A37141" w:rsidRPr="00A37141" w14:paraId="3FC0B3CA" w14:textId="77777777" w:rsidTr="00CE7029">
        <w:trPr>
          <w:trHeight w:val="364"/>
        </w:trPr>
        <w:tc>
          <w:tcPr>
            <w:tcW w:w="2317" w:type="dxa"/>
            <w:vMerge/>
            <w:shd w:val="clear" w:color="auto" w:fill="auto"/>
          </w:tcPr>
          <w:p w14:paraId="4A40DFA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35D0A49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M9NTZ9|M9NTZ9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2046308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eroxiredoxin-1</w:t>
            </w:r>
          </w:p>
        </w:tc>
      </w:tr>
      <w:tr w:rsidR="00A37141" w:rsidRPr="00A37141" w14:paraId="14865E33" w14:textId="77777777" w:rsidTr="00CE7029">
        <w:trPr>
          <w:trHeight w:val="353"/>
        </w:trPr>
        <w:tc>
          <w:tcPr>
            <w:tcW w:w="2317" w:type="dxa"/>
            <w:vMerge/>
            <w:shd w:val="clear" w:color="auto" w:fill="auto"/>
          </w:tcPr>
          <w:p w14:paraId="5EBE12D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3CE4ABE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2BA282F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odium/potassium-transporting ATPase subunit alpha;</w:t>
            </w:r>
          </w:p>
        </w:tc>
      </w:tr>
      <w:tr w:rsidR="00A37141" w:rsidRPr="00A37141" w14:paraId="19F90B14" w14:textId="77777777" w:rsidTr="00CE7029">
        <w:trPr>
          <w:trHeight w:val="370"/>
        </w:trPr>
        <w:tc>
          <w:tcPr>
            <w:tcW w:w="2317" w:type="dxa"/>
            <w:vMerge/>
            <w:shd w:val="clear" w:color="auto" w:fill="auto"/>
          </w:tcPr>
          <w:p w14:paraId="01D88DA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shd w:val="clear" w:color="auto" w:fill="auto"/>
          </w:tcPr>
          <w:p w14:paraId="6BBF830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5JG53|D5JG53_DUGJA 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2D11ABD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 Eukaryotic initiation factor-4A3</w:t>
            </w:r>
          </w:p>
        </w:tc>
      </w:tr>
      <w:tr w:rsidR="00A37141" w:rsidRPr="00A37141" w14:paraId="3A643412" w14:textId="77777777" w:rsidTr="00CE7029">
        <w:tc>
          <w:tcPr>
            <w:tcW w:w="2317" w:type="dxa"/>
            <w:shd w:val="clear" w:color="auto" w:fill="auto"/>
          </w:tcPr>
          <w:p w14:paraId="022AC0C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ansporter activity</w:t>
            </w:r>
          </w:p>
        </w:tc>
        <w:tc>
          <w:tcPr>
            <w:tcW w:w="2925" w:type="dxa"/>
            <w:gridSpan w:val="2"/>
            <w:shd w:val="clear" w:color="auto" w:fill="auto"/>
          </w:tcPr>
          <w:p w14:paraId="3D335DB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O76154|O76154_DUGJA 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769E851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odium/potassium-transporting ATPase subunit alpha</w:t>
            </w:r>
          </w:p>
        </w:tc>
      </w:tr>
      <w:tr w:rsidR="00903F0F" w:rsidRPr="00A37141" w14:paraId="637B6FD1" w14:textId="77777777" w:rsidTr="00CE7029">
        <w:tc>
          <w:tcPr>
            <w:tcW w:w="2317" w:type="dxa"/>
            <w:tcBorders>
              <w:bottom w:val="single" w:sz="4" w:space="0" w:color="auto"/>
            </w:tcBorders>
            <w:shd w:val="clear" w:color="auto" w:fill="auto"/>
          </w:tcPr>
          <w:p w14:paraId="312E6E4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nucleic acid binding transcription factor activity</w:t>
            </w:r>
          </w:p>
        </w:tc>
        <w:tc>
          <w:tcPr>
            <w:tcW w:w="292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D498E8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Q9NDK9|Q9NDK9_DUGJA </w:t>
            </w: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9EDD11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Winged helix/forkhead transcription factor DjFoxA</w:t>
            </w:r>
          </w:p>
        </w:tc>
      </w:tr>
    </w:tbl>
    <w:p w14:paraId="2D6AD8DC" w14:textId="7EA60BCA" w:rsidR="00171554" w:rsidRPr="00ED2495" w:rsidRDefault="00171554" w:rsidP="00CE7029">
      <w:pPr>
        <w:spacing w:before="0" w:after="0"/>
        <w:jc w:val="both"/>
        <w:rPr>
          <w:rFonts w:cs="Times New Roman"/>
          <w:bCs/>
          <w:szCs w:val="24"/>
        </w:rPr>
      </w:pPr>
    </w:p>
    <w:p w14:paraId="5216967F" w14:textId="77777777" w:rsidR="00215B68" w:rsidRPr="00ED2495" w:rsidRDefault="00215B68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ED2495">
        <w:rPr>
          <w:rFonts w:cs="Times New Roman"/>
          <w:b/>
          <w:bCs/>
          <w:szCs w:val="24"/>
        </w:rPr>
        <w:br w:type="page"/>
      </w:r>
    </w:p>
    <w:p w14:paraId="431F457C" w14:textId="6B3457BB" w:rsidR="00171554" w:rsidRPr="00ED2495" w:rsidRDefault="00171554" w:rsidP="00CE7029">
      <w:pPr>
        <w:spacing w:before="0" w:after="0"/>
        <w:jc w:val="both"/>
        <w:rPr>
          <w:rFonts w:cs="Times New Roman"/>
          <w:bCs/>
          <w:szCs w:val="24"/>
        </w:rPr>
      </w:pPr>
      <w:r w:rsidRPr="00ED2495">
        <w:rPr>
          <w:rFonts w:cs="Times New Roman"/>
          <w:b/>
          <w:bCs/>
          <w:szCs w:val="24"/>
        </w:rPr>
        <w:lastRenderedPageBreak/>
        <w:t>Table S</w:t>
      </w:r>
      <w:r w:rsidR="008E68CC" w:rsidRPr="00ED2495">
        <w:rPr>
          <w:rFonts w:cs="Times New Roman"/>
          <w:b/>
          <w:bCs/>
          <w:szCs w:val="24"/>
        </w:rPr>
        <w:t>5</w:t>
      </w:r>
      <w:r w:rsidRPr="00ED2495">
        <w:rPr>
          <w:rFonts w:cs="Times New Roman"/>
          <w:bCs/>
          <w:szCs w:val="24"/>
        </w:rPr>
        <w:t xml:space="preserve"> KEGG pathway enrichment analysis of differential expression proteins.</w:t>
      </w:r>
    </w:p>
    <w:p w14:paraId="15052330" w14:textId="77777777" w:rsidR="00CE7029" w:rsidRPr="00ED2495" w:rsidRDefault="00CE7029" w:rsidP="00CE7029">
      <w:pPr>
        <w:spacing w:before="0" w:after="0"/>
        <w:jc w:val="both"/>
        <w:rPr>
          <w:rFonts w:cs="Times New Roman"/>
          <w:bCs/>
          <w:szCs w:val="24"/>
        </w:rPr>
      </w:pPr>
    </w:p>
    <w:tbl>
      <w:tblPr>
        <w:tblW w:w="8324" w:type="dxa"/>
        <w:tblInd w:w="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966"/>
        <w:gridCol w:w="1095"/>
        <w:gridCol w:w="3263"/>
      </w:tblGrid>
      <w:tr w:rsidR="00A37141" w:rsidRPr="00A37141" w14:paraId="3DE9ACB5" w14:textId="77777777" w:rsidTr="00CE7029">
        <w:trPr>
          <w:trHeight w:val="285"/>
        </w:trPr>
        <w:tc>
          <w:tcPr>
            <w:tcW w:w="3966" w:type="dxa"/>
            <w:tcBorders>
              <w:top w:val="single" w:sz="4" w:space="0" w:color="auto"/>
              <w:bottom w:val="single" w:sz="4" w:space="0" w:color="auto"/>
            </w:tcBorders>
          </w:tcPr>
          <w:p w14:paraId="326178EB" w14:textId="77777777" w:rsidR="00171554" w:rsidRPr="00ED2495" w:rsidRDefault="00171554" w:rsidP="00614852">
            <w:pPr>
              <w:textAlignment w:val="center"/>
              <w:rPr>
                <w:rFonts w:cs="Times New Roman"/>
                <w:b/>
                <w:sz w:val="20"/>
                <w:szCs w:val="20"/>
              </w:rPr>
            </w:pPr>
            <w:bookmarkStart w:id="6" w:name="OLE_LINK142"/>
            <w:bookmarkStart w:id="7" w:name="OLE_LINK143"/>
            <w:r w:rsidRPr="00ED2495">
              <w:rPr>
                <w:rFonts w:cs="Times New Roman"/>
                <w:b/>
                <w:sz w:val="20"/>
                <w:szCs w:val="20"/>
              </w:rPr>
              <w:t>Pathway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60689F51" w14:textId="77777777" w:rsidR="00171554" w:rsidRPr="00ED2495" w:rsidRDefault="00171554" w:rsidP="00614852">
            <w:pPr>
              <w:textAlignment w:val="center"/>
              <w:rPr>
                <w:rFonts w:cs="Times New Roman"/>
                <w:b/>
                <w:sz w:val="20"/>
                <w:szCs w:val="20"/>
              </w:rPr>
            </w:pPr>
            <w:r w:rsidRPr="00ED2495">
              <w:rPr>
                <w:rFonts w:cs="Times New Roman"/>
                <w:b/>
                <w:sz w:val="20"/>
                <w:szCs w:val="20"/>
              </w:rPr>
              <w:t>Pathway ID</w:t>
            </w:r>
          </w:p>
        </w:tc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</w:tcPr>
          <w:p w14:paraId="28B4DF5D" w14:textId="77777777" w:rsidR="00171554" w:rsidRPr="00ED2495" w:rsidRDefault="00171554" w:rsidP="00614852">
            <w:pPr>
              <w:textAlignment w:val="center"/>
              <w:rPr>
                <w:rFonts w:cs="Times New Roman"/>
                <w:b/>
                <w:sz w:val="20"/>
                <w:szCs w:val="20"/>
              </w:rPr>
            </w:pPr>
            <w:r w:rsidRPr="00ED2495">
              <w:rPr>
                <w:rFonts w:cs="Times New Roman"/>
                <w:b/>
                <w:sz w:val="20"/>
                <w:szCs w:val="20"/>
              </w:rPr>
              <w:t>Proteins ID</w:t>
            </w:r>
          </w:p>
        </w:tc>
      </w:tr>
      <w:tr w:rsidR="00A37141" w:rsidRPr="00A37141" w14:paraId="1BA88EFD" w14:textId="77777777" w:rsidTr="00CE7029">
        <w:trPr>
          <w:trHeight w:val="285"/>
        </w:trPr>
        <w:tc>
          <w:tcPr>
            <w:tcW w:w="3966" w:type="dxa"/>
            <w:tcBorders>
              <w:top w:val="single" w:sz="4" w:space="0" w:color="auto"/>
            </w:tcBorders>
            <w:shd w:val="clear" w:color="auto" w:fill="FFFFFF"/>
          </w:tcPr>
          <w:p w14:paraId="48935EE4" w14:textId="30DC62C5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bookmarkStart w:id="8" w:name="OLE_LINK53"/>
            <w:bookmarkStart w:id="9" w:name="OLE_LINK54"/>
            <w:r w:rsidRPr="00ED2495">
              <w:rPr>
                <w:rFonts w:cs="Times New Roman"/>
                <w:sz w:val="20"/>
                <w:szCs w:val="20"/>
              </w:rPr>
              <w:t>Dorso-ventral axis formation</w:t>
            </w:r>
            <w:bookmarkEnd w:id="8"/>
            <w:bookmarkEnd w:id="9"/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FFFFFF"/>
          </w:tcPr>
          <w:p w14:paraId="58AC211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bookmarkStart w:id="10" w:name="OLE_LINK55"/>
            <w:bookmarkStart w:id="11" w:name="OLE_LINK56"/>
            <w:r w:rsidRPr="00ED2495">
              <w:rPr>
                <w:rFonts w:cs="Times New Roman"/>
                <w:sz w:val="20"/>
                <w:szCs w:val="20"/>
              </w:rPr>
              <w:t>ko04320</w:t>
            </w:r>
            <w:bookmarkEnd w:id="10"/>
            <w:bookmarkEnd w:id="11"/>
          </w:p>
        </w:tc>
        <w:tc>
          <w:tcPr>
            <w:tcW w:w="3263" w:type="dxa"/>
            <w:tcBorders>
              <w:top w:val="single" w:sz="4" w:space="0" w:color="auto"/>
            </w:tcBorders>
            <w:shd w:val="clear" w:color="auto" w:fill="FFFFFF"/>
          </w:tcPr>
          <w:p w14:paraId="5E7DC45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</w:t>
            </w:r>
            <w:bookmarkStart w:id="12" w:name="OLE_LINK57"/>
            <w:bookmarkStart w:id="13" w:name="OLE_LINK58"/>
            <w:r w:rsidRPr="00ED2495">
              <w:rPr>
                <w:rFonts w:cs="Times New Roman"/>
                <w:sz w:val="20"/>
                <w:szCs w:val="20"/>
              </w:rPr>
              <w:t>D2Z0D8</w:t>
            </w:r>
            <w:bookmarkEnd w:id="12"/>
            <w:bookmarkEnd w:id="13"/>
            <w:r w:rsidRPr="00ED2495">
              <w:rPr>
                <w:rFonts w:cs="Times New Roman"/>
                <w:sz w:val="20"/>
                <w:szCs w:val="20"/>
              </w:rPr>
              <w:t>|D2Z0D8_DUGJA</w:t>
            </w:r>
          </w:p>
          <w:p w14:paraId="19E25A2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2Z0D9|D2Z0D9_DUGJA</w:t>
            </w:r>
          </w:p>
        </w:tc>
      </w:tr>
      <w:tr w:rsidR="00A37141" w:rsidRPr="00A37141" w14:paraId="2E377565" w14:textId="77777777" w:rsidTr="00CE7029">
        <w:trPr>
          <w:trHeight w:val="285"/>
        </w:trPr>
        <w:tc>
          <w:tcPr>
            <w:tcW w:w="3966" w:type="dxa"/>
            <w:shd w:val="clear" w:color="auto" w:fill="FFFFFF"/>
          </w:tcPr>
          <w:p w14:paraId="2C82421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Cell adhesion molecules (CAMs)</w:t>
            </w:r>
          </w:p>
        </w:tc>
        <w:tc>
          <w:tcPr>
            <w:tcW w:w="1095" w:type="dxa"/>
            <w:shd w:val="clear" w:color="auto" w:fill="FFFFFF"/>
          </w:tcPr>
          <w:p w14:paraId="1C2D954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514</w:t>
            </w:r>
          </w:p>
        </w:tc>
        <w:tc>
          <w:tcPr>
            <w:tcW w:w="3263" w:type="dxa"/>
            <w:shd w:val="clear" w:color="auto" w:fill="FFFFFF"/>
          </w:tcPr>
          <w:p w14:paraId="1BC50F2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Q1JUB3|Q1JUB3_DUGJA</w:t>
            </w:r>
          </w:p>
          <w:p w14:paraId="71E3FC4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Q1JUB4|Q1JUB4_DUGJA</w:t>
            </w:r>
          </w:p>
          <w:p w14:paraId="5251FBD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Q1JUB6|Q1JUB6_DUGJA</w:t>
            </w:r>
          </w:p>
        </w:tc>
      </w:tr>
      <w:tr w:rsidR="00A37141" w:rsidRPr="00A37141" w14:paraId="36746C26" w14:textId="77777777" w:rsidTr="00CE7029">
        <w:trPr>
          <w:trHeight w:val="906"/>
        </w:trPr>
        <w:tc>
          <w:tcPr>
            <w:tcW w:w="3966" w:type="dxa"/>
            <w:shd w:val="clear" w:color="auto" w:fill="FFFFFF"/>
          </w:tcPr>
          <w:p w14:paraId="209F7B0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Basal transcription factors</w:t>
            </w:r>
          </w:p>
        </w:tc>
        <w:tc>
          <w:tcPr>
            <w:tcW w:w="1095" w:type="dxa"/>
            <w:shd w:val="clear" w:color="auto" w:fill="FFFFFF"/>
          </w:tcPr>
          <w:p w14:paraId="2140C05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3022</w:t>
            </w:r>
          </w:p>
        </w:tc>
        <w:tc>
          <w:tcPr>
            <w:tcW w:w="3263" w:type="dxa"/>
            <w:shd w:val="clear" w:color="auto" w:fill="FFFFFF"/>
          </w:tcPr>
          <w:p w14:paraId="4C1FDE4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Q2L6M6|Q2L6M6_DUGJA</w:t>
            </w:r>
          </w:p>
          <w:p w14:paraId="7D9E989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Q2L6M7|Q2L6M7_DUGJA</w:t>
            </w:r>
          </w:p>
          <w:p w14:paraId="484FBF8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Q2L6M8|Q2L6M8_DUGJA</w:t>
            </w:r>
          </w:p>
        </w:tc>
      </w:tr>
      <w:tr w:rsidR="00A37141" w:rsidRPr="00A37141" w14:paraId="6623EC3A" w14:textId="77777777" w:rsidTr="00CE7029">
        <w:trPr>
          <w:trHeight w:val="285"/>
        </w:trPr>
        <w:tc>
          <w:tcPr>
            <w:tcW w:w="3966" w:type="dxa"/>
            <w:shd w:val="clear" w:color="auto" w:fill="FFFFFF"/>
          </w:tcPr>
          <w:p w14:paraId="2B65C52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Hippo signaling pathway</w:t>
            </w:r>
          </w:p>
        </w:tc>
        <w:tc>
          <w:tcPr>
            <w:tcW w:w="1095" w:type="dxa"/>
            <w:shd w:val="clear" w:color="auto" w:fill="FFFFFF"/>
          </w:tcPr>
          <w:p w14:paraId="7A49FAE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390</w:t>
            </w:r>
          </w:p>
        </w:tc>
        <w:tc>
          <w:tcPr>
            <w:tcW w:w="3263" w:type="dxa"/>
            <w:shd w:val="clear" w:color="auto" w:fill="FFFFFF"/>
          </w:tcPr>
          <w:p w14:paraId="032A780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  <w:p w14:paraId="0F4BB32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0VYP8|D0VYP8_DUGJA</w:t>
            </w:r>
          </w:p>
        </w:tc>
      </w:tr>
      <w:tr w:rsidR="00A37141" w:rsidRPr="00A37141" w14:paraId="4D681A44" w14:textId="77777777" w:rsidTr="00CE7029">
        <w:trPr>
          <w:trHeight w:val="90"/>
        </w:trPr>
        <w:tc>
          <w:tcPr>
            <w:tcW w:w="3966" w:type="dxa"/>
            <w:shd w:val="clear" w:color="auto" w:fill="FFFFFF"/>
          </w:tcPr>
          <w:p w14:paraId="0B2A6BDA" w14:textId="398839AE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ignaling pathways regulating pluripotency of stem cells</w:t>
            </w:r>
          </w:p>
        </w:tc>
        <w:tc>
          <w:tcPr>
            <w:tcW w:w="1095" w:type="dxa"/>
            <w:shd w:val="clear" w:color="auto" w:fill="FFFFFF"/>
          </w:tcPr>
          <w:p w14:paraId="75784A8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550</w:t>
            </w:r>
          </w:p>
        </w:tc>
        <w:tc>
          <w:tcPr>
            <w:tcW w:w="3263" w:type="dxa"/>
            <w:shd w:val="clear" w:color="auto" w:fill="FFFFFF"/>
          </w:tcPr>
          <w:p w14:paraId="22D12AE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0VYP8|D0VYP8_DUGJA</w:t>
            </w:r>
          </w:p>
        </w:tc>
      </w:tr>
      <w:tr w:rsidR="00A37141" w:rsidRPr="00A37141" w14:paraId="303B9759" w14:textId="77777777" w:rsidTr="00CE7029">
        <w:trPr>
          <w:trHeight w:val="90"/>
        </w:trPr>
        <w:tc>
          <w:tcPr>
            <w:tcW w:w="3966" w:type="dxa"/>
            <w:shd w:val="clear" w:color="auto" w:fill="FFFFFF"/>
          </w:tcPr>
          <w:p w14:paraId="2DC47294" w14:textId="2A50C293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Wnt signaling pathway</w:t>
            </w:r>
          </w:p>
        </w:tc>
        <w:tc>
          <w:tcPr>
            <w:tcW w:w="1095" w:type="dxa"/>
            <w:shd w:val="clear" w:color="auto" w:fill="FFFFFF"/>
          </w:tcPr>
          <w:p w14:paraId="646C635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310</w:t>
            </w:r>
          </w:p>
        </w:tc>
        <w:tc>
          <w:tcPr>
            <w:tcW w:w="3263" w:type="dxa"/>
            <w:shd w:val="clear" w:color="auto" w:fill="FFFFFF"/>
          </w:tcPr>
          <w:p w14:paraId="2D2CF18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0VYP8|D0VYP8_DUGJA</w:t>
            </w:r>
          </w:p>
        </w:tc>
      </w:tr>
      <w:tr w:rsidR="00A37141" w:rsidRPr="00A37141" w14:paraId="46DB52E8" w14:textId="77777777" w:rsidTr="00CE7029">
        <w:trPr>
          <w:trHeight w:val="396"/>
        </w:trPr>
        <w:tc>
          <w:tcPr>
            <w:tcW w:w="3966" w:type="dxa"/>
            <w:shd w:val="clear" w:color="auto" w:fill="FFFFFF"/>
          </w:tcPr>
          <w:p w14:paraId="792A0519" w14:textId="221D2878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HTLV-I infection</w:t>
            </w:r>
          </w:p>
        </w:tc>
        <w:tc>
          <w:tcPr>
            <w:tcW w:w="1095" w:type="dxa"/>
            <w:shd w:val="clear" w:color="auto" w:fill="FFFFFF"/>
          </w:tcPr>
          <w:p w14:paraId="5C12932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166</w:t>
            </w:r>
          </w:p>
        </w:tc>
        <w:tc>
          <w:tcPr>
            <w:tcW w:w="3263" w:type="dxa"/>
            <w:shd w:val="clear" w:color="auto" w:fill="FFFFFF"/>
          </w:tcPr>
          <w:p w14:paraId="4FA34D5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0VYP8|D0VYP8_DUGJA</w:t>
            </w:r>
          </w:p>
        </w:tc>
      </w:tr>
      <w:tr w:rsidR="00A37141" w:rsidRPr="00A37141" w14:paraId="6E463826" w14:textId="77777777" w:rsidTr="00CE7029">
        <w:trPr>
          <w:trHeight w:val="284"/>
        </w:trPr>
        <w:tc>
          <w:tcPr>
            <w:tcW w:w="3966" w:type="dxa"/>
            <w:shd w:val="clear" w:color="auto" w:fill="FFFFFF"/>
          </w:tcPr>
          <w:p w14:paraId="6708669F" w14:textId="4AF5185D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Hedgehog signaling pathway</w:t>
            </w:r>
          </w:p>
        </w:tc>
        <w:tc>
          <w:tcPr>
            <w:tcW w:w="1095" w:type="dxa"/>
            <w:shd w:val="clear" w:color="auto" w:fill="FFFFFF"/>
          </w:tcPr>
          <w:p w14:paraId="4855C18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340</w:t>
            </w:r>
          </w:p>
        </w:tc>
        <w:tc>
          <w:tcPr>
            <w:tcW w:w="3263" w:type="dxa"/>
            <w:shd w:val="clear" w:color="auto" w:fill="FFFFFF"/>
          </w:tcPr>
          <w:p w14:paraId="1CEDEA6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0VYP8|D0VYP8_DUGJA</w:t>
            </w:r>
          </w:p>
        </w:tc>
      </w:tr>
      <w:tr w:rsidR="00A37141" w:rsidRPr="00A37141" w14:paraId="7D4F3060" w14:textId="77777777" w:rsidTr="00CE7029">
        <w:trPr>
          <w:trHeight w:val="347"/>
        </w:trPr>
        <w:tc>
          <w:tcPr>
            <w:tcW w:w="3966" w:type="dxa"/>
            <w:shd w:val="clear" w:color="auto" w:fill="FFFFFF"/>
          </w:tcPr>
          <w:p w14:paraId="16E4F5A1" w14:textId="71B9D9CA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Basal cell carcinoma</w:t>
            </w:r>
          </w:p>
        </w:tc>
        <w:tc>
          <w:tcPr>
            <w:tcW w:w="1095" w:type="dxa"/>
            <w:shd w:val="clear" w:color="auto" w:fill="FFFFFF"/>
          </w:tcPr>
          <w:p w14:paraId="68AFE3A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217</w:t>
            </w:r>
          </w:p>
        </w:tc>
        <w:tc>
          <w:tcPr>
            <w:tcW w:w="3263" w:type="dxa"/>
            <w:shd w:val="clear" w:color="auto" w:fill="FFFFFF"/>
          </w:tcPr>
          <w:p w14:paraId="3EBD400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0VYP8|D0VYP8_DUGJA</w:t>
            </w:r>
          </w:p>
        </w:tc>
      </w:tr>
      <w:tr w:rsidR="00A37141" w:rsidRPr="00A37141" w14:paraId="35954399" w14:textId="77777777" w:rsidTr="00CE7029">
        <w:trPr>
          <w:trHeight w:val="354"/>
        </w:trPr>
        <w:tc>
          <w:tcPr>
            <w:tcW w:w="3966" w:type="dxa"/>
            <w:shd w:val="clear" w:color="auto" w:fill="FFFFFF"/>
          </w:tcPr>
          <w:p w14:paraId="61FFC42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Calcium signaling pathway</w:t>
            </w:r>
          </w:p>
        </w:tc>
        <w:tc>
          <w:tcPr>
            <w:tcW w:w="1095" w:type="dxa"/>
            <w:shd w:val="clear" w:color="auto" w:fill="FFFFFF"/>
          </w:tcPr>
          <w:p w14:paraId="2C1571A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020</w:t>
            </w:r>
          </w:p>
        </w:tc>
        <w:tc>
          <w:tcPr>
            <w:tcW w:w="3263" w:type="dxa"/>
            <w:shd w:val="clear" w:color="auto" w:fill="FFFFFF"/>
          </w:tcPr>
          <w:p w14:paraId="4DB6BB5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763DA2A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03E02F08" w14:textId="77777777" w:rsidTr="00CE7029">
        <w:trPr>
          <w:trHeight w:val="90"/>
        </w:trPr>
        <w:tc>
          <w:tcPr>
            <w:tcW w:w="3966" w:type="dxa"/>
          </w:tcPr>
          <w:p w14:paraId="3A4F0C2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rotein processing in endoplasmic reticulum</w:t>
            </w:r>
          </w:p>
          <w:p w14:paraId="0591867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AE03E5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141</w:t>
            </w:r>
          </w:p>
        </w:tc>
        <w:tc>
          <w:tcPr>
            <w:tcW w:w="3263" w:type="dxa"/>
          </w:tcPr>
          <w:p w14:paraId="47C4C23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0LVF7|B0LVF7_DUGJA</w:t>
            </w:r>
          </w:p>
          <w:p w14:paraId="625C52D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C0KTP7|C0KTP7_DUGJA</w:t>
            </w:r>
          </w:p>
          <w:p w14:paraId="0AE2A9D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G8JF14|G8JF14_DUGJA</w:t>
            </w:r>
          </w:p>
          <w:p w14:paraId="34999B1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H1ZWN3|H1ZWN3_DUGJA</w:t>
            </w:r>
          </w:p>
        </w:tc>
      </w:tr>
      <w:tr w:rsidR="00A37141" w:rsidRPr="00A37141" w14:paraId="6617B213" w14:textId="77777777" w:rsidTr="00CE7029">
        <w:trPr>
          <w:trHeight w:val="285"/>
        </w:trPr>
        <w:tc>
          <w:tcPr>
            <w:tcW w:w="3966" w:type="dxa"/>
          </w:tcPr>
          <w:p w14:paraId="4A78FFA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lastRenderedPageBreak/>
              <w:t>cGMP-PKG signaling pathway</w:t>
            </w:r>
          </w:p>
          <w:p w14:paraId="1EF56B6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82673A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022</w:t>
            </w:r>
          </w:p>
        </w:tc>
        <w:tc>
          <w:tcPr>
            <w:tcW w:w="3263" w:type="dxa"/>
          </w:tcPr>
          <w:p w14:paraId="062EFB8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537500B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  <w:p w14:paraId="4AA8C0D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2|O96062_DUGJA</w:t>
            </w:r>
          </w:p>
          <w:p w14:paraId="46FC0FC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3|O96063_DUGJA</w:t>
            </w:r>
          </w:p>
          <w:p w14:paraId="4EF69DF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3166D003" w14:textId="77777777" w:rsidTr="00CE7029">
        <w:trPr>
          <w:trHeight w:val="285"/>
        </w:trPr>
        <w:tc>
          <w:tcPr>
            <w:tcW w:w="3966" w:type="dxa"/>
          </w:tcPr>
          <w:p w14:paraId="3617617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RIG-I-like receptor signaling pathway</w:t>
            </w:r>
          </w:p>
          <w:p w14:paraId="3A02CE8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8BAB32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622</w:t>
            </w:r>
          </w:p>
        </w:tc>
        <w:tc>
          <w:tcPr>
            <w:tcW w:w="3263" w:type="dxa"/>
          </w:tcPr>
          <w:p w14:paraId="4D78381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7031|O97031_DUGJA</w:t>
            </w:r>
          </w:p>
          <w:p w14:paraId="180C781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7032|O97032_DUGJA</w:t>
            </w:r>
          </w:p>
        </w:tc>
      </w:tr>
      <w:tr w:rsidR="00A37141" w:rsidRPr="00A37141" w14:paraId="443A50BA" w14:textId="77777777" w:rsidTr="00CE7029">
        <w:trPr>
          <w:trHeight w:val="285"/>
        </w:trPr>
        <w:tc>
          <w:tcPr>
            <w:tcW w:w="3966" w:type="dxa"/>
          </w:tcPr>
          <w:p w14:paraId="5046C08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RNA transport</w:t>
            </w:r>
          </w:p>
          <w:p w14:paraId="4554F92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7E6F52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3013</w:t>
            </w:r>
          </w:p>
        </w:tc>
        <w:tc>
          <w:tcPr>
            <w:tcW w:w="3263" w:type="dxa"/>
          </w:tcPr>
          <w:p w14:paraId="2258BF6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4V6L7|A4V6L7_DUGJA</w:t>
            </w:r>
          </w:p>
          <w:p w14:paraId="41B3962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4V6M7|A4V6M7_DUGJA</w:t>
            </w:r>
          </w:p>
          <w:p w14:paraId="219437C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4V6N0|A4V6N0_DUGJA</w:t>
            </w:r>
          </w:p>
          <w:p w14:paraId="4E2D80F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Q23959|Q23959_DUGJA</w:t>
            </w:r>
          </w:p>
          <w:p w14:paraId="42B8BD1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5JG53|D5JG53_DUGJA</w:t>
            </w:r>
          </w:p>
        </w:tc>
      </w:tr>
      <w:tr w:rsidR="00A37141" w:rsidRPr="00A37141" w14:paraId="24DC0719" w14:textId="77777777" w:rsidTr="00CE7029">
        <w:trPr>
          <w:trHeight w:val="285"/>
        </w:trPr>
        <w:tc>
          <w:tcPr>
            <w:tcW w:w="3966" w:type="dxa"/>
          </w:tcPr>
          <w:p w14:paraId="0C37CCB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Regulation of actin cytoskeleton</w:t>
            </w:r>
          </w:p>
        </w:tc>
        <w:tc>
          <w:tcPr>
            <w:tcW w:w="1095" w:type="dxa"/>
          </w:tcPr>
          <w:p w14:paraId="53B50D2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810</w:t>
            </w:r>
          </w:p>
        </w:tc>
        <w:tc>
          <w:tcPr>
            <w:tcW w:w="3263" w:type="dxa"/>
          </w:tcPr>
          <w:p w14:paraId="63C5688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  <w:p w14:paraId="2746FB9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2|O96062_DUGJA</w:t>
            </w:r>
          </w:p>
          <w:p w14:paraId="692E00A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3|O96063_DUGJA</w:t>
            </w:r>
          </w:p>
        </w:tc>
      </w:tr>
      <w:tr w:rsidR="00A37141" w:rsidRPr="00A37141" w14:paraId="5116E5AC" w14:textId="77777777" w:rsidTr="00CE7029">
        <w:trPr>
          <w:trHeight w:val="922"/>
        </w:trPr>
        <w:tc>
          <w:tcPr>
            <w:tcW w:w="3966" w:type="dxa"/>
            <w:shd w:val="clear" w:color="auto" w:fill="FFFFFF"/>
          </w:tcPr>
          <w:p w14:paraId="28090A4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ight junction</w:t>
            </w:r>
          </w:p>
          <w:p w14:paraId="7DDCD2A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FFFFF"/>
          </w:tcPr>
          <w:p w14:paraId="1B89869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530</w:t>
            </w:r>
          </w:p>
        </w:tc>
        <w:tc>
          <w:tcPr>
            <w:tcW w:w="3263" w:type="dxa"/>
          </w:tcPr>
          <w:p w14:paraId="05FC29F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  <w:p w14:paraId="35E1BE0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2|O96062_DUGJA</w:t>
            </w:r>
          </w:p>
          <w:p w14:paraId="30448E6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3|O96063_DUGJA</w:t>
            </w:r>
          </w:p>
        </w:tc>
      </w:tr>
      <w:tr w:rsidR="00A37141" w:rsidRPr="00A37141" w14:paraId="4B3A5F88" w14:textId="77777777" w:rsidTr="00CE7029">
        <w:trPr>
          <w:trHeight w:val="196"/>
        </w:trPr>
        <w:tc>
          <w:tcPr>
            <w:tcW w:w="3966" w:type="dxa"/>
            <w:shd w:val="clear" w:color="auto" w:fill="FFFFFF"/>
          </w:tcPr>
          <w:p w14:paraId="7675C76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Rap1 signaling pathway</w:t>
            </w:r>
          </w:p>
        </w:tc>
        <w:tc>
          <w:tcPr>
            <w:tcW w:w="1095" w:type="dxa"/>
            <w:shd w:val="clear" w:color="auto" w:fill="FFFFFF"/>
          </w:tcPr>
          <w:p w14:paraId="1F70BFE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015</w:t>
            </w:r>
          </w:p>
        </w:tc>
        <w:tc>
          <w:tcPr>
            <w:tcW w:w="3263" w:type="dxa"/>
          </w:tcPr>
          <w:p w14:paraId="437E94A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6A188F3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</w:tc>
      </w:tr>
      <w:tr w:rsidR="00A37141" w:rsidRPr="00A37141" w14:paraId="0A8F7D0A" w14:textId="77777777" w:rsidTr="00CE7029">
        <w:trPr>
          <w:trHeight w:val="699"/>
        </w:trPr>
        <w:tc>
          <w:tcPr>
            <w:tcW w:w="3966" w:type="dxa"/>
            <w:shd w:val="clear" w:color="auto" w:fill="FFFFFF"/>
          </w:tcPr>
          <w:p w14:paraId="196FD39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cAMP signaling pathway</w:t>
            </w:r>
          </w:p>
        </w:tc>
        <w:tc>
          <w:tcPr>
            <w:tcW w:w="1095" w:type="dxa"/>
            <w:shd w:val="clear" w:color="auto" w:fill="FFFFFF"/>
          </w:tcPr>
          <w:p w14:paraId="721583B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024</w:t>
            </w:r>
          </w:p>
        </w:tc>
        <w:tc>
          <w:tcPr>
            <w:tcW w:w="3263" w:type="dxa"/>
          </w:tcPr>
          <w:p w14:paraId="3E6A522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0FDF74C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</w:tc>
      </w:tr>
      <w:tr w:rsidR="00A37141" w:rsidRPr="00A37141" w14:paraId="3774C53D" w14:textId="77777777" w:rsidTr="00CE7029">
        <w:trPr>
          <w:trHeight w:val="922"/>
        </w:trPr>
        <w:tc>
          <w:tcPr>
            <w:tcW w:w="3966" w:type="dxa"/>
            <w:shd w:val="clear" w:color="auto" w:fill="FFFFFF"/>
          </w:tcPr>
          <w:p w14:paraId="3DBCA97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ap junction</w:t>
            </w:r>
          </w:p>
        </w:tc>
        <w:tc>
          <w:tcPr>
            <w:tcW w:w="1095" w:type="dxa"/>
            <w:shd w:val="clear" w:color="auto" w:fill="FFFFFF"/>
          </w:tcPr>
          <w:p w14:paraId="09BD58D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540</w:t>
            </w:r>
          </w:p>
        </w:tc>
        <w:tc>
          <w:tcPr>
            <w:tcW w:w="3263" w:type="dxa"/>
          </w:tcPr>
          <w:p w14:paraId="40056B6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F8WQS7|F8WQS7_DUGJA</w:t>
            </w:r>
          </w:p>
          <w:p w14:paraId="2AF5EC3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44F51AB6" w14:textId="77777777" w:rsidTr="00CE7029">
        <w:trPr>
          <w:trHeight w:val="922"/>
        </w:trPr>
        <w:tc>
          <w:tcPr>
            <w:tcW w:w="3966" w:type="dxa"/>
            <w:shd w:val="clear" w:color="auto" w:fill="FFFFFF"/>
          </w:tcPr>
          <w:p w14:paraId="15BF904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lastRenderedPageBreak/>
              <w:t>MAPK signaling pathway</w:t>
            </w:r>
          </w:p>
        </w:tc>
        <w:tc>
          <w:tcPr>
            <w:tcW w:w="1095" w:type="dxa"/>
            <w:shd w:val="clear" w:color="auto" w:fill="FFFFFF"/>
          </w:tcPr>
          <w:p w14:paraId="710EA27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010</w:t>
            </w:r>
          </w:p>
        </w:tc>
        <w:tc>
          <w:tcPr>
            <w:tcW w:w="3263" w:type="dxa"/>
          </w:tcPr>
          <w:p w14:paraId="597BDC0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0LVF7|B0LVF7_DUGJA</w:t>
            </w:r>
          </w:p>
          <w:p w14:paraId="7FB45A3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8Y5Z1|B8Y5Z1_DUGJA</w:t>
            </w:r>
          </w:p>
        </w:tc>
      </w:tr>
      <w:tr w:rsidR="00A37141" w:rsidRPr="00A37141" w14:paraId="348D247E" w14:textId="77777777" w:rsidTr="00CE7029">
        <w:trPr>
          <w:trHeight w:val="922"/>
        </w:trPr>
        <w:tc>
          <w:tcPr>
            <w:tcW w:w="3966" w:type="dxa"/>
            <w:shd w:val="clear" w:color="auto" w:fill="FFFFFF"/>
          </w:tcPr>
          <w:p w14:paraId="0A0E9D5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roteoglycans in cancer</w:t>
            </w:r>
          </w:p>
        </w:tc>
        <w:tc>
          <w:tcPr>
            <w:tcW w:w="1095" w:type="dxa"/>
            <w:shd w:val="clear" w:color="auto" w:fill="FFFFFF"/>
          </w:tcPr>
          <w:p w14:paraId="6DB7220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205</w:t>
            </w:r>
          </w:p>
        </w:tc>
        <w:tc>
          <w:tcPr>
            <w:tcW w:w="3263" w:type="dxa"/>
          </w:tcPr>
          <w:p w14:paraId="25A0E69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  <w:p w14:paraId="28BC1C4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  <w:p w14:paraId="5395CAA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0VYP8|D0VYP8_DUGJA</w:t>
            </w:r>
          </w:p>
        </w:tc>
      </w:tr>
      <w:tr w:rsidR="00A37141" w:rsidRPr="00A37141" w14:paraId="4DC239B9" w14:textId="77777777" w:rsidTr="00CE7029">
        <w:trPr>
          <w:trHeight w:val="922"/>
        </w:trPr>
        <w:tc>
          <w:tcPr>
            <w:tcW w:w="3966" w:type="dxa"/>
            <w:shd w:val="clear" w:color="auto" w:fill="FFFFFF"/>
          </w:tcPr>
          <w:p w14:paraId="25BDC0DB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dherens junction</w:t>
            </w:r>
          </w:p>
        </w:tc>
        <w:tc>
          <w:tcPr>
            <w:tcW w:w="1095" w:type="dxa"/>
            <w:shd w:val="clear" w:color="auto" w:fill="FFFFFF"/>
          </w:tcPr>
          <w:p w14:paraId="7B9C452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520</w:t>
            </w:r>
          </w:p>
        </w:tc>
        <w:tc>
          <w:tcPr>
            <w:tcW w:w="3263" w:type="dxa"/>
          </w:tcPr>
          <w:p w14:paraId="3516FBA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</w:tc>
      </w:tr>
      <w:tr w:rsidR="00A37141" w:rsidRPr="00A37141" w14:paraId="3603966F" w14:textId="77777777" w:rsidTr="00CE7029">
        <w:trPr>
          <w:trHeight w:val="367"/>
        </w:trPr>
        <w:tc>
          <w:tcPr>
            <w:tcW w:w="3966" w:type="dxa"/>
          </w:tcPr>
          <w:p w14:paraId="2F2D3D2F" w14:textId="14E1065E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Cysteine and methionine metabolism</w:t>
            </w:r>
          </w:p>
        </w:tc>
        <w:tc>
          <w:tcPr>
            <w:tcW w:w="1095" w:type="dxa"/>
          </w:tcPr>
          <w:p w14:paraId="7590F8C8" w14:textId="77777777" w:rsidR="00171554" w:rsidRPr="00ED2495" w:rsidRDefault="00171554" w:rsidP="00614852">
            <w:pPr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0270</w:t>
            </w:r>
          </w:p>
        </w:tc>
        <w:tc>
          <w:tcPr>
            <w:tcW w:w="3263" w:type="dxa"/>
          </w:tcPr>
          <w:p w14:paraId="55A50026" w14:textId="77777777" w:rsidR="00171554" w:rsidRPr="00ED2495" w:rsidRDefault="00171554" w:rsidP="00614852">
            <w:pPr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M9NTD0|M9NTD0_DUGJA</w:t>
            </w:r>
          </w:p>
        </w:tc>
      </w:tr>
      <w:tr w:rsidR="00A37141" w:rsidRPr="00A37141" w14:paraId="2001D88B" w14:textId="77777777" w:rsidTr="00CE7029">
        <w:trPr>
          <w:trHeight w:val="333"/>
        </w:trPr>
        <w:tc>
          <w:tcPr>
            <w:tcW w:w="3966" w:type="dxa"/>
          </w:tcPr>
          <w:p w14:paraId="42AEF7F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yrosine metabolism</w:t>
            </w:r>
          </w:p>
        </w:tc>
        <w:tc>
          <w:tcPr>
            <w:tcW w:w="1095" w:type="dxa"/>
          </w:tcPr>
          <w:p w14:paraId="4D6C92A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0350</w:t>
            </w:r>
          </w:p>
        </w:tc>
        <w:tc>
          <w:tcPr>
            <w:tcW w:w="3263" w:type="dxa"/>
          </w:tcPr>
          <w:p w14:paraId="5943FB0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6ZH61|B6ZH61_DUGJA</w:t>
            </w:r>
          </w:p>
        </w:tc>
      </w:tr>
      <w:tr w:rsidR="00A37141" w:rsidRPr="00A37141" w14:paraId="1FB72916" w14:textId="77777777" w:rsidTr="00CE7029">
        <w:trPr>
          <w:trHeight w:val="645"/>
        </w:trPr>
        <w:tc>
          <w:tcPr>
            <w:tcW w:w="3966" w:type="dxa"/>
          </w:tcPr>
          <w:p w14:paraId="01DD0B4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Leukocyte transendothelial migration</w:t>
            </w:r>
          </w:p>
        </w:tc>
        <w:tc>
          <w:tcPr>
            <w:tcW w:w="1095" w:type="dxa"/>
          </w:tcPr>
          <w:p w14:paraId="1806D19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670</w:t>
            </w:r>
          </w:p>
        </w:tc>
        <w:tc>
          <w:tcPr>
            <w:tcW w:w="3263" w:type="dxa"/>
          </w:tcPr>
          <w:p w14:paraId="58A3D1D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</w:tc>
      </w:tr>
      <w:tr w:rsidR="00A37141" w:rsidRPr="00A37141" w14:paraId="4AB04980" w14:textId="77777777" w:rsidTr="00CE7029">
        <w:trPr>
          <w:trHeight w:val="645"/>
        </w:trPr>
        <w:tc>
          <w:tcPr>
            <w:tcW w:w="3966" w:type="dxa"/>
          </w:tcPr>
          <w:p w14:paraId="50AFF8F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Neurotrophin signaling pathway</w:t>
            </w:r>
          </w:p>
        </w:tc>
        <w:tc>
          <w:tcPr>
            <w:tcW w:w="1095" w:type="dxa"/>
          </w:tcPr>
          <w:p w14:paraId="09F03DD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722</w:t>
            </w:r>
          </w:p>
        </w:tc>
        <w:tc>
          <w:tcPr>
            <w:tcW w:w="3263" w:type="dxa"/>
          </w:tcPr>
          <w:p w14:paraId="6080DD2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</w:tc>
      </w:tr>
      <w:tr w:rsidR="00A37141" w:rsidRPr="00A37141" w14:paraId="0AA60842" w14:textId="77777777" w:rsidTr="00CE7029">
        <w:trPr>
          <w:trHeight w:val="645"/>
        </w:trPr>
        <w:tc>
          <w:tcPr>
            <w:tcW w:w="3966" w:type="dxa"/>
          </w:tcPr>
          <w:p w14:paraId="68009FC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I3K-Akt signaling pathway</w:t>
            </w:r>
          </w:p>
        </w:tc>
        <w:tc>
          <w:tcPr>
            <w:tcW w:w="1095" w:type="dxa"/>
          </w:tcPr>
          <w:p w14:paraId="7AFE347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151</w:t>
            </w:r>
          </w:p>
        </w:tc>
        <w:tc>
          <w:tcPr>
            <w:tcW w:w="3263" w:type="dxa"/>
          </w:tcPr>
          <w:p w14:paraId="052F824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C0KTP7|C0KTP7_DUGJA</w:t>
            </w:r>
          </w:p>
        </w:tc>
      </w:tr>
      <w:tr w:rsidR="00A37141" w:rsidRPr="00A37141" w14:paraId="4FCAA0FF" w14:textId="77777777" w:rsidTr="00CE7029">
        <w:trPr>
          <w:trHeight w:val="645"/>
        </w:trPr>
        <w:tc>
          <w:tcPr>
            <w:tcW w:w="3966" w:type="dxa"/>
          </w:tcPr>
          <w:p w14:paraId="1E97885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yptophan metabolism</w:t>
            </w:r>
          </w:p>
        </w:tc>
        <w:tc>
          <w:tcPr>
            <w:tcW w:w="1095" w:type="dxa"/>
          </w:tcPr>
          <w:p w14:paraId="3657676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0380</w:t>
            </w:r>
          </w:p>
        </w:tc>
        <w:tc>
          <w:tcPr>
            <w:tcW w:w="3263" w:type="dxa"/>
          </w:tcPr>
          <w:p w14:paraId="52277BF1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7VKD9|A7VKD9_DUGJA</w:t>
            </w:r>
          </w:p>
        </w:tc>
      </w:tr>
      <w:tr w:rsidR="00A37141" w:rsidRPr="00A37141" w14:paraId="4EFBCFC5" w14:textId="77777777" w:rsidTr="00CE7029">
        <w:trPr>
          <w:trHeight w:val="645"/>
        </w:trPr>
        <w:tc>
          <w:tcPr>
            <w:tcW w:w="3966" w:type="dxa"/>
          </w:tcPr>
          <w:p w14:paraId="2B8F255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aturity onset diabetes of the young</w:t>
            </w:r>
          </w:p>
        </w:tc>
        <w:tc>
          <w:tcPr>
            <w:tcW w:w="1095" w:type="dxa"/>
          </w:tcPr>
          <w:p w14:paraId="2D973D4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50</w:t>
            </w:r>
          </w:p>
        </w:tc>
        <w:tc>
          <w:tcPr>
            <w:tcW w:w="3263" w:type="dxa"/>
          </w:tcPr>
          <w:p w14:paraId="1E160CF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Q9NDK9|Q9NDK9_DUGJA</w:t>
            </w:r>
          </w:p>
        </w:tc>
      </w:tr>
      <w:tr w:rsidR="00A37141" w:rsidRPr="00A37141" w14:paraId="3C9CAEB6" w14:textId="77777777" w:rsidTr="00CE7029">
        <w:trPr>
          <w:trHeight w:val="645"/>
        </w:trPr>
        <w:tc>
          <w:tcPr>
            <w:tcW w:w="3966" w:type="dxa"/>
          </w:tcPr>
          <w:p w14:paraId="2D5E9E5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Oxytocin signaling pathway</w:t>
            </w:r>
          </w:p>
          <w:p w14:paraId="21EC7CE4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8800D2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21</w:t>
            </w:r>
          </w:p>
        </w:tc>
        <w:tc>
          <w:tcPr>
            <w:tcW w:w="3263" w:type="dxa"/>
          </w:tcPr>
          <w:p w14:paraId="338527D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8Y5Z1|B8Y5Z1_DUGJA</w:t>
            </w:r>
          </w:p>
          <w:p w14:paraId="1657714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33A16D6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  <w:p w14:paraId="52EF2CF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3AF78323" w14:textId="77777777" w:rsidTr="00CE7029">
        <w:trPr>
          <w:trHeight w:val="645"/>
        </w:trPr>
        <w:tc>
          <w:tcPr>
            <w:tcW w:w="3966" w:type="dxa"/>
          </w:tcPr>
          <w:p w14:paraId="61E751AF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Vascular smooth muscle contraction</w:t>
            </w:r>
          </w:p>
          <w:p w14:paraId="0235910D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C0A5778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270</w:t>
            </w:r>
          </w:p>
        </w:tc>
        <w:tc>
          <w:tcPr>
            <w:tcW w:w="3263" w:type="dxa"/>
          </w:tcPr>
          <w:p w14:paraId="13CA75D5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591731B0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2|O96062_DUGJA</w:t>
            </w:r>
          </w:p>
          <w:p w14:paraId="69DA0773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3|O96063_DUGJA</w:t>
            </w:r>
          </w:p>
          <w:p w14:paraId="6C5CB0CC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394A7C6F" w14:textId="77777777" w:rsidTr="00CE7029">
        <w:trPr>
          <w:trHeight w:val="645"/>
        </w:trPr>
        <w:tc>
          <w:tcPr>
            <w:tcW w:w="3966" w:type="dxa"/>
          </w:tcPr>
          <w:p w14:paraId="446EA776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Legionellosis</w:t>
            </w:r>
          </w:p>
          <w:p w14:paraId="641B3A39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3958D2E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lastRenderedPageBreak/>
              <w:t>ko05134</w:t>
            </w:r>
          </w:p>
        </w:tc>
        <w:tc>
          <w:tcPr>
            <w:tcW w:w="3263" w:type="dxa"/>
          </w:tcPr>
          <w:p w14:paraId="1B55C37A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p|P91924|ARF_DUGJA</w:t>
            </w:r>
          </w:p>
          <w:p w14:paraId="4438E7C7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lastRenderedPageBreak/>
              <w:t>tr|B0LVF7|B0LVF7_DUGJA</w:t>
            </w:r>
          </w:p>
          <w:p w14:paraId="56208992" w14:textId="77777777" w:rsidR="00171554" w:rsidRPr="00ED2495" w:rsidRDefault="00171554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Q23959|Q23959_DUGJA</w:t>
            </w:r>
          </w:p>
        </w:tc>
      </w:tr>
      <w:bookmarkEnd w:id="6"/>
      <w:bookmarkEnd w:id="7"/>
      <w:tr w:rsidR="00A37141" w:rsidRPr="00A37141" w14:paraId="42570ACC" w14:textId="77777777" w:rsidTr="00CE7029">
        <w:trPr>
          <w:trHeight w:val="645"/>
        </w:trPr>
        <w:tc>
          <w:tcPr>
            <w:tcW w:w="3966" w:type="dxa"/>
          </w:tcPr>
          <w:p w14:paraId="660EEF8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lastRenderedPageBreak/>
              <w:t>MAPK signaling pathway</w:t>
            </w:r>
          </w:p>
        </w:tc>
        <w:tc>
          <w:tcPr>
            <w:tcW w:w="1095" w:type="dxa"/>
          </w:tcPr>
          <w:p w14:paraId="6608ADD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010</w:t>
            </w:r>
          </w:p>
        </w:tc>
        <w:tc>
          <w:tcPr>
            <w:tcW w:w="3263" w:type="dxa"/>
          </w:tcPr>
          <w:p w14:paraId="7602051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0LVF7|B0LVF7_DUGJA</w:t>
            </w:r>
          </w:p>
          <w:p w14:paraId="468A4A7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8Y5Z1|B8Y5Z1_DUGJA</w:t>
            </w:r>
          </w:p>
        </w:tc>
      </w:tr>
      <w:tr w:rsidR="00A37141" w:rsidRPr="00A37141" w14:paraId="7157BE5D" w14:textId="77777777" w:rsidTr="00CE7029">
        <w:trPr>
          <w:trHeight w:val="645"/>
        </w:trPr>
        <w:tc>
          <w:tcPr>
            <w:tcW w:w="3966" w:type="dxa"/>
          </w:tcPr>
          <w:p w14:paraId="204618F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roteoglycans in cancer</w:t>
            </w:r>
          </w:p>
        </w:tc>
        <w:tc>
          <w:tcPr>
            <w:tcW w:w="1095" w:type="dxa"/>
          </w:tcPr>
          <w:p w14:paraId="3C3881F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205</w:t>
            </w:r>
          </w:p>
        </w:tc>
        <w:tc>
          <w:tcPr>
            <w:tcW w:w="3263" w:type="dxa"/>
          </w:tcPr>
          <w:p w14:paraId="5EDDB598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  <w:p w14:paraId="7A8C672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  <w:p w14:paraId="775E225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0VYP8|D0VYP8_DUGJA</w:t>
            </w:r>
          </w:p>
        </w:tc>
      </w:tr>
      <w:tr w:rsidR="00A37141" w:rsidRPr="00A37141" w14:paraId="49573F32" w14:textId="77777777" w:rsidTr="00CE7029">
        <w:trPr>
          <w:trHeight w:val="645"/>
        </w:trPr>
        <w:tc>
          <w:tcPr>
            <w:tcW w:w="3966" w:type="dxa"/>
          </w:tcPr>
          <w:p w14:paraId="4E2EEB7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dherens junction</w:t>
            </w:r>
          </w:p>
        </w:tc>
        <w:tc>
          <w:tcPr>
            <w:tcW w:w="1095" w:type="dxa"/>
          </w:tcPr>
          <w:p w14:paraId="790D4EC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520</w:t>
            </w:r>
          </w:p>
        </w:tc>
        <w:tc>
          <w:tcPr>
            <w:tcW w:w="3263" w:type="dxa"/>
          </w:tcPr>
          <w:p w14:paraId="0E9370B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</w:tc>
      </w:tr>
      <w:tr w:rsidR="00A37141" w:rsidRPr="00A37141" w14:paraId="40F74BD1" w14:textId="77777777" w:rsidTr="00CE7029">
        <w:trPr>
          <w:trHeight w:val="645"/>
        </w:trPr>
        <w:tc>
          <w:tcPr>
            <w:tcW w:w="3966" w:type="dxa"/>
          </w:tcPr>
          <w:p w14:paraId="33203589" w14:textId="21CE0DF0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D314BF">
              <w:rPr>
                <w:rFonts w:cs="Times New Roman"/>
                <w:sz w:val="20"/>
                <w:szCs w:val="20"/>
              </w:rPr>
              <w:t>Cysteine and methionine metabolism</w:t>
            </w:r>
          </w:p>
        </w:tc>
        <w:tc>
          <w:tcPr>
            <w:tcW w:w="1095" w:type="dxa"/>
          </w:tcPr>
          <w:p w14:paraId="75B29079" w14:textId="77777777" w:rsidR="00903F0F" w:rsidRPr="00ED2495" w:rsidRDefault="00903F0F" w:rsidP="00903F0F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0270</w:t>
            </w:r>
          </w:p>
        </w:tc>
        <w:tc>
          <w:tcPr>
            <w:tcW w:w="3263" w:type="dxa"/>
          </w:tcPr>
          <w:p w14:paraId="5E5D6BA4" w14:textId="77777777" w:rsidR="00903F0F" w:rsidRPr="00ED2495" w:rsidRDefault="00903F0F" w:rsidP="00903F0F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M9NTD0|M9NTD0_DUGJA</w:t>
            </w:r>
          </w:p>
        </w:tc>
      </w:tr>
      <w:tr w:rsidR="00A37141" w:rsidRPr="00A37141" w14:paraId="3FD2041A" w14:textId="77777777" w:rsidTr="00CE7029">
        <w:trPr>
          <w:trHeight w:val="645"/>
        </w:trPr>
        <w:tc>
          <w:tcPr>
            <w:tcW w:w="3966" w:type="dxa"/>
          </w:tcPr>
          <w:p w14:paraId="6A24779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yrosine metabolism</w:t>
            </w:r>
          </w:p>
        </w:tc>
        <w:tc>
          <w:tcPr>
            <w:tcW w:w="1095" w:type="dxa"/>
          </w:tcPr>
          <w:p w14:paraId="140C3CC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0350</w:t>
            </w:r>
          </w:p>
        </w:tc>
        <w:tc>
          <w:tcPr>
            <w:tcW w:w="3263" w:type="dxa"/>
          </w:tcPr>
          <w:p w14:paraId="3483D01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6ZH61|B6ZH61_DUGJA</w:t>
            </w:r>
          </w:p>
        </w:tc>
      </w:tr>
      <w:tr w:rsidR="00A37141" w:rsidRPr="00A37141" w14:paraId="355ACD35" w14:textId="77777777" w:rsidTr="00CE7029">
        <w:trPr>
          <w:trHeight w:val="645"/>
        </w:trPr>
        <w:tc>
          <w:tcPr>
            <w:tcW w:w="3966" w:type="dxa"/>
          </w:tcPr>
          <w:p w14:paraId="76F430C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Leukocyte transendothelial migration</w:t>
            </w:r>
          </w:p>
        </w:tc>
        <w:tc>
          <w:tcPr>
            <w:tcW w:w="1095" w:type="dxa"/>
          </w:tcPr>
          <w:p w14:paraId="11016D7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670</w:t>
            </w:r>
          </w:p>
        </w:tc>
        <w:tc>
          <w:tcPr>
            <w:tcW w:w="3263" w:type="dxa"/>
          </w:tcPr>
          <w:p w14:paraId="7ED10FD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</w:tc>
      </w:tr>
      <w:tr w:rsidR="00A37141" w:rsidRPr="00A37141" w14:paraId="68B2A194" w14:textId="77777777" w:rsidTr="00CE7029">
        <w:trPr>
          <w:trHeight w:val="645"/>
        </w:trPr>
        <w:tc>
          <w:tcPr>
            <w:tcW w:w="3966" w:type="dxa"/>
          </w:tcPr>
          <w:p w14:paraId="777F330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Neurotrophin signaling pathway</w:t>
            </w:r>
          </w:p>
        </w:tc>
        <w:tc>
          <w:tcPr>
            <w:tcW w:w="1095" w:type="dxa"/>
          </w:tcPr>
          <w:p w14:paraId="65D4BBE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722</w:t>
            </w:r>
          </w:p>
        </w:tc>
        <w:tc>
          <w:tcPr>
            <w:tcW w:w="3263" w:type="dxa"/>
          </w:tcPr>
          <w:p w14:paraId="2D386CC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</w:tc>
      </w:tr>
      <w:tr w:rsidR="00A37141" w:rsidRPr="00A37141" w14:paraId="083AAEB9" w14:textId="77777777" w:rsidTr="00CE7029">
        <w:trPr>
          <w:trHeight w:val="645"/>
        </w:trPr>
        <w:tc>
          <w:tcPr>
            <w:tcW w:w="3966" w:type="dxa"/>
            <w:shd w:val="clear" w:color="auto" w:fill="FFFFFF"/>
          </w:tcPr>
          <w:p w14:paraId="27ED91F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I3K-Akt signaling pathway</w:t>
            </w:r>
          </w:p>
        </w:tc>
        <w:tc>
          <w:tcPr>
            <w:tcW w:w="1095" w:type="dxa"/>
            <w:shd w:val="clear" w:color="auto" w:fill="FFFFFF"/>
          </w:tcPr>
          <w:p w14:paraId="6004A8F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151</w:t>
            </w:r>
          </w:p>
        </w:tc>
        <w:tc>
          <w:tcPr>
            <w:tcW w:w="3263" w:type="dxa"/>
            <w:shd w:val="clear" w:color="auto" w:fill="FFFFFF"/>
          </w:tcPr>
          <w:p w14:paraId="2DD2BA1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C0KTP7|C0KTP7_DUGJA</w:t>
            </w:r>
          </w:p>
        </w:tc>
      </w:tr>
      <w:tr w:rsidR="00A37141" w:rsidRPr="00A37141" w14:paraId="3DBE1F6F" w14:textId="77777777" w:rsidTr="00CE7029">
        <w:trPr>
          <w:trHeight w:val="645"/>
        </w:trPr>
        <w:tc>
          <w:tcPr>
            <w:tcW w:w="3966" w:type="dxa"/>
            <w:shd w:val="clear" w:color="auto" w:fill="FFFFFF"/>
          </w:tcPr>
          <w:p w14:paraId="4E4DADE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yptophan metabolism</w:t>
            </w:r>
          </w:p>
        </w:tc>
        <w:tc>
          <w:tcPr>
            <w:tcW w:w="1095" w:type="dxa"/>
            <w:shd w:val="clear" w:color="auto" w:fill="FFFFFF"/>
          </w:tcPr>
          <w:p w14:paraId="151611D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0380</w:t>
            </w:r>
          </w:p>
        </w:tc>
        <w:tc>
          <w:tcPr>
            <w:tcW w:w="3263" w:type="dxa"/>
          </w:tcPr>
          <w:p w14:paraId="0AB786E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7VKD9|A7VKD9_DUGJA</w:t>
            </w:r>
          </w:p>
        </w:tc>
      </w:tr>
      <w:tr w:rsidR="00A37141" w:rsidRPr="00A37141" w14:paraId="1531D93B" w14:textId="77777777" w:rsidTr="00CE7029">
        <w:trPr>
          <w:trHeight w:val="645"/>
        </w:trPr>
        <w:tc>
          <w:tcPr>
            <w:tcW w:w="3966" w:type="dxa"/>
          </w:tcPr>
          <w:p w14:paraId="41C8B9E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Ras signaling pathway</w:t>
            </w:r>
          </w:p>
        </w:tc>
        <w:tc>
          <w:tcPr>
            <w:tcW w:w="1095" w:type="dxa"/>
          </w:tcPr>
          <w:p w14:paraId="4C9148F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014</w:t>
            </w:r>
          </w:p>
        </w:tc>
        <w:tc>
          <w:tcPr>
            <w:tcW w:w="3263" w:type="dxa"/>
          </w:tcPr>
          <w:p w14:paraId="7CA9B28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</w:tc>
      </w:tr>
      <w:tr w:rsidR="00A37141" w:rsidRPr="00A37141" w14:paraId="01B529B8" w14:textId="77777777" w:rsidTr="00CE7029">
        <w:trPr>
          <w:trHeight w:val="645"/>
        </w:trPr>
        <w:tc>
          <w:tcPr>
            <w:tcW w:w="3966" w:type="dxa"/>
          </w:tcPr>
          <w:p w14:paraId="3467624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Focal adhesion</w:t>
            </w:r>
          </w:p>
        </w:tc>
        <w:tc>
          <w:tcPr>
            <w:tcW w:w="1095" w:type="dxa"/>
          </w:tcPr>
          <w:p w14:paraId="7D333B2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510</w:t>
            </w:r>
          </w:p>
        </w:tc>
        <w:tc>
          <w:tcPr>
            <w:tcW w:w="3263" w:type="dxa"/>
          </w:tcPr>
          <w:p w14:paraId="31721C5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</w:tc>
      </w:tr>
      <w:tr w:rsidR="00A37141" w:rsidRPr="00A37141" w14:paraId="3E8CDFBA" w14:textId="77777777" w:rsidTr="00CE7029">
        <w:trPr>
          <w:trHeight w:val="645"/>
        </w:trPr>
        <w:tc>
          <w:tcPr>
            <w:tcW w:w="3966" w:type="dxa"/>
          </w:tcPr>
          <w:p w14:paraId="1E0E269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Retrograde endocannabinoid signaling</w:t>
            </w:r>
          </w:p>
        </w:tc>
        <w:tc>
          <w:tcPr>
            <w:tcW w:w="1095" w:type="dxa"/>
          </w:tcPr>
          <w:p w14:paraId="1FEBA29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723</w:t>
            </w:r>
          </w:p>
        </w:tc>
        <w:tc>
          <w:tcPr>
            <w:tcW w:w="3263" w:type="dxa"/>
          </w:tcPr>
          <w:p w14:paraId="2DCA222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7FC3A30B" w14:textId="77777777" w:rsidTr="00CE7029">
        <w:trPr>
          <w:trHeight w:val="645"/>
        </w:trPr>
        <w:tc>
          <w:tcPr>
            <w:tcW w:w="3966" w:type="dxa"/>
          </w:tcPr>
          <w:p w14:paraId="3D6FA6D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Endocytosis</w:t>
            </w:r>
          </w:p>
        </w:tc>
        <w:tc>
          <w:tcPr>
            <w:tcW w:w="1095" w:type="dxa"/>
          </w:tcPr>
          <w:p w14:paraId="7F5FFF0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144</w:t>
            </w:r>
          </w:p>
        </w:tc>
        <w:tc>
          <w:tcPr>
            <w:tcW w:w="3263" w:type="dxa"/>
          </w:tcPr>
          <w:p w14:paraId="20C8DFC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p|P91924|ARF_DUGJA</w:t>
            </w:r>
          </w:p>
          <w:p w14:paraId="553EB754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5HUF0|A5HUF0_DUGJA</w:t>
            </w:r>
          </w:p>
          <w:p w14:paraId="620BF50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0LVF7|B0LVF7_DUGJA</w:t>
            </w:r>
          </w:p>
        </w:tc>
      </w:tr>
      <w:tr w:rsidR="00A37141" w:rsidRPr="00A37141" w14:paraId="0FC31658" w14:textId="77777777" w:rsidTr="00CE7029">
        <w:trPr>
          <w:trHeight w:val="645"/>
        </w:trPr>
        <w:tc>
          <w:tcPr>
            <w:tcW w:w="3966" w:type="dxa"/>
          </w:tcPr>
          <w:p w14:paraId="0F52E23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ntigen processing and presentation</w:t>
            </w:r>
          </w:p>
        </w:tc>
        <w:tc>
          <w:tcPr>
            <w:tcW w:w="1095" w:type="dxa"/>
          </w:tcPr>
          <w:p w14:paraId="79BD56A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612</w:t>
            </w:r>
          </w:p>
        </w:tc>
        <w:tc>
          <w:tcPr>
            <w:tcW w:w="3263" w:type="dxa"/>
          </w:tcPr>
          <w:p w14:paraId="6FB35754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0LVF7|B0LVF7_DUGJA;</w:t>
            </w:r>
          </w:p>
          <w:p w14:paraId="4E2A371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C0KTP7|C0KTP7_DUGJA;</w:t>
            </w:r>
          </w:p>
          <w:p w14:paraId="4491284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lastRenderedPageBreak/>
              <w:t>tr|G8JF14|G8JF14_DUGJA</w:t>
            </w:r>
          </w:p>
        </w:tc>
      </w:tr>
      <w:tr w:rsidR="00A37141" w:rsidRPr="00A37141" w14:paraId="74E9B312" w14:textId="77777777" w:rsidTr="00CE7029">
        <w:trPr>
          <w:trHeight w:val="645"/>
        </w:trPr>
        <w:tc>
          <w:tcPr>
            <w:tcW w:w="3966" w:type="dxa"/>
          </w:tcPr>
          <w:p w14:paraId="4A3CECA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lastRenderedPageBreak/>
              <w:t>Adrenergic signaling in cardiomyocytes</w:t>
            </w:r>
          </w:p>
          <w:p w14:paraId="1E50D0B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D62C4F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261</w:t>
            </w:r>
          </w:p>
        </w:tc>
        <w:tc>
          <w:tcPr>
            <w:tcW w:w="3263" w:type="dxa"/>
          </w:tcPr>
          <w:p w14:paraId="712BB13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8Y5Z1|B8Y5Z1_DUGJA</w:t>
            </w:r>
          </w:p>
          <w:p w14:paraId="343B6C1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66AF979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  <w:p w14:paraId="7957236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2|O96062_DUGJA</w:t>
            </w:r>
          </w:p>
          <w:p w14:paraId="1EF6961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3|O96063_DUGJA</w:t>
            </w:r>
          </w:p>
        </w:tc>
      </w:tr>
      <w:tr w:rsidR="00A37141" w:rsidRPr="00A37141" w14:paraId="203F0A24" w14:textId="77777777" w:rsidTr="00CE7029">
        <w:trPr>
          <w:trHeight w:val="645"/>
        </w:trPr>
        <w:tc>
          <w:tcPr>
            <w:tcW w:w="3966" w:type="dxa"/>
          </w:tcPr>
          <w:p w14:paraId="44879FE4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aturity onset diabetes of the young</w:t>
            </w:r>
          </w:p>
        </w:tc>
        <w:tc>
          <w:tcPr>
            <w:tcW w:w="1095" w:type="dxa"/>
          </w:tcPr>
          <w:p w14:paraId="220DCC7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50</w:t>
            </w:r>
          </w:p>
        </w:tc>
        <w:tc>
          <w:tcPr>
            <w:tcW w:w="3263" w:type="dxa"/>
          </w:tcPr>
          <w:p w14:paraId="0669B48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Q9NDK9|Q9NDK9_DUGJA</w:t>
            </w:r>
          </w:p>
        </w:tc>
      </w:tr>
      <w:tr w:rsidR="00A37141" w:rsidRPr="00A37141" w14:paraId="69FE43E2" w14:textId="77777777" w:rsidTr="00CE7029">
        <w:trPr>
          <w:trHeight w:val="645"/>
        </w:trPr>
        <w:tc>
          <w:tcPr>
            <w:tcW w:w="3966" w:type="dxa"/>
          </w:tcPr>
          <w:p w14:paraId="2D74C6E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Oxytocin signaling pathway</w:t>
            </w:r>
          </w:p>
          <w:p w14:paraId="73FFF5E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D8A1C5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21</w:t>
            </w:r>
          </w:p>
        </w:tc>
        <w:tc>
          <w:tcPr>
            <w:tcW w:w="3263" w:type="dxa"/>
          </w:tcPr>
          <w:p w14:paraId="766D81F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8Y5Z1|B8Y5Z1_DUGJA</w:t>
            </w:r>
          </w:p>
          <w:p w14:paraId="62204E4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0C66E5F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  <w:p w14:paraId="6290D9B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425D5701" w14:textId="77777777" w:rsidTr="00CE7029">
        <w:trPr>
          <w:trHeight w:val="645"/>
        </w:trPr>
        <w:tc>
          <w:tcPr>
            <w:tcW w:w="3966" w:type="dxa"/>
          </w:tcPr>
          <w:p w14:paraId="5A7F2A9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Vascular smooth muscle contraction</w:t>
            </w:r>
          </w:p>
          <w:p w14:paraId="5B91B58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FECD6B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270</w:t>
            </w:r>
          </w:p>
        </w:tc>
        <w:tc>
          <w:tcPr>
            <w:tcW w:w="3263" w:type="dxa"/>
          </w:tcPr>
          <w:p w14:paraId="3BF7692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1D88E7B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2|O96062_DUGJA</w:t>
            </w:r>
          </w:p>
          <w:p w14:paraId="282D1678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3|O96063_DUGJA</w:t>
            </w:r>
          </w:p>
          <w:p w14:paraId="64C3B0A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6880ED62" w14:textId="77777777" w:rsidTr="00CE7029">
        <w:trPr>
          <w:trHeight w:val="645"/>
        </w:trPr>
        <w:tc>
          <w:tcPr>
            <w:tcW w:w="3966" w:type="dxa"/>
          </w:tcPr>
          <w:p w14:paraId="11DF94C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pliceosome</w:t>
            </w:r>
          </w:p>
          <w:p w14:paraId="495AB6A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81F3A1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3040</w:t>
            </w:r>
          </w:p>
        </w:tc>
        <w:tc>
          <w:tcPr>
            <w:tcW w:w="3263" w:type="dxa"/>
          </w:tcPr>
          <w:p w14:paraId="2104F22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4V6L7|A4V6L7_DUGJA</w:t>
            </w:r>
          </w:p>
          <w:p w14:paraId="55CB966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4V6L8|A4V6L8_DUGJA</w:t>
            </w:r>
          </w:p>
          <w:p w14:paraId="7E565A3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4V6M7|A4V6M7_DUGJA</w:t>
            </w:r>
          </w:p>
          <w:p w14:paraId="51CEE30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0LVF7|B0LVF7_DUGJA</w:t>
            </w:r>
          </w:p>
          <w:p w14:paraId="08E8DD5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5JG53|D5JG53_DUGJA</w:t>
            </w:r>
          </w:p>
        </w:tc>
      </w:tr>
      <w:tr w:rsidR="00A37141" w:rsidRPr="00A37141" w14:paraId="77D75DBF" w14:textId="77777777" w:rsidTr="00CE7029">
        <w:trPr>
          <w:trHeight w:val="645"/>
        </w:trPr>
        <w:tc>
          <w:tcPr>
            <w:tcW w:w="3966" w:type="dxa"/>
          </w:tcPr>
          <w:p w14:paraId="351FB61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ilated cardiomyopathy</w:t>
            </w:r>
          </w:p>
        </w:tc>
        <w:tc>
          <w:tcPr>
            <w:tcW w:w="1095" w:type="dxa"/>
          </w:tcPr>
          <w:p w14:paraId="1C98B8D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414</w:t>
            </w:r>
          </w:p>
        </w:tc>
        <w:tc>
          <w:tcPr>
            <w:tcW w:w="3263" w:type="dxa"/>
          </w:tcPr>
          <w:p w14:paraId="29F7E3F4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8Y5Z1|B8Y5Z1_DUGJA</w:t>
            </w:r>
          </w:p>
          <w:p w14:paraId="25F0C4E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  <w:p w14:paraId="20BFCEA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2|O96062_DUGJA</w:t>
            </w:r>
          </w:p>
          <w:p w14:paraId="7966CD1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3|O96063_DUGJA</w:t>
            </w:r>
          </w:p>
        </w:tc>
      </w:tr>
      <w:tr w:rsidR="00A37141" w:rsidRPr="00A37141" w14:paraId="4E49BF17" w14:textId="77777777" w:rsidTr="00CE7029">
        <w:trPr>
          <w:trHeight w:val="645"/>
        </w:trPr>
        <w:tc>
          <w:tcPr>
            <w:tcW w:w="3966" w:type="dxa"/>
          </w:tcPr>
          <w:p w14:paraId="1C34599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Cardiac muscle contraction</w:t>
            </w:r>
          </w:p>
        </w:tc>
        <w:tc>
          <w:tcPr>
            <w:tcW w:w="1095" w:type="dxa"/>
          </w:tcPr>
          <w:p w14:paraId="1F5E5478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260</w:t>
            </w:r>
          </w:p>
        </w:tc>
        <w:tc>
          <w:tcPr>
            <w:tcW w:w="3263" w:type="dxa"/>
          </w:tcPr>
          <w:p w14:paraId="00DB4C2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8Y5Z1|B8Y5Z1_DUGJA;</w:t>
            </w:r>
          </w:p>
          <w:p w14:paraId="7805FFE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lastRenderedPageBreak/>
              <w:t>tr|O76154|O76154_DUGJA</w:t>
            </w:r>
          </w:p>
          <w:p w14:paraId="1936816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2|O96062_DUGJA</w:t>
            </w:r>
          </w:p>
          <w:p w14:paraId="5B0E4A6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3|O96063_DUGJA</w:t>
            </w:r>
          </w:p>
        </w:tc>
      </w:tr>
      <w:tr w:rsidR="00A37141" w:rsidRPr="00A37141" w14:paraId="43443DF0" w14:textId="77777777" w:rsidTr="00CE7029">
        <w:trPr>
          <w:trHeight w:val="645"/>
        </w:trPr>
        <w:tc>
          <w:tcPr>
            <w:tcW w:w="3966" w:type="dxa"/>
          </w:tcPr>
          <w:p w14:paraId="7E34B57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lastRenderedPageBreak/>
              <w:t>Thyroid hormone signaling pathway</w:t>
            </w:r>
          </w:p>
        </w:tc>
        <w:tc>
          <w:tcPr>
            <w:tcW w:w="1095" w:type="dxa"/>
          </w:tcPr>
          <w:p w14:paraId="472357F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19</w:t>
            </w:r>
          </w:p>
        </w:tc>
        <w:tc>
          <w:tcPr>
            <w:tcW w:w="3263" w:type="dxa"/>
          </w:tcPr>
          <w:p w14:paraId="31F2C41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  <w:p w14:paraId="4959C85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  <w:p w14:paraId="1467F34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2|O96062_DUGJA</w:t>
            </w:r>
          </w:p>
          <w:p w14:paraId="72ED72D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3|O96063_DUGJA</w:t>
            </w:r>
          </w:p>
          <w:p w14:paraId="1A5B7FD8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0VYP8|D0VYP8_DUGJA</w:t>
            </w:r>
          </w:p>
        </w:tc>
      </w:tr>
      <w:tr w:rsidR="00A37141" w:rsidRPr="00A37141" w14:paraId="6D96488F" w14:textId="77777777" w:rsidTr="00CE7029">
        <w:trPr>
          <w:trHeight w:val="645"/>
        </w:trPr>
        <w:tc>
          <w:tcPr>
            <w:tcW w:w="3966" w:type="dxa"/>
          </w:tcPr>
          <w:p w14:paraId="2C08EA1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astric acid secretion</w:t>
            </w:r>
          </w:p>
          <w:p w14:paraId="6D086BC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71AECA8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71</w:t>
            </w:r>
          </w:p>
        </w:tc>
        <w:tc>
          <w:tcPr>
            <w:tcW w:w="3263" w:type="dxa"/>
          </w:tcPr>
          <w:p w14:paraId="5EF5DA8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18CE0DE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  <w:p w14:paraId="33F7C64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  <w:p w14:paraId="437EABE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046F96C1" w14:textId="77777777" w:rsidTr="00CE7029">
        <w:trPr>
          <w:trHeight w:val="645"/>
        </w:trPr>
        <w:tc>
          <w:tcPr>
            <w:tcW w:w="3966" w:type="dxa"/>
          </w:tcPr>
          <w:p w14:paraId="396A8F4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Hypertrophic cardiomyopathy (HCM)</w:t>
            </w:r>
          </w:p>
        </w:tc>
        <w:tc>
          <w:tcPr>
            <w:tcW w:w="1095" w:type="dxa"/>
          </w:tcPr>
          <w:p w14:paraId="4806B3D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410</w:t>
            </w:r>
          </w:p>
        </w:tc>
        <w:tc>
          <w:tcPr>
            <w:tcW w:w="3263" w:type="dxa"/>
          </w:tcPr>
          <w:p w14:paraId="442D0E6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8Y5Z1|B8Y5Z1_DUGJA</w:t>
            </w:r>
          </w:p>
          <w:p w14:paraId="0F8F399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  <w:p w14:paraId="04A17FC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2|O96062_DUGJA</w:t>
            </w:r>
          </w:p>
          <w:p w14:paraId="42B0671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3|O96063_DUGJA</w:t>
            </w:r>
          </w:p>
        </w:tc>
      </w:tr>
      <w:tr w:rsidR="00A37141" w:rsidRPr="00A37141" w14:paraId="47B1E0E6" w14:textId="77777777" w:rsidTr="00CE7029">
        <w:trPr>
          <w:trHeight w:val="645"/>
        </w:trPr>
        <w:tc>
          <w:tcPr>
            <w:tcW w:w="3966" w:type="dxa"/>
          </w:tcPr>
          <w:p w14:paraId="47F722D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Estrogen signaling pathway</w:t>
            </w:r>
          </w:p>
        </w:tc>
        <w:tc>
          <w:tcPr>
            <w:tcW w:w="1095" w:type="dxa"/>
          </w:tcPr>
          <w:p w14:paraId="6F00327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15</w:t>
            </w:r>
          </w:p>
        </w:tc>
        <w:tc>
          <w:tcPr>
            <w:tcW w:w="3263" w:type="dxa"/>
          </w:tcPr>
          <w:p w14:paraId="759D37C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0LVF7|B0LVF7_DUGJA</w:t>
            </w:r>
          </w:p>
          <w:p w14:paraId="2B71B5D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C0KTP7|C0KTP7_DUGJA</w:t>
            </w:r>
          </w:p>
          <w:p w14:paraId="4458FBC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24BED30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06749342" w14:textId="77777777" w:rsidTr="00CE7029">
        <w:trPr>
          <w:trHeight w:val="645"/>
        </w:trPr>
        <w:tc>
          <w:tcPr>
            <w:tcW w:w="3966" w:type="dxa"/>
          </w:tcPr>
          <w:p w14:paraId="0E0DA3F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Viral myocarditis</w:t>
            </w:r>
          </w:p>
        </w:tc>
        <w:tc>
          <w:tcPr>
            <w:tcW w:w="1095" w:type="dxa"/>
          </w:tcPr>
          <w:p w14:paraId="3C58B88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416</w:t>
            </w:r>
          </w:p>
        </w:tc>
        <w:tc>
          <w:tcPr>
            <w:tcW w:w="3263" w:type="dxa"/>
          </w:tcPr>
          <w:p w14:paraId="32AB5BB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  <w:p w14:paraId="72EB864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2|O96062_DUGJA</w:t>
            </w:r>
          </w:p>
          <w:p w14:paraId="508B2E1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3|O96063_DUGJA</w:t>
            </w:r>
          </w:p>
        </w:tc>
      </w:tr>
      <w:tr w:rsidR="00A37141" w:rsidRPr="00D314BF" w14:paraId="57D70A28" w14:textId="77777777" w:rsidTr="00CE7029">
        <w:trPr>
          <w:trHeight w:val="645"/>
        </w:trPr>
        <w:tc>
          <w:tcPr>
            <w:tcW w:w="3966" w:type="dxa"/>
          </w:tcPr>
          <w:p w14:paraId="41420F7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Insulin signaling pathwa</w:t>
            </w:r>
          </w:p>
        </w:tc>
        <w:tc>
          <w:tcPr>
            <w:tcW w:w="1095" w:type="dxa"/>
          </w:tcPr>
          <w:p w14:paraId="1E57FC7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10</w:t>
            </w:r>
          </w:p>
        </w:tc>
        <w:tc>
          <w:tcPr>
            <w:tcW w:w="3263" w:type="dxa"/>
          </w:tcPr>
          <w:p w14:paraId="307CDF2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  <w:lang w:val="it-IT"/>
              </w:rPr>
            </w:pPr>
            <w:r w:rsidRPr="00ED2495">
              <w:rPr>
                <w:rFonts w:cs="Times New Roman"/>
                <w:sz w:val="20"/>
                <w:szCs w:val="20"/>
                <w:lang w:val="it-IT"/>
              </w:rPr>
              <w:t>tr|A0A068CL83|A0A068CL83_DUGJA</w:t>
            </w:r>
          </w:p>
          <w:p w14:paraId="4188F1E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  <w:lang w:val="it-IT"/>
              </w:rPr>
            </w:pPr>
            <w:r w:rsidRPr="00ED2495">
              <w:rPr>
                <w:rFonts w:cs="Times New Roman"/>
                <w:sz w:val="20"/>
                <w:szCs w:val="20"/>
                <w:lang w:val="it-IT"/>
              </w:rPr>
              <w:t>tr|A0A068CQN6|A0A068CQN6_DUGJA</w:t>
            </w:r>
          </w:p>
          <w:p w14:paraId="3DB4B02A" w14:textId="77777777" w:rsidR="00903F0F" w:rsidRPr="00925232" w:rsidRDefault="00903F0F" w:rsidP="00614852">
            <w:pPr>
              <w:textAlignment w:val="center"/>
              <w:rPr>
                <w:rFonts w:cs="Times New Roman"/>
                <w:sz w:val="20"/>
                <w:szCs w:val="20"/>
                <w:lang w:val="it-IT"/>
              </w:rPr>
            </w:pPr>
            <w:r w:rsidRPr="00925232">
              <w:rPr>
                <w:rFonts w:cs="Times New Roman"/>
                <w:sz w:val="20"/>
                <w:szCs w:val="20"/>
                <w:lang w:val="it-IT"/>
              </w:rPr>
              <w:lastRenderedPageBreak/>
              <w:t>tr|E5Q336|E5Q336_DUGJA</w:t>
            </w:r>
          </w:p>
        </w:tc>
      </w:tr>
      <w:tr w:rsidR="00A37141" w:rsidRPr="00A37141" w14:paraId="36942855" w14:textId="77777777" w:rsidTr="00CE7029">
        <w:trPr>
          <w:trHeight w:val="645"/>
        </w:trPr>
        <w:tc>
          <w:tcPr>
            <w:tcW w:w="3966" w:type="dxa"/>
          </w:tcPr>
          <w:p w14:paraId="6FAD84A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lastRenderedPageBreak/>
              <w:t>Salivary secretion</w:t>
            </w:r>
          </w:p>
          <w:p w14:paraId="6EC62E7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3F16F8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70</w:t>
            </w:r>
          </w:p>
        </w:tc>
        <w:tc>
          <w:tcPr>
            <w:tcW w:w="3263" w:type="dxa"/>
          </w:tcPr>
          <w:p w14:paraId="2051A32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76EDFA9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  <w:p w14:paraId="22B28B3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5A20FAAB" w14:textId="77777777" w:rsidTr="00CE7029">
        <w:trPr>
          <w:trHeight w:val="645"/>
        </w:trPr>
        <w:tc>
          <w:tcPr>
            <w:tcW w:w="3966" w:type="dxa"/>
          </w:tcPr>
          <w:p w14:paraId="6CDC0CC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Legionellosis</w:t>
            </w:r>
          </w:p>
          <w:p w14:paraId="50E4496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0E1A78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134</w:t>
            </w:r>
          </w:p>
        </w:tc>
        <w:tc>
          <w:tcPr>
            <w:tcW w:w="3263" w:type="dxa"/>
          </w:tcPr>
          <w:p w14:paraId="4BE5949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p|P91924|ARF_DUGJA</w:t>
            </w:r>
          </w:p>
          <w:p w14:paraId="4182C39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0LVF7|B0LVF7_DUGJA</w:t>
            </w:r>
          </w:p>
          <w:p w14:paraId="50975EE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Q23959|Q23959_DUGJA</w:t>
            </w:r>
          </w:p>
        </w:tc>
      </w:tr>
      <w:tr w:rsidR="00A37141" w:rsidRPr="00A37141" w14:paraId="337CCFB8" w14:textId="77777777" w:rsidTr="00CE7029">
        <w:trPr>
          <w:trHeight w:val="645"/>
        </w:trPr>
        <w:tc>
          <w:tcPr>
            <w:tcW w:w="3966" w:type="dxa"/>
          </w:tcPr>
          <w:p w14:paraId="3E3D4CC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Influenza A</w:t>
            </w:r>
          </w:p>
        </w:tc>
        <w:tc>
          <w:tcPr>
            <w:tcW w:w="1095" w:type="dxa"/>
          </w:tcPr>
          <w:p w14:paraId="50B78C9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164</w:t>
            </w:r>
          </w:p>
        </w:tc>
        <w:tc>
          <w:tcPr>
            <w:tcW w:w="3263" w:type="dxa"/>
          </w:tcPr>
          <w:p w14:paraId="2C9A5BD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4V6M7|A4V6M7_DUGJA</w:t>
            </w:r>
          </w:p>
          <w:p w14:paraId="38C159A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0LVF7|B0LVF7_DUGJA</w:t>
            </w:r>
          </w:p>
          <w:p w14:paraId="6C988D9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</w:tc>
      </w:tr>
      <w:tr w:rsidR="00A37141" w:rsidRPr="00A37141" w14:paraId="7F2CF47E" w14:textId="77777777" w:rsidTr="00CE7029">
        <w:trPr>
          <w:trHeight w:val="645"/>
        </w:trPr>
        <w:tc>
          <w:tcPr>
            <w:tcW w:w="3966" w:type="dxa"/>
          </w:tcPr>
          <w:p w14:paraId="5639950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etabolic pathways</w:t>
            </w:r>
          </w:p>
        </w:tc>
        <w:tc>
          <w:tcPr>
            <w:tcW w:w="1095" w:type="dxa"/>
          </w:tcPr>
          <w:p w14:paraId="7A17A09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1100</w:t>
            </w:r>
          </w:p>
        </w:tc>
        <w:tc>
          <w:tcPr>
            <w:tcW w:w="3263" w:type="dxa"/>
          </w:tcPr>
          <w:p w14:paraId="777963C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7VKD9|A7VKD9_DUGJA</w:t>
            </w:r>
          </w:p>
          <w:p w14:paraId="06F6954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6ZH61|B6ZH61_DUGJA</w:t>
            </w:r>
          </w:p>
          <w:p w14:paraId="3CCA7F1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0VYP9|D0VYP9_DUGJA</w:t>
            </w:r>
          </w:p>
          <w:p w14:paraId="3F7B7B1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M9NTD0|M9NTD0_DUGJA</w:t>
            </w:r>
          </w:p>
        </w:tc>
      </w:tr>
      <w:tr w:rsidR="00A37141" w:rsidRPr="00A37141" w14:paraId="7AB9A541" w14:textId="77777777" w:rsidTr="00CE7029">
        <w:trPr>
          <w:trHeight w:val="645"/>
        </w:trPr>
        <w:tc>
          <w:tcPr>
            <w:tcW w:w="3966" w:type="dxa"/>
          </w:tcPr>
          <w:p w14:paraId="7AAC844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lzheimer's disease</w:t>
            </w:r>
          </w:p>
          <w:p w14:paraId="475A7C7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565CCC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010</w:t>
            </w:r>
          </w:p>
        </w:tc>
        <w:tc>
          <w:tcPr>
            <w:tcW w:w="3263" w:type="dxa"/>
          </w:tcPr>
          <w:p w14:paraId="5D6CD4B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0VYP9|D0VYP9_DUGJA</w:t>
            </w:r>
          </w:p>
          <w:p w14:paraId="3328565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2D85A28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58AEF443" w14:textId="77777777" w:rsidTr="00CE7029">
        <w:trPr>
          <w:trHeight w:val="645"/>
        </w:trPr>
        <w:tc>
          <w:tcPr>
            <w:tcW w:w="3966" w:type="dxa"/>
          </w:tcPr>
          <w:p w14:paraId="3F05AAF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hyroid hormone synthesis</w:t>
            </w:r>
          </w:p>
        </w:tc>
        <w:tc>
          <w:tcPr>
            <w:tcW w:w="1095" w:type="dxa"/>
          </w:tcPr>
          <w:p w14:paraId="577DC03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18</w:t>
            </w:r>
          </w:p>
        </w:tc>
        <w:tc>
          <w:tcPr>
            <w:tcW w:w="3263" w:type="dxa"/>
          </w:tcPr>
          <w:p w14:paraId="0E43038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G8JF14|G8JF14_DUGJA</w:t>
            </w:r>
          </w:p>
          <w:p w14:paraId="3BEBF35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  <w:p w14:paraId="65E3368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7F879760" w14:textId="77777777" w:rsidTr="00CE7029">
        <w:trPr>
          <w:trHeight w:val="645"/>
        </w:trPr>
        <w:tc>
          <w:tcPr>
            <w:tcW w:w="3966" w:type="dxa"/>
          </w:tcPr>
          <w:p w14:paraId="4ADDA2C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hototransduction - fly</w:t>
            </w:r>
          </w:p>
        </w:tc>
        <w:tc>
          <w:tcPr>
            <w:tcW w:w="1095" w:type="dxa"/>
          </w:tcPr>
          <w:p w14:paraId="33BA907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745</w:t>
            </w:r>
          </w:p>
        </w:tc>
        <w:tc>
          <w:tcPr>
            <w:tcW w:w="3263" w:type="dxa"/>
          </w:tcPr>
          <w:p w14:paraId="1745462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57A20C7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  <w:p w14:paraId="7EC5A63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045BA9E9" w14:textId="77777777" w:rsidTr="00CE7029">
        <w:trPr>
          <w:trHeight w:val="645"/>
        </w:trPr>
        <w:tc>
          <w:tcPr>
            <w:tcW w:w="3966" w:type="dxa"/>
          </w:tcPr>
          <w:p w14:paraId="0FC72BA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almonella infection</w:t>
            </w:r>
          </w:p>
        </w:tc>
        <w:tc>
          <w:tcPr>
            <w:tcW w:w="1095" w:type="dxa"/>
          </w:tcPr>
          <w:p w14:paraId="66E236D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132</w:t>
            </w:r>
          </w:p>
        </w:tc>
        <w:tc>
          <w:tcPr>
            <w:tcW w:w="3263" w:type="dxa"/>
          </w:tcPr>
          <w:p w14:paraId="0F5E2D5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  <w:p w14:paraId="2AFE6A0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lastRenderedPageBreak/>
              <w:t>tr|O96062|O96062_DUGJA</w:t>
            </w:r>
          </w:p>
          <w:p w14:paraId="7D356474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3|O96063_DUGJA</w:t>
            </w:r>
          </w:p>
        </w:tc>
      </w:tr>
      <w:tr w:rsidR="00A37141" w:rsidRPr="00A37141" w14:paraId="1C4DD960" w14:textId="77777777" w:rsidTr="00CE7029">
        <w:trPr>
          <w:trHeight w:val="645"/>
        </w:trPr>
        <w:tc>
          <w:tcPr>
            <w:tcW w:w="3966" w:type="dxa"/>
          </w:tcPr>
          <w:p w14:paraId="4B91F52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lastRenderedPageBreak/>
              <w:t>Circadian entrainment</w:t>
            </w:r>
          </w:p>
        </w:tc>
        <w:tc>
          <w:tcPr>
            <w:tcW w:w="1095" w:type="dxa"/>
          </w:tcPr>
          <w:p w14:paraId="3977E5F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713</w:t>
            </w:r>
          </w:p>
        </w:tc>
        <w:tc>
          <w:tcPr>
            <w:tcW w:w="3263" w:type="dxa"/>
          </w:tcPr>
          <w:p w14:paraId="47BEF38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03923D7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7FE2A49C" w14:textId="77777777" w:rsidTr="00CE7029">
        <w:trPr>
          <w:trHeight w:val="645"/>
        </w:trPr>
        <w:tc>
          <w:tcPr>
            <w:tcW w:w="3966" w:type="dxa"/>
          </w:tcPr>
          <w:p w14:paraId="7199001A" w14:textId="211763E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uberculosis</w:t>
            </w:r>
          </w:p>
          <w:p w14:paraId="15A5E98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8FD5C54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152</w:t>
            </w:r>
          </w:p>
        </w:tc>
        <w:tc>
          <w:tcPr>
            <w:tcW w:w="3263" w:type="dxa"/>
          </w:tcPr>
          <w:p w14:paraId="4ACBCC6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1GJ91|D1GJ91_DUGJA</w:t>
            </w:r>
          </w:p>
          <w:p w14:paraId="076D1C48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</w:tc>
      </w:tr>
      <w:tr w:rsidR="00A37141" w:rsidRPr="00A37141" w14:paraId="35708545" w14:textId="77777777" w:rsidTr="00CE7029">
        <w:trPr>
          <w:trHeight w:val="645"/>
        </w:trPr>
        <w:tc>
          <w:tcPr>
            <w:tcW w:w="3966" w:type="dxa"/>
          </w:tcPr>
          <w:p w14:paraId="34D1E63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rostate cancer</w:t>
            </w:r>
          </w:p>
        </w:tc>
        <w:tc>
          <w:tcPr>
            <w:tcW w:w="1095" w:type="dxa"/>
          </w:tcPr>
          <w:p w14:paraId="7378A078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215</w:t>
            </w:r>
          </w:p>
        </w:tc>
        <w:tc>
          <w:tcPr>
            <w:tcW w:w="3263" w:type="dxa"/>
          </w:tcPr>
          <w:p w14:paraId="75B0FE0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C0KTP7|C0KTP7_DUGJA</w:t>
            </w:r>
          </w:p>
          <w:p w14:paraId="220F064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G9BRW2|G9BRW2_DUGJA</w:t>
            </w:r>
          </w:p>
        </w:tc>
      </w:tr>
      <w:tr w:rsidR="00A37141" w:rsidRPr="00A37141" w14:paraId="124C01E3" w14:textId="77777777" w:rsidTr="00CE7029">
        <w:trPr>
          <w:trHeight w:val="645"/>
        </w:trPr>
        <w:tc>
          <w:tcPr>
            <w:tcW w:w="3966" w:type="dxa"/>
          </w:tcPr>
          <w:p w14:paraId="38B579B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nRH signaling pathway</w:t>
            </w:r>
          </w:p>
        </w:tc>
        <w:tc>
          <w:tcPr>
            <w:tcW w:w="1095" w:type="dxa"/>
          </w:tcPr>
          <w:p w14:paraId="250C210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12</w:t>
            </w:r>
          </w:p>
        </w:tc>
        <w:tc>
          <w:tcPr>
            <w:tcW w:w="3263" w:type="dxa"/>
          </w:tcPr>
          <w:p w14:paraId="5D5CBDF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49EFDF08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0A427324" w14:textId="77777777" w:rsidTr="00CE7029">
        <w:trPr>
          <w:trHeight w:val="645"/>
        </w:trPr>
        <w:tc>
          <w:tcPr>
            <w:tcW w:w="3966" w:type="dxa"/>
          </w:tcPr>
          <w:p w14:paraId="08F11BF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Bacterial invasion of epithelial cells</w:t>
            </w:r>
          </w:p>
        </w:tc>
        <w:tc>
          <w:tcPr>
            <w:tcW w:w="1095" w:type="dxa"/>
          </w:tcPr>
          <w:p w14:paraId="24CB671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100</w:t>
            </w:r>
          </w:p>
        </w:tc>
        <w:tc>
          <w:tcPr>
            <w:tcW w:w="3263" w:type="dxa"/>
          </w:tcPr>
          <w:p w14:paraId="2A3DCCD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5HUF0|A5HUF0_DUGJA</w:t>
            </w:r>
          </w:p>
          <w:p w14:paraId="1FE75F5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</w:tc>
      </w:tr>
      <w:tr w:rsidR="00A37141" w:rsidRPr="00A37141" w14:paraId="1F14BB0B" w14:textId="77777777" w:rsidTr="00CE7029">
        <w:trPr>
          <w:trHeight w:val="645"/>
        </w:trPr>
        <w:tc>
          <w:tcPr>
            <w:tcW w:w="3966" w:type="dxa"/>
          </w:tcPr>
          <w:p w14:paraId="3247E55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Viral carcinogenesis</w:t>
            </w:r>
          </w:p>
        </w:tc>
        <w:tc>
          <w:tcPr>
            <w:tcW w:w="1095" w:type="dxa"/>
          </w:tcPr>
          <w:p w14:paraId="0B35724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203</w:t>
            </w:r>
          </w:p>
        </w:tc>
        <w:tc>
          <w:tcPr>
            <w:tcW w:w="3263" w:type="dxa"/>
          </w:tcPr>
          <w:p w14:paraId="1C6EC2F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7031|O97031_DUGJA</w:t>
            </w:r>
          </w:p>
          <w:p w14:paraId="6039A8F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7032|O97032_DUGJA</w:t>
            </w:r>
          </w:p>
        </w:tc>
      </w:tr>
      <w:tr w:rsidR="00A37141" w:rsidRPr="00A37141" w14:paraId="71362166" w14:textId="77777777" w:rsidTr="00CE7029">
        <w:trPr>
          <w:trHeight w:val="645"/>
        </w:trPr>
        <w:tc>
          <w:tcPr>
            <w:tcW w:w="3966" w:type="dxa"/>
          </w:tcPr>
          <w:p w14:paraId="7958534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Huntington's disease</w:t>
            </w:r>
          </w:p>
        </w:tc>
        <w:tc>
          <w:tcPr>
            <w:tcW w:w="1095" w:type="dxa"/>
          </w:tcPr>
          <w:p w14:paraId="4C7F090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016</w:t>
            </w:r>
          </w:p>
        </w:tc>
        <w:tc>
          <w:tcPr>
            <w:tcW w:w="3263" w:type="dxa"/>
          </w:tcPr>
          <w:p w14:paraId="4089594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5HUF0|A5HUF0_DUGJA</w:t>
            </w:r>
          </w:p>
          <w:p w14:paraId="70330AE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0DE415A3" w14:textId="77777777" w:rsidTr="00CE7029">
        <w:trPr>
          <w:trHeight w:val="645"/>
        </w:trPr>
        <w:tc>
          <w:tcPr>
            <w:tcW w:w="3966" w:type="dxa"/>
          </w:tcPr>
          <w:p w14:paraId="44AC2C08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Bile secretion</w:t>
            </w:r>
          </w:p>
        </w:tc>
        <w:tc>
          <w:tcPr>
            <w:tcW w:w="1095" w:type="dxa"/>
          </w:tcPr>
          <w:p w14:paraId="1C2210F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76</w:t>
            </w:r>
          </w:p>
        </w:tc>
        <w:tc>
          <w:tcPr>
            <w:tcW w:w="3263" w:type="dxa"/>
          </w:tcPr>
          <w:p w14:paraId="61F28AD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0A0G4DCR1|A0A0G4DCR1_DUGJA</w:t>
            </w:r>
          </w:p>
          <w:p w14:paraId="30C4EDD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</w:tc>
      </w:tr>
      <w:tr w:rsidR="00A37141" w:rsidRPr="00A37141" w14:paraId="7D97A29A" w14:textId="77777777" w:rsidTr="00CE7029">
        <w:trPr>
          <w:trHeight w:val="645"/>
        </w:trPr>
        <w:tc>
          <w:tcPr>
            <w:tcW w:w="3966" w:type="dxa"/>
          </w:tcPr>
          <w:p w14:paraId="021ED63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latelet activation</w:t>
            </w:r>
          </w:p>
        </w:tc>
        <w:tc>
          <w:tcPr>
            <w:tcW w:w="1095" w:type="dxa"/>
          </w:tcPr>
          <w:p w14:paraId="740D118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611</w:t>
            </w:r>
          </w:p>
        </w:tc>
        <w:tc>
          <w:tcPr>
            <w:tcW w:w="3263" w:type="dxa"/>
          </w:tcPr>
          <w:p w14:paraId="3466A3E4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  <w:p w14:paraId="60AA3A9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78EE9A0F" w14:textId="77777777" w:rsidTr="00CE7029">
        <w:trPr>
          <w:trHeight w:val="645"/>
        </w:trPr>
        <w:tc>
          <w:tcPr>
            <w:tcW w:w="3966" w:type="dxa"/>
          </w:tcPr>
          <w:p w14:paraId="3D45DAA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Renin secretion</w:t>
            </w:r>
          </w:p>
        </w:tc>
        <w:tc>
          <w:tcPr>
            <w:tcW w:w="1095" w:type="dxa"/>
          </w:tcPr>
          <w:p w14:paraId="3BE29B2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24</w:t>
            </w:r>
          </w:p>
        </w:tc>
        <w:tc>
          <w:tcPr>
            <w:tcW w:w="3263" w:type="dxa"/>
          </w:tcPr>
          <w:p w14:paraId="7F67EB0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50AF878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509A1438" w14:textId="77777777" w:rsidTr="00CE7029">
        <w:trPr>
          <w:trHeight w:val="645"/>
        </w:trPr>
        <w:tc>
          <w:tcPr>
            <w:tcW w:w="3966" w:type="dxa"/>
          </w:tcPr>
          <w:p w14:paraId="749919B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erotonergic synapse</w:t>
            </w:r>
          </w:p>
        </w:tc>
        <w:tc>
          <w:tcPr>
            <w:tcW w:w="1095" w:type="dxa"/>
          </w:tcPr>
          <w:p w14:paraId="307DAE9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726</w:t>
            </w:r>
          </w:p>
        </w:tc>
        <w:tc>
          <w:tcPr>
            <w:tcW w:w="3263" w:type="dxa"/>
          </w:tcPr>
          <w:p w14:paraId="609FE0F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7VKD9|A7VKD9_DUGJA</w:t>
            </w:r>
          </w:p>
          <w:p w14:paraId="70859B0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43A07401" w14:textId="77777777" w:rsidTr="00CE7029">
        <w:trPr>
          <w:trHeight w:val="645"/>
        </w:trPr>
        <w:tc>
          <w:tcPr>
            <w:tcW w:w="3966" w:type="dxa"/>
          </w:tcPr>
          <w:p w14:paraId="420681B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lastRenderedPageBreak/>
              <w:t>Hepatitis B</w:t>
            </w:r>
          </w:p>
        </w:tc>
        <w:tc>
          <w:tcPr>
            <w:tcW w:w="1095" w:type="dxa"/>
          </w:tcPr>
          <w:p w14:paraId="0EABD78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161</w:t>
            </w:r>
          </w:p>
        </w:tc>
        <w:tc>
          <w:tcPr>
            <w:tcW w:w="3263" w:type="dxa"/>
          </w:tcPr>
          <w:p w14:paraId="7177FB6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7031|O97031_DUGJA</w:t>
            </w:r>
          </w:p>
          <w:p w14:paraId="22F59D4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7032|O97032_DUGJA</w:t>
            </w:r>
          </w:p>
        </w:tc>
      </w:tr>
      <w:tr w:rsidR="00A37141" w:rsidRPr="00A37141" w14:paraId="22CBD259" w14:textId="77777777" w:rsidTr="00CE7029">
        <w:trPr>
          <w:trHeight w:val="645"/>
        </w:trPr>
        <w:tc>
          <w:tcPr>
            <w:tcW w:w="3966" w:type="dxa"/>
          </w:tcPr>
          <w:p w14:paraId="7D8F2CD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Endocrine and other factor-regulated calcium reabsorption</w:t>
            </w:r>
          </w:p>
        </w:tc>
        <w:tc>
          <w:tcPr>
            <w:tcW w:w="1095" w:type="dxa"/>
          </w:tcPr>
          <w:p w14:paraId="78B741B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61</w:t>
            </w:r>
          </w:p>
        </w:tc>
        <w:tc>
          <w:tcPr>
            <w:tcW w:w="3263" w:type="dxa"/>
          </w:tcPr>
          <w:p w14:paraId="295FEF34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5HUF0|A5HUF0_DUGJA</w:t>
            </w:r>
          </w:p>
          <w:p w14:paraId="606877E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</w:tc>
      </w:tr>
      <w:tr w:rsidR="00A37141" w:rsidRPr="00A37141" w14:paraId="1AE3799A" w14:textId="77777777" w:rsidTr="00CE7029">
        <w:trPr>
          <w:trHeight w:val="645"/>
        </w:trPr>
        <w:tc>
          <w:tcPr>
            <w:tcW w:w="3966" w:type="dxa"/>
          </w:tcPr>
          <w:p w14:paraId="0051717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RNA surveillance pathway</w:t>
            </w:r>
          </w:p>
        </w:tc>
        <w:tc>
          <w:tcPr>
            <w:tcW w:w="1095" w:type="dxa"/>
          </w:tcPr>
          <w:p w14:paraId="4F7B4AA8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3015</w:t>
            </w:r>
          </w:p>
        </w:tc>
        <w:tc>
          <w:tcPr>
            <w:tcW w:w="3263" w:type="dxa"/>
          </w:tcPr>
          <w:p w14:paraId="47EBFA1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4V6L7|A4V6L7_DUGJA</w:t>
            </w:r>
          </w:p>
          <w:p w14:paraId="42E6B55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4V6M7|A4V6M7_DUGJA</w:t>
            </w:r>
          </w:p>
          <w:p w14:paraId="27C710F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5JG53|D5JG53_DUGJA</w:t>
            </w:r>
          </w:p>
        </w:tc>
      </w:tr>
      <w:tr w:rsidR="00A37141" w:rsidRPr="00A37141" w14:paraId="5BA3878E" w14:textId="77777777" w:rsidTr="00CE7029">
        <w:trPr>
          <w:trHeight w:val="645"/>
        </w:trPr>
        <w:tc>
          <w:tcPr>
            <w:tcW w:w="3966" w:type="dxa"/>
          </w:tcPr>
          <w:p w14:paraId="23BCCB8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ldosterone synthesis and secretion</w:t>
            </w:r>
          </w:p>
        </w:tc>
        <w:tc>
          <w:tcPr>
            <w:tcW w:w="1095" w:type="dxa"/>
          </w:tcPr>
          <w:p w14:paraId="1CD9F2C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25</w:t>
            </w:r>
          </w:p>
        </w:tc>
        <w:tc>
          <w:tcPr>
            <w:tcW w:w="3263" w:type="dxa"/>
          </w:tcPr>
          <w:p w14:paraId="7043C79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734C92A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09AA0A80" w14:textId="77777777" w:rsidTr="00CE7029">
        <w:trPr>
          <w:trHeight w:val="645"/>
        </w:trPr>
        <w:tc>
          <w:tcPr>
            <w:tcW w:w="3966" w:type="dxa"/>
          </w:tcPr>
          <w:p w14:paraId="2B943FE8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rrhythmogenic right ventricular cardiomyopathy (ARVC)</w:t>
            </w:r>
          </w:p>
        </w:tc>
        <w:tc>
          <w:tcPr>
            <w:tcW w:w="1095" w:type="dxa"/>
          </w:tcPr>
          <w:p w14:paraId="716481A4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412</w:t>
            </w:r>
          </w:p>
        </w:tc>
        <w:tc>
          <w:tcPr>
            <w:tcW w:w="3263" w:type="dxa"/>
          </w:tcPr>
          <w:p w14:paraId="37CE730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8Y5Z1|B8Y5Z1_DUGJA</w:t>
            </w:r>
          </w:p>
          <w:p w14:paraId="061FB68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</w:tc>
      </w:tr>
      <w:tr w:rsidR="00A37141" w:rsidRPr="00A37141" w14:paraId="559829A9" w14:textId="77777777" w:rsidTr="00CE7029">
        <w:trPr>
          <w:trHeight w:val="645"/>
        </w:trPr>
        <w:tc>
          <w:tcPr>
            <w:tcW w:w="3966" w:type="dxa"/>
          </w:tcPr>
          <w:p w14:paraId="5B617F7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lucagon signaling pathway</w:t>
            </w:r>
          </w:p>
        </w:tc>
        <w:tc>
          <w:tcPr>
            <w:tcW w:w="1095" w:type="dxa"/>
          </w:tcPr>
          <w:p w14:paraId="4664674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22</w:t>
            </w:r>
          </w:p>
        </w:tc>
        <w:tc>
          <w:tcPr>
            <w:tcW w:w="3263" w:type="dxa"/>
          </w:tcPr>
          <w:p w14:paraId="14D9ECB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075B535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4A4FDE02" w14:textId="77777777" w:rsidTr="00CE7029">
        <w:trPr>
          <w:trHeight w:val="645"/>
        </w:trPr>
        <w:tc>
          <w:tcPr>
            <w:tcW w:w="3966" w:type="dxa"/>
          </w:tcPr>
          <w:p w14:paraId="49830D1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rion diseases</w:t>
            </w:r>
          </w:p>
        </w:tc>
        <w:tc>
          <w:tcPr>
            <w:tcW w:w="1095" w:type="dxa"/>
          </w:tcPr>
          <w:p w14:paraId="43990264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020</w:t>
            </w:r>
          </w:p>
        </w:tc>
        <w:tc>
          <w:tcPr>
            <w:tcW w:w="3263" w:type="dxa"/>
          </w:tcPr>
          <w:p w14:paraId="5FFD9F8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0LVF7|B0LVF7_DUGJA</w:t>
            </w:r>
          </w:p>
          <w:p w14:paraId="1FDDD8C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G8JF14|G8JF14_DUGJA</w:t>
            </w:r>
          </w:p>
          <w:p w14:paraId="1CD2493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Q1JUB6|Q1JUB6_DUGJA</w:t>
            </w:r>
          </w:p>
        </w:tc>
      </w:tr>
      <w:tr w:rsidR="00A37141" w:rsidRPr="00A37141" w14:paraId="02C425EB" w14:textId="77777777" w:rsidTr="00CE7029">
        <w:trPr>
          <w:trHeight w:val="645"/>
        </w:trPr>
        <w:tc>
          <w:tcPr>
            <w:tcW w:w="3966" w:type="dxa"/>
          </w:tcPr>
          <w:p w14:paraId="7504C57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1095" w:type="dxa"/>
          </w:tcPr>
          <w:p w14:paraId="531794A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750</w:t>
            </w:r>
          </w:p>
        </w:tc>
        <w:tc>
          <w:tcPr>
            <w:tcW w:w="3263" w:type="dxa"/>
          </w:tcPr>
          <w:p w14:paraId="4AADEC2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0D4A9F0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65D717AB" w14:textId="77777777" w:rsidTr="00CE7029">
        <w:trPr>
          <w:trHeight w:val="645"/>
        </w:trPr>
        <w:tc>
          <w:tcPr>
            <w:tcW w:w="3966" w:type="dxa"/>
          </w:tcPr>
          <w:p w14:paraId="39EF4F5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hosphatidylinositol signaling system</w:t>
            </w:r>
          </w:p>
        </w:tc>
        <w:tc>
          <w:tcPr>
            <w:tcW w:w="1095" w:type="dxa"/>
          </w:tcPr>
          <w:p w14:paraId="2CC35B1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070</w:t>
            </w:r>
          </w:p>
        </w:tc>
        <w:tc>
          <w:tcPr>
            <w:tcW w:w="3263" w:type="dxa"/>
          </w:tcPr>
          <w:p w14:paraId="5D8AE28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3420B54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20BF8137" w14:textId="77777777" w:rsidTr="00CE7029">
        <w:trPr>
          <w:trHeight w:val="645"/>
        </w:trPr>
        <w:tc>
          <w:tcPr>
            <w:tcW w:w="3966" w:type="dxa"/>
          </w:tcPr>
          <w:p w14:paraId="07B3E1C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athways in cancer</w:t>
            </w:r>
          </w:p>
        </w:tc>
        <w:tc>
          <w:tcPr>
            <w:tcW w:w="1095" w:type="dxa"/>
          </w:tcPr>
          <w:p w14:paraId="1AE93CE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200</w:t>
            </w:r>
          </w:p>
        </w:tc>
        <w:tc>
          <w:tcPr>
            <w:tcW w:w="3263" w:type="dxa"/>
          </w:tcPr>
          <w:p w14:paraId="00D31B54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C0KTP7|C0KTP7_DUGJA</w:t>
            </w:r>
          </w:p>
          <w:p w14:paraId="3DCC2714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G9BRW2|G9BRW2_DUGJA</w:t>
            </w:r>
          </w:p>
          <w:p w14:paraId="5C0401A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 xml:space="preserve">tr|D0VYP8|D0VYP8_DUGJA </w:t>
            </w:r>
          </w:p>
        </w:tc>
      </w:tr>
      <w:tr w:rsidR="00A37141" w:rsidRPr="00A37141" w14:paraId="79059678" w14:textId="77777777" w:rsidTr="00CE7029">
        <w:trPr>
          <w:trHeight w:val="645"/>
        </w:trPr>
        <w:tc>
          <w:tcPr>
            <w:tcW w:w="3966" w:type="dxa"/>
          </w:tcPr>
          <w:p w14:paraId="6DCCDAE4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Oocyte meiosis</w:t>
            </w:r>
          </w:p>
        </w:tc>
        <w:tc>
          <w:tcPr>
            <w:tcW w:w="1095" w:type="dxa"/>
          </w:tcPr>
          <w:p w14:paraId="66F65AB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114</w:t>
            </w:r>
          </w:p>
        </w:tc>
        <w:tc>
          <w:tcPr>
            <w:tcW w:w="3263" w:type="dxa"/>
          </w:tcPr>
          <w:p w14:paraId="1402B19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4663AD8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lastRenderedPageBreak/>
              <w:t>tr|R9S1J3|R9S1J3_DUGJA</w:t>
            </w:r>
          </w:p>
        </w:tc>
      </w:tr>
      <w:tr w:rsidR="00A37141" w:rsidRPr="00A37141" w14:paraId="6A0232B8" w14:textId="77777777" w:rsidTr="00CE7029">
        <w:trPr>
          <w:trHeight w:val="645"/>
        </w:trPr>
        <w:tc>
          <w:tcPr>
            <w:tcW w:w="3966" w:type="dxa"/>
          </w:tcPr>
          <w:p w14:paraId="666A65C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lastRenderedPageBreak/>
              <w:t>Vibrio cholerae infection</w:t>
            </w:r>
          </w:p>
        </w:tc>
        <w:tc>
          <w:tcPr>
            <w:tcW w:w="1095" w:type="dxa"/>
          </w:tcPr>
          <w:p w14:paraId="1ACFDB5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110</w:t>
            </w:r>
          </w:p>
        </w:tc>
        <w:tc>
          <w:tcPr>
            <w:tcW w:w="3263" w:type="dxa"/>
          </w:tcPr>
          <w:p w14:paraId="331D593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p|P91924|ARF_DUGJA</w:t>
            </w:r>
          </w:p>
          <w:p w14:paraId="07F5567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</w:tc>
      </w:tr>
      <w:tr w:rsidR="00A37141" w:rsidRPr="00A37141" w14:paraId="5F7F7E21" w14:textId="77777777" w:rsidTr="00CE7029">
        <w:trPr>
          <w:trHeight w:val="645"/>
        </w:trPr>
        <w:tc>
          <w:tcPr>
            <w:tcW w:w="3966" w:type="dxa"/>
          </w:tcPr>
          <w:p w14:paraId="7160BED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athogenic Escherichia coli infection</w:t>
            </w:r>
          </w:p>
        </w:tc>
        <w:tc>
          <w:tcPr>
            <w:tcW w:w="1095" w:type="dxa"/>
          </w:tcPr>
          <w:p w14:paraId="278643E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130</w:t>
            </w:r>
          </w:p>
        </w:tc>
        <w:tc>
          <w:tcPr>
            <w:tcW w:w="3263" w:type="dxa"/>
          </w:tcPr>
          <w:p w14:paraId="64E8C4D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F8WQS7|F8WQS7_DUGJA</w:t>
            </w:r>
          </w:p>
          <w:p w14:paraId="50D3917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</w:tc>
      </w:tr>
      <w:tr w:rsidR="00A37141" w:rsidRPr="00A37141" w14:paraId="01D848CC" w14:textId="77777777" w:rsidTr="00CE7029">
        <w:trPr>
          <w:trHeight w:val="645"/>
        </w:trPr>
        <w:tc>
          <w:tcPr>
            <w:tcW w:w="3966" w:type="dxa"/>
          </w:tcPr>
          <w:p w14:paraId="3916AF4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Long-term potentiation</w:t>
            </w:r>
          </w:p>
        </w:tc>
        <w:tc>
          <w:tcPr>
            <w:tcW w:w="1095" w:type="dxa"/>
          </w:tcPr>
          <w:p w14:paraId="364EF0D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720</w:t>
            </w:r>
          </w:p>
        </w:tc>
        <w:tc>
          <w:tcPr>
            <w:tcW w:w="3263" w:type="dxa"/>
          </w:tcPr>
          <w:p w14:paraId="0D7B1F5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476ED46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16B34C77" w14:textId="77777777" w:rsidTr="00CE7029">
        <w:trPr>
          <w:trHeight w:val="645"/>
        </w:trPr>
        <w:tc>
          <w:tcPr>
            <w:tcW w:w="3966" w:type="dxa"/>
          </w:tcPr>
          <w:p w14:paraId="616D5C8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ancreatic secretion</w:t>
            </w:r>
          </w:p>
        </w:tc>
        <w:tc>
          <w:tcPr>
            <w:tcW w:w="1095" w:type="dxa"/>
          </w:tcPr>
          <w:p w14:paraId="3B8282A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72</w:t>
            </w:r>
          </w:p>
        </w:tc>
        <w:tc>
          <w:tcPr>
            <w:tcW w:w="3263" w:type="dxa"/>
          </w:tcPr>
          <w:p w14:paraId="18DB1D9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  <w:p w14:paraId="290A999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199A29EB" w14:textId="77777777" w:rsidTr="00CE7029">
        <w:trPr>
          <w:trHeight w:val="645"/>
        </w:trPr>
        <w:tc>
          <w:tcPr>
            <w:tcW w:w="3966" w:type="dxa"/>
          </w:tcPr>
          <w:p w14:paraId="7789287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hagosome</w:t>
            </w:r>
          </w:p>
        </w:tc>
        <w:tc>
          <w:tcPr>
            <w:tcW w:w="1095" w:type="dxa"/>
          </w:tcPr>
          <w:p w14:paraId="63E1BEF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145</w:t>
            </w:r>
          </w:p>
        </w:tc>
        <w:tc>
          <w:tcPr>
            <w:tcW w:w="3263" w:type="dxa"/>
          </w:tcPr>
          <w:p w14:paraId="6667AE8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F8WQS7|F8WQS7_DUGJA</w:t>
            </w:r>
          </w:p>
          <w:p w14:paraId="329F054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</w:tc>
      </w:tr>
      <w:tr w:rsidR="00A37141" w:rsidRPr="00A37141" w14:paraId="6355A8E6" w14:textId="77777777" w:rsidTr="00CE7029">
        <w:trPr>
          <w:trHeight w:val="645"/>
        </w:trPr>
        <w:tc>
          <w:tcPr>
            <w:tcW w:w="3966" w:type="dxa"/>
          </w:tcPr>
          <w:p w14:paraId="4A46EDE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opaminergic synapse</w:t>
            </w:r>
          </w:p>
        </w:tc>
        <w:tc>
          <w:tcPr>
            <w:tcW w:w="1095" w:type="dxa"/>
          </w:tcPr>
          <w:p w14:paraId="1E2135A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728</w:t>
            </w:r>
          </w:p>
        </w:tc>
        <w:tc>
          <w:tcPr>
            <w:tcW w:w="3263" w:type="dxa"/>
          </w:tcPr>
          <w:p w14:paraId="7B13D168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4255742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13DF372F" w14:textId="77777777" w:rsidTr="00CE7029">
        <w:trPr>
          <w:trHeight w:val="645"/>
        </w:trPr>
        <w:tc>
          <w:tcPr>
            <w:tcW w:w="3966" w:type="dxa"/>
          </w:tcPr>
          <w:p w14:paraId="683D6A4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RNA degradation</w:t>
            </w:r>
          </w:p>
        </w:tc>
        <w:tc>
          <w:tcPr>
            <w:tcW w:w="1095" w:type="dxa"/>
          </w:tcPr>
          <w:p w14:paraId="17220C4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3018</w:t>
            </w:r>
          </w:p>
        </w:tc>
        <w:tc>
          <w:tcPr>
            <w:tcW w:w="3263" w:type="dxa"/>
          </w:tcPr>
          <w:p w14:paraId="103D5F94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1GJ91|D1GJ91_DUGJA</w:t>
            </w:r>
          </w:p>
          <w:p w14:paraId="1D88603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5JG38|D5JG38_DUGJA</w:t>
            </w:r>
          </w:p>
        </w:tc>
      </w:tr>
      <w:tr w:rsidR="00A37141" w:rsidRPr="00A37141" w14:paraId="78D5ED32" w14:textId="77777777" w:rsidTr="00CE7029">
        <w:trPr>
          <w:trHeight w:val="645"/>
        </w:trPr>
        <w:tc>
          <w:tcPr>
            <w:tcW w:w="3966" w:type="dxa"/>
          </w:tcPr>
          <w:p w14:paraId="7554B174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ldosterone-regulated sodium reabsorption</w:t>
            </w:r>
          </w:p>
        </w:tc>
        <w:tc>
          <w:tcPr>
            <w:tcW w:w="1095" w:type="dxa"/>
          </w:tcPr>
          <w:p w14:paraId="4D28B5D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60</w:t>
            </w:r>
          </w:p>
        </w:tc>
        <w:tc>
          <w:tcPr>
            <w:tcW w:w="3263" w:type="dxa"/>
          </w:tcPr>
          <w:p w14:paraId="2DD5A98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</w:tc>
      </w:tr>
      <w:tr w:rsidR="00A37141" w:rsidRPr="00A37141" w14:paraId="4F1BE4FB" w14:textId="77777777" w:rsidTr="00CE7029">
        <w:trPr>
          <w:trHeight w:val="645"/>
        </w:trPr>
        <w:tc>
          <w:tcPr>
            <w:tcW w:w="3966" w:type="dxa"/>
          </w:tcPr>
          <w:p w14:paraId="41F97DB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eroxisome</w:t>
            </w:r>
          </w:p>
        </w:tc>
        <w:tc>
          <w:tcPr>
            <w:tcW w:w="1095" w:type="dxa"/>
          </w:tcPr>
          <w:p w14:paraId="1B59AF2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146</w:t>
            </w:r>
          </w:p>
        </w:tc>
        <w:tc>
          <w:tcPr>
            <w:tcW w:w="3263" w:type="dxa"/>
          </w:tcPr>
          <w:p w14:paraId="5AA034F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M9NTZ9|M9NTZ9_DUGJA</w:t>
            </w:r>
          </w:p>
        </w:tc>
      </w:tr>
      <w:tr w:rsidR="00A37141" w:rsidRPr="00A37141" w14:paraId="3A463671" w14:textId="77777777" w:rsidTr="00CE7029">
        <w:trPr>
          <w:trHeight w:val="645"/>
        </w:trPr>
        <w:tc>
          <w:tcPr>
            <w:tcW w:w="3966" w:type="dxa"/>
          </w:tcPr>
          <w:p w14:paraId="7C2C4C7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Biosynthesis of amino acids</w:t>
            </w:r>
          </w:p>
        </w:tc>
        <w:tc>
          <w:tcPr>
            <w:tcW w:w="1095" w:type="dxa"/>
          </w:tcPr>
          <w:p w14:paraId="4A7D946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1230</w:t>
            </w:r>
          </w:p>
        </w:tc>
        <w:tc>
          <w:tcPr>
            <w:tcW w:w="3263" w:type="dxa"/>
          </w:tcPr>
          <w:p w14:paraId="4EB2BE9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0VYP9|D0VYP9_DUGJA</w:t>
            </w:r>
          </w:p>
        </w:tc>
      </w:tr>
      <w:tr w:rsidR="00A37141" w:rsidRPr="00A37141" w14:paraId="08494759" w14:textId="77777777" w:rsidTr="00CE7029">
        <w:trPr>
          <w:trHeight w:val="645"/>
        </w:trPr>
        <w:tc>
          <w:tcPr>
            <w:tcW w:w="3966" w:type="dxa"/>
          </w:tcPr>
          <w:p w14:paraId="32A35E8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Hippo signaling pathway - fly</w:t>
            </w:r>
          </w:p>
        </w:tc>
        <w:tc>
          <w:tcPr>
            <w:tcW w:w="1095" w:type="dxa"/>
          </w:tcPr>
          <w:p w14:paraId="406D18F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391</w:t>
            </w:r>
          </w:p>
        </w:tc>
        <w:tc>
          <w:tcPr>
            <w:tcW w:w="3263" w:type="dxa"/>
          </w:tcPr>
          <w:p w14:paraId="3464562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</w:tc>
      </w:tr>
      <w:tr w:rsidR="00A37141" w:rsidRPr="00A37141" w14:paraId="0D421277" w14:textId="77777777" w:rsidTr="00CE7029">
        <w:trPr>
          <w:trHeight w:val="645"/>
        </w:trPr>
        <w:tc>
          <w:tcPr>
            <w:tcW w:w="3966" w:type="dxa"/>
          </w:tcPr>
          <w:p w14:paraId="7E42D18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Cholinergic synapse</w:t>
            </w:r>
          </w:p>
        </w:tc>
        <w:tc>
          <w:tcPr>
            <w:tcW w:w="1095" w:type="dxa"/>
          </w:tcPr>
          <w:p w14:paraId="646C608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725</w:t>
            </w:r>
          </w:p>
        </w:tc>
        <w:tc>
          <w:tcPr>
            <w:tcW w:w="3263" w:type="dxa"/>
          </w:tcPr>
          <w:p w14:paraId="2CC1435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0DB25096" w14:textId="77777777" w:rsidTr="00CE7029">
        <w:trPr>
          <w:trHeight w:val="645"/>
        </w:trPr>
        <w:tc>
          <w:tcPr>
            <w:tcW w:w="3966" w:type="dxa"/>
          </w:tcPr>
          <w:p w14:paraId="3ACB243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ineral absorption</w:t>
            </w:r>
          </w:p>
        </w:tc>
        <w:tc>
          <w:tcPr>
            <w:tcW w:w="1095" w:type="dxa"/>
          </w:tcPr>
          <w:p w14:paraId="1E3A1D2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78</w:t>
            </w:r>
          </w:p>
        </w:tc>
        <w:tc>
          <w:tcPr>
            <w:tcW w:w="3263" w:type="dxa"/>
          </w:tcPr>
          <w:p w14:paraId="367DA86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</w:tc>
      </w:tr>
      <w:tr w:rsidR="00A37141" w:rsidRPr="00A37141" w14:paraId="4B32A142" w14:textId="77777777" w:rsidTr="00CE7029">
        <w:trPr>
          <w:trHeight w:val="645"/>
        </w:trPr>
        <w:tc>
          <w:tcPr>
            <w:tcW w:w="3966" w:type="dxa"/>
          </w:tcPr>
          <w:p w14:paraId="0CCA43D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elenocompound metabolism</w:t>
            </w:r>
          </w:p>
        </w:tc>
        <w:tc>
          <w:tcPr>
            <w:tcW w:w="1095" w:type="dxa"/>
          </w:tcPr>
          <w:p w14:paraId="46985AA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0450</w:t>
            </w:r>
          </w:p>
        </w:tc>
        <w:tc>
          <w:tcPr>
            <w:tcW w:w="3263" w:type="dxa"/>
          </w:tcPr>
          <w:p w14:paraId="5DDB901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0A068AVN2|A0A068AVN2_DUGJA</w:t>
            </w:r>
          </w:p>
        </w:tc>
      </w:tr>
      <w:tr w:rsidR="00A37141" w:rsidRPr="00A37141" w14:paraId="626D7AC0" w14:textId="77777777" w:rsidTr="00CE7029">
        <w:trPr>
          <w:trHeight w:val="645"/>
        </w:trPr>
        <w:tc>
          <w:tcPr>
            <w:tcW w:w="3966" w:type="dxa"/>
          </w:tcPr>
          <w:p w14:paraId="70614CF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lastRenderedPageBreak/>
              <w:t>Axon guidance</w:t>
            </w:r>
          </w:p>
        </w:tc>
        <w:tc>
          <w:tcPr>
            <w:tcW w:w="1095" w:type="dxa"/>
          </w:tcPr>
          <w:p w14:paraId="5FD1D64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360</w:t>
            </w:r>
          </w:p>
        </w:tc>
        <w:tc>
          <w:tcPr>
            <w:tcW w:w="3263" w:type="dxa"/>
          </w:tcPr>
          <w:p w14:paraId="10172184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1CHK7|E1CHK7_DUGJA</w:t>
            </w:r>
          </w:p>
        </w:tc>
      </w:tr>
      <w:tr w:rsidR="00A37141" w:rsidRPr="00A37141" w14:paraId="6961F6F0" w14:textId="77777777" w:rsidTr="00CE7029">
        <w:trPr>
          <w:trHeight w:val="645"/>
        </w:trPr>
        <w:tc>
          <w:tcPr>
            <w:tcW w:w="3966" w:type="dxa"/>
          </w:tcPr>
          <w:p w14:paraId="1D0B01A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Carbohydrate digestion and absorption</w:t>
            </w:r>
          </w:p>
        </w:tc>
        <w:tc>
          <w:tcPr>
            <w:tcW w:w="1095" w:type="dxa"/>
          </w:tcPr>
          <w:p w14:paraId="4A4A23D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73</w:t>
            </w:r>
          </w:p>
        </w:tc>
        <w:tc>
          <w:tcPr>
            <w:tcW w:w="3263" w:type="dxa"/>
          </w:tcPr>
          <w:p w14:paraId="194E3C0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</w:tc>
      </w:tr>
      <w:tr w:rsidR="00A37141" w:rsidRPr="00A37141" w14:paraId="55FE2556" w14:textId="77777777" w:rsidTr="00CE7029">
        <w:trPr>
          <w:trHeight w:val="645"/>
        </w:trPr>
        <w:tc>
          <w:tcPr>
            <w:tcW w:w="3966" w:type="dxa"/>
          </w:tcPr>
          <w:p w14:paraId="6E4B54F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lcoholism</w:t>
            </w:r>
          </w:p>
        </w:tc>
        <w:tc>
          <w:tcPr>
            <w:tcW w:w="1095" w:type="dxa"/>
          </w:tcPr>
          <w:p w14:paraId="5B066FC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034</w:t>
            </w:r>
          </w:p>
        </w:tc>
        <w:tc>
          <w:tcPr>
            <w:tcW w:w="3263" w:type="dxa"/>
          </w:tcPr>
          <w:p w14:paraId="20FAF10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</w:tc>
      </w:tr>
      <w:tr w:rsidR="00A37141" w:rsidRPr="00A37141" w14:paraId="1919FD13" w14:textId="77777777" w:rsidTr="00CE7029">
        <w:trPr>
          <w:trHeight w:val="645"/>
        </w:trPr>
        <w:tc>
          <w:tcPr>
            <w:tcW w:w="3966" w:type="dxa"/>
          </w:tcPr>
          <w:p w14:paraId="11EB352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Amphetamine addiction</w:t>
            </w:r>
          </w:p>
        </w:tc>
        <w:tc>
          <w:tcPr>
            <w:tcW w:w="1095" w:type="dxa"/>
          </w:tcPr>
          <w:p w14:paraId="0761E12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031</w:t>
            </w:r>
          </w:p>
        </w:tc>
        <w:tc>
          <w:tcPr>
            <w:tcW w:w="3263" w:type="dxa"/>
          </w:tcPr>
          <w:p w14:paraId="51071E1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</w:tc>
      </w:tr>
      <w:tr w:rsidR="00A37141" w:rsidRPr="00A37141" w14:paraId="5CB4EEE6" w14:textId="77777777" w:rsidTr="00CE7029">
        <w:trPr>
          <w:trHeight w:val="645"/>
        </w:trPr>
        <w:tc>
          <w:tcPr>
            <w:tcW w:w="3966" w:type="dxa"/>
          </w:tcPr>
          <w:p w14:paraId="150E7588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Insulin secretion</w:t>
            </w:r>
          </w:p>
        </w:tc>
        <w:tc>
          <w:tcPr>
            <w:tcW w:w="1095" w:type="dxa"/>
          </w:tcPr>
          <w:p w14:paraId="66BF9BA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11</w:t>
            </w:r>
          </w:p>
        </w:tc>
        <w:tc>
          <w:tcPr>
            <w:tcW w:w="3263" w:type="dxa"/>
          </w:tcPr>
          <w:p w14:paraId="5FC326D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</w:tc>
      </w:tr>
      <w:tr w:rsidR="00A37141" w:rsidRPr="00A37141" w14:paraId="59F81748" w14:textId="77777777" w:rsidTr="00CE7029">
        <w:trPr>
          <w:trHeight w:val="645"/>
        </w:trPr>
        <w:tc>
          <w:tcPr>
            <w:tcW w:w="3966" w:type="dxa"/>
          </w:tcPr>
          <w:p w14:paraId="243DD8A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rotein export</w:t>
            </w:r>
          </w:p>
        </w:tc>
        <w:tc>
          <w:tcPr>
            <w:tcW w:w="1095" w:type="dxa"/>
          </w:tcPr>
          <w:p w14:paraId="73AC619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3060</w:t>
            </w:r>
          </w:p>
        </w:tc>
        <w:tc>
          <w:tcPr>
            <w:tcW w:w="3263" w:type="dxa"/>
          </w:tcPr>
          <w:p w14:paraId="3729CF0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G8JF14|G8JF14_DUGJA</w:t>
            </w:r>
          </w:p>
        </w:tc>
      </w:tr>
      <w:tr w:rsidR="00A37141" w:rsidRPr="00A37141" w14:paraId="121C1B5B" w14:textId="77777777" w:rsidTr="00CE7029">
        <w:trPr>
          <w:trHeight w:val="645"/>
        </w:trPr>
        <w:tc>
          <w:tcPr>
            <w:tcW w:w="3966" w:type="dxa"/>
          </w:tcPr>
          <w:p w14:paraId="1DA219E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elanogenesis</w:t>
            </w:r>
          </w:p>
        </w:tc>
        <w:tc>
          <w:tcPr>
            <w:tcW w:w="1095" w:type="dxa"/>
          </w:tcPr>
          <w:p w14:paraId="6EC83FE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16</w:t>
            </w:r>
          </w:p>
        </w:tc>
        <w:tc>
          <w:tcPr>
            <w:tcW w:w="3263" w:type="dxa"/>
          </w:tcPr>
          <w:p w14:paraId="134784D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  <w:p w14:paraId="39BFE76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0VYP8|D0VYP8_DUGJA</w:t>
            </w:r>
          </w:p>
        </w:tc>
      </w:tr>
      <w:tr w:rsidR="00A37141" w:rsidRPr="00A37141" w14:paraId="72008C4A" w14:textId="77777777" w:rsidTr="00CE7029">
        <w:trPr>
          <w:trHeight w:val="645"/>
        </w:trPr>
        <w:tc>
          <w:tcPr>
            <w:tcW w:w="3966" w:type="dxa"/>
          </w:tcPr>
          <w:p w14:paraId="5B521E7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Chemical carcinogenesis</w:t>
            </w:r>
          </w:p>
        </w:tc>
        <w:tc>
          <w:tcPr>
            <w:tcW w:w="1095" w:type="dxa"/>
          </w:tcPr>
          <w:p w14:paraId="78689698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204</w:t>
            </w:r>
          </w:p>
        </w:tc>
        <w:tc>
          <w:tcPr>
            <w:tcW w:w="3263" w:type="dxa"/>
          </w:tcPr>
          <w:p w14:paraId="5F6648B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G9BRW2|G9BRW2_DUGJA</w:t>
            </w:r>
          </w:p>
        </w:tc>
      </w:tr>
      <w:tr w:rsidR="00A37141" w:rsidRPr="00A37141" w14:paraId="3A2EB506" w14:textId="77777777" w:rsidTr="00CE7029">
        <w:trPr>
          <w:trHeight w:val="645"/>
        </w:trPr>
        <w:tc>
          <w:tcPr>
            <w:tcW w:w="3966" w:type="dxa"/>
          </w:tcPr>
          <w:p w14:paraId="1A12DDB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ertussis</w:t>
            </w:r>
          </w:p>
        </w:tc>
        <w:tc>
          <w:tcPr>
            <w:tcW w:w="1095" w:type="dxa"/>
          </w:tcPr>
          <w:p w14:paraId="60D129A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133</w:t>
            </w:r>
          </w:p>
        </w:tc>
        <w:tc>
          <w:tcPr>
            <w:tcW w:w="3263" w:type="dxa"/>
          </w:tcPr>
          <w:p w14:paraId="5338840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</w:tc>
      </w:tr>
      <w:tr w:rsidR="00A37141" w:rsidRPr="00A37141" w14:paraId="4D37E56F" w14:textId="77777777" w:rsidTr="00CE7029">
        <w:trPr>
          <w:trHeight w:val="645"/>
        </w:trPr>
        <w:tc>
          <w:tcPr>
            <w:tcW w:w="3966" w:type="dxa"/>
          </w:tcPr>
          <w:p w14:paraId="2CE379E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lycolysis / Gluconeogenesis</w:t>
            </w:r>
          </w:p>
        </w:tc>
        <w:tc>
          <w:tcPr>
            <w:tcW w:w="1095" w:type="dxa"/>
          </w:tcPr>
          <w:p w14:paraId="2DC85AC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0010</w:t>
            </w:r>
          </w:p>
        </w:tc>
        <w:tc>
          <w:tcPr>
            <w:tcW w:w="3263" w:type="dxa"/>
          </w:tcPr>
          <w:p w14:paraId="7A4F3F2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0VYP9|D0VYP9_DUGJA</w:t>
            </w:r>
          </w:p>
        </w:tc>
      </w:tr>
      <w:tr w:rsidR="00A37141" w:rsidRPr="00A37141" w14:paraId="0FDFB126" w14:textId="77777777" w:rsidTr="00CE7029">
        <w:trPr>
          <w:trHeight w:val="645"/>
        </w:trPr>
        <w:tc>
          <w:tcPr>
            <w:tcW w:w="3966" w:type="dxa"/>
          </w:tcPr>
          <w:p w14:paraId="7469BACC" w14:textId="294F313C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D314BF">
              <w:rPr>
                <w:rFonts w:cs="Times New Roman"/>
                <w:sz w:val="20"/>
                <w:szCs w:val="20"/>
              </w:rPr>
              <w:t>Cardiac muscle contraction</w:t>
            </w:r>
          </w:p>
        </w:tc>
        <w:tc>
          <w:tcPr>
            <w:tcW w:w="1095" w:type="dxa"/>
          </w:tcPr>
          <w:p w14:paraId="17301E65" w14:textId="77777777" w:rsidR="00903F0F" w:rsidRPr="00ED2495" w:rsidRDefault="00903F0F" w:rsidP="00903F0F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260</w:t>
            </w:r>
          </w:p>
        </w:tc>
        <w:tc>
          <w:tcPr>
            <w:tcW w:w="3263" w:type="dxa"/>
          </w:tcPr>
          <w:p w14:paraId="2C0ACCF4" w14:textId="77777777" w:rsidR="00903F0F" w:rsidRPr="00ED2495" w:rsidRDefault="00903F0F" w:rsidP="00903F0F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2|O96062_DUGJA;</w:t>
            </w:r>
          </w:p>
          <w:p w14:paraId="35657253" w14:textId="77777777" w:rsidR="00903F0F" w:rsidRPr="00ED2495" w:rsidRDefault="00903F0F" w:rsidP="00903F0F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96063|O96063_DUGJA</w:t>
            </w:r>
          </w:p>
        </w:tc>
      </w:tr>
      <w:tr w:rsidR="00A37141" w:rsidRPr="00A37141" w14:paraId="6A417B0A" w14:textId="77777777" w:rsidTr="00CE7029">
        <w:trPr>
          <w:trHeight w:val="645"/>
        </w:trPr>
        <w:tc>
          <w:tcPr>
            <w:tcW w:w="3966" w:type="dxa"/>
          </w:tcPr>
          <w:p w14:paraId="139BADD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HIF-1 signaling pathway</w:t>
            </w:r>
          </w:p>
        </w:tc>
        <w:tc>
          <w:tcPr>
            <w:tcW w:w="1095" w:type="dxa"/>
          </w:tcPr>
          <w:p w14:paraId="5669AD7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066</w:t>
            </w:r>
          </w:p>
        </w:tc>
        <w:tc>
          <w:tcPr>
            <w:tcW w:w="3263" w:type="dxa"/>
          </w:tcPr>
          <w:p w14:paraId="2F3047D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0VYP9|D0VYP9_DUGJA</w:t>
            </w:r>
          </w:p>
        </w:tc>
      </w:tr>
      <w:tr w:rsidR="00A37141" w:rsidRPr="00A37141" w14:paraId="61200AB8" w14:textId="77777777" w:rsidTr="00CE7029">
        <w:trPr>
          <w:trHeight w:val="645"/>
        </w:trPr>
        <w:tc>
          <w:tcPr>
            <w:tcW w:w="3966" w:type="dxa"/>
          </w:tcPr>
          <w:p w14:paraId="6D1A30B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higellosis</w:t>
            </w:r>
          </w:p>
        </w:tc>
        <w:tc>
          <w:tcPr>
            <w:tcW w:w="1095" w:type="dxa"/>
          </w:tcPr>
          <w:p w14:paraId="20CB762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131</w:t>
            </w:r>
          </w:p>
        </w:tc>
        <w:tc>
          <w:tcPr>
            <w:tcW w:w="3263" w:type="dxa"/>
          </w:tcPr>
          <w:p w14:paraId="3881A83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K7X7R0|K7X7R0_DUGJA</w:t>
            </w:r>
          </w:p>
        </w:tc>
      </w:tr>
      <w:tr w:rsidR="00A37141" w:rsidRPr="00A37141" w14:paraId="2F7834F2" w14:textId="77777777" w:rsidTr="00CE7029">
        <w:trPr>
          <w:trHeight w:val="645"/>
        </w:trPr>
        <w:tc>
          <w:tcPr>
            <w:tcW w:w="3966" w:type="dxa"/>
          </w:tcPr>
          <w:p w14:paraId="2548178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NOD-like receptor signaling pathway90 kDa heat shock protein</w:t>
            </w:r>
          </w:p>
        </w:tc>
        <w:tc>
          <w:tcPr>
            <w:tcW w:w="1095" w:type="dxa"/>
          </w:tcPr>
          <w:p w14:paraId="59BB51F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621</w:t>
            </w:r>
          </w:p>
        </w:tc>
        <w:tc>
          <w:tcPr>
            <w:tcW w:w="3263" w:type="dxa"/>
          </w:tcPr>
          <w:p w14:paraId="0245166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C0KTP7|C0KTP7_DUGJA</w:t>
            </w:r>
          </w:p>
        </w:tc>
      </w:tr>
      <w:tr w:rsidR="00A37141" w:rsidRPr="00A37141" w14:paraId="5B8C141F" w14:textId="77777777" w:rsidTr="00CE7029">
        <w:trPr>
          <w:trHeight w:val="645"/>
        </w:trPr>
        <w:tc>
          <w:tcPr>
            <w:tcW w:w="3966" w:type="dxa"/>
          </w:tcPr>
          <w:p w14:paraId="3193FA1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easles</w:t>
            </w:r>
          </w:p>
        </w:tc>
        <w:tc>
          <w:tcPr>
            <w:tcW w:w="1095" w:type="dxa"/>
          </w:tcPr>
          <w:p w14:paraId="14EEFEF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162</w:t>
            </w:r>
          </w:p>
        </w:tc>
        <w:tc>
          <w:tcPr>
            <w:tcW w:w="3263" w:type="dxa"/>
          </w:tcPr>
          <w:p w14:paraId="2FB8B1D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0LVF7|B0LVF7_DUGJA</w:t>
            </w:r>
          </w:p>
        </w:tc>
      </w:tr>
      <w:tr w:rsidR="00A37141" w:rsidRPr="00A37141" w14:paraId="12C26A81" w14:textId="77777777" w:rsidTr="00CE7029">
        <w:trPr>
          <w:trHeight w:val="645"/>
        </w:trPr>
        <w:tc>
          <w:tcPr>
            <w:tcW w:w="3966" w:type="dxa"/>
          </w:tcPr>
          <w:p w14:paraId="27ECC2E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ynaptic vesicle cycle</w:t>
            </w:r>
          </w:p>
        </w:tc>
        <w:tc>
          <w:tcPr>
            <w:tcW w:w="1095" w:type="dxa"/>
          </w:tcPr>
          <w:p w14:paraId="40FCEE8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721</w:t>
            </w:r>
          </w:p>
        </w:tc>
        <w:tc>
          <w:tcPr>
            <w:tcW w:w="3263" w:type="dxa"/>
          </w:tcPr>
          <w:p w14:paraId="4256B09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5HUF0|A5HUF0_DUGJA</w:t>
            </w:r>
          </w:p>
        </w:tc>
      </w:tr>
      <w:tr w:rsidR="00A37141" w:rsidRPr="00A37141" w14:paraId="06622DC6" w14:textId="77777777" w:rsidTr="00CE7029">
        <w:trPr>
          <w:trHeight w:val="645"/>
        </w:trPr>
        <w:tc>
          <w:tcPr>
            <w:tcW w:w="3966" w:type="dxa"/>
          </w:tcPr>
          <w:p w14:paraId="477C86D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Metabolism of xenobiotics by cytochrome P450</w:t>
            </w:r>
          </w:p>
        </w:tc>
        <w:tc>
          <w:tcPr>
            <w:tcW w:w="1095" w:type="dxa"/>
          </w:tcPr>
          <w:p w14:paraId="0F4CE35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0980</w:t>
            </w:r>
          </w:p>
        </w:tc>
        <w:tc>
          <w:tcPr>
            <w:tcW w:w="3263" w:type="dxa"/>
          </w:tcPr>
          <w:p w14:paraId="13BAF55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G9BRW2|G9BRW2_DUGJA</w:t>
            </w:r>
          </w:p>
        </w:tc>
      </w:tr>
      <w:tr w:rsidR="00A37141" w:rsidRPr="00A37141" w14:paraId="787A8006" w14:textId="77777777" w:rsidTr="00CE7029">
        <w:trPr>
          <w:trHeight w:val="645"/>
        </w:trPr>
        <w:tc>
          <w:tcPr>
            <w:tcW w:w="3966" w:type="dxa"/>
          </w:tcPr>
          <w:p w14:paraId="7F82B66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lastRenderedPageBreak/>
              <w:t>Progesterone-mediated oocyte maturation</w:t>
            </w:r>
          </w:p>
        </w:tc>
        <w:tc>
          <w:tcPr>
            <w:tcW w:w="1095" w:type="dxa"/>
          </w:tcPr>
          <w:p w14:paraId="549BA2F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14</w:t>
            </w:r>
          </w:p>
        </w:tc>
        <w:tc>
          <w:tcPr>
            <w:tcW w:w="3263" w:type="dxa"/>
          </w:tcPr>
          <w:p w14:paraId="71C6F38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C0KTP7|C0KTP7_DUGJA</w:t>
            </w:r>
          </w:p>
        </w:tc>
      </w:tr>
      <w:tr w:rsidR="00A37141" w:rsidRPr="00A37141" w14:paraId="552F7637" w14:textId="77777777" w:rsidTr="00CE7029">
        <w:trPr>
          <w:trHeight w:val="645"/>
        </w:trPr>
        <w:tc>
          <w:tcPr>
            <w:tcW w:w="3966" w:type="dxa"/>
          </w:tcPr>
          <w:p w14:paraId="0E8E66A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Vasopressin-regulated water reabsorption</w:t>
            </w:r>
          </w:p>
        </w:tc>
        <w:tc>
          <w:tcPr>
            <w:tcW w:w="1095" w:type="dxa"/>
          </w:tcPr>
          <w:p w14:paraId="08060ED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62</w:t>
            </w:r>
          </w:p>
        </w:tc>
        <w:tc>
          <w:tcPr>
            <w:tcW w:w="3263" w:type="dxa"/>
          </w:tcPr>
          <w:p w14:paraId="6B73D14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0A0G4DCR1|A0A0G4DCR1_DUGJA</w:t>
            </w:r>
          </w:p>
        </w:tc>
      </w:tr>
      <w:tr w:rsidR="00A37141" w:rsidRPr="00A37141" w14:paraId="0AD69580" w14:textId="77777777" w:rsidTr="00CE7029">
        <w:trPr>
          <w:trHeight w:val="645"/>
        </w:trPr>
        <w:tc>
          <w:tcPr>
            <w:tcW w:w="3966" w:type="dxa"/>
          </w:tcPr>
          <w:p w14:paraId="18D7007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Long-term depression</w:t>
            </w:r>
          </w:p>
        </w:tc>
        <w:tc>
          <w:tcPr>
            <w:tcW w:w="1095" w:type="dxa"/>
          </w:tcPr>
          <w:p w14:paraId="0B39789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730</w:t>
            </w:r>
          </w:p>
        </w:tc>
        <w:tc>
          <w:tcPr>
            <w:tcW w:w="3263" w:type="dxa"/>
          </w:tcPr>
          <w:p w14:paraId="36D4553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672010B6" w14:textId="77777777" w:rsidTr="00CE7029">
        <w:trPr>
          <w:trHeight w:val="645"/>
        </w:trPr>
        <w:tc>
          <w:tcPr>
            <w:tcW w:w="3966" w:type="dxa"/>
          </w:tcPr>
          <w:p w14:paraId="6531F38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rotein digestion and absorption</w:t>
            </w:r>
          </w:p>
        </w:tc>
        <w:tc>
          <w:tcPr>
            <w:tcW w:w="1095" w:type="dxa"/>
          </w:tcPr>
          <w:p w14:paraId="4858DD2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74</w:t>
            </w:r>
          </w:p>
        </w:tc>
        <w:tc>
          <w:tcPr>
            <w:tcW w:w="3263" w:type="dxa"/>
          </w:tcPr>
          <w:p w14:paraId="14283FB0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</w:tc>
      </w:tr>
      <w:tr w:rsidR="00A37141" w:rsidRPr="00A37141" w14:paraId="36586BC1" w14:textId="77777777" w:rsidTr="00CE7029">
        <w:trPr>
          <w:trHeight w:val="645"/>
        </w:trPr>
        <w:tc>
          <w:tcPr>
            <w:tcW w:w="3966" w:type="dxa"/>
          </w:tcPr>
          <w:p w14:paraId="542E04C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Ribosome biogenesis in eukaryotes</w:t>
            </w:r>
          </w:p>
        </w:tc>
        <w:tc>
          <w:tcPr>
            <w:tcW w:w="1095" w:type="dxa"/>
          </w:tcPr>
          <w:p w14:paraId="047A77B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3008</w:t>
            </w:r>
          </w:p>
        </w:tc>
        <w:tc>
          <w:tcPr>
            <w:tcW w:w="3263" w:type="dxa"/>
          </w:tcPr>
          <w:p w14:paraId="694FD2D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5JG38|D5JG38_DUGJA</w:t>
            </w:r>
          </w:p>
        </w:tc>
      </w:tr>
      <w:tr w:rsidR="00A37141" w:rsidRPr="00A37141" w14:paraId="29474034" w14:textId="77777777" w:rsidTr="00CE7029">
        <w:trPr>
          <w:trHeight w:val="645"/>
        </w:trPr>
        <w:tc>
          <w:tcPr>
            <w:tcW w:w="3966" w:type="dxa"/>
          </w:tcPr>
          <w:p w14:paraId="792AA94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oxoplasmosis</w:t>
            </w:r>
          </w:p>
        </w:tc>
        <w:tc>
          <w:tcPr>
            <w:tcW w:w="1095" w:type="dxa"/>
          </w:tcPr>
          <w:p w14:paraId="74ADAEC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145</w:t>
            </w:r>
          </w:p>
        </w:tc>
        <w:tc>
          <w:tcPr>
            <w:tcW w:w="3263" w:type="dxa"/>
          </w:tcPr>
          <w:p w14:paraId="4618321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0LVF7|B0LVF7_DUGJA</w:t>
            </w:r>
          </w:p>
        </w:tc>
      </w:tr>
      <w:tr w:rsidR="00A37141" w:rsidRPr="00A37141" w14:paraId="4F50B50F" w14:textId="77777777" w:rsidTr="00CE7029">
        <w:trPr>
          <w:trHeight w:val="645"/>
        </w:trPr>
        <w:tc>
          <w:tcPr>
            <w:tcW w:w="3966" w:type="dxa"/>
          </w:tcPr>
          <w:p w14:paraId="2D76D12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lutathione metabolism</w:t>
            </w:r>
          </w:p>
        </w:tc>
        <w:tc>
          <w:tcPr>
            <w:tcW w:w="1095" w:type="dxa"/>
          </w:tcPr>
          <w:p w14:paraId="42436D5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0480</w:t>
            </w:r>
          </w:p>
        </w:tc>
        <w:tc>
          <w:tcPr>
            <w:tcW w:w="3263" w:type="dxa"/>
          </w:tcPr>
          <w:p w14:paraId="2FC73D3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G9BRW2|G9BRW2_DUGJA</w:t>
            </w:r>
          </w:p>
          <w:p w14:paraId="0985065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M9NTD0|M9NTD0_DUGJA</w:t>
            </w:r>
          </w:p>
        </w:tc>
      </w:tr>
      <w:tr w:rsidR="00A37141" w:rsidRPr="00A37141" w14:paraId="2A1B1CCC" w14:textId="77777777" w:rsidTr="00CE7029">
        <w:trPr>
          <w:trHeight w:val="645"/>
        </w:trPr>
        <w:tc>
          <w:tcPr>
            <w:tcW w:w="3966" w:type="dxa"/>
          </w:tcPr>
          <w:p w14:paraId="663ED38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Epstein-Barr virus infection</w:t>
            </w:r>
          </w:p>
        </w:tc>
        <w:tc>
          <w:tcPr>
            <w:tcW w:w="1095" w:type="dxa"/>
          </w:tcPr>
          <w:p w14:paraId="1346663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169</w:t>
            </w:r>
          </w:p>
        </w:tc>
        <w:tc>
          <w:tcPr>
            <w:tcW w:w="3263" w:type="dxa"/>
          </w:tcPr>
          <w:p w14:paraId="0ECB58D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B0LVF7|B0LVF7_DUGJA</w:t>
            </w:r>
          </w:p>
        </w:tc>
      </w:tr>
      <w:tr w:rsidR="00A37141" w:rsidRPr="00A37141" w14:paraId="3DF22066" w14:textId="77777777" w:rsidTr="00CE7029">
        <w:trPr>
          <w:trHeight w:val="645"/>
        </w:trPr>
        <w:tc>
          <w:tcPr>
            <w:tcW w:w="3966" w:type="dxa"/>
          </w:tcPr>
          <w:p w14:paraId="6D2C93E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yrimidine metabolism</w:t>
            </w:r>
          </w:p>
        </w:tc>
        <w:tc>
          <w:tcPr>
            <w:tcW w:w="1095" w:type="dxa"/>
          </w:tcPr>
          <w:p w14:paraId="6232DDE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0240</w:t>
            </w:r>
          </w:p>
        </w:tc>
        <w:tc>
          <w:tcPr>
            <w:tcW w:w="3263" w:type="dxa"/>
          </w:tcPr>
          <w:p w14:paraId="5478EB92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0A068AVN2|A0A068AVN2_DUGJA</w:t>
            </w:r>
          </w:p>
        </w:tc>
      </w:tr>
      <w:tr w:rsidR="00A37141" w:rsidRPr="00A37141" w14:paraId="20AE277E" w14:textId="77777777" w:rsidTr="00CE7029">
        <w:trPr>
          <w:trHeight w:val="645"/>
        </w:trPr>
        <w:tc>
          <w:tcPr>
            <w:tcW w:w="3966" w:type="dxa"/>
          </w:tcPr>
          <w:p w14:paraId="0CD1B32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lutamatergic synapse</w:t>
            </w:r>
          </w:p>
        </w:tc>
        <w:tc>
          <w:tcPr>
            <w:tcW w:w="1095" w:type="dxa"/>
          </w:tcPr>
          <w:p w14:paraId="63D2F80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724</w:t>
            </w:r>
          </w:p>
        </w:tc>
        <w:tc>
          <w:tcPr>
            <w:tcW w:w="3263" w:type="dxa"/>
          </w:tcPr>
          <w:p w14:paraId="2F81C6A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R9S1J3|R9S1J3_DUGJA</w:t>
            </w:r>
          </w:p>
        </w:tc>
      </w:tr>
      <w:tr w:rsidR="00A37141" w:rsidRPr="00A37141" w14:paraId="2EEDFB6A" w14:textId="77777777" w:rsidTr="00CE7029">
        <w:trPr>
          <w:trHeight w:val="645"/>
        </w:trPr>
        <w:tc>
          <w:tcPr>
            <w:tcW w:w="3966" w:type="dxa"/>
          </w:tcPr>
          <w:p w14:paraId="542DE32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hospholipase D signaling pathway</w:t>
            </w:r>
          </w:p>
        </w:tc>
        <w:tc>
          <w:tcPr>
            <w:tcW w:w="1095" w:type="dxa"/>
          </w:tcPr>
          <w:p w14:paraId="7F70ACA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072</w:t>
            </w:r>
          </w:p>
        </w:tc>
        <w:tc>
          <w:tcPr>
            <w:tcW w:w="3263" w:type="dxa"/>
          </w:tcPr>
          <w:p w14:paraId="209C802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sp|P91924|ARF_DUGJA</w:t>
            </w:r>
          </w:p>
        </w:tc>
      </w:tr>
      <w:tr w:rsidR="00A37141" w:rsidRPr="00A37141" w14:paraId="6931300F" w14:textId="77777777" w:rsidTr="00CE7029">
        <w:trPr>
          <w:trHeight w:val="645"/>
        </w:trPr>
        <w:tc>
          <w:tcPr>
            <w:tcW w:w="3966" w:type="dxa"/>
          </w:tcPr>
          <w:p w14:paraId="7AD2ECC4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hototransduction</w:t>
            </w:r>
          </w:p>
        </w:tc>
        <w:tc>
          <w:tcPr>
            <w:tcW w:w="1095" w:type="dxa"/>
          </w:tcPr>
          <w:p w14:paraId="08D2248D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744</w:t>
            </w:r>
          </w:p>
        </w:tc>
        <w:tc>
          <w:tcPr>
            <w:tcW w:w="3263" w:type="dxa"/>
          </w:tcPr>
          <w:p w14:paraId="00D0E6C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</w:tc>
      </w:tr>
      <w:tr w:rsidR="00A37141" w:rsidRPr="00A37141" w14:paraId="3403546D" w14:textId="77777777" w:rsidTr="00CE7029">
        <w:trPr>
          <w:trHeight w:val="645"/>
        </w:trPr>
        <w:tc>
          <w:tcPr>
            <w:tcW w:w="3966" w:type="dxa"/>
          </w:tcPr>
          <w:p w14:paraId="1F0DA74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Proximal tubule bicarbonate reclamation</w:t>
            </w:r>
          </w:p>
        </w:tc>
        <w:tc>
          <w:tcPr>
            <w:tcW w:w="1095" w:type="dxa"/>
          </w:tcPr>
          <w:p w14:paraId="69D6854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964</w:t>
            </w:r>
          </w:p>
        </w:tc>
        <w:tc>
          <w:tcPr>
            <w:tcW w:w="3263" w:type="dxa"/>
          </w:tcPr>
          <w:p w14:paraId="65C43A74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O76154|O76154_DUGJA</w:t>
            </w:r>
          </w:p>
        </w:tc>
      </w:tr>
      <w:tr w:rsidR="00A37141" w:rsidRPr="00A37141" w14:paraId="6A522F38" w14:textId="77777777" w:rsidTr="00CE7029">
        <w:trPr>
          <w:trHeight w:val="645"/>
        </w:trPr>
        <w:tc>
          <w:tcPr>
            <w:tcW w:w="3966" w:type="dxa"/>
          </w:tcPr>
          <w:p w14:paraId="7ECA9CBB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Lysosome</w:t>
            </w:r>
          </w:p>
        </w:tc>
        <w:tc>
          <w:tcPr>
            <w:tcW w:w="1095" w:type="dxa"/>
          </w:tcPr>
          <w:p w14:paraId="3DEBA88C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142</w:t>
            </w:r>
          </w:p>
        </w:tc>
        <w:tc>
          <w:tcPr>
            <w:tcW w:w="3263" w:type="dxa"/>
          </w:tcPr>
          <w:p w14:paraId="14ADCB05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A5HUF0|A5HUF0_DUGJA</w:t>
            </w:r>
          </w:p>
        </w:tc>
      </w:tr>
      <w:tr w:rsidR="00A37141" w:rsidRPr="00A37141" w14:paraId="66C90CCC" w14:textId="77777777" w:rsidTr="00CE7029">
        <w:trPr>
          <w:trHeight w:val="645"/>
        </w:trPr>
        <w:tc>
          <w:tcPr>
            <w:tcW w:w="3966" w:type="dxa"/>
          </w:tcPr>
          <w:p w14:paraId="6DEA5E38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Glioma</w:t>
            </w:r>
          </w:p>
        </w:tc>
        <w:tc>
          <w:tcPr>
            <w:tcW w:w="1095" w:type="dxa"/>
          </w:tcPr>
          <w:p w14:paraId="532D733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5214</w:t>
            </w:r>
          </w:p>
        </w:tc>
        <w:tc>
          <w:tcPr>
            <w:tcW w:w="3263" w:type="dxa"/>
          </w:tcPr>
          <w:p w14:paraId="11AAF6C1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</w:tc>
      </w:tr>
      <w:tr w:rsidR="00A37141" w:rsidRPr="00A37141" w14:paraId="505DDFE1" w14:textId="77777777" w:rsidTr="00CE7029">
        <w:trPr>
          <w:trHeight w:val="645"/>
        </w:trPr>
        <w:tc>
          <w:tcPr>
            <w:tcW w:w="3966" w:type="dxa"/>
          </w:tcPr>
          <w:p w14:paraId="49FCE146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Olfactory transduction</w:t>
            </w:r>
          </w:p>
        </w:tc>
        <w:tc>
          <w:tcPr>
            <w:tcW w:w="1095" w:type="dxa"/>
          </w:tcPr>
          <w:p w14:paraId="055B1B3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4740</w:t>
            </w:r>
          </w:p>
        </w:tc>
        <w:tc>
          <w:tcPr>
            <w:tcW w:w="3263" w:type="dxa"/>
          </w:tcPr>
          <w:p w14:paraId="1330C0B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E5Q336|E5Q336_DUGJA</w:t>
            </w:r>
          </w:p>
        </w:tc>
      </w:tr>
      <w:tr w:rsidR="00A37141" w:rsidRPr="00A37141" w14:paraId="6C92E159" w14:textId="77777777" w:rsidTr="00CE7029">
        <w:trPr>
          <w:trHeight w:val="645"/>
        </w:trPr>
        <w:tc>
          <w:tcPr>
            <w:tcW w:w="3966" w:type="dxa"/>
          </w:tcPr>
          <w:p w14:paraId="3C62ABCE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Carbon metabolism</w:t>
            </w:r>
          </w:p>
        </w:tc>
        <w:tc>
          <w:tcPr>
            <w:tcW w:w="1095" w:type="dxa"/>
          </w:tcPr>
          <w:p w14:paraId="3065DB59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1200</w:t>
            </w:r>
          </w:p>
        </w:tc>
        <w:tc>
          <w:tcPr>
            <w:tcW w:w="3263" w:type="dxa"/>
          </w:tcPr>
          <w:p w14:paraId="4E9CB32F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D0VYP9|D0VYP9_DUGJA</w:t>
            </w:r>
          </w:p>
        </w:tc>
      </w:tr>
      <w:tr w:rsidR="00903F0F" w:rsidRPr="00A37141" w14:paraId="0B21D99A" w14:textId="77777777" w:rsidTr="00215B68">
        <w:trPr>
          <w:trHeight w:val="211"/>
        </w:trPr>
        <w:tc>
          <w:tcPr>
            <w:tcW w:w="3966" w:type="dxa"/>
            <w:tcBorders>
              <w:bottom w:val="single" w:sz="4" w:space="0" w:color="auto"/>
            </w:tcBorders>
          </w:tcPr>
          <w:p w14:paraId="59DBF3EA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Drug metabolism - cytochrome P450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66293717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ko00982</w:t>
            </w:r>
          </w:p>
        </w:tc>
        <w:tc>
          <w:tcPr>
            <w:tcW w:w="3263" w:type="dxa"/>
            <w:tcBorders>
              <w:bottom w:val="single" w:sz="4" w:space="0" w:color="auto"/>
            </w:tcBorders>
          </w:tcPr>
          <w:p w14:paraId="56335A73" w14:textId="77777777" w:rsidR="00903F0F" w:rsidRPr="00ED2495" w:rsidRDefault="00903F0F" w:rsidP="00614852">
            <w:pPr>
              <w:textAlignment w:val="center"/>
              <w:rPr>
                <w:rFonts w:cs="Times New Roman"/>
                <w:sz w:val="20"/>
                <w:szCs w:val="20"/>
              </w:rPr>
            </w:pPr>
            <w:r w:rsidRPr="00ED2495">
              <w:rPr>
                <w:rFonts w:cs="Times New Roman"/>
                <w:sz w:val="20"/>
                <w:szCs w:val="20"/>
              </w:rPr>
              <w:t>tr|G9BRW2|G9BRW2_DUGJA</w:t>
            </w:r>
          </w:p>
        </w:tc>
      </w:tr>
    </w:tbl>
    <w:p w14:paraId="7B65BC41" w14:textId="77777777" w:rsidR="00DE23E8" w:rsidRPr="00ED2495" w:rsidRDefault="00DE23E8" w:rsidP="00215B68">
      <w:pPr>
        <w:spacing w:before="240"/>
      </w:pPr>
    </w:p>
    <w:sectPr w:rsidR="00DE23E8" w:rsidRPr="00ED2495" w:rsidSect="00F71A7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38567" w14:textId="77777777" w:rsidR="00986D08" w:rsidRDefault="00986D08" w:rsidP="00117666">
      <w:pPr>
        <w:spacing w:after="0"/>
      </w:pPr>
      <w:r>
        <w:separator/>
      </w:r>
    </w:p>
  </w:endnote>
  <w:endnote w:type="continuationSeparator" w:id="0">
    <w:p w14:paraId="21F9801C" w14:textId="77777777" w:rsidR="00986D08" w:rsidRDefault="00986D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351D61" w:rsidRPr="00577C4C" w:rsidRDefault="00351D6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51D61" w:rsidRPr="00577C4C" w:rsidRDefault="00351D6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51D61" w:rsidRPr="00577C4C" w:rsidRDefault="00351D6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351D61" w:rsidRPr="00577C4C" w:rsidRDefault="00351D6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51D61" w:rsidRPr="00CE7029" w:rsidRDefault="00351D61">
                          <w:pPr>
                            <w:jc w:val="right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CE7029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fldChar w:fldCharType="begin"/>
                          </w:r>
                          <w:r w:rsidRPr="00CE7029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instrText xml:space="preserve"> PAGE  \* Arabic  \* MERGEFORMAT </w:instrText>
                          </w:r>
                          <w:r w:rsidRPr="00CE7029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fldChar w:fldCharType="separate"/>
                          </w:r>
                          <w:r w:rsidRPr="00CE7029"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t>3</w:t>
                          </w:r>
                          <w:r w:rsidRPr="00CE7029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51D61" w:rsidRPr="00CE7029" w:rsidRDefault="00351D61">
                    <w:pPr>
                      <w:jc w:val="right"/>
                      <w:rPr>
                        <w:color w:val="000000" w:themeColor="text1"/>
                        <w:sz w:val="20"/>
                        <w:szCs w:val="20"/>
                      </w:rPr>
                    </w:pPr>
                    <w:r w:rsidRPr="00CE7029">
                      <w:rPr>
                        <w:color w:val="000000" w:themeColor="text1"/>
                        <w:sz w:val="20"/>
                        <w:szCs w:val="20"/>
                      </w:rPr>
                      <w:fldChar w:fldCharType="begin"/>
                    </w:r>
                    <w:r w:rsidRPr="00CE7029">
                      <w:rPr>
                        <w:color w:val="000000" w:themeColor="text1"/>
                        <w:sz w:val="20"/>
                        <w:szCs w:val="20"/>
                      </w:rPr>
                      <w:instrText xml:space="preserve"> PAGE  \* Arabic  \* MERGEFORMAT </w:instrText>
                    </w:r>
                    <w:r w:rsidRPr="00CE7029">
                      <w:rPr>
                        <w:color w:val="000000" w:themeColor="text1"/>
                        <w:sz w:val="20"/>
                        <w:szCs w:val="20"/>
                      </w:rPr>
                      <w:fldChar w:fldCharType="separate"/>
                    </w:r>
                    <w:r w:rsidRPr="00CE7029">
                      <w:rPr>
                        <w:noProof/>
                        <w:color w:val="000000" w:themeColor="text1"/>
                        <w:sz w:val="20"/>
                        <w:szCs w:val="20"/>
                      </w:rPr>
                      <w:t>3</w:t>
                    </w:r>
                    <w:r w:rsidRPr="00CE7029">
                      <w:rPr>
                        <w:color w:val="000000" w:themeColor="text1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7B0D3" w14:textId="77777777" w:rsidR="00986D08" w:rsidRDefault="00986D08" w:rsidP="00117666">
      <w:pPr>
        <w:spacing w:after="0"/>
      </w:pPr>
      <w:r>
        <w:separator/>
      </w:r>
    </w:p>
  </w:footnote>
  <w:footnote w:type="continuationSeparator" w:id="0">
    <w:p w14:paraId="59CE9A7B" w14:textId="77777777" w:rsidR="00986D08" w:rsidRDefault="00986D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60F4C6D2" w:rsidR="00351D61" w:rsidRPr="009151AA" w:rsidRDefault="00351D6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48BD90A" w:rsidR="00351D61" w:rsidRDefault="00351D61" w:rsidP="0093429D"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E3BDC7" w14:textId="49D664F9" w:rsidR="00351D61" w:rsidRDefault="00351D61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68E7"/>
    <w:rsid w:val="00105FD9"/>
    <w:rsid w:val="001068E8"/>
    <w:rsid w:val="00117666"/>
    <w:rsid w:val="001549D3"/>
    <w:rsid w:val="00160065"/>
    <w:rsid w:val="00171554"/>
    <w:rsid w:val="00177D84"/>
    <w:rsid w:val="0019059B"/>
    <w:rsid w:val="00215B68"/>
    <w:rsid w:val="0022158E"/>
    <w:rsid w:val="00267D18"/>
    <w:rsid w:val="00274347"/>
    <w:rsid w:val="002868E2"/>
    <w:rsid w:val="002869C3"/>
    <w:rsid w:val="002936E4"/>
    <w:rsid w:val="002B4A57"/>
    <w:rsid w:val="002C74CA"/>
    <w:rsid w:val="002D5BCC"/>
    <w:rsid w:val="002E0AE3"/>
    <w:rsid w:val="003123F4"/>
    <w:rsid w:val="00351D61"/>
    <w:rsid w:val="003544FB"/>
    <w:rsid w:val="003631D2"/>
    <w:rsid w:val="003A30AE"/>
    <w:rsid w:val="003D2F2D"/>
    <w:rsid w:val="00401590"/>
    <w:rsid w:val="00447801"/>
    <w:rsid w:val="00452E9C"/>
    <w:rsid w:val="004735C8"/>
    <w:rsid w:val="0047631F"/>
    <w:rsid w:val="004947A6"/>
    <w:rsid w:val="004961FF"/>
    <w:rsid w:val="00517A89"/>
    <w:rsid w:val="005250F2"/>
    <w:rsid w:val="005917B4"/>
    <w:rsid w:val="00593EEA"/>
    <w:rsid w:val="005A5EEE"/>
    <w:rsid w:val="005F6231"/>
    <w:rsid w:val="00614852"/>
    <w:rsid w:val="006375C7"/>
    <w:rsid w:val="006472A0"/>
    <w:rsid w:val="00654E8F"/>
    <w:rsid w:val="006600AC"/>
    <w:rsid w:val="00660D05"/>
    <w:rsid w:val="006820B1"/>
    <w:rsid w:val="006B1205"/>
    <w:rsid w:val="006B7D14"/>
    <w:rsid w:val="0070023F"/>
    <w:rsid w:val="00701727"/>
    <w:rsid w:val="0070566C"/>
    <w:rsid w:val="00714C50"/>
    <w:rsid w:val="0071631B"/>
    <w:rsid w:val="00725A7D"/>
    <w:rsid w:val="007501BE"/>
    <w:rsid w:val="00790BB3"/>
    <w:rsid w:val="007B4FAF"/>
    <w:rsid w:val="007C206C"/>
    <w:rsid w:val="007F62B8"/>
    <w:rsid w:val="00817DD6"/>
    <w:rsid w:val="0083759F"/>
    <w:rsid w:val="00840A3C"/>
    <w:rsid w:val="008751EF"/>
    <w:rsid w:val="00885156"/>
    <w:rsid w:val="00886BC4"/>
    <w:rsid w:val="008A591A"/>
    <w:rsid w:val="008E68CC"/>
    <w:rsid w:val="00903F0F"/>
    <w:rsid w:val="00907C2F"/>
    <w:rsid w:val="009151AA"/>
    <w:rsid w:val="00925232"/>
    <w:rsid w:val="0093429D"/>
    <w:rsid w:val="00943573"/>
    <w:rsid w:val="00964134"/>
    <w:rsid w:val="00970F7D"/>
    <w:rsid w:val="00971AE5"/>
    <w:rsid w:val="00985866"/>
    <w:rsid w:val="00986D08"/>
    <w:rsid w:val="00994A3D"/>
    <w:rsid w:val="009B2F8A"/>
    <w:rsid w:val="009C2B12"/>
    <w:rsid w:val="00A16174"/>
    <w:rsid w:val="00A174D9"/>
    <w:rsid w:val="00A206C5"/>
    <w:rsid w:val="00A26AF6"/>
    <w:rsid w:val="00A37141"/>
    <w:rsid w:val="00AA4D24"/>
    <w:rsid w:val="00AB6715"/>
    <w:rsid w:val="00AE7389"/>
    <w:rsid w:val="00B1671E"/>
    <w:rsid w:val="00B25EB8"/>
    <w:rsid w:val="00B37F4D"/>
    <w:rsid w:val="00B623DA"/>
    <w:rsid w:val="00BC6337"/>
    <w:rsid w:val="00BE39FA"/>
    <w:rsid w:val="00BE52E1"/>
    <w:rsid w:val="00C3678A"/>
    <w:rsid w:val="00C52A7B"/>
    <w:rsid w:val="00C56BAF"/>
    <w:rsid w:val="00C679AA"/>
    <w:rsid w:val="00C75972"/>
    <w:rsid w:val="00C80811"/>
    <w:rsid w:val="00C8610A"/>
    <w:rsid w:val="00CD066B"/>
    <w:rsid w:val="00CE4FEE"/>
    <w:rsid w:val="00CE7029"/>
    <w:rsid w:val="00D060CF"/>
    <w:rsid w:val="00D314BF"/>
    <w:rsid w:val="00DA280B"/>
    <w:rsid w:val="00DB59C3"/>
    <w:rsid w:val="00DC259A"/>
    <w:rsid w:val="00DE23E8"/>
    <w:rsid w:val="00E2199F"/>
    <w:rsid w:val="00E43BDF"/>
    <w:rsid w:val="00E52377"/>
    <w:rsid w:val="00E537AD"/>
    <w:rsid w:val="00E53BF1"/>
    <w:rsid w:val="00E55364"/>
    <w:rsid w:val="00E64E17"/>
    <w:rsid w:val="00E866C9"/>
    <w:rsid w:val="00E94A38"/>
    <w:rsid w:val="00EA3D3C"/>
    <w:rsid w:val="00EC090A"/>
    <w:rsid w:val="00ED20B5"/>
    <w:rsid w:val="00ED2495"/>
    <w:rsid w:val="00F35ED0"/>
    <w:rsid w:val="00F46900"/>
    <w:rsid w:val="00F61D89"/>
    <w:rsid w:val="00F71A7F"/>
    <w:rsid w:val="00FD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Aff8">
    <w:name w:val="正文 A"/>
    <w:rsid w:val="00171554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bdr w:val="nil"/>
      <w:lang w:eastAsia="zh-CN"/>
    </w:rPr>
  </w:style>
  <w:style w:type="character" w:customStyle="1" w:styleId="aff9">
    <w:name w:val="无"/>
    <w:rsid w:val="00171554"/>
  </w:style>
  <w:style w:type="character" w:customStyle="1" w:styleId="Hyperlink1">
    <w:name w:val="Hyperlink.1"/>
    <w:rsid w:val="00171554"/>
    <w:rPr>
      <w:color w:val="000000"/>
      <w:sz w:val="20"/>
      <w:szCs w:val="20"/>
      <w:u w:color="000000"/>
    </w:rPr>
  </w:style>
  <w:style w:type="character" w:styleId="affa">
    <w:name w:val="Unresolved Mention"/>
    <w:basedOn w:val="a1"/>
    <w:uiPriority w:val="99"/>
    <w:semiHidden/>
    <w:unhideWhenUsed/>
    <w:rsid w:val="00903F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BAC68FC-B198-DA41-AA02-A63321140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1</TotalTime>
  <Pages>29</Pages>
  <Words>3806</Words>
  <Characters>21697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 Yuan</cp:lastModifiedBy>
  <cp:revision>13</cp:revision>
  <cp:lastPrinted>2013-10-03T12:51:00Z</cp:lastPrinted>
  <dcterms:created xsi:type="dcterms:W3CDTF">2021-07-04T02:20:00Z</dcterms:created>
  <dcterms:modified xsi:type="dcterms:W3CDTF">2021-07-04T03:22:00Z</dcterms:modified>
</cp:coreProperties>
</file>